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A84D3" w14:textId="0EB7361C" w:rsidR="006D3D71" w:rsidRPr="00A02EE4" w:rsidRDefault="006D3D71" w:rsidP="007C784C">
      <w:pPr>
        <w:tabs>
          <w:tab w:val="left" w:pos="2313"/>
        </w:tabs>
        <w:rPr>
          <w:rFonts w:ascii="Times New Roman" w:hAnsi="Times New Roman" w:cs="Times New Roman"/>
          <w:b/>
          <w:bCs/>
          <w:sz w:val="24"/>
          <w:szCs w:val="24"/>
          <w:lang w:val="en-US"/>
        </w:rPr>
      </w:pPr>
      <w:r w:rsidRPr="00A02EE4">
        <w:rPr>
          <w:rFonts w:ascii="Times New Roman" w:hAnsi="Times New Roman" w:cs="Times New Roman"/>
          <w:b/>
          <w:bCs/>
          <w:sz w:val="24"/>
          <w:szCs w:val="24"/>
          <w:lang w:val="en-US"/>
        </w:rPr>
        <w:t xml:space="preserve">Table </w:t>
      </w:r>
      <w:r w:rsidR="00561E1F">
        <w:rPr>
          <w:rFonts w:ascii="Times New Roman" w:hAnsi="Times New Roman" w:cs="Times New Roman"/>
          <w:b/>
          <w:bCs/>
          <w:sz w:val="24"/>
          <w:szCs w:val="24"/>
          <w:lang w:val="en-US"/>
        </w:rPr>
        <w:t>S</w:t>
      </w:r>
      <w:r w:rsidR="00C607C9" w:rsidRPr="00A02EE4">
        <w:rPr>
          <w:rFonts w:ascii="Times New Roman" w:hAnsi="Times New Roman" w:cs="Times New Roman"/>
          <w:b/>
          <w:bCs/>
          <w:sz w:val="24"/>
          <w:szCs w:val="24"/>
          <w:lang w:val="en-US"/>
        </w:rPr>
        <w:t>1</w:t>
      </w:r>
      <w:r w:rsidRPr="00A02EE4">
        <w:rPr>
          <w:rFonts w:ascii="Times New Roman" w:hAnsi="Times New Roman" w:cs="Times New Roman"/>
          <w:b/>
          <w:bCs/>
          <w:sz w:val="24"/>
          <w:szCs w:val="24"/>
          <w:lang w:val="en-US"/>
        </w:rPr>
        <w:t>.</w:t>
      </w:r>
      <w:r w:rsidR="00A02EE4" w:rsidRPr="00A02EE4">
        <w:rPr>
          <w:rFonts w:ascii="Times New Roman" w:hAnsi="Times New Roman" w:cs="Times New Roman"/>
          <w:b/>
          <w:bCs/>
          <w:sz w:val="24"/>
          <w:szCs w:val="24"/>
          <w:lang w:val="en-US"/>
        </w:rPr>
        <w:t xml:space="preserve"> </w:t>
      </w:r>
      <w:r w:rsidR="00A02EE4" w:rsidRPr="0029594D">
        <w:rPr>
          <w:rFonts w:ascii="Times New Roman" w:hAnsi="Times New Roman" w:cs="Times New Roman"/>
          <w:sz w:val="24"/>
          <w:szCs w:val="24"/>
          <w:lang w:val="en-US"/>
        </w:rPr>
        <w:t xml:space="preserve">Pearson correlation analysis of tentatively identified </w:t>
      </w:r>
      <w:r w:rsidR="00A02EE4">
        <w:rPr>
          <w:rFonts w:ascii="Times New Roman" w:hAnsi="Times New Roman" w:cs="Times New Roman"/>
          <w:sz w:val="24"/>
          <w:szCs w:val="24"/>
          <w:lang w:val="en-US"/>
        </w:rPr>
        <w:t>flavonoids and color traits</w:t>
      </w:r>
      <w:r w:rsidR="00A02EE4" w:rsidRPr="0029594D">
        <w:rPr>
          <w:rFonts w:ascii="Times New Roman" w:hAnsi="Times New Roman" w:cs="Times New Roman"/>
          <w:sz w:val="24"/>
          <w:szCs w:val="24"/>
          <w:lang w:val="en-US"/>
        </w:rPr>
        <w:t>.</w:t>
      </w:r>
    </w:p>
    <w:tbl>
      <w:tblPr>
        <w:tblStyle w:val="Tablaconcuadrcula"/>
        <w:tblW w:w="16160"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1134"/>
        <w:gridCol w:w="1134"/>
        <w:gridCol w:w="1276"/>
        <w:gridCol w:w="1134"/>
        <w:gridCol w:w="1276"/>
        <w:gridCol w:w="1276"/>
        <w:gridCol w:w="1134"/>
        <w:gridCol w:w="992"/>
        <w:gridCol w:w="992"/>
        <w:gridCol w:w="992"/>
        <w:gridCol w:w="993"/>
        <w:gridCol w:w="992"/>
      </w:tblGrid>
      <w:tr w:rsidR="003D7436" w14:paraId="434489A1" w14:textId="6F87CFC4" w:rsidTr="003D7436">
        <w:tc>
          <w:tcPr>
            <w:tcW w:w="1985" w:type="dxa"/>
            <w:tcBorders>
              <w:bottom w:val="thinThickSmallGap" w:sz="18" w:space="0" w:color="auto"/>
            </w:tcBorders>
          </w:tcPr>
          <w:p w14:paraId="480B549E" w14:textId="1DE39E04" w:rsidR="0086214E" w:rsidRDefault="00537CB3"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2023</w:t>
            </w:r>
            <w:r w:rsidR="00193FC7">
              <w:rPr>
                <w:rFonts w:ascii="Times New Roman" w:hAnsi="Times New Roman" w:cs="Times New Roman"/>
                <w:b/>
                <w:bCs/>
                <w:sz w:val="24"/>
                <w:szCs w:val="24"/>
              </w:rPr>
              <w:t xml:space="preserve"> (</w:t>
            </w:r>
            <w:proofErr w:type="spellStart"/>
            <w:r w:rsidR="00193FC7">
              <w:rPr>
                <w:rFonts w:ascii="Times New Roman" w:hAnsi="Times New Roman" w:cs="Times New Roman"/>
                <w:b/>
                <w:bCs/>
                <w:sz w:val="24"/>
                <w:szCs w:val="24"/>
              </w:rPr>
              <w:t>Year</w:t>
            </w:r>
            <w:proofErr w:type="spellEnd"/>
            <w:r w:rsidR="00193FC7">
              <w:rPr>
                <w:rFonts w:ascii="Times New Roman" w:hAnsi="Times New Roman" w:cs="Times New Roman"/>
                <w:b/>
                <w:bCs/>
                <w:sz w:val="24"/>
                <w:szCs w:val="24"/>
              </w:rPr>
              <w:t>)</w:t>
            </w:r>
            <w:r w:rsidR="002370A1" w:rsidRPr="002370A1">
              <w:rPr>
                <w:rFonts w:ascii="Times New Roman" w:hAnsi="Times New Roman" w:cs="Times New Roman"/>
                <w:b/>
                <w:bCs/>
                <w:sz w:val="24"/>
                <w:szCs w:val="24"/>
                <w:vertAlign w:val="superscript"/>
              </w:rPr>
              <w:t>a</w:t>
            </w:r>
          </w:p>
          <w:p w14:paraId="745404F2" w14:textId="45848F8C"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bottom w:val="thinThickSmallGap" w:sz="18" w:space="0" w:color="auto"/>
            </w:tcBorders>
          </w:tcPr>
          <w:p w14:paraId="51720E4E" w14:textId="5FF7C620"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I</w:t>
            </w:r>
            <w:r w:rsidRPr="002162BC">
              <w:rPr>
                <w:rFonts w:ascii="Times New Roman" w:hAnsi="Times New Roman" w:cs="Times New Roman"/>
                <w:b/>
                <w:bCs/>
                <w:sz w:val="24"/>
                <w:szCs w:val="24"/>
                <w:vertAlign w:val="subscript"/>
              </w:rPr>
              <w:t>AD</w:t>
            </w:r>
            <w:r w:rsidR="00127B08" w:rsidRPr="00127B08">
              <w:rPr>
                <w:rFonts w:ascii="Times New Roman" w:hAnsi="Times New Roman" w:cs="Times New Roman"/>
                <w:b/>
                <w:bCs/>
                <w:sz w:val="24"/>
                <w:szCs w:val="24"/>
                <w:vertAlign w:val="superscript"/>
              </w:rPr>
              <w:t xml:space="preserve"> </w:t>
            </w:r>
          </w:p>
        </w:tc>
        <w:tc>
          <w:tcPr>
            <w:tcW w:w="1134" w:type="dxa"/>
            <w:tcBorders>
              <w:bottom w:val="thinThickSmallGap" w:sz="18" w:space="0" w:color="auto"/>
            </w:tcBorders>
          </w:tcPr>
          <w:p w14:paraId="2A47F367" w14:textId="0F919B19"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SKC(L)</w:t>
            </w:r>
            <w:r w:rsidR="00127B08" w:rsidRPr="00127B08">
              <w:rPr>
                <w:rFonts w:ascii="Times New Roman" w:hAnsi="Times New Roman" w:cs="Times New Roman"/>
                <w:b/>
                <w:bCs/>
                <w:sz w:val="24"/>
                <w:szCs w:val="24"/>
                <w:vertAlign w:val="superscript"/>
              </w:rPr>
              <w:t xml:space="preserve"> </w:t>
            </w:r>
          </w:p>
        </w:tc>
        <w:tc>
          <w:tcPr>
            <w:tcW w:w="1134" w:type="dxa"/>
            <w:tcBorders>
              <w:bottom w:val="thinThickSmallGap" w:sz="18" w:space="0" w:color="auto"/>
            </w:tcBorders>
          </w:tcPr>
          <w:p w14:paraId="2551749C" w14:textId="7705CFB8"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SKC(h)</w:t>
            </w:r>
            <w:r w:rsidR="00127B08" w:rsidRPr="00127B08">
              <w:rPr>
                <w:rFonts w:ascii="Times New Roman" w:hAnsi="Times New Roman" w:cs="Times New Roman"/>
                <w:b/>
                <w:bCs/>
                <w:sz w:val="24"/>
                <w:szCs w:val="24"/>
                <w:vertAlign w:val="superscript"/>
              </w:rPr>
              <w:t xml:space="preserve"> </w:t>
            </w:r>
          </w:p>
        </w:tc>
        <w:tc>
          <w:tcPr>
            <w:tcW w:w="1276" w:type="dxa"/>
            <w:tcBorders>
              <w:bottom w:val="thinThickSmallGap" w:sz="18" w:space="0" w:color="auto"/>
            </w:tcBorders>
          </w:tcPr>
          <w:p w14:paraId="40F3555F" w14:textId="7DFCC34B" w:rsidR="0086214E" w:rsidRPr="00CA0798"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LSC(L)</w:t>
            </w:r>
            <w:r w:rsidR="00127B08" w:rsidRPr="00127B08">
              <w:rPr>
                <w:rFonts w:ascii="Times New Roman" w:hAnsi="Times New Roman" w:cs="Times New Roman"/>
                <w:b/>
                <w:bCs/>
                <w:sz w:val="24"/>
                <w:szCs w:val="24"/>
                <w:vertAlign w:val="superscript"/>
              </w:rPr>
              <w:t xml:space="preserve"> </w:t>
            </w:r>
          </w:p>
        </w:tc>
        <w:tc>
          <w:tcPr>
            <w:tcW w:w="1134" w:type="dxa"/>
            <w:tcBorders>
              <w:bottom w:val="thinThickSmallGap" w:sz="18" w:space="0" w:color="auto"/>
            </w:tcBorders>
          </w:tcPr>
          <w:p w14:paraId="17279DEE" w14:textId="34FEB9AF"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LSC(h)</w:t>
            </w:r>
            <w:r w:rsidR="00127B08" w:rsidRPr="00127B08">
              <w:rPr>
                <w:rFonts w:ascii="Times New Roman" w:hAnsi="Times New Roman" w:cs="Times New Roman"/>
                <w:b/>
                <w:bCs/>
                <w:sz w:val="24"/>
                <w:szCs w:val="24"/>
                <w:vertAlign w:val="superscript"/>
              </w:rPr>
              <w:t xml:space="preserve"> </w:t>
            </w:r>
          </w:p>
        </w:tc>
        <w:tc>
          <w:tcPr>
            <w:tcW w:w="1276" w:type="dxa"/>
            <w:tcBorders>
              <w:bottom w:val="thinThickSmallGap" w:sz="18" w:space="0" w:color="auto"/>
            </w:tcBorders>
          </w:tcPr>
          <w:p w14:paraId="521EE90A" w14:textId="3FA50B75"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BLSC(L)</w:t>
            </w:r>
            <w:r w:rsidR="00127B08" w:rsidRPr="00127B08">
              <w:rPr>
                <w:rFonts w:ascii="Times New Roman" w:hAnsi="Times New Roman" w:cs="Times New Roman"/>
                <w:b/>
                <w:bCs/>
                <w:sz w:val="24"/>
                <w:szCs w:val="24"/>
                <w:vertAlign w:val="superscript"/>
              </w:rPr>
              <w:t xml:space="preserve"> </w:t>
            </w:r>
          </w:p>
        </w:tc>
        <w:tc>
          <w:tcPr>
            <w:tcW w:w="1276" w:type="dxa"/>
            <w:tcBorders>
              <w:bottom w:val="thinThickSmallGap" w:sz="18" w:space="0" w:color="auto"/>
            </w:tcBorders>
          </w:tcPr>
          <w:p w14:paraId="06DF0212" w14:textId="2B264185"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BLSC(h)</w:t>
            </w:r>
            <w:r w:rsidR="00127B08" w:rsidRPr="00127B08">
              <w:rPr>
                <w:rFonts w:ascii="Times New Roman" w:hAnsi="Times New Roman" w:cs="Times New Roman"/>
                <w:b/>
                <w:bCs/>
                <w:sz w:val="24"/>
                <w:szCs w:val="24"/>
                <w:vertAlign w:val="superscript"/>
              </w:rPr>
              <w:t xml:space="preserve"> </w:t>
            </w:r>
          </w:p>
        </w:tc>
        <w:tc>
          <w:tcPr>
            <w:tcW w:w="1134" w:type="dxa"/>
            <w:tcBorders>
              <w:bottom w:val="thinThickSmallGap" w:sz="18" w:space="0" w:color="auto"/>
            </w:tcBorders>
          </w:tcPr>
          <w:p w14:paraId="345F336C" w14:textId="0BDED777"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BLSC</w:t>
            </w:r>
            <w:r w:rsidR="00127B08" w:rsidRPr="00127B08">
              <w:rPr>
                <w:rFonts w:ascii="Times New Roman" w:hAnsi="Times New Roman" w:cs="Times New Roman"/>
                <w:b/>
                <w:bCs/>
                <w:sz w:val="24"/>
                <w:szCs w:val="24"/>
                <w:vertAlign w:val="superscript"/>
              </w:rPr>
              <w:t xml:space="preserve"> </w:t>
            </w:r>
          </w:p>
        </w:tc>
        <w:tc>
          <w:tcPr>
            <w:tcW w:w="992" w:type="dxa"/>
            <w:tcBorders>
              <w:bottom w:val="thinThickSmallGap" w:sz="18" w:space="0" w:color="auto"/>
            </w:tcBorders>
          </w:tcPr>
          <w:p w14:paraId="044D847B" w14:textId="539C2921"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1</w:t>
            </w:r>
          </w:p>
        </w:tc>
        <w:tc>
          <w:tcPr>
            <w:tcW w:w="992" w:type="dxa"/>
            <w:tcBorders>
              <w:bottom w:val="thinThickSmallGap" w:sz="18" w:space="0" w:color="auto"/>
            </w:tcBorders>
          </w:tcPr>
          <w:p w14:paraId="65F711CC" w14:textId="725DA4AC"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2</w:t>
            </w:r>
          </w:p>
        </w:tc>
        <w:tc>
          <w:tcPr>
            <w:tcW w:w="992" w:type="dxa"/>
            <w:tcBorders>
              <w:bottom w:val="thinThickSmallGap" w:sz="18" w:space="0" w:color="auto"/>
            </w:tcBorders>
          </w:tcPr>
          <w:p w14:paraId="12F850FC" w14:textId="683E0311"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3</w:t>
            </w:r>
          </w:p>
        </w:tc>
        <w:tc>
          <w:tcPr>
            <w:tcW w:w="993" w:type="dxa"/>
            <w:tcBorders>
              <w:bottom w:val="thinThickSmallGap" w:sz="18" w:space="0" w:color="auto"/>
            </w:tcBorders>
          </w:tcPr>
          <w:p w14:paraId="7579B6F0" w14:textId="2B1C6922"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4</w:t>
            </w:r>
          </w:p>
        </w:tc>
        <w:tc>
          <w:tcPr>
            <w:tcW w:w="992" w:type="dxa"/>
            <w:tcBorders>
              <w:bottom w:val="thinThickSmallGap" w:sz="18" w:space="0" w:color="auto"/>
            </w:tcBorders>
          </w:tcPr>
          <w:p w14:paraId="483A8152" w14:textId="2BF3F54B"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5</w:t>
            </w:r>
          </w:p>
        </w:tc>
      </w:tr>
      <w:tr w:rsidR="00BB3346" w14:paraId="4A2215A1" w14:textId="0BBA534B" w:rsidTr="003D7436">
        <w:tc>
          <w:tcPr>
            <w:tcW w:w="1985" w:type="dxa"/>
            <w:tcBorders>
              <w:top w:val="thinThickSmallGap" w:sz="18" w:space="0" w:color="auto"/>
              <w:right w:val="wave" w:sz="6" w:space="0" w:color="000000" w:themeColor="text1"/>
            </w:tcBorders>
            <w:vAlign w:val="center"/>
          </w:tcPr>
          <w:p w14:paraId="0C5037F6" w14:textId="51384B90" w:rsidR="00E96848" w:rsidRDefault="0086214E" w:rsidP="00BD39BE">
            <w:pPr>
              <w:tabs>
                <w:tab w:val="left" w:pos="2313"/>
              </w:tabs>
              <w:jc w:val="center"/>
              <w:rPr>
                <w:rFonts w:ascii="Times New Roman" w:hAnsi="Times New Roman" w:cs="Times New Roman"/>
                <w:b/>
                <w:bCs/>
                <w:sz w:val="24"/>
                <w:szCs w:val="24"/>
                <w:vertAlign w:val="subscript"/>
              </w:rPr>
            </w:pPr>
            <w:r>
              <w:rPr>
                <w:rFonts w:ascii="Times New Roman" w:hAnsi="Times New Roman" w:cs="Times New Roman"/>
                <w:b/>
                <w:bCs/>
                <w:sz w:val="24"/>
                <w:szCs w:val="24"/>
              </w:rPr>
              <w:t>I</w:t>
            </w:r>
            <w:r w:rsidRPr="002162BC">
              <w:rPr>
                <w:rFonts w:ascii="Times New Roman" w:hAnsi="Times New Roman" w:cs="Times New Roman"/>
                <w:b/>
                <w:bCs/>
                <w:sz w:val="24"/>
                <w:szCs w:val="24"/>
                <w:vertAlign w:val="subscript"/>
              </w:rPr>
              <w:t>AD</w:t>
            </w:r>
            <w:r w:rsidR="00127B08" w:rsidRPr="00127B08">
              <w:rPr>
                <w:rFonts w:ascii="Times New Roman" w:hAnsi="Times New Roman" w:cs="Times New Roman"/>
                <w:b/>
                <w:bCs/>
                <w:sz w:val="24"/>
                <w:szCs w:val="24"/>
                <w:vertAlign w:val="superscript"/>
              </w:rPr>
              <w:t xml:space="preserve"> b</w:t>
            </w:r>
          </w:p>
          <w:p w14:paraId="581BF51C" w14:textId="287B8319" w:rsidR="00BD39BE" w:rsidRPr="00BD39BE" w:rsidRDefault="00BD39BE" w:rsidP="00BD39BE">
            <w:pPr>
              <w:tabs>
                <w:tab w:val="left" w:pos="2313"/>
              </w:tabs>
              <w:jc w:val="center"/>
              <w:rPr>
                <w:rFonts w:ascii="Times New Roman" w:hAnsi="Times New Roman" w:cs="Times New Roman"/>
                <w:b/>
                <w:bCs/>
                <w:sz w:val="8"/>
                <w:szCs w:val="8"/>
              </w:rPr>
            </w:pPr>
          </w:p>
        </w:tc>
        <w:tc>
          <w:tcPr>
            <w:tcW w:w="850" w:type="dxa"/>
            <w:tcBorders>
              <w:top w:val="thinThickSmallGap" w:sz="18" w:space="0" w:color="auto"/>
              <w:left w:val="wave" w:sz="6" w:space="0" w:color="000000" w:themeColor="text1"/>
              <w:bottom w:val="wave" w:sz="6" w:space="0" w:color="000000" w:themeColor="text1"/>
              <w:right w:val="wave" w:sz="6" w:space="0" w:color="000000" w:themeColor="text1"/>
            </w:tcBorders>
            <w:vAlign w:val="center"/>
          </w:tcPr>
          <w:p w14:paraId="24791BFC" w14:textId="428243AC" w:rsidR="0086214E" w:rsidRPr="006263BB" w:rsidRDefault="0086214E" w:rsidP="0086214E">
            <w:pPr>
              <w:tabs>
                <w:tab w:val="left" w:pos="2313"/>
              </w:tabs>
              <w:jc w:val="center"/>
              <w:rPr>
                <w:rFonts w:ascii="Times New Roman" w:hAnsi="Times New Roman" w:cs="Times New Roman"/>
                <w:sz w:val="24"/>
                <w:szCs w:val="24"/>
              </w:rPr>
            </w:pPr>
            <w:bookmarkStart w:id="0" w:name="_Hlk171602305"/>
            <w:r w:rsidRPr="003C5806">
              <w:rPr>
                <w:rFonts w:ascii="Times New Roman" w:hAnsi="Times New Roman" w:cs="Times New Roman"/>
                <w:sz w:val="20"/>
                <w:szCs w:val="20"/>
              </w:rPr>
              <w:t>1.00</w:t>
            </w:r>
          </w:p>
        </w:tc>
        <w:tc>
          <w:tcPr>
            <w:tcW w:w="1134" w:type="dxa"/>
            <w:tcBorders>
              <w:top w:val="thinThickSmallGap" w:sz="18" w:space="0" w:color="auto"/>
              <w:left w:val="wave" w:sz="6" w:space="0" w:color="000000" w:themeColor="text1"/>
              <w:bottom w:val="wave" w:sz="6" w:space="0" w:color="000000" w:themeColor="text1"/>
            </w:tcBorders>
            <w:vAlign w:val="center"/>
          </w:tcPr>
          <w:p w14:paraId="168D2033" w14:textId="50DBF126" w:rsidR="0086214E" w:rsidRPr="006263BB" w:rsidRDefault="00684318" w:rsidP="0086214E">
            <w:pPr>
              <w:tabs>
                <w:tab w:val="left" w:pos="2313"/>
              </w:tabs>
              <w:jc w:val="center"/>
              <w:rPr>
                <w:rFonts w:ascii="Times New Roman" w:hAnsi="Times New Roman" w:cs="Times New Roman"/>
                <w:sz w:val="8"/>
                <w:szCs w:val="8"/>
              </w:rPr>
            </w:pPr>
            <w:r>
              <w:rPr>
                <w:rFonts w:ascii="Times New Roman" w:hAnsi="Times New Roman" w:cs="Times New Roman"/>
                <w:sz w:val="24"/>
                <w:szCs w:val="24"/>
              </w:rPr>
              <w:t>-0.03</w:t>
            </w:r>
          </w:p>
        </w:tc>
        <w:tc>
          <w:tcPr>
            <w:tcW w:w="1134" w:type="dxa"/>
            <w:tcBorders>
              <w:top w:val="thinThickSmallGap" w:sz="18" w:space="0" w:color="auto"/>
              <w:bottom w:val="single" w:sz="2" w:space="0" w:color="000000" w:themeColor="text1"/>
            </w:tcBorders>
            <w:vAlign w:val="center"/>
          </w:tcPr>
          <w:p w14:paraId="3F18F289" w14:textId="2922AFC1" w:rsidR="0086214E" w:rsidRPr="006263BB" w:rsidRDefault="00684318"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2</w:t>
            </w:r>
          </w:p>
        </w:tc>
        <w:tc>
          <w:tcPr>
            <w:tcW w:w="1276" w:type="dxa"/>
            <w:tcBorders>
              <w:top w:val="thinThickSmallGap" w:sz="18" w:space="0" w:color="auto"/>
              <w:bottom w:val="single" w:sz="2" w:space="0" w:color="000000" w:themeColor="text1"/>
            </w:tcBorders>
            <w:vAlign w:val="center"/>
          </w:tcPr>
          <w:p w14:paraId="3B1D397A" w14:textId="3212B979" w:rsidR="0086214E" w:rsidRPr="006263BB" w:rsidRDefault="00E04ED7"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1</w:t>
            </w:r>
          </w:p>
        </w:tc>
        <w:tc>
          <w:tcPr>
            <w:tcW w:w="1134" w:type="dxa"/>
            <w:tcBorders>
              <w:top w:val="thinThickSmallGap" w:sz="18" w:space="0" w:color="auto"/>
              <w:bottom w:val="single" w:sz="2" w:space="0" w:color="000000" w:themeColor="text1"/>
            </w:tcBorders>
            <w:vAlign w:val="center"/>
          </w:tcPr>
          <w:p w14:paraId="2A0E2BB1" w14:textId="759F648F" w:rsidR="0086214E" w:rsidRPr="006263BB" w:rsidRDefault="00E04ED7"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7</w:t>
            </w:r>
          </w:p>
        </w:tc>
        <w:tc>
          <w:tcPr>
            <w:tcW w:w="1276" w:type="dxa"/>
            <w:tcBorders>
              <w:top w:val="thinThickSmallGap" w:sz="18" w:space="0" w:color="auto"/>
              <w:bottom w:val="single" w:sz="2" w:space="0" w:color="000000" w:themeColor="text1"/>
            </w:tcBorders>
            <w:vAlign w:val="center"/>
          </w:tcPr>
          <w:p w14:paraId="6B32D0A3" w14:textId="243F5027" w:rsidR="0086214E" w:rsidRPr="006263BB" w:rsidRDefault="00E04ED7"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4</w:t>
            </w:r>
          </w:p>
        </w:tc>
        <w:tc>
          <w:tcPr>
            <w:tcW w:w="1276" w:type="dxa"/>
            <w:tcBorders>
              <w:top w:val="thinThickSmallGap" w:sz="18" w:space="0" w:color="auto"/>
              <w:bottom w:val="single" w:sz="2" w:space="0" w:color="000000" w:themeColor="text1"/>
            </w:tcBorders>
            <w:vAlign w:val="center"/>
          </w:tcPr>
          <w:p w14:paraId="177AFCD2" w14:textId="77069A64" w:rsidR="0086214E" w:rsidRPr="006263BB" w:rsidRDefault="00DF4DE7"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9</w:t>
            </w:r>
          </w:p>
        </w:tc>
        <w:tc>
          <w:tcPr>
            <w:tcW w:w="1134" w:type="dxa"/>
            <w:tcBorders>
              <w:top w:val="thinThickSmallGap" w:sz="18" w:space="0" w:color="auto"/>
              <w:bottom w:val="single" w:sz="2" w:space="0" w:color="000000" w:themeColor="text1"/>
            </w:tcBorders>
            <w:vAlign w:val="center"/>
          </w:tcPr>
          <w:p w14:paraId="6441C4A7" w14:textId="00CD7F52" w:rsidR="0086214E" w:rsidRPr="006263BB" w:rsidRDefault="00621BAC"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0</w:t>
            </w:r>
          </w:p>
        </w:tc>
        <w:tc>
          <w:tcPr>
            <w:tcW w:w="992" w:type="dxa"/>
            <w:tcBorders>
              <w:top w:val="thinThickSmallGap" w:sz="18" w:space="0" w:color="auto"/>
              <w:bottom w:val="single" w:sz="2" w:space="0" w:color="000000" w:themeColor="text1"/>
            </w:tcBorders>
            <w:vAlign w:val="center"/>
          </w:tcPr>
          <w:p w14:paraId="2B020D2B" w14:textId="73616906" w:rsidR="0086214E" w:rsidRPr="00995DA7" w:rsidRDefault="001B5BAB" w:rsidP="0086214E">
            <w:pPr>
              <w:tabs>
                <w:tab w:val="left" w:pos="2313"/>
              </w:tabs>
              <w:jc w:val="center"/>
              <w:rPr>
                <w:rFonts w:ascii="Times New Roman" w:hAnsi="Times New Roman" w:cs="Times New Roman"/>
                <w:b/>
                <w:bCs/>
                <w:sz w:val="24"/>
                <w:szCs w:val="24"/>
              </w:rPr>
            </w:pPr>
            <w:r w:rsidRPr="00995DA7">
              <w:rPr>
                <w:rFonts w:ascii="Times New Roman" w:hAnsi="Times New Roman" w:cs="Times New Roman"/>
                <w:b/>
                <w:bCs/>
                <w:color w:val="FF0000"/>
                <w:sz w:val="24"/>
                <w:szCs w:val="24"/>
              </w:rPr>
              <w:t>0.37</w:t>
            </w:r>
            <w:r w:rsidR="00493B61" w:rsidRPr="00995DA7">
              <w:rPr>
                <w:rFonts w:ascii="Times New Roman" w:hAnsi="Times New Roman" w:cs="Times New Roman"/>
                <w:b/>
                <w:bCs/>
                <w:color w:val="FF0000"/>
                <w:sz w:val="24"/>
                <w:szCs w:val="24"/>
              </w:rPr>
              <w:t>**</w:t>
            </w:r>
          </w:p>
        </w:tc>
        <w:tc>
          <w:tcPr>
            <w:tcW w:w="992" w:type="dxa"/>
            <w:tcBorders>
              <w:top w:val="thinThickSmallGap" w:sz="18" w:space="0" w:color="auto"/>
              <w:bottom w:val="single" w:sz="2" w:space="0" w:color="000000" w:themeColor="text1"/>
            </w:tcBorders>
            <w:vAlign w:val="center"/>
          </w:tcPr>
          <w:p w14:paraId="097D9076" w14:textId="118D8283" w:rsidR="0086214E" w:rsidRPr="006263BB" w:rsidRDefault="007F5A2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21</w:t>
            </w:r>
          </w:p>
        </w:tc>
        <w:tc>
          <w:tcPr>
            <w:tcW w:w="992" w:type="dxa"/>
            <w:tcBorders>
              <w:top w:val="thinThickSmallGap" w:sz="18" w:space="0" w:color="auto"/>
              <w:bottom w:val="single" w:sz="2" w:space="0" w:color="000000" w:themeColor="text1"/>
            </w:tcBorders>
            <w:vAlign w:val="center"/>
          </w:tcPr>
          <w:p w14:paraId="2A582FF4" w14:textId="10131389" w:rsidR="0086214E" w:rsidRPr="006263BB" w:rsidRDefault="005F6B42"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20</w:t>
            </w:r>
          </w:p>
        </w:tc>
        <w:tc>
          <w:tcPr>
            <w:tcW w:w="993" w:type="dxa"/>
            <w:tcBorders>
              <w:top w:val="thinThickSmallGap" w:sz="18" w:space="0" w:color="auto"/>
              <w:bottom w:val="single" w:sz="2" w:space="0" w:color="000000" w:themeColor="text1"/>
            </w:tcBorders>
            <w:vAlign w:val="center"/>
          </w:tcPr>
          <w:p w14:paraId="387C84EA" w14:textId="61D00DC0" w:rsidR="0086214E" w:rsidRPr="006263BB" w:rsidRDefault="00B77AAD"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0</w:t>
            </w:r>
          </w:p>
        </w:tc>
        <w:tc>
          <w:tcPr>
            <w:tcW w:w="992" w:type="dxa"/>
            <w:tcBorders>
              <w:top w:val="thinThickSmallGap" w:sz="18" w:space="0" w:color="auto"/>
              <w:bottom w:val="single" w:sz="2" w:space="0" w:color="000000" w:themeColor="text1"/>
            </w:tcBorders>
            <w:vAlign w:val="center"/>
          </w:tcPr>
          <w:p w14:paraId="061A2DAE" w14:textId="21C7F7E9" w:rsidR="0086214E" w:rsidRPr="006263BB" w:rsidRDefault="009A7129" w:rsidP="009A7129">
            <w:pPr>
              <w:tabs>
                <w:tab w:val="left" w:pos="2313"/>
              </w:tabs>
              <w:jc w:val="center"/>
              <w:rPr>
                <w:rFonts w:ascii="Times New Roman" w:hAnsi="Times New Roman" w:cs="Times New Roman"/>
                <w:sz w:val="24"/>
                <w:szCs w:val="24"/>
              </w:rPr>
            </w:pPr>
            <w:r>
              <w:rPr>
                <w:rFonts w:ascii="Times New Roman" w:hAnsi="Times New Roman" w:cs="Times New Roman"/>
                <w:sz w:val="24"/>
                <w:szCs w:val="24"/>
              </w:rPr>
              <w:t>-0.04</w:t>
            </w:r>
          </w:p>
        </w:tc>
      </w:tr>
      <w:tr w:rsidR="00631A2C" w14:paraId="0CD01D39" w14:textId="570B059F" w:rsidTr="003D7436">
        <w:tc>
          <w:tcPr>
            <w:tcW w:w="1985" w:type="dxa"/>
            <w:vAlign w:val="center"/>
          </w:tcPr>
          <w:p w14:paraId="17A9F9C3" w14:textId="33A5A1E9" w:rsidR="0086214E" w:rsidRDefault="0086214E" w:rsidP="00BD39B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SKC(L)</w:t>
            </w:r>
            <w:r w:rsidR="00127B08" w:rsidRPr="00127B08">
              <w:rPr>
                <w:rFonts w:ascii="Times New Roman" w:hAnsi="Times New Roman" w:cs="Times New Roman"/>
                <w:b/>
                <w:bCs/>
                <w:sz w:val="24"/>
                <w:szCs w:val="24"/>
                <w:vertAlign w:val="superscript"/>
              </w:rPr>
              <w:t>b</w:t>
            </w:r>
          </w:p>
          <w:p w14:paraId="47AE3854" w14:textId="1DF7414A" w:rsidR="00E96848" w:rsidRPr="00BD39BE" w:rsidRDefault="00E96848" w:rsidP="00BD39BE">
            <w:pPr>
              <w:tabs>
                <w:tab w:val="left" w:pos="2313"/>
              </w:tabs>
              <w:jc w:val="center"/>
              <w:rPr>
                <w:rFonts w:ascii="Times New Roman" w:hAnsi="Times New Roman" w:cs="Times New Roman"/>
                <w:b/>
                <w:bCs/>
                <w:sz w:val="8"/>
                <w:szCs w:val="8"/>
              </w:rPr>
            </w:pPr>
          </w:p>
        </w:tc>
        <w:tc>
          <w:tcPr>
            <w:tcW w:w="850" w:type="dxa"/>
            <w:tcBorders>
              <w:top w:val="wave" w:sz="6" w:space="0" w:color="000000" w:themeColor="text1"/>
              <w:left w:val="nil"/>
              <w:bottom w:val="single" w:sz="2" w:space="0" w:color="000000" w:themeColor="text1"/>
              <w:right w:val="wave" w:sz="6" w:space="0" w:color="000000" w:themeColor="text1"/>
            </w:tcBorders>
            <w:vAlign w:val="center"/>
          </w:tcPr>
          <w:p w14:paraId="1CE63241" w14:textId="3E84E15C" w:rsidR="00BD39BE" w:rsidRPr="003C5806" w:rsidRDefault="002A71FE" w:rsidP="00BD39BE">
            <w:pPr>
              <w:tabs>
                <w:tab w:val="left" w:pos="2313"/>
              </w:tabs>
              <w:jc w:val="center"/>
              <w:rPr>
                <w:rFonts w:ascii="Times New Roman" w:hAnsi="Times New Roman" w:cs="Times New Roman"/>
                <w:b/>
                <w:bCs/>
                <w:color w:val="FF9900"/>
                <w:sz w:val="24"/>
                <w:szCs w:val="24"/>
              </w:rPr>
            </w:pPr>
            <w:r w:rsidRPr="003C5806">
              <w:rPr>
                <w:rFonts w:ascii="Times New Roman" w:hAnsi="Times New Roman" w:cs="Times New Roman"/>
                <w:b/>
                <w:bCs/>
                <w:color w:val="FF9900"/>
                <w:sz w:val="24"/>
                <w:szCs w:val="24"/>
              </w:rPr>
              <w:t>-0.28</w:t>
            </w:r>
            <w:r w:rsidR="008932B5" w:rsidRPr="003C5806">
              <w:rPr>
                <w:rFonts w:ascii="Times New Roman" w:hAnsi="Times New Roman" w:cs="Times New Roman"/>
                <w:b/>
                <w:bCs/>
                <w:color w:val="FF9900"/>
                <w:sz w:val="24"/>
                <w:szCs w:val="24"/>
              </w:rPr>
              <w:t>*</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00D8D54F" w14:textId="1107F61B" w:rsidR="0086214E" w:rsidRPr="006263BB" w:rsidRDefault="0086214E" w:rsidP="0086214E">
            <w:pPr>
              <w:tabs>
                <w:tab w:val="left" w:pos="2313"/>
              </w:tabs>
              <w:jc w:val="center"/>
              <w:rPr>
                <w:rFonts w:ascii="Times New Roman" w:hAnsi="Times New Roman" w:cs="Times New Roman"/>
                <w:sz w:val="8"/>
                <w:szCs w:val="8"/>
              </w:rPr>
            </w:pPr>
            <w:r w:rsidRPr="003C5806">
              <w:rPr>
                <w:rFonts w:ascii="Times New Roman" w:hAnsi="Times New Roman" w:cs="Times New Roman"/>
                <w:sz w:val="20"/>
                <w:szCs w:val="20"/>
              </w:rPr>
              <w:t>1.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197BE52F" w14:textId="197EE171"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4</w:t>
            </w:r>
            <w:r w:rsidR="00684318" w:rsidRPr="00995DA7">
              <w:rPr>
                <w:rFonts w:ascii="Times New Roman" w:hAnsi="Times New Roman" w:cs="Times New Roman"/>
                <w:b/>
                <w:bCs/>
                <w:color w:val="FF0000"/>
                <w:sz w:val="24"/>
                <w:szCs w:val="24"/>
              </w:rPr>
              <w:t>5</w:t>
            </w:r>
            <w:r w:rsidR="000C6A69" w:rsidRPr="00995DA7">
              <w:rPr>
                <w:rFonts w:ascii="Times New Roman" w:hAnsi="Times New Roman" w:cs="Times New Roman"/>
                <w:b/>
                <w:bCs/>
                <w:color w:val="FF0000"/>
                <w:sz w:val="24"/>
                <w:szCs w:val="24"/>
              </w:rPr>
              <w:t>**</w:t>
            </w:r>
          </w:p>
        </w:tc>
        <w:tc>
          <w:tcPr>
            <w:tcW w:w="1276" w:type="dxa"/>
            <w:tcBorders>
              <w:top w:val="single" w:sz="2" w:space="0" w:color="000000" w:themeColor="text1"/>
              <w:bottom w:val="single" w:sz="2" w:space="0" w:color="000000" w:themeColor="text1"/>
            </w:tcBorders>
            <w:vAlign w:val="center"/>
          </w:tcPr>
          <w:p w14:paraId="4113F95E" w14:textId="6BD1C285"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E04ED7" w:rsidRPr="00995DA7">
              <w:rPr>
                <w:rFonts w:ascii="Times New Roman" w:hAnsi="Times New Roman" w:cs="Times New Roman"/>
                <w:b/>
                <w:bCs/>
                <w:color w:val="FF0000"/>
                <w:sz w:val="24"/>
                <w:szCs w:val="24"/>
              </w:rPr>
              <w:t>65</w:t>
            </w:r>
            <w:r w:rsidR="000C6A69" w:rsidRPr="00995DA7">
              <w:rPr>
                <w:rFonts w:ascii="Times New Roman" w:hAnsi="Times New Roman" w:cs="Times New Roman"/>
                <w:b/>
                <w:bCs/>
                <w:color w:val="FF0000"/>
                <w:sz w:val="24"/>
                <w:szCs w:val="24"/>
              </w:rPr>
              <w:t>**</w:t>
            </w:r>
          </w:p>
        </w:tc>
        <w:tc>
          <w:tcPr>
            <w:tcW w:w="1134" w:type="dxa"/>
            <w:tcBorders>
              <w:top w:val="single" w:sz="2" w:space="0" w:color="000000" w:themeColor="text1"/>
              <w:bottom w:val="single" w:sz="2" w:space="0" w:color="000000" w:themeColor="text1"/>
            </w:tcBorders>
            <w:vAlign w:val="center"/>
          </w:tcPr>
          <w:p w14:paraId="0273F126" w14:textId="1A77A487"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E04ED7" w:rsidRPr="00995DA7">
              <w:rPr>
                <w:rFonts w:ascii="Times New Roman" w:hAnsi="Times New Roman" w:cs="Times New Roman"/>
                <w:b/>
                <w:bCs/>
                <w:color w:val="FF0000"/>
                <w:sz w:val="24"/>
                <w:szCs w:val="24"/>
              </w:rPr>
              <w:t>52</w:t>
            </w:r>
            <w:r w:rsidR="00AB39AF" w:rsidRPr="00995DA7">
              <w:rPr>
                <w:rFonts w:ascii="Times New Roman" w:hAnsi="Times New Roman" w:cs="Times New Roman"/>
                <w:b/>
                <w:bCs/>
                <w:color w:val="FF0000"/>
                <w:sz w:val="24"/>
                <w:szCs w:val="24"/>
              </w:rPr>
              <w:t>**</w:t>
            </w:r>
          </w:p>
        </w:tc>
        <w:tc>
          <w:tcPr>
            <w:tcW w:w="1276" w:type="dxa"/>
            <w:tcBorders>
              <w:top w:val="single" w:sz="2" w:space="0" w:color="000000" w:themeColor="text1"/>
              <w:bottom w:val="single" w:sz="2" w:space="0" w:color="000000" w:themeColor="text1"/>
            </w:tcBorders>
            <w:vAlign w:val="center"/>
          </w:tcPr>
          <w:p w14:paraId="36526075" w14:textId="29BFFB04"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4</w:t>
            </w:r>
            <w:r w:rsidR="00E04ED7" w:rsidRPr="00995DA7">
              <w:rPr>
                <w:rFonts w:ascii="Times New Roman" w:hAnsi="Times New Roman" w:cs="Times New Roman"/>
                <w:b/>
                <w:bCs/>
                <w:color w:val="FF0000"/>
                <w:sz w:val="24"/>
                <w:szCs w:val="24"/>
              </w:rPr>
              <w:t>0</w:t>
            </w:r>
            <w:r w:rsidR="00AB39AF" w:rsidRPr="00995DA7">
              <w:rPr>
                <w:rFonts w:ascii="Times New Roman" w:hAnsi="Times New Roman" w:cs="Times New Roman"/>
                <w:b/>
                <w:bCs/>
                <w:color w:val="FF0000"/>
                <w:sz w:val="24"/>
                <w:szCs w:val="24"/>
              </w:rPr>
              <w:t>**</w:t>
            </w:r>
          </w:p>
        </w:tc>
        <w:tc>
          <w:tcPr>
            <w:tcW w:w="1276" w:type="dxa"/>
            <w:tcBorders>
              <w:top w:val="single" w:sz="2" w:space="0" w:color="000000" w:themeColor="text1"/>
              <w:bottom w:val="single" w:sz="2" w:space="0" w:color="000000" w:themeColor="text1"/>
            </w:tcBorders>
            <w:vAlign w:val="center"/>
          </w:tcPr>
          <w:p w14:paraId="114B2772" w14:textId="450D8DE9" w:rsidR="0086214E" w:rsidRPr="00995DA7" w:rsidRDefault="0086214E" w:rsidP="0086214E">
            <w:pPr>
              <w:tabs>
                <w:tab w:val="left" w:pos="2313"/>
              </w:tabs>
              <w:jc w:val="center"/>
              <w:rPr>
                <w:rFonts w:ascii="Times New Roman" w:hAnsi="Times New Roman" w:cs="Times New Roman"/>
                <w:b/>
                <w:bCs/>
                <w:color w:val="FF0000"/>
                <w:sz w:val="24"/>
                <w:szCs w:val="24"/>
              </w:rPr>
            </w:pPr>
            <w:r w:rsidRPr="003C5806">
              <w:rPr>
                <w:rFonts w:ascii="Times New Roman" w:hAnsi="Times New Roman" w:cs="Times New Roman"/>
                <w:b/>
                <w:bCs/>
                <w:color w:val="FF9900"/>
                <w:sz w:val="24"/>
                <w:szCs w:val="24"/>
              </w:rPr>
              <w:t>0.</w:t>
            </w:r>
            <w:r w:rsidR="00DF4DE7" w:rsidRPr="003C5806">
              <w:rPr>
                <w:rFonts w:ascii="Times New Roman" w:hAnsi="Times New Roman" w:cs="Times New Roman"/>
                <w:b/>
                <w:bCs/>
                <w:color w:val="FF9900"/>
                <w:sz w:val="24"/>
                <w:szCs w:val="24"/>
              </w:rPr>
              <w:t>28</w:t>
            </w:r>
            <w:r w:rsidR="00AB39AF" w:rsidRPr="003C5806">
              <w:rPr>
                <w:rFonts w:ascii="Times New Roman" w:hAnsi="Times New Roman" w:cs="Times New Roman"/>
                <w:b/>
                <w:bCs/>
                <w:color w:val="FF9900"/>
                <w:sz w:val="24"/>
                <w:szCs w:val="24"/>
              </w:rPr>
              <w:t>*</w:t>
            </w:r>
          </w:p>
        </w:tc>
        <w:tc>
          <w:tcPr>
            <w:tcW w:w="1134" w:type="dxa"/>
            <w:tcBorders>
              <w:top w:val="single" w:sz="2" w:space="0" w:color="000000" w:themeColor="text1"/>
              <w:bottom w:val="single" w:sz="2" w:space="0" w:color="000000" w:themeColor="text1"/>
            </w:tcBorders>
            <w:vAlign w:val="center"/>
          </w:tcPr>
          <w:p w14:paraId="0B350A12" w14:textId="678F1700" w:rsidR="0086214E" w:rsidRPr="006263BB" w:rsidRDefault="00621BAC"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6</w:t>
            </w:r>
          </w:p>
        </w:tc>
        <w:tc>
          <w:tcPr>
            <w:tcW w:w="992" w:type="dxa"/>
            <w:tcBorders>
              <w:top w:val="single" w:sz="2" w:space="0" w:color="000000" w:themeColor="text1"/>
              <w:bottom w:val="single" w:sz="2" w:space="0" w:color="000000" w:themeColor="text1"/>
            </w:tcBorders>
            <w:vAlign w:val="center"/>
          </w:tcPr>
          <w:p w14:paraId="08BDCF9F" w14:textId="10173438" w:rsidR="0086214E" w:rsidRPr="006263BB" w:rsidRDefault="001B5BAB"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5</w:t>
            </w:r>
          </w:p>
        </w:tc>
        <w:tc>
          <w:tcPr>
            <w:tcW w:w="992" w:type="dxa"/>
            <w:tcBorders>
              <w:top w:val="single" w:sz="2" w:space="0" w:color="000000" w:themeColor="text1"/>
              <w:bottom w:val="single" w:sz="2" w:space="0" w:color="000000" w:themeColor="text1"/>
            </w:tcBorders>
            <w:vAlign w:val="center"/>
          </w:tcPr>
          <w:p w14:paraId="5A0FE3E4" w14:textId="4086F6A3" w:rsidR="0086214E" w:rsidRPr="006263BB" w:rsidRDefault="007F5A2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2</w:t>
            </w:r>
          </w:p>
        </w:tc>
        <w:tc>
          <w:tcPr>
            <w:tcW w:w="992" w:type="dxa"/>
            <w:tcBorders>
              <w:top w:val="single" w:sz="2" w:space="0" w:color="000000" w:themeColor="text1"/>
              <w:bottom w:val="single" w:sz="2" w:space="0" w:color="000000" w:themeColor="text1"/>
            </w:tcBorders>
            <w:vAlign w:val="center"/>
          </w:tcPr>
          <w:p w14:paraId="4EAD855C" w14:textId="6FB940EF"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D02B39">
              <w:rPr>
                <w:rFonts w:ascii="Times New Roman" w:hAnsi="Times New Roman" w:cs="Times New Roman"/>
                <w:sz w:val="24"/>
                <w:szCs w:val="24"/>
              </w:rPr>
              <w:t>09</w:t>
            </w:r>
          </w:p>
        </w:tc>
        <w:tc>
          <w:tcPr>
            <w:tcW w:w="993" w:type="dxa"/>
            <w:tcBorders>
              <w:top w:val="single" w:sz="2" w:space="0" w:color="000000" w:themeColor="text1"/>
              <w:bottom w:val="single" w:sz="2" w:space="0" w:color="000000" w:themeColor="text1"/>
            </w:tcBorders>
            <w:vAlign w:val="center"/>
          </w:tcPr>
          <w:p w14:paraId="3E14064D" w14:textId="2DD39CD6"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B77AAD">
              <w:rPr>
                <w:rFonts w:ascii="Times New Roman" w:hAnsi="Times New Roman" w:cs="Times New Roman"/>
                <w:sz w:val="24"/>
                <w:szCs w:val="24"/>
              </w:rPr>
              <w:t>05</w:t>
            </w:r>
          </w:p>
        </w:tc>
        <w:tc>
          <w:tcPr>
            <w:tcW w:w="992" w:type="dxa"/>
            <w:tcBorders>
              <w:top w:val="single" w:sz="2" w:space="0" w:color="000000" w:themeColor="text1"/>
              <w:bottom w:val="single" w:sz="2" w:space="0" w:color="000000" w:themeColor="text1"/>
            </w:tcBorders>
            <w:vAlign w:val="center"/>
          </w:tcPr>
          <w:p w14:paraId="5CE39AD9" w14:textId="21C10DAC" w:rsidR="0086214E" w:rsidRPr="006263BB" w:rsidRDefault="0086214E" w:rsidP="009A7129">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A7129">
              <w:rPr>
                <w:rFonts w:ascii="Times New Roman" w:hAnsi="Times New Roman" w:cs="Times New Roman"/>
                <w:sz w:val="24"/>
                <w:szCs w:val="24"/>
              </w:rPr>
              <w:t>11</w:t>
            </w:r>
          </w:p>
        </w:tc>
      </w:tr>
      <w:tr w:rsidR="00631A2C" w14:paraId="1AE9C2C0" w14:textId="4DD7210D" w:rsidTr="003D7436">
        <w:tc>
          <w:tcPr>
            <w:tcW w:w="1985" w:type="dxa"/>
          </w:tcPr>
          <w:p w14:paraId="751A5906" w14:textId="75AC6813"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SKC(h)</w:t>
            </w:r>
            <w:r w:rsidR="00127B08" w:rsidRPr="00127B08">
              <w:rPr>
                <w:rFonts w:ascii="Times New Roman" w:hAnsi="Times New Roman" w:cs="Times New Roman"/>
                <w:b/>
                <w:bCs/>
                <w:sz w:val="24"/>
                <w:szCs w:val="24"/>
                <w:vertAlign w:val="superscript"/>
              </w:rPr>
              <w:t xml:space="preserve"> b</w:t>
            </w:r>
          </w:p>
          <w:p w14:paraId="73151865" w14:textId="31908914"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left w:val="nil"/>
              <w:bottom w:val="single" w:sz="2" w:space="0" w:color="000000" w:themeColor="text1"/>
            </w:tcBorders>
            <w:vAlign w:val="center"/>
          </w:tcPr>
          <w:p w14:paraId="1D298199" w14:textId="1C99ECAA" w:rsidR="0086214E" w:rsidRPr="003C5806" w:rsidRDefault="0086214E" w:rsidP="0086214E">
            <w:pPr>
              <w:tabs>
                <w:tab w:val="left" w:pos="2313"/>
              </w:tabs>
              <w:jc w:val="center"/>
              <w:rPr>
                <w:rFonts w:ascii="Times New Roman" w:hAnsi="Times New Roman" w:cs="Times New Roman"/>
                <w:b/>
                <w:bCs/>
                <w:color w:val="FF9900"/>
                <w:sz w:val="24"/>
                <w:szCs w:val="24"/>
              </w:rPr>
            </w:pPr>
            <w:r w:rsidRPr="003C5806">
              <w:rPr>
                <w:rFonts w:ascii="Times New Roman" w:hAnsi="Times New Roman" w:cs="Times New Roman"/>
                <w:b/>
                <w:bCs/>
                <w:color w:val="FF9900"/>
                <w:sz w:val="24"/>
                <w:szCs w:val="24"/>
              </w:rPr>
              <w:t>0.</w:t>
            </w:r>
            <w:r w:rsidR="001E4BB7" w:rsidRPr="003C5806">
              <w:rPr>
                <w:rFonts w:ascii="Times New Roman" w:hAnsi="Times New Roman" w:cs="Times New Roman"/>
                <w:b/>
                <w:bCs/>
                <w:color w:val="FF9900"/>
                <w:sz w:val="24"/>
                <w:szCs w:val="24"/>
              </w:rPr>
              <w:t>25</w:t>
            </w:r>
            <w:r w:rsidR="009B1D99" w:rsidRPr="003C5806">
              <w:rPr>
                <w:rFonts w:ascii="Times New Roman" w:hAnsi="Times New Roman" w:cs="Times New Roman"/>
                <w:b/>
                <w:bCs/>
                <w:color w:val="FF9900"/>
                <w:sz w:val="24"/>
                <w:szCs w:val="24"/>
              </w:rPr>
              <w:t>*</w:t>
            </w:r>
          </w:p>
        </w:tc>
        <w:tc>
          <w:tcPr>
            <w:tcW w:w="1134" w:type="dxa"/>
            <w:tcBorders>
              <w:top w:val="wave" w:sz="6" w:space="0" w:color="000000" w:themeColor="text1"/>
              <w:bottom w:val="single" w:sz="2" w:space="0" w:color="000000" w:themeColor="text1"/>
              <w:right w:val="wave" w:sz="6" w:space="0" w:color="000000" w:themeColor="text1"/>
            </w:tcBorders>
            <w:vAlign w:val="center"/>
          </w:tcPr>
          <w:p w14:paraId="71E8DB12" w14:textId="2D85F023" w:rsidR="0086214E" w:rsidRPr="00995DA7" w:rsidRDefault="0086214E" w:rsidP="0086214E">
            <w:pPr>
              <w:tabs>
                <w:tab w:val="left" w:pos="2313"/>
              </w:tabs>
              <w:jc w:val="center"/>
              <w:rPr>
                <w:rFonts w:ascii="Times New Roman" w:hAnsi="Times New Roman" w:cs="Times New Roman"/>
                <w:b/>
                <w:bCs/>
                <w:color w:val="FF0000"/>
                <w:sz w:val="8"/>
                <w:szCs w:val="8"/>
              </w:rPr>
            </w:pPr>
            <w:r w:rsidRPr="00995DA7">
              <w:rPr>
                <w:rFonts w:ascii="Times New Roman" w:hAnsi="Times New Roman" w:cs="Times New Roman"/>
                <w:b/>
                <w:bCs/>
                <w:color w:val="FF0000"/>
                <w:sz w:val="24"/>
                <w:szCs w:val="24"/>
              </w:rPr>
              <w:t>0.</w:t>
            </w:r>
            <w:r w:rsidR="000214BA" w:rsidRPr="00995DA7">
              <w:rPr>
                <w:rFonts w:ascii="Times New Roman" w:hAnsi="Times New Roman" w:cs="Times New Roman"/>
                <w:b/>
                <w:bCs/>
                <w:color w:val="FF0000"/>
                <w:sz w:val="24"/>
                <w:szCs w:val="24"/>
              </w:rPr>
              <w:t>44</w:t>
            </w:r>
            <w:r w:rsidR="00507E8B" w:rsidRPr="00995DA7">
              <w:rPr>
                <w:rFonts w:ascii="Times New Roman" w:hAnsi="Times New Roman" w:cs="Times New Roman"/>
                <w:b/>
                <w:bCs/>
                <w:color w:val="FF0000"/>
                <w:sz w:val="24"/>
                <w:szCs w:val="24"/>
              </w:rPr>
              <w:t>**</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0D292D11" w14:textId="54A6BBD5" w:rsidR="0086214E" w:rsidRPr="003C5806" w:rsidRDefault="0086214E" w:rsidP="0086214E">
            <w:pPr>
              <w:tabs>
                <w:tab w:val="left" w:pos="2313"/>
              </w:tabs>
              <w:jc w:val="center"/>
              <w:rPr>
                <w:rFonts w:ascii="Times New Roman" w:hAnsi="Times New Roman" w:cs="Times New Roman"/>
                <w:sz w:val="20"/>
                <w:szCs w:val="20"/>
              </w:rPr>
            </w:pPr>
            <w:r w:rsidRPr="003C5806">
              <w:rPr>
                <w:rFonts w:ascii="Times New Roman" w:hAnsi="Times New Roman" w:cs="Times New Roman"/>
                <w:sz w:val="20"/>
                <w:szCs w:val="20"/>
              </w:rPr>
              <w:t>1.00</w:t>
            </w:r>
          </w:p>
        </w:tc>
        <w:tc>
          <w:tcPr>
            <w:tcW w:w="1276" w:type="dxa"/>
            <w:tcBorders>
              <w:top w:val="single" w:sz="2" w:space="0" w:color="000000" w:themeColor="text1"/>
              <w:left w:val="wave" w:sz="6" w:space="0" w:color="000000" w:themeColor="text1"/>
              <w:bottom w:val="wave" w:sz="6" w:space="0" w:color="000000" w:themeColor="text1"/>
            </w:tcBorders>
            <w:vAlign w:val="center"/>
          </w:tcPr>
          <w:p w14:paraId="7FB28B76" w14:textId="6A4B253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E04ED7">
              <w:rPr>
                <w:rFonts w:ascii="Times New Roman" w:hAnsi="Times New Roman" w:cs="Times New Roman"/>
                <w:sz w:val="24"/>
                <w:szCs w:val="24"/>
              </w:rPr>
              <w:t>12</w:t>
            </w:r>
          </w:p>
        </w:tc>
        <w:tc>
          <w:tcPr>
            <w:tcW w:w="1134" w:type="dxa"/>
            <w:tcBorders>
              <w:top w:val="single" w:sz="2" w:space="0" w:color="000000" w:themeColor="text1"/>
              <w:bottom w:val="single" w:sz="2" w:space="0" w:color="000000" w:themeColor="text1"/>
            </w:tcBorders>
            <w:vAlign w:val="center"/>
          </w:tcPr>
          <w:p w14:paraId="01E298AD" w14:textId="55688C35"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E04ED7" w:rsidRPr="00995DA7">
              <w:rPr>
                <w:rFonts w:ascii="Times New Roman" w:hAnsi="Times New Roman" w:cs="Times New Roman"/>
                <w:b/>
                <w:bCs/>
                <w:color w:val="FF0000"/>
                <w:sz w:val="24"/>
                <w:szCs w:val="24"/>
              </w:rPr>
              <w:t>85</w:t>
            </w:r>
            <w:r w:rsidR="00AB39AF" w:rsidRPr="00995DA7">
              <w:rPr>
                <w:rFonts w:ascii="Times New Roman" w:hAnsi="Times New Roman" w:cs="Times New Roman"/>
                <w:b/>
                <w:bCs/>
                <w:color w:val="FF0000"/>
                <w:sz w:val="24"/>
                <w:szCs w:val="24"/>
              </w:rPr>
              <w:t>**</w:t>
            </w:r>
          </w:p>
        </w:tc>
        <w:tc>
          <w:tcPr>
            <w:tcW w:w="1276" w:type="dxa"/>
            <w:tcBorders>
              <w:top w:val="single" w:sz="2" w:space="0" w:color="000000" w:themeColor="text1"/>
              <w:bottom w:val="single" w:sz="2" w:space="0" w:color="000000" w:themeColor="text1"/>
            </w:tcBorders>
            <w:vAlign w:val="center"/>
          </w:tcPr>
          <w:p w14:paraId="7F9D2719" w14:textId="4751BF0C"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E04ED7">
              <w:rPr>
                <w:rFonts w:ascii="Times New Roman" w:hAnsi="Times New Roman" w:cs="Times New Roman"/>
                <w:sz w:val="24"/>
                <w:szCs w:val="24"/>
              </w:rPr>
              <w:t>09</w:t>
            </w:r>
          </w:p>
        </w:tc>
        <w:tc>
          <w:tcPr>
            <w:tcW w:w="1276" w:type="dxa"/>
            <w:tcBorders>
              <w:top w:val="single" w:sz="2" w:space="0" w:color="000000" w:themeColor="text1"/>
              <w:bottom w:val="single" w:sz="2" w:space="0" w:color="000000" w:themeColor="text1"/>
            </w:tcBorders>
            <w:vAlign w:val="center"/>
          </w:tcPr>
          <w:p w14:paraId="4AF1E663" w14:textId="77EFC75F"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DF4DE7">
              <w:rPr>
                <w:rFonts w:ascii="Times New Roman" w:hAnsi="Times New Roman" w:cs="Times New Roman"/>
                <w:sz w:val="24"/>
                <w:szCs w:val="24"/>
              </w:rPr>
              <w:t>19</w:t>
            </w:r>
          </w:p>
        </w:tc>
        <w:tc>
          <w:tcPr>
            <w:tcW w:w="1134" w:type="dxa"/>
            <w:tcBorders>
              <w:top w:val="single" w:sz="2" w:space="0" w:color="000000" w:themeColor="text1"/>
              <w:bottom w:val="single" w:sz="2" w:space="0" w:color="000000" w:themeColor="text1"/>
            </w:tcBorders>
            <w:vAlign w:val="center"/>
          </w:tcPr>
          <w:p w14:paraId="3D204AFE" w14:textId="5B3CE0E0" w:rsidR="0086214E" w:rsidRPr="006263BB" w:rsidRDefault="00621BAC"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6</w:t>
            </w:r>
          </w:p>
        </w:tc>
        <w:tc>
          <w:tcPr>
            <w:tcW w:w="992" w:type="dxa"/>
            <w:tcBorders>
              <w:top w:val="single" w:sz="2" w:space="0" w:color="000000" w:themeColor="text1"/>
              <w:bottom w:val="single" w:sz="2" w:space="0" w:color="000000" w:themeColor="text1"/>
            </w:tcBorders>
            <w:vAlign w:val="center"/>
          </w:tcPr>
          <w:p w14:paraId="3CE72FE6" w14:textId="571C98D2" w:rsidR="0086214E" w:rsidRPr="006263BB" w:rsidRDefault="001B5BAB"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1</w:t>
            </w:r>
          </w:p>
        </w:tc>
        <w:tc>
          <w:tcPr>
            <w:tcW w:w="992" w:type="dxa"/>
            <w:tcBorders>
              <w:top w:val="single" w:sz="2" w:space="0" w:color="000000" w:themeColor="text1"/>
              <w:bottom w:val="single" w:sz="2" w:space="0" w:color="000000" w:themeColor="text1"/>
            </w:tcBorders>
            <w:vAlign w:val="center"/>
          </w:tcPr>
          <w:p w14:paraId="5F0AD7DB" w14:textId="1B8FD887"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F6B42">
              <w:rPr>
                <w:rFonts w:ascii="Times New Roman" w:hAnsi="Times New Roman" w:cs="Times New Roman"/>
                <w:sz w:val="24"/>
                <w:szCs w:val="24"/>
              </w:rPr>
              <w:t>.09</w:t>
            </w:r>
          </w:p>
        </w:tc>
        <w:tc>
          <w:tcPr>
            <w:tcW w:w="992" w:type="dxa"/>
            <w:tcBorders>
              <w:top w:val="single" w:sz="2" w:space="0" w:color="000000" w:themeColor="text1"/>
              <w:bottom w:val="single" w:sz="2" w:space="0" w:color="000000" w:themeColor="text1"/>
            </w:tcBorders>
            <w:vAlign w:val="center"/>
          </w:tcPr>
          <w:p w14:paraId="266FF964" w14:textId="0AF1A229" w:rsidR="0086214E" w:rsidRPr="006263BB" w:rsidRDefault="00D02B39"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3</w:t>
            </w:r>
          </w:p>
        </w:tc>
        <w:tc>
          <w:tcPr>
            <w:tcW w:w="993" w:type="dxa"/>
            <w:tcBorders>
              <w:top w:val="single" w:sz="2" w:space="0" w:color="000000" w:themeColor="text1"/>
              <w:bottom w:val="single" w:sz="2" w:space="0" w:color="000000" w:themeColor="text1"/>
            </w:tcBorders>
            <w:vAlign w:val="center"/>
          </w:tcPr>
          <w:p w14:paraId="5895B433" w14:textId="52632409"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B77AAD">
              <w:rPr>
                <w:rFonts w:ascii="Times New Roman" w:hAnsi="Times New Roman" w:cs="Times New Roman"/>
                <w:sz w:val="24"/>
                <w:szCs w:val="24"/>
              </w:rPr>
              <w:t>03</w:t>
            </w:r>
          </w:p>
        </w:tc>
        <w:tc>
          <w:tcPr>
            <w:tcW w:w="992" w:type="dxa"/>
            <w:tcBorders>
              <w:top w:val="single" w:sz="2" w:space="0" w:color="000000" w:themeColor="text1"/>
              <w:bottom w:val="single" w:sz="2" w:space="0" w:color="000000" w:themeColor="text1"/>
            </w:tcBorders>
            <w:vAlign w:val="center"/>
          </w:tcPr>
          <w:p w14:paraId="511BCA89" w14:textId="4BBE4122" w:rsidR="0086214E" w:rsidRPr="006263BB" w:rsidRDefault="0086214E" w:rsidP="009A7129">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A7129">
              <w:rPr>
                <w:rFonts w:ascii="Times New Roman" w:hAnsi="Times New Roman" w:cs="Times New Roman"/>
                <w:sz w:val="24"/>
                <w:szCs w:val="24"/>
              </w:rPr>
              <w:t>02</w:t>
            </w:r>
          </w:p>
        </w:tc>
      </w:tr>
      <w:tr w:rsidR="00BB3346" w14:paraId="7A250A07" w14:textId="2DC0BE0D" w:rsidTr="003D7436">
        <w:tc>
          <w:tcPr>
            <w:tcW w:w="1985" w:type="dxa"/>
          </w:tcPr>
          <w:p w14:paraId="4BF8CD0A" w14:textId="4618A51B"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LSC(L)</w:t>
            </w:r>
            <w:r w:rsidR="00127B08" w:rsidRPr="00127B08">
              <w:rPr>
                <w:rFonts w:ascii="Times New Roman" w:hAnsi="Times New Roman" w:cs="Times New Roman"/>
                <w:b/>
                <w:bCs/>
                <w:sz w:val="24"/>
                <w:szCs w:val="24"/>
                <w:vertAlign w:val="superscript"/>
              </w:rPr>
              <w:t xml:space="preserve"> b</w:t>
            </w:r>
          </w:p>
          <w:p w14:paraId="3572C0EA" w14:textId="34922E92"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65E803CF" w14:textId="51FE0D4D" w:rsidR="0086214E" w:rsidRPr="006263BB" w:rsidRDefault="001E4BB7"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w:t>
            </w:r>
            <w:r w:rsidR="0086214E" w:rsidRPr="006263BB">
              <w:rPr>
                <w:rFonts w:ascii="Times New Roman" w:hAnsi="Times New Roman" w:cs="Times New Roman"/>
                <w:sz w:val="24"/>
                <w:szCs w:val="24"/>
              </w:rPr>
              <w:t>0.14</w:t>
            </w:r>
          </w:p>
        </w:tc>
        <w:tc>
          <w:tcPr>
            <w:tcW w:w="1134" w:type="dxa"/>
            <w:tcBorders>
              <w:top w:val="single" w:sz="2" w:space="0" w:color="000000" w:themeColor="text1"/>
              <w:bottom w:val="single" w:sz="2" w:space="0" w:color="000000" w:themeColor="text1"/>
            </w:tcBorders>
            <w:vAlign w:val="center"/>
          </w:tcPr>
          <w:p w14:paraId="7981F5D2" w14:textId="50480523" w:rsidR="0086214E" w:rsidRPr="00995DA7" w:rsidRDefault="0086214E" w:rsidP="0086214E">
            <w:pPr>
              <w:tabs>
                <w:tab w:val="left" w:pos="2313"/>
              </w:tabs>
              <w:jc w:val="center"/>
              <w:rPr>
                <w:rFonts w:ascii="Times New Roman" w:hAnsi="Times New Roman" w:cs="Times New Roman"/>
                <w:b/>
                <w:bCs/>
                <w:color w:val="FF0000"/>
                <w:sz w:val="8"/>
                <w:szCs w:val="8"/>
              </w:rPr>
            </w:pPr>
            <w:r w:rsidRPr="00995DA7">
              <w:rPr>
                <w:rFonts w:ascii="Times New Roman" w:hAnsi="Times New Roman" w:cs="Times New Roman"/>
                <w:b/>
                <w:bCs/>
                <w:color w:val="FF0000"/>
                <w:sz w:val="24"/>
                <w:szCs w:val="24"/>
              </w:rPr>
              <w:t>0.</w:t>
            </w:r>
            <w:r w:rsidR="000214BA" w:rsidRPr="00995DA7">
              <w:rPr>
                <w:rFonts w:ascii="Times New Roman" w:hAnsi="Times New Roman" w:cs="Times New Roman"/>
                <w:b/>
                <w:bCs/>
                <w:color w:val="FF0000"/>
                <w:sz w:val="24"/>
                <w:szCs w:val="24"/>
              </w:rPr>
              <w:t>44</w:t>
            </w:r>
            <w:r w:rsidR="00507E8B" w:rsidRPr="00995DA7">
              <w:rPr>
                <w:rFonts w:ascii="Times New Roman" w:hAnsi="Times New Roman" w:cs="Times New Roman"/>
                <w:b/>
                <w:bCs/>
                <w:color w:val="FF0000"/>
                <w:sz w:val="24"/>
                <w:szCs w:val="24"/>
              </w:rPr>
              <w:t>**</w:t>
            </w:r>
          </w:p>
        </w:tc>
        <w:tc>
          <w:tcPr>
            <w:tcW w:w="1134" w:type="dxa"/>
            <w:tcBorders>
              <w:top w:val="wave" w:sz="6" w:space="0" w:color="000000" w:themeColor="text1"/>
              <w:bottom w:val="single" w:sz="2" w:space="0" w:color="000000" w:themeColor="text1"/>
              <w:right w:val="wave" w:sz="6" w:space="0" w:color="000000" w:themeColor="text1"/>
            </w:tcBorders>
            <w:vAlign w:val="center"/>
          </w:tcPr>
          <w:p w14:paraId="09C07BAB" w14:textId="1FF69496" w:rsidR="0086214E" w:rsidRPr="006263BB" w:rsidRDefault="00A45327"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5</w:t>
            </w:r>
          </w:p>
        </w:tc>
        <w:tc>
          <w:tcPr>
            <w:tcW w:w="1276"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385504B2" w14:textId="3135DC3C"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954095" w:rsidRPr="003C5806">
              <w:rPr>
                <w:rFonts w:ascii="Times New Roman" w:hAnsi="Times New Roman" w:cs="Times New Roman"/>
                <w:sz w:val="20"/>
                <w:szCs w:val="20"/>
              </w:rPr>
              <w:t>.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30A1F5A2" w14:textId="39F897FA"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E04ED7" w:rsidRPr="00995DA7">
              <w:rPr>
                <w:rFonts w:ascii="Times New Roman" w:hAnsi="Times New Roman" w:cs="Times New Roman"/>
                <w:b/>
                <w:bCs/>
                <w:color w:val="FF0000"/>
                <w:sz w:val="24"/>
                <w:szCs w:val="24"/>
              </w:rPr>
              <w:t>36</w:t>
            </w:r>
            <w:r w:rsidR="00AB39AF" w:rsidRPr="00995DA7">
              <w:rPr>
                <w:rFonts w:ascii="Times New Roman" w:hAnsi="Times New Roman" w:cs="Times New Roman"/>
                <w:b/>
                <w:bCs/>
                <w:color w:val="FF0000"/>
                <w:sz w:val="24"/>
                <w:szCs w:val="24"/>
              </w:rPr>
              <w:t>**</w:t>
            </w:r>
          </w:p>
        </w:tc>
        <w:tc>
          <w:tcPr>
            <w:tcW w:w="1276" w:type="dxa"/>
            <w:tcBorders>
              <w:top w:val="single" w:sz="2" w:space="0" w:color="000000" w:themeColor="text1"/>
              <w:bottom w:val="single" w:sz="2" w:space="0" w:color="000000" w:themeColor="text1"/>
            </w:tcBorders>
            <w:vAlign w:val="center"/>
          </w:tcPr>
          <w:p w14:paraId="505920F1" w14:textId="74962E3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w:t>
            </w:r>
            <w:r w:rsidR="00E04ED7">
              <w:rPr>
                <w:rFonts w:ascii="Times New Roman" w:hAnsi="Times New Roman" w:cs="Times New Roman"/>
                <w:sz w:val="24"/>
                <w:szCs w:val="24"/>
              </w:rPr>
              <w:t>7</w:t>
            </w:r>
          </w:p>
        </w:tc>
        <w:tc>
          <w:tcPr>
            <w:tcW w:w="1276" w:type="dxa"/>
            <w:tcBorders>
              <w:top w:val="single" w:sz="2" w:space="0" w:color="000000" w:themeColor="text1"/>
              <w:bottom w:val="single" w:sz="2" w:space="0" w:color="000000" w:themeColor="text1"/>
            </w:tcBorders>
            <w:vAlign w:val="center"/>
          </w:tcPr>
          <w:p w14:paraId="06519645" w14:textId="3469F231"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621BAC">
              <w:rPr>
                <w:rFonts w:ascii="Times New Roman" w:hAnsi="Times New Roman" w:cs="Times New Roman"/>
                <w:sz w:val="24"/>
                <w:szCs w:val="24"/>
              </w:rPr>
              <w:t>03</w:t>
            </w:r>
          </w:p>
        </w:tc>
        <w:tc>
          <w:tcPr>
            <w:tcW w:w="1134" w:type="dxa"/>
            <w:tcBorders>
              <w:top w:val="single" w:sz="2" w:space="0" w:color="000000" w:themeColor="text1"/>
              <w:bottom w:val="single" w:sz="2" w:space="0" w:color="000000" w:themeColor="text1"/>
            </w:tcBorders>
            <w:vAlign w:val="center"/>
          </w:tcPr>
          <w:p w14:paraId="02FE8AF2" w14:textId="3C35E547"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621BAC">
              <w:rPr>
                <w:rFonts w:ascii="Times New Roman" w:hAnsi="Times New Roman" w:cs="Times New Roman"/>
                <w:sz w:val="24"/>
                <w:szCs w:val="24"/>
              </w:rPr>
              <w:t>09</w:t>
            </w:r>
          </w:p>
        </w:tc>
        <w:tc>
          <w:tcPr>
            <w:tcW w:w="992" w:type="dxa"/>
            <w:tcBorders>
              <w:top w:val="single" w:sz="2" w:space="0" w:color="000000" w:themeColor="text1"/>
              <w:bottom w:val="single" w:sz="2" w:space="0" w:color="000000" w:themeColor="text1"/>
            </w:tcBorders>
            <w:vAlign w:val="center"/>
          </w:tcPr>
          <w:p w14:paraId="3B7C9989" w14:textId="54E5D54E" w:rsidR="0086214E" w:rsidRPr="006263BB" w:rsidRDefault="001B5BAB"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9</w:t>
            </w:r>
          </w:p>
        </w:tc>
        <w:tc>
          <w:tcPr>
            <w:tcW w:w="992" w:type="dxa"/>
            <w:tcBorders>
              <w:top w:val="single" w:sz="2" w:space="0" w:color="000000" w:themeColor="text1"/>
              <w:bottom w:val="single" w:sz="2" w:space="0" w:color="000000" w:themeColor="text1"/>
            </w:tcBorders>
            <w:vAlign w:val="center"/>
          </w:tcPr>
          <w:p w14:paraId="7A6BD3BD" w14:textId="550DC5CC" w:rsidR="0086214E" w:rsidRPr="00995DA7" w:rsidRDefault="005F6B42" w:rsidP="0086214E">
            <w:pPr>
              <w:tabs>
                <w:tab w:val="left" w:pos="2313"/>
              </w:tabs>
              <w:jc w:val="center"/>
              <w:rPr>
                <w:rFonts w:ascii="Times New Roman" w:hAnsi="Times New Roman" w:cs="Times New Roman"/>
                <w:b/>
                <w:bCs/>
                <w:sz w:val="24"/>
                <w:szCs w:val="24"/>
              </w:rPr>
            </w:pPr>
            <w:r w:rsidRPr="00995DA7">
              <w:rPr>
                <w:rFonts w:ascii="Times New Roman" w:hAnsi="Times New Roman" w:cs="Times New Roman"/>
                <w:b/>
                <w:bCs/>
                <w:color w:val="FF0000"/>
                <w:sz w:val="24"/>
                <w:szCs w:val="24"/>
              </w:rPr>
              <w:t>-0.42</w:t>
            </w:r>
            <w:r w:rsidR="00493B61"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2" w:space="0" w:color="000000" w:themeColor="text1"/>
            </w:tcBorders>
            <w:vAlign w:val="center"/>
          </w:tcPr>
          <w:p w14:paraId="05D2B174" w14:textId="307A0D3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D02B39">
              <w:rPr>
                <w:rFonts w:ascii="Times New Roman" w:hAnsi="Times New Roman" w:cs="Times New Roman"/>
                <w:sz w:val="24"/>
                <w:szCs w:val="24"/>
              </w:rPr>
              <w:t>05</w:t>
            </w:r>
          </w:p>
        </w:tc>
        <w:tc>
          <w:tcPr>
            <w:tcW w:w="993" w:type="dxa"/>
            <w:tcBorders>
              <w:top w:val="single" w:sz="2" w:space="0" w:color="000000" w:themeColor="text1"/>
              <w:bottom w:val="single" w:sz="2" w:space="0" w:color="000000" w:themeColor="text1"/>
            </w:tcBorders>
            <w:vAlign w:val="center"/>
          </w:tcPr>
          <w:p w14:paraId="470F4A0D" w14:textId="47E05AB4"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B77AAD">
              <w:rPr>
                <w:rFonts w:ascii="Times New Roman" w:hAnsi="Times New Roman" w:cs="Times New Roman"/>
                <w:sz w:val="24"/>
                <w:szCs w:val="24"/>
              </w:rPr>
              <w:t>07</w:t>
            </w:r>
          </w:p>
        </w:tc>
        <w:tc>
          <w:tcPr>
            <w:tcW w:w="992" w:type="dxa"/>
            <w:tcBorders>
              <w:top w:val="single" w:sz="2" w:space="0" w:color="000000" w:themeColor="text1"/>
              <w:bottom w:val="single" w:sz="2" w:space="0" w:color="000000" w:themeColor="text1"/>
            </w:tcBorders>
            <w:vAlign w:val="center"/>
          </w:tcPr>
          <w:p w14:paraId="5647BD0E" w14:textId="77CE49E5" w:rsidR="0086214E" w:rsidRPr="006263BB" w:rsidRDefault="0086214E" w:rsidP="009A7129">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A7129">
              <w:rPr>
                <w:rFonts w:ascii="Times New Roman" w:hAnsi="Times New Roman" w:cs="Times New Roman"/>
                <w:sz w:val="24"/>
                <w:szCs w:val="24"/>
              </w:rPr>
              <w:t>03</w:t>
            </w:r>
          </w:p>
        </w:tc>
      </w:tr>
      <w:tr w:rsidR="00631A2C" w14:paraId="4690D519" w14:textId="3C36EE38" w:rsidTr="003D7436">
        <w:tc>
          <w:tcPr>
            <w:tcW w:w="1985" w:type="dxa"/>
          </w:tcPr>
          <w:p w14:paraId="5AFAC995" w14:textId="72219C28"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FLSC(h)</w:t>
            </w:r>
            <w:r w:rsidR="00127B08" w:rsidRPr="00127B08">
              <w:rPr>
                <w:rFonts w:ascii="Times New Roman" w:hAnsi="Times New Roman" w:cs="Times New Roman"/>
                <w:b/>
                <w:bCs/>
                <w:sz w:val="24"/>
                <w:szCs w:val="24"/>
                <w:vertAlign w:val="superscript"/>
              </w:rPr>
              <w:t xml:space="preserve"> b</w:t>
            </w:r>
          </w:p>
          <w:p w14:paraId="204EC665" w14:textId="0AA8C898"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6A2BE1F1" w14:textId="49A08B7E" w:rsidR="00B25A80" w:rsidRPr="00C81A52" w:rsidRDefault="001E4BB7" w:rsidP="00C81A52">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7</w:t>
            </w:r>
          </w:p>
        </w:tc>
        <w:tc>
          <w:tcPr>
            <w:tcW w:w="1134" w:type="dxa"/>
            <w:tcBorders>
              <w:top w:val="single" w:sz="2" w:space="0" w:color="000000" w:themeColor="text1"/>
              <w:bottom w:val="single" w:sz="2" w:space="0" w:color="000000" w:themeColor="text1"/>
            </w:tcBorders>
            <w:vAlign w:val="center"/>
          </w:tcPr>
          <w:p w14:paraId="614E72D1" w14:textId="0083EAE4" w:rsidR="009117CA" w:rsidRPr="00C81A52" w:rsidRDefault="000214BA" w:rsidP="00C81A52">
            <w:pPr>
              <w:tabs>
                <w:tab w:val="left" w:pos="2313"/>
              </w:tabs>
              <w:jc w:val="center"/>
              <w:rPr>
                <w:rFonts w:ascii="Times New Roman" w:hAnsi="Times New Roman" w:cs="Times New Roman"/>
                <w:b/>
                <w:bCs/>
                <w:color w:val="FF9900"/>
                <w:sz w:val="24"/>
                <w:szCs w:val="24"/>
              </w:rPr>
            </w:pPr>
            <w:r w:rsidRPr="003C5806">
              <w:rPr>
                <w:rFonts w:ascii="Times New Roman" w:hAnsi="Times New Roman" w:cs="Times New Roman"/>
                <w:b/>
                <w:bCs/>
                <w:color w:val="FF9900"/>
                <w:sz w:val="24"/>
                <w:szCs w:val="24"/>
              </w:rPr>
              <w:t>0.30</w:t>
            </w:r>
            <w:r w:rsidR="00BE61AA" w:rsidRPr="003C5806">
              <w:rPr>
                <w:rFonts w:ascii="Times New Roman" w:hAnsi="Times New Roman" w:cs="Times New Roman"/>
                <w:b/>
                <w:bCs/>
                <w:color w:val="FF9900"/>
                <w:sz w:val="24"/>
                <w:szCs w:val="24"/>
              </w:rPr>
              <w:t>*</w:t>
            </w:r>
          </w:p>
        </w:tc>
        <w:tc>
          <w:tcPr>
            <w:tcW w:w="1134" w:type="dxa"/>
            <w:tcBorders>
              <w:top w:val="single" w:sz="2" w:space="0" w:color="000000" w:themeColor="text1"/>
              <w:bottom w:val="single" w:sz="2" w:space="0" w:color="000000" w:themeColor="text1"/>
            </w:tcBorders>
            <w:vAlign w:val="center"/>
          </w:tcPr>
          <w:p w14:paraId="1997AB6C" w14:textId="5421EBFA"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1202DD" w:rsidRPr="00995DA7">
              <w:rPr>
                <w:rFonts w:ascii="Times New Roman" w:hAnsi="Times New Roman" w:cs="Times New Roman"/>
                <w:b/>
                <w:bCs/>
                <w:color w:val="FF0000"/>
                <w:sz w:val="24"/>
                <w:szCs w:val="24"/>
              </w:rPr>
              <w:t>34</w:t>
            </w:r>
            <w:r w:rsidR="00892B7C" w:rsidRPr="00995DA7">
              <w:rPr>
                <w:rFonts w:ascii="Times New Roman" w:hAnsi="Times New Roman" w:cs="Times New Roman"/>
                <w:b/>
                <w:bCs/>
                <w:color w:val="FF0000"/>
                <w:sz w:val="24"/>
                <w:szCs w:val="24"/>
              </w:rPr>
              <w:t>**</w:t>
            </w:r>
          </w:p>
        </w:tc>
        <w:tc>
          <w:tcPr>
            <w:tcW w:w="1276" w:type="dxa"/>
            <w:tcBorders>
              <w:top w:val="wave" w:sz="6" w:space="0" w:color="000000" w:themeColor="text1"/>
              <w:bottom w:val="single" w:sz="2" w:space="0" w:color="000000" w:themeColor="text1"/>
              <w:right w:val="wave" w:sz="6" w:space="0" w:color="000000" w:themeColor="text1"/>
            </w:tcBorders>
            <w:vAlign w:val="center"/>
          </w:tcPr>
          <w:p w14:paraId="6A980C7F" w14:textId="65C091C9" w:rsidR="0086214E" w:rsidRPr="00995DA7" w:rsidRDefault="00954095"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41</w:t>
            </w:r>
            <w:r w:rsidR="00892B7C" w:rsidRPr="00995DA7">
              <w:rPr>
                <w:rFonts w:ascii="Times New Roman" w:hAnsi="Times New Roman" w:cs="Times New Roman"/>
                <w:b/>
                <w:bCs/>
                <w:color w:val="FF0000"/>
                <w:sz w:val="24"/>
                <w:szCs w:val="24"/>
              </w:rPr>
              <w:t>**</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6624622A" w14:textId="7A5F85D2"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954095" w:rsidRPr="003C5806">
              <w:rPr>
                <w:rFonts w:ascii="Times New Roman" w:hAnsi="Times New Roman" w:cs="Times New Roman"/>
                <w:sz w:val="20"/>
                <w:szCs w:val="20"/>
              </w:rPr>
              <w:t>.00</w:t>
            </w:r>
          </w:p>
        </w:tc>
        <w:tc>
          <w:tcPr>
            <w:tcW w:w="1276" w:type="dxa"/>
            <w:tcBorders>
              <w:top w:val="single" w:sz="2" w:space="0" w:color="000000" w:themeColor="text1"/>
              <w:left w:val="wave" w:sz="6" w:space="0" w:color="000000" w:themeColor="text1"/>
              <w:bottom w:val="wave" w:sz="6" w:space="0" w:color="000000" w:themeColor="text1"/>
            </w:tcBorders>
            <w:vAlign w:val="center"/>
          </w:tcPr>
          <w:p w14:paraId="1CD6D308" w14:textId="5B1CC2E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DF4DE7">
              <w:rPr>
                <w:rFonts w:ascii="Times New Roman" w:hAnsi="Times New Roman" w:cs="Times New Roman"/>
                <w:sz w:val="24"/>
                <w:szCs w:val="24"/>
              </w:rPr>
              <w:t>16</w:t>
            </w:r>
          </w:p>
        </w:tc>
        <w:tc>
          <w:tcPr>
            <w:tcW w:w="1276" w:type="dxa"/>
            <w:tcBorders>
              <w:top w:val="single" w:sz="2" w:space="0" w:color="000000" w:themeColor="text1"/>
              <w:bottom w:val="single" w:sz="2" w:space="0" w:color="000000" w:themeColor="text1"/>
            </w:tcBorders>
            <w:vAlign w:val="center"/>
          </w:tcPr>
          <w:p w14:paraId="786A915A" w14:textId="2420518C"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621BAC">
              <w:rPr>
                <w:rFonts w:ascii="Times New Roman" w:hAnsi="Times New Roman" w:cs="Times New Roman"/>
                <w:sz w:val="24"/>
                <w:szCs w:val="24"/>
              </w:rPr>
              <w:t>18</w:t>
            </w:r>
          </w:p>
        </w:tc>
        <w:tc>
          <w:tcPr>
            <w:tcW w:w="1134" w:type="dxa"/>
            <w:tcBorders>
              <w:top w:val="single" w:sz="2" w:space="0" w:color="000000" w:themeColor="text1"/>
              <w:bottom w:val="single" w:sz="2" w:space="0" w:color="000000" w:themeColor="text1"/>
            </w:tcBorders>
            <w:vAlign w:val="center"/>
          </w:tcPr>
          <w:p w14:paraId="2B57136C" w14:textId="2D3216EA" w:rsidR="0086214E" w:rsidRPr="006263BB" w:rsidRDefault="001B5BAB"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3</w:t>
            </w:r>
          </w:p>
        </w:tc>
        <w:tc>
          <w:tcPr>
            <w:tcW w:w="992" w:type="dxa"/>
            <w:tcBorders>
              <w:top w:val="single" w:sz="2" w:space="0" w:color="000000" w:themeColor="text1"/>
              <w:bottom w:val="single" w:sz="2" w:space="0" w:color="000000" w:themeColor="text1"/>
            </w:tcBorders>
            <w:vAlign w:val="center"/>
          </w:tcPr>
          <w:p w14:paraId="6ECFDAD7" w14:textId="3C05961E" w:rsidR="0086214E" w:rsidRPr="006263BB" w:rsidRDefault="007F5A2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22</w:t>
            </w:r>
          </w:p>
        </w:tc>
        <w:tc>
          <w:tcPr>
            <w:tcW w:w="992" w:type="dxa"/>
            <w:tcBorders>
              <w:top w:val="single" w:sz="2" w:space="0" w:color="000000" w:themeColor="text1"/>
              <w:bottom w:val="single" w:sz="2" w:space="0" w:color="000000" w:themeColor="text1"/>
            </w:tcBorders>
            <w:vAlign w:val="center"/>
          </w:tcPr>
          <w:p w14:paraId="5C331670" w14:textId="6494031E" w:rsidR="0086214E" w:rsidRPr="006263BB" w:rsidRDefault="005F6B42"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0</w:t>
            </w:r>
          </w:p>
        </w:tc>
        <w:tc>
          <w:tcPr>
            <w:tcW w:w="992" w:type="dxa"/>
            <w:tcBorders>
              <w:top w:val="single" w:sz="2" w:space="0" w:color="000000" w:themeColor="text1"/>
              <w:bottom w:val="single" w:sz="2" w:space="0" w:color="000000" w:themeColor="text1"/>
            </w:tcBorders>
            <w:vAlign w:val="center"/>
          </w:tcPr>
          <w:p w14:paraId="7ED06CEC" w14:textId="26FB5AF8" w:rsidR="0086214E" w:rsidRPr="006263BB" w:rsidRDefault="00BF3DA7"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5</w:t>
            </w:r>
          </w:p>
        </w:tc>
        <w:tc>
          <w:tcPr>
            <w:tcW w:w="993" w:type="dxa"/>
            <w:tcBorders>
              <w:top w:val="single" w:sz="2" w:space="0" w:color="000000" w:themeColor="text1"/>
              <w:bottom w:val="single" w:sz="2" w:space="0" w:color="000000" w:themeColor="text1"/>
            </w:tcBorders>
            <w:vAlign w:val="center"/>
          </w:tcPr>
          <w:p w14:paraId="63869EF0" w14:textId="2F172752"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B77AAD">
              <w:rPr>
                <w:rFonts w:ascii="Times New Roman" w:hAnsi="Times New Roman" w:cs="Times New Roman"/>
                <w:sz w:val="24"/>
                <w:szCs w:val="24"/>
              </w:rPr>
              <w:t>03</w:t>
            </w:r>
          </w:p>
        </w:tc>
        <w:tc>
          <w:tcPr>
            <w:tcW w:w="992" w:type="dxa"/>
            <w:tcBorders>
              <w:top w:val="single" w:sz="2" w:space="0" w:color="000000" w:themeColor="text1"/>
              <w:bottom w:val="single" w:sz="2" w:space="0" w:color="000000" w:themeColor="text1"/>
            </w:tcBorders>
            <w:vAlign w:val="center"/>
          </w:tcPr>
          <w:p w14:paraId="225DB35C" w14:textId="1E56FD48" w:rsidR="0086214E" w:rsidRPr="006263BB" w:rsidRDefault="00324065" w:rsidP="009A7129">
            <w:pPr>
              <w:tabs>
                <w:tab w:val="left" w:pos="2313"/>
              </w:tabs>
              <w:jc w:val="center"/>
              <w:rPr>
                <w:rFonts w:ascii="Times New Roman" w:hAnsi="Times New Roman" w:cs="Times New Roman"/>
                <w:sz w:val="24"/>
                <w:szCs w:val="24"/>
              </w:rPr>
            </w:pPr>
            <w:r>
              <w:rPr>
                <w:rFonts w:ascii="Times New Roman" w:hAnsi="Times New Roman" w:cs="Times New Roman"/>
                <w:sz w:val="24"/>
                <w:szCs w:val="24"/>
              </w:rPr>
              <w:t>-0.03</w:t>
            </w:r>
          </w:p>
        </w:tc>
      </w:tr>
      <w:tr w:rsidR="009F6CC4" w14:paraId="198D0BC1" w14:textId="493C0670" w:rsidTr="003D7436">
        <w:tc>
          <w:tcPr>
            <w:tcW w:w="1985" w:type="dxa"/>
          </w:tcPr>
          <w:p w14:paraId="3DE56F65" w14:textId="51A0744A"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BLSC(L)</w:t>
            </w:r>
            <w:r w:rsidR="00127B08" w:rsidRPr="00127B08">
              <w:rPr>
                <w:rFonts w:ascii="Times New Roman" w:hAnsi="Times New Roman" w:cs="Times New Roman"/>
                <w:b/>
                <w:bCs/>
                <w:sz w:val="24"/>
                <w:szCs w:val="24"/>
                <w:vertAlign w:val="superscript"/>
              </w:rPr>
              <w:t xml:space="preserve"> b</w:t>
            </w:r>
          </w:p>
          <w:p w14:paraId="3EF7AC84" w14:textId="2416FBD1"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2FEF3100" w14:textId="0F81368B" w:rsidR="0086214E" w:rsidRPr="006263BB" w:rsidRDefault="002B5481"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5</w:t>
            </w:r>
          </w:p>
        </w:tc>
        <w:tc>
          <w:tcPr>
            <w:tcW w:w="1134" w:type="dxa"/>
            <w:tcBorders>
              <w:top w:val="single" w:sz="2" w:space="0" w:color="000000" w:themeColor="text1"/>
              <w:bottom w:val="single" w:sz="2" w:space="0" w:color="000000" w:themeColor="text1"/>
            </w:tcBorders>
            <w:vAlign w:val="center"/>
          </w:tcPr>
          <w:p w14:paraId="620AA16B" w14:textId="03B0D6C6" w:rsidR="0086214E" w:rsidRPr="00995DA7" w:rsidRDefault="0086214E" w:rsidP="0086214E">
            <w:pPr>
              <w:tabs>
                <w:tab w:val="left" w:pos="2313"/>
              </w:tabs>
              <w:jc w:val="center"/>
              <w:rPr>
                <w:rFonts w:ascii="Times New Roman" w:hAnsi="Times New Roman" w:cs="Times New Roman"/>
                <w:b/>
                <w:bCs/>
                <w:color w:val="FF0000"/>
                <w:sz w:val="8"/>
                <w:szCs w:val="8"/>
              </w:rPr>
            </w:pPr>
            <w:r w:rsidRPr="00995DA7">
              <w:rPr>
                <w:rFonts w:ascii="Times New Roman" w:hAnsi="Times New Roman" w:cs="Times New Roman"/>
                <w:b/>
                <w:bCs/>
                <w:color w:val="FF0000"/>
                <w:sz w:val="24"/>
                <w:szCs w:val="24"/>
              </w:rPr>
              <w:t>0.3</w:t>
            </w:r>
            <w:r w:rsidR="000214BA" w:rsidRPr="00995DA7">
              <w:rPr>
                <w:rFonts w:ascii="Times New Roman" w:hAnsi="Times New Roman" w:cs="Times New Roman"/>
                <w:b/>
                <w:bCs/>
                <w:color w:val="FF0000"/>
                <w:sz w:val="24"/>
                <w:szCs w:val="24"/>
              </w:rPr>
              <w:t>5</w:t>
            </w:r>
            <w:r w:rsidR="00BE61AA" w:rsidRPr="00995DA7">
              <w:rPr>
                <w:rFonts w:ascii="Times New Roman" w:hAnsi="Times New Roman" w:cs="Times New Roman"/>
                <w:b/>
                <w:bCs/>
                <w:color w:val="FF0000"/>
                <w:sz w:val="24"/>
                <w:szCs w:val="24"/>
              </w:rPr>
              <w:t>**</w:t>
            </w:r>
          </w:p>
        </w:tc>
        <w:tc>
          <w:tcPr>
            <w:tcW w:w="1134" w:type="dxa"/>
            <w:tcBorders>
              <w:top w:val="single" w:sz="2" w:space="0" w:color="000000" w:themeColor="text1"/>
              <w:bottom w:val="single" w:sz="2" w:space="0" w:color="000000" w:themeColor="text1"/>
            </w:tcBorders>
            <w:vAlign w:val="center"/>
          </w:tcPr>
          <w:p w14:paraId="4CDF64E1" w14:textId="35F44914"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w:t>
            </w:r>
            <w:r w:rsidR="001202DD" w:rsidRPr="006263BB">
              <w:rPr>
                <w:rFonts w:ascii="Times New Roman" w:hAnsi="Times New Roman" w:cs="Times New Roman"/>
                <w:sz w:val="24"/>
                <w:szCs w:val="24"/>
              </w:rPr>
              <w:t>0</w:t>
            </w:r>
          </w:p>
        </w:tc>
        <w:tc>
          <w:tcPr>
            <w:tcW w:w="1276" w:type="dxa"/>
            <w:tcBorders>
              <w:top w:val="single" w:sz="2" w:space="0" w:color="000000" w:themeColor="text1"/>
              <w:bottom w:val="single" w:sz="2" w:space="0" w:color="000000" w:themeColor="text1"/>
            </w:tcBorders>
            <w:vAlign w:val="center"/>
          </w:tcPr>
          <w:p w14:paraId="312DF1DE" w14:textId="30601138" w:rsidR="0086214E" w:rsidRPr="006263BB" w:rsidRDefault="00954095"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6</w:t>
            </w:r>
          </w:p>
        </w:tc>
        <w:tc>
          <w:tcPr>
            <w:tcW w:w="1134" w:type="dxa"/>
            <w:tcBorders>
              <w:top w:val="wave" w:sz="6" w:space="0" w:color="000000" w:themeColor="text1"/>
              <w:left w:val="nil"/>
              <w:bottom w:val="single" w:sz="2" w:space="0" w:color="000000" w:themeColor="text1"/>
              <w:right w:val="wave" w:sz="6" w:space="0" w:color="000000" w:themeColor="text1"/>
            </w:tcBorders>
            <w:vAlign w:val="center"/>
          </w:tcPr>
          <w:p w14:paraId="4AA49B3A" w14:textId="7A86C7BC"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54095" w:rsidRPr="006263BB">
              <w:rPr>
                <w:rFonts w:ascii="Times New Roman" w:hAnsi="Times New Roman" w:cs="Times New Roman"/>
                <w:sz w:val="24"/>
                <w:szCs w:val="24"/>
              </w:rPr>
              <w:t>1</w:t>
            </w:r>
            <w:r w:rsidRPr="006263BB">
              <w:rPr>
                <w:rFonts w:ascii="Times New Roman" w:hAnsi="Times New Roman" w:cs="Times New Roman"/>
                <w:sz w:val="24"/>
                <w:szCs w:val="24"/>
              </w:rPr>
              <w:t>3</w:t>
            </w:r>
          </w:p>
        </w:tc>
        <w:tc>
          <w:tcPr>
            <w:tcW w:w="1276"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27E3E826" w14:textId="4E228C58"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954095" w:rsidRPr="003C5806">
              <w:rPr>
                <w:rFonts w:ascii="Times New Roman" w:hAnsi="Times New Roman" w:cs="Times New Roman"/>
                <w:sz w:val="20"/>
                <w:szCs w:val="20"/>
              </w:rPr>
              <w:t>.00</w:t>
            </w:r>
          </w:p>
        </w:tc>
        <w:tc>
          <w:tcPr>
            <w:tcW w:w="1276" w:type="dxa"/>
            <w:tcBorders>
              <w:top w:val="single" w:sz="2" w:space="0" w:color="000000" w:themeColor="text1"/>
              <w:left w:val="wave" w:sz="6" w:space="0" w:color="000000" w:themeColor="text1"/>
              <w:bottom w:val="wave" w:sz="6" w:space="0" w:color="000000" w:themeColor="text1"/>
            </w:tcBorders>
            <w:vAlign w:val="center"/>
          </w:tcPr>
          <w:p w14:paraId="6D4DB8BE" w14:textId="007ED681"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621BAC" w:rsidRPr="00995DA7">
              <w:rPr>
                <w:rFonts w:ascii="Times New Roman" w:hAnsi="Times New Roman" w:cs="Times New Roman"/>
                <w:b/>
                <w:bCs/>
                <w:color w:val="FF0000"/>
                <w:sz w:val="24"/>
                <w:szCs w:val="24"/>
              </w:rPr>
              <w:t>95</w:t>
            </w:r>
            <w:r w:rsidR="00AB39AF" w:rsidRPr="00995DA7">
              <w:rPr>
                <w:rFonts w:ascii="Times New Roman" w:hAnsi="Times New Roman" w:cs="Times New Roman"/>
                <w:b/>
                <w:bCs/>
                <w:color w:val="FF0000"/>
                <w:sz w:val="24"/>
                <w:szCs w:val="24"/>
              </w:rPr>
              <w:t>**</w:t>
            </w:r>
          </w:p>
        </w:tc>
        <w:tc>
          <w:tcPr>
            <w:tcW w:w="1134" w:type="dxa"/>
            <w:tcBorders>
              <w:top w:val="single" w:sz="2" w:space="0" w:color="000000" w:themeColor="text1"/>
              <w:bottom w:val="single" w:sz="2" w:space="0" w:color="000000" w:themeColor="text1"/>
            </w:tcBorders>
            <w:vAlign w:val="center"/>
          </w:tcPr>
          <w:p w14:paraId="59B5410A" w14:textId="68BD268F" w:rsidR="0086214E" w:rsidRPr="00995DA7" w:rsidRDefault="001B5BAB"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75</w:t>
            </w:r>
            <w:r w:rsidR="00AB39AF"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2" w:space="0" w:color="000000" w:themeColor="text1"/>
            </w:tcBorders>
            <w:vAlign w:val="center"/>
          </w:tcPr>
          <w:p w14:paraId="5AD03EB6" w14:textId="4524F048"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7F5A2F">
              <w:rPr>
                <w:rFonts w:ascii="Times New Roman" w:hAnsi="Times New Roman" w:cs="Times New Roman"/>
                <w:sz w:val="24"/>
                <w:szCs w:val="24"/>
              </w:rPr>
              <w:t>15</w:t>
            </w:r>
          </w:p>
        </w:tc>
        <w:tc>
          <w:tcPr>
            <w:tcW w:w="992" w:type="dxa"/>
            <w:tcBorders>
              <w:top w:val="single" w:sz="2" w:space="0" w:color="000000" w:themeColor="text1"/>
              <w:bottom w:val="single" w:sz="2" w:space="0" w:color="000000" w:themeColor="text1"/>
            </w:tcBorders>
            <w:vAlign w:val="center"/>
          </w:tcPr>
          <w:p w14:paraId="734CD710" w14:textId="53F55E45" w:rsidR="0086214E" w:rsidRPr="006263BB" w:rsidRDefault="005F6B42"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7</w:t>
            </w:r>
          </w:p>
        </w:tc>
        <w:tc>
          <w:tcPr>
            <w:tcW w:w="992" w:type="dxa"/>
            <w:tcBorders>
              <w:top w:val="single" w:sz="2" w:space="0" w:color="000000" w:themeColor="text1"/>
              <w:bottom w:val="single" w:sz="2" w:space="0" w:color="000000" w:themeColor="text1"/>
            </w:tcBorders>
            <w:vAlign w:val="center"/>
          </w:tcPr>
          <w:p w14:paraId="5DA642B7" w14:textId="539DDA98" w:rsidR="0086214E" w:rsidRPr="006263BB" w:rsidRDefault="00BF3DA7"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5</w:t>
            </w:r>
          </w:p>
        </w:tc>
        <w:tc>
          <w:tcPr>
            <w:tcW w:w="993" w:type="dxa"/>
            <w:tcBorders>
              <w:top w:val="single" w:sz="2" w:space="0" w:color="000000" w:themeColor="text1"/>
              <w:bottom w:val="single" w:sz="2" w:space="0" w:color="000000" w:themeColor="text1"/>
            </w:tcBorders>
            <w:vAlign w:val="center"/>
          </w:tcPr>
          <w:p w14:paraId="2162CAE3" w14:textId="302F7694"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4848EF">
              <w:rPr>
                <w:rFonts w:ascii="Times New Roman" w:hAnsi="Times New Roman" w:cs="Times New Roman"/>
                <w:sz w:val="24"/>
                <w:szCs w:val="24"/>
              </w:rPr>
              <w:t>03</w:t>
            </w:r>
          </w:p>
        </w:tc>
        <w:tc>
          <w:tcPr>
            <w:tcW w:w="992" w:type="dxa"/>
            <w:tcBorders>
              <w:top w:val="single" w:sz="2" w:space="0" w:color="000000" w:themeColor="text1"/>
              <w:bottom w:val="single" w:sz="2" w:space="0" w:color="000000" w:themeColor="text1"/>
            </w:tcBorders>
            <w:vAlign w:val="center"/>
          </w:tcPr>
          <w:p w14:paraId="1ECFD0C1" w14:textId="5C8F3784" w:rsidR="0086214E" w:rsidRPr="006263BB" w:rsidRDefault="00324065" w:rsidP="009A7129">
            <w:pPr>
              <w:tabs>
                <w:tab w:val="left" w:pos="2313"/>
              </w:tabs>
              <w:jc w:val="center"/>
              <w:rPr>
                <w:rFonts w:ascii="Times New Roman" w:hAnsi="Times New Roman" w:cs="Times New Roman"/>
                <w:sz w:val="24"/>
                <w:szCs w:val="24"/>
              </w:rPr>
            </w:pPr>
            <w:r>
              <w:rPr>
                <w:rFonts w:ascii="Times New Roman" w:hAnsi="Times New Roman" w:cs="Times New Roman"/>
                <w:sz w:val="24"/>
                <w:szCs w:val="24"/>
              </w:rPr>
              <w:t>-0.03</w:t>
            </w:r>
          </w:p>
        </w:tc>
      </w:tr>
      <w:tr w:rsidR="00631A2C" w14:paraId="287C6E00" w14:textId="084FB6D9" w:rsidTr="003D7436">
        <w:tc>
          <w:tcPr>
            <w:tcW w:w="1985" w:type="dxa"/>
          </w:tcPr>
          <w:p w14:paraId="655E2D85" w14:textId="0E70A318"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BLSC(h)</w:t>
            </w:r>
            <w:r w:rsidR="00127B08" w:rsidRPr="00127B08">
              <w:rPr>
                <w:rFonts w:ascii="Times New Roman" w:hAnsi="Times New Roman" w:cs="Times New Roman"/>
                <w:b/>
                <w:bCs/>
                <w:sz w:val="24"/>
                <w:szCs w:val="24"/>
                <w:vertAlign w:val="superscript"/>
              </w:rPr>
              <w:t xml:space="preserve"> b</w:t>
            </w:r>
          </w:p>
          <w:p w14:paraId="487A6952" w14:textId="15E17D34"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0EA98606" w14:textId="7A825266" w:rsidR="0086214E" w:rsidRPr="006263BB" w:rsidRDefault="002B5481"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6</w:t>
            </w:r>
          </w:p>
        </w:tc>
        <w:tc>
          <w:tcPr>
            <w:tcW w:w="1134" w:type="dxa"/>
            <w:tcBorders>
              <w:top w:val="single" w:sz="2" w:space="0" w:color="000000" w:themeColor="text1"/>
              <w:bottom w:val="single" w:sz="2" w:space="0" w:color="000000" w:themeColor="text1"/>
            </w:tcBorders>
            <w:vAlign w:val="center"/>
          </w:tcPr>
          <w:p w14:paraId="057C7E11" w14:textId="5E2A4407"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w:t>
            </w:r>
            <w:r w:rsidR="000214BA" w:rsidRPr="006263BB">
              <w:rPr>
                <w:rFonts w:ascii="Times New Roman" w:hAnsi="Times New Roman" w:cs="Times New Roman"/>
                <w:sz w:val="24"/>
                <w:szCs w:val="24"/>
              </w:rPr>
              <w:t>14</w:t>
            </w:r>
          </w:p>
        </w:tc>
        <w:tc>
          <w:tcPr>
            <w:tcW w:w="1134" w:type="dxa"/>
            <w:tcBorders>
              <w:top w:val="single" w:sz="2" w:space="0" w:color="000000" w:themeColor="text1"/>
              <w:bottom w:val="single" w:sz="2" w:space="0" w:color="000000" w:themeColor="text1"/>
            </w:tcBorders>
            <w:vAlign w:val="center"/>
          </w:tcPr>
          <w:p w14:paraId="13FCFA31" w14:textId="7B0ED507" w:rsidR="0086214E" w:rsidRPr="006263BB" w:rsidRDefault="001202DD"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9</w:t>
            </w:r>
          </w:p>
        </w:tc>
        <w:tc>
          <w:tcPr>
            <w:tcW w:w="1276" w:type="dxa"/>
            <w:tcBorders>
              <w:top w:val="single" w:sz="2" w:space="0" w:color="000000" w:themeColor="text1"/>
              <w:bottom w:val="single" w:sz="2" w:space="0" w:color="000000" w:themeColor="text1"/>
            </w:tcBorders>
            <w:vAlign w:val="center"/>
          </w:tcPr>
          <w:p w14:paraId="6B16DD20" w14:textId="2E13424D" w:rsidR="0086214E" w:rsidRPr="006263BB" w:rsidRDefault="00954095"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1</w:t>
            </w:r>
          </w:p>
        </w:tc>
        <w:tc>
          <w:tcPr>
            <w:tcW w:w="1134" w:type="dxa"/>
            <w:tcBorders>
              <w:top w:val="single" w:sz="2" w:space="0" w:color="000000" w:themeColor="text1"/>
              <w:bottom w:val="single" w:sz="2" w:space="0" w:color="000000" w:themeColor="text1"/>
            </w:tcBorders>
            <w:vAlign w:val="center"/>
          </w:tcPr>
          <w:p w14:paraId="672DFEB9" w14:textId="57620E61"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54095" w:rsidRPr="006263BB">
              <w:rPr>
                <w:rFonts w:ascii="Times New Roman" w:hAnsi="Times New Roman" w:cs="Times New Roman"/>
                <w:sz w:val="24"/>
                <w:szCs w:val="24"/>
              </w:rPr>
              <w:t>01</w:t>
            </w:r>
          </w:p>
        </w:tc>
        <w:tc>
          <w:tcPr>
            <w:tcW w:w="1276" w:type="dxa"/>
            <w:tcBorders>
              <w:top w:val="dotted" w:sz="4" w:space="0" w:color="156082" w:themeColor="accent1"/>
              <w:left w:val="nil"/>
              <w:bottom w:val="single" w:sz="2" w:space="0" w:color="000000" w:themeColor="text1"/>
              <w:right w:val="wave" w:sz="6" w:space="0" w:color="000000" w:themeColor="text1"/>
            </w:tcBorders>
            <w:vAlign w:val="center"/>
          </w:tcPr>
          <w:p w14:paraId="6A91E0D6" w14:textId="19F26DEC" w:rsidR="0086214E" w:rsidRPr="00995DA7" w:rsidRDefault="005B57C8"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93</w:t>
            </w:r>
            <w:r w:rsidR="00892B7C" w:rsidRPr="00995DA7">
              <w:rPr>
                <w:rFonts w:ascii="Times New Roman" w:hAnsi="Times New Roman" w:cs="Times New Roman"/>
                <w:b/>
                <w:bCs/>
                <w:color w:val="FF0000"/>
                <w:sz w:val="24"/>
                <w:szCs w:val="24"/>
              </w:rPr>
              <w:t>**</w:t>
            </w:r>
          </w:p>
        </w:tc>
        <w:tc>
          <w:tcPr>
            <w:tcW w:w="1276" w:type="dxa"/>
            <w:tcBorders>
              <w:top w:val="dotted" w:sz="4" w:space="0" w:color="156082" w:themeColor="accent1"/>
              <w:left w:val="wave" w:sz="6" w:space="0" w:color="000000" w:themeColor="text1"/>
              <w:bottom w:val="wave" w:sz="6" w:space="0" w:color="000000" w:themeColor="text1"/>
              <w:right w:val="wave" w:sz="6" w:space="0" w:color="000000" w:themeColor="text1"/>
            </w:tcBorders>
            <w:vAlign w:val="center"/>
          </w:tcPr>
          <w:p w14:paraId="796B6594" w14:textId="7D434F5F"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954095" w:rsidRPr="003C5806">
              <w:rPr>
                <w:rFonts w:ascii="Times New Roman" w:hAnsi="Times New Roman" w:cs="Times New Roman"/>
                <w:sz w:val="20"/>
                <w:szCs w:val="20"/>
              </w:rPr>
              <w:t>.00</w:t>
            </w:r>
          </w:p>
        </w:tc>
        <w:tc>
          <w:tcPr>
            <w:tcW w:w="1134" w:type="dxa"/>
            <w:tcBorders>
              <w:top w:val="single" w:sz="2" w:space="0" w:color="000000" w:themeColor="text1"/>
              <w:left w:val="wave" w:sz="6" w:space="0" w:color="000000" w:themeColor="text1"/>
              <w:bottom w:val="wave" w:sz="6" w:space="0" w:color="000000" w:themeColor="text1"/>
            </w:tcBorders>
            <w:vAlign w:val="center"/>
          </w:tcPr>
          <w:p w14:paraId="2824D7ED" w14:textId="4EA8E3AB" w:rsidR="0086214E" w:rsidRPr="00995DA7" w:rsidRDefault="0086214E" w:rsidP="0086214E">
            <w:pPr>
              <w:tabs>
                <w:tab w:val="left" w:pos="2313"/>
              </w:tabs>
              <w:jc w:val="center"/>
              <w:rPr>
                <w:rFonts w:ascii="Times New Roman" w:hAnsi="Times New Roman" w:cs="Times New Roman"/>
                <w:b/>
                <w:bCs/>
                <w:sz w:val="24"/>
                <w:szCs w:val="24"/>
              </w:rPr>
            </w:pPr>
            <w:r w:rsidRPr="00995DA7">
              <w:rPr>
                <w:rFonts w:ascii="Times New Roman" w:hAnsi="Times New Roman" w:cs="Times New Roman"/>
                <w:b/>
                <w:bCs/>
                <w:color w:val="FF0000"/>
                <w:sz w:val="24"/>
                <w:szCs w:val="24"/>
              </w:rPr>
              <w:t>-0</w:t>
            </w:r>
            <w:r w:rsidR="001B5BAB" w:rsidRPr="00995DA7">
              <w:rPr>
                <w:rFonts w:ascii="Times New Roman" w:hAnsi="Times New Roman" w:cs="Times New Roman"/>
                <w:b/>
                <w:bCs/>
                <w:color w:val="FF0000"/>
                <w:sz w:val="24"/>
                <w:szCs w:val="24"/>
              </w:rPr>
              <w:t>.81</w:t>
            </w:r>
            <w:r w:rsidR="00AB39AF"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2" w:space="0" w:color="000000" w:themeColor="text1"/>
            </w:tcBorders>
            <w:vAlign w:val="center"/>
          </w:tcPr>
          <w:p w14:paraId="25B32F78" w14:textId="1E39DB5F" w:rsidR="0086214E" w:rsidRPr="006263BB" w:rsidRDefault="007F5A2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3</w:t>
            </w:r>
          </w:p>
        </w:tc>
        <w:tc>
          <w:tcPr>
            <w:tcW w:w="992" w:type="dxa"/>
            <w:tcBorders>
              <w:top w:val="single" w:sz="2" w:space="0" w:color="000000" w:themeColor="text1"/>
              <w:bottom w:val="single" w:sz="2" w:space="0" w:color="000000" w:themeColor="text1"/>
            </w:tcBorders>
            <w:vAlign w:val="center"/>
          </w:tcPr>
          <w:p w14:paraId="1F5ECC32" w14:textId="443C7F2A"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F6B42">
              <w:rPr>
                <w:rFonts w:ascii="Times New Roman" w:hAnsi="Times New Roman" w:cs="Times New Roman"/>
                <w:sz w:val="24"/>
                <w:szCs w:val="24"/>
              </w:rPr>
              <w:t>14</w:t>
            </w:r>
          </w:p>
        </w:tc>
        <w:tc>
          <w:tcPr>
            <w:tcW w:w="992" w:type="dxa"/>
            <w:tcBorders>
              <w:top w:val="single" w:sz="2" w:space="0" w:color="000000" w:themeColor="text1"/>
              <w:bottom w:val="single" w:sz="2" w:space="0" w:color="000000" w:themeColor="text1"/>
            </w:tcBorders>
            <w:vAlign w:val="center"/>
          </w:tcPr>
          <w:p w14:paraId="771A2B17" w14:textId="62F5EDB5" w:rsidR="0086214E" w:rsidRPr="00995DA7" w:rsidRDefault="0086214E" w:rsidP="0086214E">
            <w:pPr>
              <w:tabs>
                <w:tab w:val="left" w:pos="2313"/>
              </w:tabs>
              <w:jc w:val="center"/>
              <w:rPr>
                <w:rFonts w:ascii="Times New Roman" w:hAnsi="Times New Roman" w:cs="Times New Roman"/>
                <w:b/>
                <w:bCs/>
                <w:color w:val="FF0000"/>
                <w:sz w:val="24"/>
                <w:szCs w:val="24"/>
              </w:rPr>
            </w:pPr>
            <w:r w:rsidRPr="003C5806">
              <w:rPr>
                <w:rFonts w:ascii="Times New Roman" w:hAnsi="Times New Roman" w:cs="Times New Roman"/>
                <w:b/>
                <w:bCs/>
                <w:color w:val="FF9900"/>
                <w:sz w:val="24"/>
                <w:szCs w:val="24"/>
              </w:rPr>
              <w:t>-0</w:t>
            </w:r>
            <w:r w:rsidR="00BF3DA7" w:rsidRPr="003C5806">
              <w:rPr>
                <w:rFonts w:ascii="Times New Roman" w:hAnsi="Times New Roman" w:cs="Times New Roman"/>
                <w:b/>
                <w:bCs/>
                <w:color w:val="FF9900"/>
                <w:sz w:val="24"/>
                <w:szCs w:val="24"/>
              </w:rPr>
              <w:t>.25</w:t>
            </w:r>
            <w:r w:rsidR="00493B61" w:rsidRPr="003C5806">
              <w:rPr>
                <w:rFonts w:ascii="Times New Roman" w:hAnsi="Times New Roman" w:cs="Times New Roman"/>
                <w:b/>
                <w:bCs/>
                <w:color w:val="FF9900"/>
                <w:sz w:val="24"/>
                <w:szCs w:val="24"/>
              </w:rPr>
              <w:t>*</w:t>
            </w:r>
          </w:p>
        </w:tc>
        <w:tc>
          <w:tcPr>
            <w:tcW w:w="993" w:type="dxa"/>
            <w:tcBorders>
              <w:top w:val="single" w:sz="2" w:space="0" w:color="000000" w:themeColor="text1"/>
              <w:bottom w:val="single" w:sz="2" w:space="0" w:color="000000" w:themeColor="text1"/>
            </w:tcBorders>
            <w:vAlign w:val="center"/>
          </w:tcPr>
          <w:p w14:paraId="14A17D46" w14:textId="59BBBF5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4848EF">
              <w:rPr>
                <w:rFonts w:ascii="Times New Roman" w:hAnsi="Times New Roman" w:cs="Times New Roman"/>
                <w:sz w:val="24"/>
                <w:szCs w:val="24"/>
              </w:rPr>
              <w:t>04</w:t>
            </w:r>
          </w:p>
        </w:tc>
        <w:tc>
          <w:tcPr>
            <w:tcW w:w="992" w:type="dxa"/>
            <w:tcBorders>
              <w:top w:val="single" w:sz="2" w:space="0" w:color="000000" w:themeColor="text1"/>
              <w:bottom w:val="single" w:sz="2" w:space="0" w:color="000000" w:themeColor="text1"/>
            </w:tcBorders>
            <w:vAlign w:val="center"/>
          </w:tcPr>
          <w:p w14:paraId="75266417" w14:textId="426B21C2" w:rsidR="0086214E" w:rsidRPr="006263BB" w:rsidRDefault="0086214E" w:rsidP="009A7129">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324065">
              <w:rPr>
                <w:rFonts w:ascii="Times New Roman" w:hAnsi="Times New Roman" w:cs="Times New Roman"/>
                <w:sz w:val="24"/>
                <w:szCs w:val="24"/>
              </w:rPr>
              <w:t>12</w:t>
            </w:r>
          </w:p>
        </w:tc>
      </w:tr>
      <w:tr w:rsidR="00BB3346" w14:paraId="5F9E7442" w14:textId="49570831" w:rsidTr="003D7436">
        <w:tc>
          <w:tcPr>
            <w:tcW w:w="1985" w:type="dxa"/>
          </w:tcPr>
          <w:p w14:paraId="09287B6B" w14:textId="4BA9EA67"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BLSC</w:t>
            </w:r>
            <w:r w:rsidR="00127B08" w:rsidRPr="00127B08">
              <w:rPr>
                <w:rFonts w:ascii="Times New Roman" w:hAnsi="Times New Roman" w:cs="Times New Roman"/>
                <w:b/>
                <w:bCs/>
                <w:sz w:val="24"/>
                <w:szCs w:val="24"/>
                <w:vertAlign w:val="superscript"/>
              </w:rPr>
              <w:t xml:space="preserve"> b</w:t>
            </w:r>
          </w:p>
          <w:p w14:paraId="1BA9E0FA" w14:textId="454CC8D1"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58633FE4" w14:textId="2884AAB8" w:rsidR="0086214E" w:rsidRPr="006263BB" w:rsidRDefault="002B5481"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8</w:t>
            </w:r>
          </w:p>
        </w:tc>
        <w:tc>
          <w:tcPr>
            <w:tcW w:w="1134" w:type="dxa"/>
            <w:tcBorders>
              <w:top w:val="single" w:sz="2" w:space="0" w:color="000000" w:themeColor="text1"/>
              <w:bottom w:val="single" w:sz="2" w:space="0" w:color="000000" w:themeColor="text1"/>
            </w:tcBorders>
            <w:vAlign w:val="center"/>
          </w:tcPr>
          <w:p w14:paraId="20D24124" w14:textId="3B6F78E6"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w:t>
            </w:r>
            <w:r w:rsidR="000214BA" w:rsidRPr="006263BB">
              <w:rPr>
                <w:rFonts w:ascii="Times New Roman" w:hAnsi="Times New Roman" w:cs="Times New Roman"/>
                <w:sz w:val="24"/>
                <w:szCs w:val="24"/>
              </w:rPr>
              <w:t>24</w:t>
            </w:r>
          </w:p>
        </w:tc>
        <w:tc>
          <w:tcPr>
            <w:tcW w:w="1134" w:type="dxa"/>
            <w:tcBorders>
              <w:top w:val="single" w:sz="2" w:space="0" w:color="000000" w:themeColor="text1"/>
              <w:bottom w:val="single" w:sz="2" w:space="0" w:color="000000" w:themeColor="text1"/>
            </w:tcBorders>
            <w:vAlign w:val="center"/>
          </w:tcPr>
          <w:p w14:paraId="3D19BDDF" w14:textId="7AC7FF12"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1202DD" w:rsidRPr="006263BB">
              <w:rPr>
                <w:rFonts w:ascii="Times New Roman" w:hAnsi="Times New Roman" w:cs="Times New Roman"/>
                <w:sz w:val="24"/>
                <w:szCs w:val="24"/>
              </w:rPr>
              <w:t>08</w:t>
            </w:r>
          </w:p>
        </w:tc>
        <w:tc>
          <w:tcPr>
            <w:tcW w:w="1276" w:type="dxa"/>
            <w:tcBorders>
              <w:top w:val="single" w:sz="2" w:space="0" w:color="000000" w:themeColor="text1"/>
              <w:bottom w:val="single" w:sz="2" w:space="0" w:color="000000" w:themeColor="text1"/>
            </w:tcBorders>
            <w:vAlign w:val="center"/>
          </w:tcPr>
          <w:p w14:paraId="1F95EBE8" w14:textId="48324028" w:rsidR="0086214E" w:rsidRPr="006263BB" w:rsidRDefault="00954095"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9</w:t>
            </w:r>
          </w:p>
        </w:tc>
        <w:tc>
          <w:tcPr>
            <w:tcW w:w="1134" w:type="dxa"/>
            <w:tcBorders>
              <w:top w:val="single" w:sz="2" w:space="0" w:color="000000" w:themeColor="text1"/>
              <w:bottom w:val="single" w:sz="2" w:space="0" w:color="000000" w:themeColor="text1"/>
            </w:tcBorders>
            <w:vAlign w:val="center"/>
          </w:tcPr>
          <w:p w14:paraId="5587D93B" w14:textId="37661B66"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B57C8" w:rsidRPr="006263BB">
              <w:rPr>
                <w:rFonts w:ascii="Times New Roman" w:hAnsi="Times New Roman" w:cs="Times New Roman"/>
                <w:sz w:val="24"/>
                <w:szCs w:val="24"/>
              </w:rPr>
              <w:t>02</w:t>
            </w:r>
          </w:p>
        </w:tc>
        <w:tc>
          <w:tcPr>
            <w:tcW w:w="1276" w:type="dxa"/>
            <w:tcBorders>
              <w:top w:val="single" w:sz="2" w:space="0" w:color="000000" w:themeColor="text1"/>
              <w:bottom w:val="single" w:sz="2" w:space="0" w:color="000000" w:themeColor="text1"/>
            </w:tcBorders>
            <w:vAlign w:val="center"/>
          </w:tcPr>
          <w:p w14:paraId="57A57DE1" w14:textId="4D880CC5"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5B57C8" w:rsidRPr="00995DA7">
              <w:rPr>
                <w:rFonts w:ascii="Times New Roman" w:hAnsi="Times New Roman" w:cs="Times New Roman"/>
                <w:b/>
                <w:bCs/>
                <w:color w:val="FF0000"/>
                <w:sz w:val="24"/>
                <w:szCs w:val="24"/>
              </w:rPr>
              <w:t>81</w:t>
            </w:r>
            <w:r w:rsidR="00892B7C" w:rsidRPr="00995DA7">
              <w:rPr>
                <w:rFonts w:ascii="Times New Roman" w:hAnsi="Times New Roman" w:cs="Times New Roman"/>
                <w:b/>
                <w:bCs/>
                <w:color w:val="FF0000"/>
                <w:sz w:val="24"/>
                <w:szCs w:val="24"/>
              </w:rPr>
              <w:t>**</w:t>
            </w:r>
          </w:p>
        </w:tc>
        <w:tc>
          <w:tcPr>
            <w:tcW w:w="1276" w:type="dxa"/>
            <w:tcBorders>
              <w:top w:val="wave" w:sz="6" w:space="0" w:color="000000" w:themeColor="text1"/>
              <w:bottom w:val="single" w:sz="2" w:space="0" w:color="000000" w:themeColor="text1"/>
              <w:right w:val="wave" w:sz="6" w:space="0" w:color="000000" w:themeColor="text1"/>
            </w:tcBorders>
            <w:vAlign w:val="center"/>
          </w:tcPr>
          <w:p w14:paraId="02DB0B97" w14:textId="3B0089DE"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E35C36" w:rsidRPr="00995DA7">
              <w:rPr>
                <w:rFonts w:ascii="Times New Roman" w:hAnsi="Times New Roman" w:cs="Times New Roman"/>
                <w:b/>
                <w:bCs/>
                <w:color w:val="FF0000"/>
                <w:sz w:val="24"/>
                <w:szCs w:val="24"/>
              </w:rPr>
              <w:t>83</w:t>
            </w:r>
            <w:r w:rsidR="00892B7C" w:rsidRPr="00995DA7">
              <w:rPr>
                <w:rFonts w:ascii="Times New Roman" w:hAnsi="Times New Roman" w:cs="Times New Roman"/>
                <w:b/>
                <w:bCs/>
                <w:color w:val="FF0000"/>
                <w:sz w:val="24"/>
                <w:szCs w:val="24"/>
              </w:rPr>
              <w:t>**</w:t>
            </w:r>
          </w:p>
        </w:tc>
        <w:tc>
          <w:tcPr>
            <w:tcW w:w="1134"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28585415" w14:textId="28EE62B3"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E31BEC" w:rsidRPr="003C5806">
              <w:rPr>
                <w:rFonts w:ascii="Times New Roman" w:hAnsi="Times New Roman" w:cs="Times New Roman"/>
                <w:sz w:val="20"/>
                <w:szCs w:val="20"/>
              </w:rPr>
              <w:t>.00</w:t>
            </w:r>
          </w:p>
        </w:tc>
        <w:tc>
          <w:tcPr>
            <w:tcW w:w="992" w:type="dxa"/>
            <w:tcBorders>
              <w:top w:val="single" w:sz="2" w:space="0" w:color="000000" w:themeColor="text1"/>
              <w:left w:val="wave" w:sz="6" w:space="0" w:color="000000" w:themeColor="text1"/>
              <w:bottom w:val="wave" w:sz="6" w:space="0" w:color="000000" w:themeColor="text1"/>
            </w:tcBorders>
            <w:vAlign w:val="center"/>
          </w:tcPr>
          <w:p w14:paraId="190EF32C" w14:textId="735933BD" w:rsidR="0086214E" w:rsidRPr="006263BB" w:rsidRDefault="007F5A2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0</w:t>
            </w:r>
          </w:p>
        </w:tc>
        <w:tc>
          <w:tcPr>
            <w:tcW w:w="992" w:type="dxa"/>
            <w:tcBorders>
              <w:top w:val="single" w:sz="2" w:space="0" w:color="000000" w:themeColor="text1"/>
              <w:bottom w:val="single" w:sz="2" w:space="0" w:color="000000" w:themeColor="text1"/>
            </w:tcBorders>
            <w:vAlign w:val="center"/>
          </w:tcPr>
          <w:p w14:paraId="63FC2645" w14:textId="2FCD9C70" w:rsidR="0086214E" w:rsidRPr="006263BB" w:rsidRDefault="005F6B42"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5</w:t>
            </w:r>
          </w:p>
        </w:tc>
        <w:tc>
          <w:tcPr>
            <w:tcW w:w="992" w:type="dxa"/>
            <w:tcBorders>
              <w:top w:val="single" w:sz="2" w:space="0" w:color="000000" w:themeColor="text1"/>
              <w:bottom w:val="single" w:sz="2" w:space="0" w:color="000000" w:themeColor="text1"/>
            </w:tcBorders>
            <w:vAlign w:val="center"/>
          </w:tcPr>
          <w:p w14:paraId="032ACC31" w14:textId="2D34F05D" w:rsidR="0086214E" w:rsidRPr="00995DA7" w:rsidRDefault="00B77AAD"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36</w:t>
            </w:r>
            <w:r w:rsidR="00493B61" w:rsidRPr="00995DA7">
              <w:rPr>
                <w:rFonts w:ascii="Times New Roman" w:hAnsi="Times New Roman" w:cs="Times New Roman"/>
                <w:b/>
                <w:bCs/>
                <w:color w:val="FF0000"/>
                <w:sz w:val="24"/>
                <w:szCs w:val="24"/>
              </w:rPr>
              <w:t>**</w:t>
            </w:r>
          </w:p>
        </w:tc>
        <w:tc>
          <w:tcPr>
            <w:tcW w:w="993" w:type="dxa"/>
            <w:tcBorders>
              <w:top w:val="single" w:sz="2" w:space="0" w:color="000000" w:themeColor="text1"/>
              <w:bottom w:val="single" w:sz="2" w:space="0" w:color="000000" w:themeColor="text1"/>
            </w:tcBorders>
            <w:vAlign w:val="center"/>
          </w:tcPr>
          <w:p w14:paraId="11801BF4" w14:textId="3A72E2C3" w:rsidR="0086214E" w:rsidRPr="006263BB" w:rsidRDefault="004848E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9</w:t>
            </w:r>
          </w:p>
        </w:tc>
        <w:tc>
          <w:tcPr>
            <w:tcW w:w="992" w:type="dxa"/>
            <w:tcBorders>
              <w:top w:val="single" w:sz="2" w:space="0" w:color="000000" w:themeColor="text1"/>
              <w:bottom w:val="single" w:sz="2" w:space="0" w:color="000000" w:themeColor="text1"/>
            </w:tcBorders>
            <w:vAlign w:val="center"/>
          </w:tcPr>
          <w:p w14:paraId="2AE22DDF" w14:textId="19B74568" w:rsidR="0086214E" w:rsidRPr="006263BB" w:rsidRDefault="00324065" w:rsidP="009A7129">
            <w:pPr>
              <w:tabs>
                <w:tab w:val="left" w:pos="2313"/>
              </w:tabs>
              <w:jc w:val="center"/>
              <w:rPr>
                <w:rFonts w:ascii="Times New Roman" w:hAnsi="Times New Roman" w:cs="Times New Roman"/>
                <w:sz w:val="24"/>
                <w:szCs w:val="24"/>
              </w:rPr>
            </w:pPr>
            <w:r>
              <w:rPr>
                <w:rFonts w:ascii="Times New Roman" w:hAnsi="Times New Roman" w:cs="Times New Roman"/>
                <w:sz w:val="24"/>
                <w:szCs w:val="24"/>
              </w:rPr>
              <w:t>0.21</w:t>
            </w:r>
          </w:p>
        </w:tc>
      </w:tr>
      <w:tr w:rsidR="00BB3346" w14:paraId="0F018459" w14:textId="1D48728D" w:rsidTr="003D7436">
        <w:tc>
          <w:tcPr>
            <w:tcW w:w="1985" w:type="dxa"/>
          </w:tcPr>
          <w:p w14:paraId="0EEABF73" w14:textId="77777777" w:rsidR="0086214E" w:rsidRDefault="0086214E" w:rsidP="0086214E">
            <w:pPr>
              <w:tabs>
                <w:tab w:val="left" w:pos="2313"/>
              </w:tabs>
              <w:jc w:val="center"/>
              <w:rPr>
                <w:rFonts w:ascii="Times New Roman" w:hAnsi="Times New Roman" w:cs="Times New Roman"/>
                <w:b/>
                <w:bCs/>
                <w:sz w:val="24"/>
                <w:szCs w:val="24"/>
              </w:rPr>
            </w:pPr>
            <w:r>
              <w:rPr>
                <w:rFonts w:ascii="Times New Roman" w:hAnsi="Times New Roman" w:cs="Times New Roman"/>
                <w:b/>
                <w:bCs/>
                <w:sz w:val="24"/>
                <w:szCs w:val="24"/>
              </w:rPr>
              <w:t>Catechin (F1)</w:t>
            </w:r>
          </w:p>
          <w:p w14:paraId="06BF3FC5" w14:textId="266411BB"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3D3B9E8C" w14:textId="5FE9ADA1" w:rsidR="0086214E" w:rsidRPr="006263BB" w:rsidRDefault="002B5481"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4</w:t>
            </w:r>
          </w:p>
        </w:tc>
        <w:tc>
          <w:tcPr>
            <w:tcW w:w="1134" w:type="dxa"/>
            <w:tcBorders>
              <w:top w:val="single" w:sz="2" w:space="0" w:color="000000" w:themeColor="text1"/>
              <w:bottom w:val="single" w:sz="2" w:space="0" w:color="000000" w:themeColor="text1"/>
            </w:tcBorders>
            <w:vAlign w:val="center"/>
          </w:tcPr>
          <w:p w14:paraId="0EDDDFD4" w14:textId="256F136C"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1</w:t>
            </w:r>
            <w:r w:rsidR="00666057" w:rsidRPr="006263BB">
              <w:rPr>
                <w:rFonts w:ascii="Times New Roman" w:hAnsi="Times New Roman" w:cs="Times New Roman"/>
                <w:sz w:val="24"/>
                <w:szCs w:val="24"/>
              </w:rPr>
              <w:t>5</w:t>
            </w:r>
          </w:p>
        </w:tc>
        <w:tc>
          <w:tcPr>
            <w:tcW w:w="1134" w:type="dxa"/>
            <w:tcBorders>
              <w:top w:val="single" w:sz="2" w:space="0" w:color="000000" w:themeColor="text1"/>
              <w:bottom w:val="single" w:sz="2" w:space="0" w:color="000000" w:themeColor="text1"/>
            </w:tcBorders>
            <w:vAlign w:val="center"/>
          </w:tcPr>
          <w:p w14:paraId="70E08D8C" w14:textId="0E78CD86"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1202DD" w:rsidRPr="006263BB">
              <w:rPr>
                <w:rFonts w:ascii="Times New Roman" w:hAnsi="Times New Roman" w:cs="Times New Roman"/>
                <w:sz w:val="24"/>
                <w:szCs w:val="24"/>
              </w:rPr>
              <w:t>10</w:t>
            </w:r>
          </w:p>
        </w:tc>
        <w:tc>
          <w:tcPr>
            <w:tcW w:w="1276" w:type="dxa"/>
            <w:tcBorders>
              <w:top w:val="single" w:sz="2" w:space="0" w:color="000000" w:themeColor="text1"/>
              <w:bottom w:val="single" w:sz="2" w:space="0" w:color="000000" w:themeColor="text1"/>
            </w:tcBorders>
            <w:vAlign w:val="center"/>
          </w:tcPr>
          <w:p w14:paraId="71A32346" w14:textId="4EAC7836" w:rsidR="0086214E" w:rsidRPr="006263BB" w:rsidRDefault="00954095"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0</w:t>
            </w:r>
          </w:p>
        </w:tc>
        <w:tc>
          <w:tcPr>
            <w:tcW w:w="1134" w:type="dxa"/>
            <w:tcBorders>
              <w:top w:val="single" w:sz="2" w:space="0" w:color="000000" w:themeColor="text1"/>
              <w:bottom w:val="single" w:sz="2" w:space="0" w:color="000000" w:themeColor="text1"/>
            </w:tcBorders>
            <w:vAlign w:val="center"/>
          </w:tcPr>
          <w:p w14:paraId="1A8D3888" w14:textId="6335F796"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5</w:t>
            </w:r>
          </w:p>
        </w:tc>
        <w:tc>
          <w:tcPr>
            <w:tcW w:w="1276" w:type="dxa"/>
            <w:tcBorders>
              <w:top w:val="single" w:sz="2" w:space="0" w:color="000000" w:themeColor="text1"/>
              <w:bottom w:val="single" w:sz="2" w:space="0" w:color="000000" w:themeColor="text1"/>
            </w:tcBorders>
            <w:vAlign w:val="center"/>
          </w:tcPr>
          <w:p w14:paraId="36BE75E0" w14:textId="775EAD77" w:rsidR="0086214E" w:rsidRPr="003C5806" w:rsidRDefault="0086214E" w:rsidP="0086214E">
            <w:pPr>
              <w:tabs>
                <w:tab w:val="left" w:pos="2313"/>
              </w:tabs>
              <w:jc w:val="center"/>
              <w:rPr>
                <w:rFonts w:ascii="Times New Roman" w:hAnsi="Times New Roman" w:cs="Times New Roman"/>
                <w:b/>
                <w:bCs/>
                <w:color w:val="FF9900"/>
                <w:sz w:val="24"/>
                <w:szCs w:val="24"/>
              </w:rPr>
            </w:pPr>
            <w:r w:rsidRPr="003C5806">
              <w:rPr>
                <w:rFonts w:ascii="Times New Roman" w:hAnsi="Times New Roman" w:cs="Times New Roman"/>
                <w:b/>
                <w:bCs/>
                <w:color w:val="FF9900"/>
                <w:sz w:val="24"/>
                <w:szCs w:val="24"/>
              </w:rPr>
              <w:t>-0.</w:t>
            </w:r>
            <w:r w:rsidR="005B57C8" w:rsidRPr="003C5806">
              <w:rPr>
                <w:rFonts w:ascii="Times New Roman" w:hAnsi="Times New Roman" w:cs="Times New Roman"/>
                <w:b/>
                <w:bCs/>
                <w:color w:val="FF9900"/>
                <w:sz w:val="24"/>
                <w:szCs w:val="24"/>
              </w:rPr>
              <w:t>29</w:t>
            </w:r>
            <w:r w:rsidR="00892B7C" w:rsidRPr="003C5806">
              <w:rPr>
                <w:rFonts w:ascii="Times New Roman" w:hAnsi="Times New Roman" w:cs="Times New Roman"/>
                <w:b/>
                <w:bCs/>
                <w:color w:val="FF9900"/>
                <w:sz w:val="24"/>
                <w:szCs w:val="24"/>
              </w:rPr>
              <w:t>*</w:t>
            </w:r>
          </w:p>
        </w:tc>
        <w:tc>
          <w:tcPr>
            <w:tcW w:w="1276" w:type="dxa"/>
            <w:tcBorders>
              <w:top w:val="single" w:sz="2" w:space="0" w:color="000000" w:themeColor="text1"/>
              <w:bottom w:val="single" w:sz="2" w:space="0" w:color="000000" w:themeColor="text1"/>
            </w:tcBorders>
            <w:vAlign w:val="center"/>
          </w:tcPr>
          <w:p w14:paraId="43BCDC41" w14:textId="58190601" w:rsidR="0086214E" w:rsidRPr="003C5806" w:rsidRDefault="0086214E" w:rsidP="0086214E">
            <w:pPr>
              <w:tabs>
                <w:tab w:val="left" w:pos="2313"/>
              </w:tabs>
              <w:jc w:val="center"/>
              <w:rPr>
                <w:rFonts w:ascii="Times New Roman" w:hAnsi="Times New Roman" w:cs="Times New Roman"/>
                <w:b/>
                <w:bCs/>
                <w:color w:val="FF9900"/>
                <w:sz w:val="24"/>
                <w:szCs w:val="24"/>
              </w:rPr>
            </w:pPr>
            <w:r w:rsidRPr="003C5806">
              <w:rPr>
                <w:rFonts w:ascii="Times New Roman" w:hAnsi="Times New Roman" w:cs="Times New Roman"/>
                <w:b/>
                <w:bCs/>
                <w:color w:val="FF9900"/>
                <w:sz w:val="24"/>
                <w:szCs w:val="24"/>
              </w:rPr>
              <w:t>-0.</w:t>
            </w:r>
            <w:r w:rsidR="00E35C36" w:rsidRPr="003C5806">
              <w:rPr>
                <w:rFonts w:ascii="Times New Roman" w:hAnsi="Times New Roman" w:cs="Times New Roman"/>
                <w:b/>
                <w:bCs/>
                <w:color w:val="FF9900"/>
                <w:sz w:val="24"/>
                <w:szCs w:val="24"/>
              </w:rPr>
              <w:t>25</w:t>
            </w:r>
            <w:r w:rsidR="009B1D99" w:rsidRPr="003C5806">
              <w:rPr>
                <w:rFonts w:ascii="Times New Roman" w:hAnsi="Times New Roman" w:cs="Times New Roman"/>
                <w:b/>
                <w:bCs/>
                <w:color w:val="FF9900"/>
                <w:sz w:val="24"/>
                <w:szCs w:val="24"/>
              </w:rPr>
              <w:t>*</w:t>
            </w:r>
          </w:p>
        </w:tc>
        <w:tc>
          <w:tcPr>
            <w:tcW w:w="1134" w:type="dxa"/>
            <w:tcBorders>
              <w:top w:val="wave" w:sz="6" w:space="0" w:color="000000" w:themeColor="text1"/>
              <w:bottom w:val="single" w:sz="2" w:space="0" w:color="000000" w:themeColor="text1"/>
              <w:right w:val="wave" w:sz="6" w:space="0" w:color="000000" w:themeColor="text1"/>
            </w:tcBorders>
            <w:vAlign w:val="center"/>
          </w:tcPr>
          <w:p w14:paraId="3F5A8733" w14:textId="3AFF66A2"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w:t>
            </w:r>
            <w:r w:rsidR="00E31BEC" w:rsidRPr="006263BB">
              <w:rPr>
                <w:rFonts w:ascii="Times New Roman" w:hAnsi="Times New Roman" w:cs="Times New Roman"/>
                <w:sz w:val="24"/>
                <w:szCs w:val="24"/>
              </w:rPr>
              <w:t>7</w:t>
            </w:r>
          </w:p>
        </w:tc>
        <w:tc>
          <w:tcPr>
            <w:tcW w:w="992"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157E289C" w14:textId="1A09904B"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E31BEC" w:rsidRPr="003C5806">
              <w:rPr>
                <w:rFonts w:ascii="Times New Roman" w:hAnsi="Times New Roman" w:cs="Times New Roman"/>
                <w:sz w:val="20"/>
                <w:szCs w:val="20"/>
              </w:rPr>
              <w:t>.00</w:t>
            </w:r>
          </w:p>
        </w:tc>
        <w:tc>
          <w:tcPr>
            <w:tcW w:w="992" w:type="dxa"/>
            <w:tcBorders>
              <w:top w:val="single" w:sz="2" w:space="0" w:color="000000" w:themeColor="text1"/>
              <w:left w:val="wave" w:sz="6" w:space="0" w:color="000000" w:themeColor="text1"/>
              <w:bottom w:val="wave" w:sz="6" w:space="0" w:color="000000" w:themeColor="text1"/>
            </w:tcBorders>
            <w:vAlign w:val="center"/>
          </w:tcPr>
          <w:p w14:paraId="3EC768A0" w14:textId="0C6A0C3D" w:rsidR="0086214E" w:rsidRPr="00995DA7" w:rsidRDefault="005F6B42" w:rsidP="0086214E">
            <w:pPr>
              <w:tabs>
                <w:tab w:val="left" w:pos="2313"/>
              </w:tabs>
              <w:jc w:val="center"/>
              <w:rPr>
                <w:rFonts w:ascii="Times New Roman" w:hAnsi="Times New Roman" w:cs="Times New Roman"/>
                <w:b/>
                <w:bCs/>
                <w:color w:val="FF9900"/>
                <w:sz w:val="24"/>
                <w:szCs w:val="24"/>
              </w:rPr>
            </w:pPr>
            <w:r w:rsidRPr="00995DA7">
              <w:rPr>
                <w:rFonts w:ascii="Times New Roman" w:hAnsi="Times New Roman" w:cs="Times New Roman"/>
                <w:b/>
                <w:bCs/>
                <w:color w:val="FF9900"/>
                <w:sz w:val="24"/>
                <w:szCs w:val="24"/>
              </w:rPr>
              <w:t>0.27</w:t>
            </w:r>
            <w:r w:rsidR="00493B61" w:rsidRPr="00995DA7">
              <w:rPr>
                <w:rFonts w:ascii="Times New Roman" w:hAnsi="Times New Roman" w:cs="Times New Roman"/>
                <w:b/>
                <w:bCs/>
                <w:color w:val="FF9900"/>
                <w:sz w:val="24"/>
                <w:szCs w:val="24"/>
              </w:rPr>
              <w:t>*</w:t>
            </w:r>
          </w:p>
        </w:tc>
        <w:tc>
          <w:tcPr>
            <w:tcW w:w="992" w:type="dxa"/>
            <w:tcBorders>
              <w:top w:val="single" w:sz="2" w:space="0" w:color="000000" w:themeColor="text1"/>
              <w:bottom w:val="single" w:sz="2" w:space="0" w:color="000000" w:themeColor="text1"/>
            </w:tcBorders>
            <w:vAlign w:val="center"/>
          </w:tcPr>
          <w:p w14:paraId="48BB8E33" w14:textId="14F48016" w:rsidR="0086214E" w:rsidRPr="006263BB" w:rsidRDefault="00B77AAD"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14</w:t>
            </w:r>
          </w:p>
        </w:tc>
        <w:tc>
          <w:tcPr>
            <w:tcW w:w="993" w:type="dxa"/>
            <w:tcBorders>
              <w:top w:val="single" w:sz="2" w:space="0" w:color="000000" w:themeColor="text1"/>
              <w:bottom w:val="single" w:sz="2" w:space="0" w:color="000000" w:themeColor="text1"/>
            </w:tcBorders>
            <w:vAlign w:val="center"/>
          </w:tcPr>
          <w:p w14:paraId="184AD17E" w14:textId="134262E8" w:rsidR="0086214E" w:rsidRPr="006263BB" w:rsidRDefault="004848EF" w:rsidP="0086214E">
            <w:pPr>
              <w:tabs>
                <w:tab w:val="left" w:pos="2313"/>
              </w:tabs>
              <w:jc w:val="center"/>
              <w:rPr>
                <w:rFonts w:ascii="Times New Roman" w:hAnsi="Times New Roman" w:cs="Times New Roman"/>
                <w:sz w:val="24"/>
                <w:szCs w:val="24"/>
              </w:rPr>
            </w:pPr>
            <w:r>
              <w:rPr>
                <w:rFonts w:ascii="Times New Roman" w:hAnsi="Times New Roman" w:cs="Times New Roman"/>
                <w:sz w:val="24"/>
                <w:szCs w:val="24"/>
              </w:rPr>
              <w:t>0.00</w:t>
            </w:r>
          </w:p>
        </w:tc>
        <w:tc>
          <w:tcPr>
            <w:tcW w:w="992" w:type="dxa"/>
            <w:tcBorders>
              <w:top w:val="single" w:sz="2" w:space="0" w:color="000000" w:themeColor="text1"/>
              <w:bottom w:val="single" w:sz="2" w:space="0" w:color="000000" w:themeColor="text1"/>
            </w:tcBorders>
            <w:vAlign w:val="center"/>
          </w:tcPr>
          <w:p w14:paraId="7F5F5F37" w14:textId="391A9A92" w:rsidR="0086214E" w:rsidRPr="00995DA7" w:rsidRDefault="00324065" w:rsidP="009A7129">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32</w:t>
            </w:r>
            <w:r w:rsidR="0095324F" w:rsidRPr="00995DA7">
              <w:rPr>
                <w:rFonts w:ascii="Times New Roman" w:hAnsi="Times New Roman" w:cs="Times New Roman"/>
                <w:b/>
                <w:bCs/>
                <w:color w:val="FF0000"/>
                <w:sz w:val="24"/>
                <w:szCs w:val="24"/>
              </w:rPr>
              <w:t>**</w:t>
            </w:r>
          </w:p>
        </w:tc>
      </w:tr>
      <w:tr w:rsidR="00BB3346" w14:paraId="67C3C3AA" w14:textId="64EE4518" w:rsidTr="003D7436">
        <w:tc>
          <w:tcPr>
            <w:tcW w:w="1985" w:type="dxa"/>
          </w:tcPr>
          <w:p w14:paraId="6E7285E2" w14:textId="77777777" w:rsidR="0086214E" w:rsidRDefault="0086214E"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Epicatechin</w:t>
            </w:r>
            <w:proofErr w:type="spellEnd"/>
            <w:r>
              <w:rPr>
                <w:rFonts w:ascii="Times New Roman" w:hAnsi="Times New Roman" w:cs="Times New Roman"/>
                <w:b/>
                <w:bCs/>
                <w:sz w:val="24"/>
                <w:szCs w:val="24"/>
              </w:rPr>
              <w:t xml:space="preserve"> (F2)</w:t>
            </w:r>
          </w:p>
          <w:p w14:paraId="057C53FC" w14:textId="4DFDA5F9"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2493AF7A" w14:textId="0E74F43F"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2B5481" w:rsidRPr="006263BB">
              <w:rPr>
                <w:rFonts w:ascii="Times New Roman" w:hAnsi="Times New Roman" w:cs="Times New Roman"/>
                <w:sz w:val="24"/>
                <w:szCs w:val="24"/>
              </w:rPr>
              <w:t>22</w:t>
            </w:r>
          </w:p>
        </w:tc>
        <w:tc>
          <w:tcPr>
            <w:tcW w:w="1134" w:type="dxa"/>
            <w:tcBorders>
              <w:top w:val="single" w:sz="2" w:space="0" w:color="000000" w:themeColor="text1"/>
              <w:bottom w:val="single" w:sz="2" w:space="0" w:color="000000" w:themeColor="text1"/>
            </w:tcBorders>
            <w:vAlign w:val="center"/>
          </w:tcPr>
          <w:p w14:paraId="37281701" w14:textId="3148E7C2"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02</w:t>
            </w:r>
          </w:p>
        </w:tc>
        <w:tc>
          <w:tcPr>
            <w:tcW w:w="1134" w:type="dxa"/>
            <w:tcBorders>
              <w:top w:val="single" w:sz="2" w:space="0" w:color="000000" w:themeColor="text1"/>
              <w:bottom w:val="single" w:sz="2" w:space="0" w:color="000000" w:themeColor="text1"/>
            </w:tcBorders>
            <w:vAlign w:val="center"/>
          </w:tcPr>
          <w:p w14:paraId="18075CDA" w14:textId="22F062F8" w:rsidR="0086214E" w:rsidRPr="006263BB" w:rsidRDefault="00EE1416"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2</w:t>
            </w:r>
          </w:p>
        </w:tc>
        <w:tc>
          <w:tcPr>
            <w:tcW w:w="1276" w:type="dxa"/>
            <w:tcBorders>
              <w:top w:val="single" w:sz="2" w:space="0" w:color="000000" w:themeColor="text1"/>
              <w:bottom w:val="single" w:sz="2" w:space="0" w:color="000000" w:themeColor="text1"/>
            </w:tcBorders>
            <w:vAlign w:val="center"/>
          </w:tcPr>
          <w:p w14:paraId="6D81E8B7" w14:textId="2FA1BDC1"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w:t>
            </w:r>
            <w:r w:rsidR="00954095" w:rsidRPr="006263BB">
              <w:rPr>
                <w:rFonts w:ascii="Times New Roman" w:hAnsi="Times New Roman" w:cs="Times New Roman"/>
                <w:sz w:val="24"/>
                <w:szCs w:val="24"/>
              </w:rPr>
              <w:t>0</w:t>
            </w:r>
          </w:p>
        </w:tc>
        <w:tc>
          <w:tcPr>
            <w:tcW w:w="1134" w:type="dxa"/>
            <w:tcBorders>
              <w:top w:val="single" w:sz="2" w:space="0" w:color="000000" w:themeColor="text1"/>
              <w:bottom w:val="single" w:sz="2" w:space="0" w:color="000000" w:themeColor="text1"/>
            </w:tcBorders>
            <w:vAlign w:val="center"/>
          </w:tcPr>
          <w:p w14:paraId="2BC9A64C" w14:textId="7291DDB2"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B57C8" w:rsidRPr="006263BB">
              <w:rPr>
                <w:rFonts w:ascii="Times New Roman" w:hAnsi="Times New Roman" w:cs="Times New Roman"/>
                <w:sz w:val="24"/>
                <w:szCs w:val="24"/>
              </w:rPr>
              <w:t>21</w:t>
            </w:r>
          </w:p>
        </w:tc>
        <w:tc>
          <w:tcPr>
            <w:tcW w:w="1276" w:type="dxa"/>
            <w:tcBorders>
              <w:top w:val="single" w:sz="2" w:space="0" w:color="000000" w:themeColor="text1"/>
              <w:bottom w:val="single" w:sz="2" w:space="0" w:color="000000" w:themeColor="text1"/>
            </w:tcBorders>
            <w:vAlign w:val="center"/>
          </w:tcPr>
          <w:p w14:paraId="71FD8826" w14:textId="55FFEB7C"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B57C8" w:rsidRPr="006263BB">
              <w:rPr>
                <w:rFonts w:ascii="Times New Roman" w:hAnsi="Times New Roman" w:cs="Times New Roman"/>
                <w:sz w:val="24"/>
                <w:szCs w:val="24"/>
              </w:rPr>
              <w:t>15</w:t>
            </w:r>
          </w:p>
        </w:tc>
        <w:tc>
          <w:tcPr>
            <w:tcW w:w="1276" w:type="dxa"/>
            <w:tcBorders>
              <w:top w:val="single" w:sz="2" w:space="0" w:color="000000" w:themeColor="text1"/>
              <w:bottom w:val="single" w:sz="2" w:space="0" w:color="000000" w:themeColor="text1"/>
            </w:tcBorders>
            <w:vAlign w:val="center"/>
          </w:tcPr>
          <w:p w14:paraId="265D1224" w14:textId="4E3DCE70"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E35C36" w:rsidRPr="006263BB">
              <w:rPr>
                <w:rFonts w:ascii="Times New Roman" w:hAnsi="Times New Roman" w:cs="Times New Roman"/>
                <w:sz w:val="24"/>
                <w:szCs w:val="24"/>
              </w:rPr>
              <w:t>17</w:t>
            </w:r>
          </w:p>
        </w:tc>
        <w:tc>
          <w:tcPr>
            <w:tcW w:w="1134" w:type="dxa"/>
            <w:tcBorders>
              <w:top w:val="single" w:sz="2" w:space="0" w:color="000000" w:themeColor="text1"/>
              <w:bottom w:val="single" w:sz="2" w:space="0" w:color="000000" w:themeColor="text1"/>
            </w:tcBorders>
            <w:vAlign w:val="center"/>
          </w:tcPr>
          <w:p w14:paraId="5B8DBE20" w14:textId="204066D3" w:rsidR="0086214E" w:rsidRPr="006263BB" w:rsidRDefault="00E31BEC"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w:t>
            </w:r>
            <w:r w:rsidR="0086214E" w:rsidRPr="006263BB">
              <w:rPr>
                <w:rFonts w:ascii="Times New Roman" w:hAnsi="Times New Roman" w:cs="Times New Roman"/>
                <w:sz w:val="24"/>
                <w:szCs w:val="24"/>
              </w:rPr>
              <w:t>0.</w:t>
            </w:r>
            <w:r w:rsidRPr="006263BB">
              <w:rPr>
                <w:rFonts w:ascii="Times New Roman" w:hAnsi="Times New Roman" w:cs="Times New Roman"/>
                <w:sz w:val="24"/>
                <w:szCs w:val="24"/>
              </w:rPr>
              <w:t>18</w:t>
            </w:r>
          </w:p>
        </w:tc>
        <w:tc>
          <w:tcPr>
            <w:tcW w:w="992" w:type="dxa"/>
            <w:tcBorders>
              <w:top w:val="wave" w:sz="6" w:space="0" w:color="000000" w:themeColor="text1"/>
              <w:bottom w:val="single" w:sz="2" w:space="0" w:color="000000" w:themeColor="text1"/>
              <w:right w:val="wave" w:sz="6" w:space="0" w:color="000000" w:themeColor="text1"/>
            </w:tcBorders>
            <w:vAlign w:val="center"/>
          </w:tcPr>
          <w:p w14:paraId="20B8EE9D" w14:textId="269CA3B2" w:rsidR="0086214E" w:rsidRPr="00995DA7" w:rsidRDefault="0086214E" w:rsidP="0086214E">
            <w:pPr>
              <w:tabs>
                <w:tab w:val="left" w:pos="2313"/>
              </w:tabs>
              <w:jc w:val="center"/>
              <w:rPr>
                <w:rFonts w:ascii="Times New Roman" w:hAnsi="Times New Roman" w:cs="Times New Roman"/>
                <w:b/>
                <w:bCs/>
                <w:sz w:val="24"/>
                <w:szCs w:val="24"/>
              </w:rPr>
            </w:pPr>
            <w:r w:rsidRPr="00995DA7">
              <w:rPr>
                <w:rFonts w:ascii="Times New Roman" w:hAnsi="Times New Roman" w:cs="Times New Roman"/>
                <w:b/>
                <w:bCs/>
                <w:color w:val="FF0000"/>
                <w:sz w:val="24"/>
                <w:szCs w:val="24"/>
              </w:rPr>
              <w:t>0.</w:t>
            </w:r>
            <w:r w:rsidR="00185128" w:rsidRPr="00995DA7">
              <w:rPr>
                <w:rFonts w:ascii="Times New Roman" w:hAnsi="Times New Roman" w:cs="Times New Roman"/>
                <w:b/>
                <w:bCs/>
                <w:color w:val="FF0000"/>
                <w:sz w:val="24"/>
                <w:szCs w:val="24"/>
              </w:rPr>
              <w:t>45</w:t>
            </w:r>
            <w:r w:rsidR="00C2180D" w:rsidRPr="00995DA7">
              <w:rPr>
                <w:rFonts w:ascii="Times New Roman" w:hAnsi="Times New Roman" w:cs="Times New Roman"/>
                <w:b/>
                <w:bCs/>
                <w:color w:val="FF0000"/>
                <w:sz w:val="24"/>
                <w:szCs w:val="24"/>
              </w:rPr>
              <w:t>**</w:t>
            </w:r>
          </w:p>
        </w:tc>
        <w:tc>
          <w:tcPr>
            <w:tcW w:w="992"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73D36013" w14:textId="43A353C8"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E31BEC" w:rsidRPr="003C5806">
              <w:rPr>
                <w:rFonts w:ascii="Times New Roman" w:hAnsi="Times New Roman" w:cs="Times New Roman"/>
                <w:sz w:val="20"/>
                <w:szCs w:val="20"/>
              </w:rPr>
              <w:t>.00</w:t>
            </w:r>
          </w:p>
        </w:tc>
        <w:tc>
          <w:tcPr>
            <w:tcW w:w="992" w:type="dxa"/>
            <w:tcBorders>
              <w:top w:val="single" w:sz="2" w:space="0" w:color="000000" w:themeColor="text1"/>
              <w:left w:val="wave" w:sz="6" w:space="0" w:color="000000" w:themeColor="text1"/>
              <w:bottom w:val="wave" w:sz="6" w:space="0" w:color="000000" w:themeColor="text1"/>
            </w:tcBorders>
            <w:vAlign w:val="center"/>
          </w:tcPr>
          <w:p w14:paraId="311CB381" w14:textId="17C9B064"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B77AAD">
              <w:rPr>
                <w:rFonts w:ascii="Times New Roman" w:hAnsi="Times New Roman" w:cs="Times New Roman"/>
                <w:sz w:val="24"/>
                <w:szCs w:val="24"/>
              </w:rPr>
              <w:t>09</w:t>
            </w:r>
          </w:p>
        </w:tc>
        <w:tc>
          <w:tcPr>
            <w:tcW w:w="993" w:type="dxa"/>
            <w:tcBorders>
              <w:top w:val="single" w:sz="2" w:space="0" w:color="000000" w:themeColor="text1"/>
              <w:bottom w:val="single" w:sz="2" w:space="0" w:color="000000" w:themeColor="text1"/>
            </w:tcBorders>
            <w:vAlign w:val="center"/>
          </w:tcPr>
          <w:p w14:paraId="3B7497EC" w14:textId="21C0EE7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4848EF">
              <w:rPr>
                <w:rFonts w:ascii="Times New Roman" w:hAnsi="Times New Roman" w:cs="Times New Roman"/>
                <w:sz w:val="24"/>
                <w:szCs w:val="24"/>
              </w:rPr>
              <w:t>11</w:t>
            </w:r>
          </w:p>
        </w:tc>
        <w:tc>
          <w:tcPr>
            <w:tcW w:w="992" w:type="dxa"/>
            <w:tcBorders>
              <w:top w:val="single" w:sz="2" w:space="0" w:color="000000" w:themeColor="text1"/>
              <w:bottom w:val="single" w:sz="2" w:space="0" w:color="000000" w:themeColor="text1"/>
            </w:tcBorders>
            <w:vAlign w:val="center"/>
          </w:tcPr>
          <w:p w14:paraId="23DDA1FB" w14:textId="4CA8B21F" w:rsidR="0086214E" w:rsidRPr="00995DA7" w:rsidRDefault="0086214E" w:rsidP="009A7129">
            <w:pPr>
              <w:tabs>
                <w:tab w:val="left" w:pos="2313"/>
              </w:tabs>
              <w:jc w:val="center"/>
              <w:rPr>
                <w:rFonts w:ascii="Times New Roman" w:hAnsi="Times New Roman" w:cs="Times New Roman"/>
                <w:b/>
                <w:bCs/>
                <w:color w:val="FF0000"/>
                <w:sz w:val="24"/>
                <w:szCs w:val="24"/>
              </w:rPr>
            </w:pPr>
            <w:r w:rsidRPr="003C5806">
              <w:rPr>
                <w:rFonts w:ascii="Times New Roman" w:hAnsi="Times New Roman" w:cs="Times New Roman"/>
                <w:b/>
                <w:bCs/>
                <w:color w:val="FF9900"/>
                <w:sz w:val="24"/>
                <w:szCs w:val="24"/>
              </w:rPr>
              <w:t>0.</w:t>
            </w:r>
            <w:r w:rsidR="00324065" w:rsidRPr="003C5806">
              <w:rPr>
                <w:rFonts w:ascii="Times New Roman" w:hAnsi="Times New Roman" w:cs="Times New Roman"/>
                <w:b/>
                <w:bCs/>
                <w:color w:val="FF9900"/>
                <w:sz w:val="24"/>
                <w:szCs w:val="24"/>
              </w:rPr>
              <w:t>28</w:t>
            </w:r>
            <w:r w:rsidR="0095324F" w:rsidRPr="003C5806">
              <w:rPr>
                <w:rFonts w:ascii="Times New Roman" w:hAnsi="Times New Roman" w:cs="Times New Roman"/>
                <w:b/>
                <w:bCs/>
                <w:color w:val="FF9900"/>
                <w:sz w:val="24"/>
                <w:szCs w:val="24"/>
              </w:rPr>
              <w:t>*</w:t>
            </w:r>
          </w:p>
        </w:tc>
      </w:tr>
      <w:tr w:rsidR="00BB3346" w14:paraId="3B2A9336" w14:textId="762CB7B7" w:rsidTr="003D7436">
        <w:trPr>
          <w:trHeight w:val="58"/>
        </w:trPr>
        <w:tc>
          <w:tcPr>
            <w:tcW w:w="1985" w:type="dxa"/>
          </w:tcPr>
          <w:p w14:paraId="6E769D5B" w14:textId="77777777" w:rsidR="0086214E" w:rsidRDefault="0086214E"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Myricitrin</w:t>
            </w:r>
            <w:proofErr w:type="spellEnd"/>
            <w:r>
              <w:rPr>
                <w:rFonts w:ascii="Times New Roman" w:hAnsi="Times New Roman" w:cs="Times New Roman"/>
                <w:b/>
                <w:bCs/>
                <w:sz w:val="24"/>
                <w:szCs w:val="24"/>
              </w:rPr>
              <w:t xml:space="preserve"> (F3)</w:t>
            </w:r>
          </w:p>
          <w:p w14:paraId="2B4C0B87" w14:textId="5D5D93B8"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0E056001" w14:textId="7844B72A"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w:t>
            </w:r>
            <w:r w:rsidR="002B5481" w:rsidRPr="006263BB">
              <w:rPr>
                <w:rFonts w:ascii="Times New Roman" w:hAnsi="Times New Roman" w:cs="Times New Roman"/>
                <w:sz w:val="24"/>
                <w:szCs w:val="24"/>
              </w:rPr>
              <w:t>8</w:t>
            </w:r>
          </w:p>
        </w:tc>
        <w:tc>
          <w:tcPr>
            <w:tcW w:w="1134" w:type="dxa"/>
            <w:tcBorders>
              <w:top w:val="single" w:sz="2" w:space="0" w:color="000000" w:themeColor="text1"/>
              <w:bottom w:val="single" w:sz="2" w:space="0" w:color="000000" w:themeColor="text1"/>
            </w:tcBorders>
            <w:vAlign w:val="center"/>
          </w:tcPr>
          <w:p w14:paraId="27ADA2FE" w14:textId="0DFC28EE"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0</w:t>
            </w:r>
            <w:r w:rsidR="00666057" w:rsidRPr="006263BB">
              <w:rPr>
                <w:rFonts w:ascii="Times New Roman" w:hAnsi="Times New Roman" w:cs="Times New Roman"/>
                <w:sz w:val="24"/>
                <w:szCs w:val="24"/>
              </w:rPr>
              <w:t>1</w:t>
            </w:r>
          </w:p>
        </w:tc>
        <w:tc>
          <w:tcPr>
            <w:tcW w:w="1134" w:type="dxa"/>
            <w:tcBorders>
              <w:top w:val="single" w:sz="2" w:space="0" w:color="000000" w:themeColor="text1"/>
              <w:bottom w:val="single" w:sz="2" w:space="0" w:color="000000" w:themeColor="text1"/>
            </w:tcBorders>
            <w:vAlign w:val="center"/>
          </w:tcPr>
          <w:p w14:paraId="4B52BE6B" w14:textId="5DC6D1AC"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EE1416" w:rsidRPr="006263BB">
              <w:rPr>
                <w:rFonts w:ascii="Times New Roman" w:hAnsi="Times New Roman" w:cs="Times New Roman"/>
                <w:sz w:val="24"/>
                <w:szCs w:val="24"/>
              </w:rPr>
              <w:t>02</w:t>
            </w:r>
          </w:p>
        </w:tc>
        <w:tc>
          <w:tcPr>
            <w:tcW w:w="1276" w:type="dxa"/>
            <w:tcBorders>
              <w:top w:val="single" w:sz="2" w:space="0" w:color="000000" w:themeColor="text1"/>
              <w:bottom w:val="single" w:sz="2" w:space="0" w:color="000000" w:themeColor="text1"/>
            </w:tcBorders>
            <w:vAlign w:val="center"/>
          </w:tcPr>
          <w:p w14:paraId="405FE809" w14:textId="20E990F5" w:rsidR="0086214E" w:rsidRPr="006263BB" w:rsidRDefault="00954095"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7</w:t>
            </w:r>
          </w:p>
        </w:tc>
        <w:tc>
          <w:tcPr>
            <w:tcW w:w="1134" w:type="dxa"/>
            <w:tcBorders>
              <w:top w:val="single" w:sz="2" w:space="0" w:color="000000" w:themeColor="text1"/>
              <w:bottom w:val="single" w:sz="2" w:space="0" w:color="000000" w:themeColor="text1"/>
            </w:tcBorders>
            <w:vAlign w:val="center"/>
          </w:tcPr>
          <w:p w14:paraId="3A5580F4" w14:textId="10274001" w:rsidR="0086214E" w:rsidRPr="006263BB" w:rsidRDefault="005B57C8"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4</w:t>
            </w:r>
          </w:p>
        </w:tc>
        <w:tc>
          <w:tcPr>
            <w:tcW w:w="1276" w:type="dxa"/>
            <w:tcBorders>
              <w:top w:val="single" w:sz="2" w:space="0" w:color="000000" w:themeColor="text1"/>
              <w:bottom w:val="single" w:sz="2" w:space="0" w:color="000000" w:themeColor="text1"/>
            </w:tcBorders>
            <w:vAlign w:val="center"/>
          </w:tcPr>
          <w:p w14:paraId="7D40E8C1" w14:textId="0762208B"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B57C8" w:rsidRPr="006263BB">
              <w:rPr>
                <w:rFonts w:ascii="Times New Roman" w:hAnsi="Times New Roman" w:cs="Times New Roman"/>
                <w:sz w:val="24"/>
                <w:szCs w:val="24"/>
              </w:rPr>
              <w:t>21</w:t>
            </w:r>
          </w:p>
        </w:tc>
        <w:tc>
          <w:tcPr>
            <w:tcW w:w="1276" w:type="dxa"/>
            <w:tcBorders>
              <w:top w:val="single" w:sz="2" w:space="0" w:color="000000" w:themeColor="text1"/>
              <w:bottom w:val="single" w:sz="2" w:space="0" w:color="000000" w:themeColor="text1"/>
            </w:tcBorders>
            <w:vAlign w:val="center"/>
          </w:tcPr>
          <w:p w14:paraId="3E2E2555" w14:textId="1EB5DEEB" w:rsidR="0086214E" w:rsidRPr="00995DA7" w:rsidRDefault="0086214E" w:rsidP="0086214E">
            <w:pPr>
              <w:tabs>
                <w:tab w:val="left" w:pos="2313"/>
              </w:tabs>
              <w:jc w:val="center"/>
              <w:rPr>
                <w:rFonts w:ascii="Times New Roman" w:hAnsi="Times New Roman" w:cs="Times New Roman"/>
                <w:b/>
                <w:bCs/>
                <w:color w:val="FF0000"/>
                <w:sz w:val="24"/>
                <w:szCs w:val="24"/>
              </w:rPr>
            </w:pPr>
            <w:r w:rsidRPr="003C5806">
              <w:rPr>
                <w:rFonts w:ascii="Times New Roman" w:hAnsi="Times New Roman" w:cs="Times New Roman"/>
                <w:b/>
                <w:bCs/>
                <w:color w:val="FF9900"/>
                <w:sz w:val="24"/>
                <w:szCs w:val="24"/>
              </w:rPr>
              <w:t>-0.</w:t>
            </w:r>
            <w:r w:rsidR="00E35C36" w:rsidRPr="003C5806">
              <w:rPr>
                <w:rFonts w:ascii="Times New Roman" w:hAnsi="Times New Roman" w:cs="Times New Roman"/>
                <w:b/>
                <w:bCs/>
                <w:color w:val="FF9900"/>
                <w:sz w:val="24"/>
                <w:szCs w:val="24"/>
              </w:rPr>
              <w:t>29</w:t>
            </w:r>
            <w:r w:rsidR="00892B7C" w:rsidRPr="003C5806">
              <w:rPr>
                <w:rFonts w:ascii="Times New Roman" w:hAnsi="Times New Roman" w:cs="Times New Roman"/>
                <w:b/>
                <w:bCs/>
                <w:color w:val="FF9900"/>
                <w:sz w:val="24"/>
                <w:szCs w:val="24"/>
              </w:rPr>
              <w:t>*</w:t>
            </w:r>
          </w:p>
        </w:tc>
        <w:tc>
          <w:tcPr>
            <w:tcW w:w="1134" w:type="dxa"/>
            <w:tcBorders>
              <w:top w:val="single" w:sz="2" w:space="0" w:color="000000" w:themeColor="text1"/>
              <w:bottom w:val="single" w:sz="2" w:space="0" w:color="000000" w:themeColor="text1"/>
            </w:tcBorders>
            <w:vAlign w:val="center"/>
          </w:tcPr>
          <w:p w14:paraId="0B5AF30B" w14:textId="201337B1"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E31BEC" w:rsidRPr="00995DA7">
              <w:rPr>
                <w:rFonts w:ascii="Times New Roman" w:hAnsi="Times New Roman" w:cs="Times New Roman"/>
                <w:b/>
                <w:bCs/>
                <w:color w:val="FF0000"/>
                <w:sz w:val="24"/>
                <w:szCs w:val="24"/>
              </w:rPr>
              <w:t>35</w:t>
            </w:r>
            <w:r w:rsidR="00892B7C"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2" w:space="0" w:color="000000" w:themeColor="text1"/>
            </w:tcBorders>
            <w:vAlign w:val="center"/>
          </w:tcPr>
          <w:p w14:paraId="2A4A09F5" w14:textId="3327013E" w:rsidR="0086214E" w:rsidRPr="00995DA7" w:rsidRDefault="001711C7"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32</w:t>
            </w:r>
            <w:r w:rsidR="00892B7C" w:rsidRPr="00995DA7">
              <w:rPr>
                <w:rFonts w:ascii="Times New Roman" w:hAnsi="Times New Roman" w:cs="Times New Roman"/>
                <w:b/>
                <w:bCs/>
                <w:color w:val="FF0000"/>
                <w:sz w:val="24"/>
                <w:szCs w:val="24"/>
              </w:rPr>
              <w:t>**</w:t>
            </w:r>
          </w:p>
        </w:tc>
        <w:tc>
          <w:tcPr>
            <w:tcW w:w="992" w:type="dxa"/>
            <w:tcBorders>
              <w:top w:val="dotted" w:sz="4" w:space="0" w:color="156082" w:themeColor="accent1"/>
              <w:bottom w:val="single" w:sz="2" w:space="0" w:color="000000" w:themeColor="text1"/>
              <w:right w:val="wave" w:sz="6" w:space="0" w:color="000000" w:themeColor="text1"/>
            </w:tcBorders>
            <w:vAlign w:val="center"/>
          </w:tcPr>
          <w:p w14:paraId="527F7E7F" w14:textId="48DB964A" w:rsidR="0086214E" w:rsidRPr="00995DA7" w:rsidRDefault="0086214E" w:rsidP="0086214E">
            <w:pPr>
              <w:tabs>
                <w:tab w:val="left" w:pos="2313"/>
              </w:tabs>
              <w:jc w:val="center"/>
              <w:rPr>
                <w:rFonts w:ascii="Times New Roman" w:hAnsi="Times New Roman" w:cs="Times New Roman"/>
                <w:b/>
                <w:bCs/>
                <w:color w:val="FF0000"/>
                <w:sz w:val="24"/>
                <w:szCs w:val="24"/>
              </w:rPr>
            </w:pPr>
            <w:r w:rsidRPr="003C5806">
              <w:rPr>
                <w:rFonts w:ascii="Times New Roman" w:hAnsi="Times New Roman" w:cs="Times New Roman"/>
                <w:b/>
                <w:bCs/>
                <w:color w:val="FF9900"/>
                <w:sz w:val="24"/>
                <w:szCs w:val="24"/>
              </w:rPr>
              <w:t>0.</w:t>
            </w:r>
            <w:r w:rsidR="001711C7" w:rsidRPr="003C5806">
              <w:rPr>
                <w:rFonts w:ascii="Times New Roman" w:hAnsi="Times New Roman" w:cs="Times New Roman"/>
                <w:b/>
                <w:bCs/>
                <w:color w:val="FF9900"/>
                <w:sz w:val="24"/>
                <w:szCs w:val="24"/>
              </w:rPr>
              <w:t>26</w:t>
            </w:r>
            <w:r w:rsidR="00C2180D" w:rsidRPr="003C5806">
              <w:rPr>
                <w:rFonts w:ascii="Times New Roman" w:hAnsi="Times New Roman" w:cs="Times New Roman"/>
                <w:b/>
                <w:bCs/>
                <w:color w:val="FF9900"/>
                <w:sz w:val="24"/>
                <w:szCs w:val="24"/>
              </w:rPr>
              <w:t>*</w:t>
            </w:r>
          </w:p>
        </w:tc>
        <w:tc>
          <w:tcPr>
            <w:tcW w:w="992" w:type="dxa"/>
            <w:tcBorders>
              <w:top w:val="dotted" w:sz="4" w:space="0" w:color="156082" w:themeColor="accent1"/>
              <w:left w:val="wave" w:sz="6" w:space="0" w:color="000000" w:themeColor="text1"/>
              <w:bottom w:val="wave" w:sz="6" w:space="0" w:color="000000" w:themeColor="text1"/>
              <w:right w:val="wave" w:sz="6" w:space="0" w:color="000000" w:themeColor="text1"/>
            </w:tcBorders>
            <w:vAlign w:val="center"/>
          </w:tcPr>
          <w:p w14:paraId="352F8473" w14:textId="5CBEDC4D"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E31BEC" w:rsidRPr="003C5806">
              <w:rPr>
                <w:rFonts w:ascii="Times New Roman" w:hAnsi="Times New Roman" w:cs="Times New Roman"/>
                <w:sz w:val="20"/>
                <w:szCs w:val="20"/>
              </w:rPr>
              <w:t>.00</w:t>
            </w:r>
          </w:p>
        </w:tc>
        <w:tc>
          <w:tcPr>
            <w:tcW w:w="993" w:type="dxa"/>
            <w:tcBorders>
              <w:top w:val="single" w:sz="2" w:space="0" w:color="000000" w:themeColor="text1"/>
              <w:left w:val="wave" w:sz="6" w:space="0" w:color="000000" w:themeColor="text1"/>
              <w:bottom w:val="wave" w:sz="6" w:space="0" w:color="000000" w:themeColor="text1"/>
            </w:tcBorders>
            <w:vAlign w:val="center"/>
          </w:tcPr>
          <w:p w14:paraId="3E65CB72" w14:textId="02E4E6E3" w:rsidR="0086214E" w:rsidRPr="00995DA7" w:rsidRDefault="004848EF" w:rsidP="0086214E">
            <w:pPr>
              <w:tabs>
                <w:tab w:val="left" w:pos="2313"/>
              </w:tabs>
              <w:jc w:val="center"/>
              <w:rPr>
                <w:rFonts w:ascii="Times New Roman" w:hAnsi="Times New Roman" w:cs="Times New Roman"/>
                <w:b/>
                <w:bCs/>
                <w:sz w:val="24"/>
                <w:szCs w:val="24"/>
              </w:rPr>
            </w:pPr>
            <w:r w:rsidRPr="00995DA7">
              <w:rPr>
                <w:rFonts w:ascii="Times New Roman" w:hAnsi="Times New Roman" w:cs="Times New Roman"/>
                <w:b/>
                <w:bCs/>
                <w:color w:val="FF0000"/>
                <w:sz w:val="24"/>
                <w:szCs w:val="24"/>
              </w:rPr>
              <w:t>0.49</w:t>
            </w:r>
            <w:r w:rsidR="00493B61"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2" w:space="0" w:color="000000" w:themeColor="text1"/>
            </w:tcBorders>
            <w:vAlign w:val="center"/>
          </w:tcPr>
          <w:p w14:paraId="2C90CF42" w14:textId="16065AE2" w:rsidR="0086214E" w:rsidRPr="00995DA7" w:rsidRDefault="0079477A" w:rsidP="009A7129">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86</w:t>
            </w:r>
            <w:r w:rsidR="0095324F" w:rsidRPr="00995DA7">
              <w:rPr>
                <w:rFonts w:ascii="Times New Roman" w:hAnsi="Times New Roman" w:cs="Times New Roman"/>
                <w:b/>
                <w:bCs/>
                <w:color w:val="FF0000"/>
                <w:sz w:val="24"/>
                <w:szCs w:val="24"/>
              </w:rPr>
              <w:t>**</w:t>
            </w:r>
          </w:p>
        </w:tc>
      </w:tr>
      <w:tr w:rsidR="00BB3346" w14:paraId="55D68CDD" w14:textId="4E57C1CE" w:rsidTr="003D7436">
        <w:tc>
          <w:tcPr>
            <w:tcW w:w="1985" w:type="dxa"/>
          </w:tcPr>
          <w:p w14:paraId="58427530" w14:textId="77777777" w:rsidR="0086214E" w:rsidRDefault="0086214E"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Quercetin</w:t>
            </w:r>
            <w:proofErr w:type="spellEnd"/>
            <w:r>
              <w:rPr>
                <w:rFonts w:ascii="Times New Roman" w:hAnsi="Times New Roman" w:cs="Times New Roman"/>
                <w:b/>
                <w:bCs/>
                <w:sz w:val="24"/>
                <w:szCs w:val="24"/>
              </w:rPr>
              <w:t xml:space="preserve"> (F4)</w:t>
            </w:r>
          </w:p>
          <w:p w14:paraId="6E984193" w14:textId="73DD62A4"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2" w:space="0" w:color="000000" w:themeColor="text1"/>
            </w:tcBorders>
            <w:vAlign w:val="center"/>
          </w:tcPr>
          <w:p w14:paraId="44339EDD" w14:textId="07234C8F" w:rsidR="0086214E" w:rsidRPr="006263BB" w:rsidRDefault="002B5481"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1</w:t>
            </w:r>
          </w:p>
        </w:tc>
        <w:tc>
          <w:tcPr>
            <w:tcW w:w="1134" w:type="dxa"/>
            <w:tcBorders>
              <w:top w:val="single" w:sz="2" w:space="0" w:color="000000" w:themeColor="text1"/>
              <w:bottom w:val="single" w:sz="2" w:space="0" w:color="000000" w:themeColor="text1"/>
            </w:tcBorders>
            <w:vAlign w:val="center"/>
          </w:tcPr>
          <w:p w14:paraId="5495F331" w14:textId="6FB5C17F"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w:t>
            </w:r>
            <w:r w:rsidR="00666057" w:rsidRPr="006263BB">
              <w:rPr>
                <w:rFonts w:ascii="Times New Roman" w:hAnsi="Times New Roman" w:cs="Times New Roman"/>
                <w:sz w:val="24"/>
                <w:szCs w:val="24"/>
              </w:rPr>
              <w:t>04</w:t>
            </w:r>
          </w:p>
        </w:tc>
        <w:tc>
          <w:tcPr>
            <w:tcW w:w="1134" w:type="dxa"/>
            <w:tcBorders>
              <w:top w:val="single" w:sz="2" w:space="0" w:color="000000" w:themeColor="text1"/>
              <w:bottom w:val="single" w:sz="2" w:space="0" w:color="000000" w:themeColor="text1"/>
            </w:tcBorders>
            <w:vAlign w:val="center"/>
          </w:tcPr>
          <w:p w14:paraId="179F76FF" w14:textId="2F66A4B4" w:rsidR="0086214E" w:rsidRPr="006263BB" w:rsidRDefault="00EE1416"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w:t>
            </w:r>
            <w:r w:rsidR="0086214E" w:rsidRPr="006263BB">
              <w:rPr>
                <w:rFonts w:ascii="Times New Roman" w:hAnsi="Times New Roman" w:cs="Times New Roman"/>
                <w:sz w:val="24"/>
                <w:szCs w:val="24"/>
              </w:rPr>
              <w:t>0.14</w:t>
            </w:r>
          </w:p>
        </w:tc>
        <w:tc>
          <w:tcPr>
            <w:tcW w:w="1276" w:type="dxa"/>
            <w:tcBorders>
              <w:top w:val="single" w:sz="2" w:space="0" w:color="000000" w:themeColor="text1"/>
              <w:bottom w:val="single" w:sz="2" w:space="0" w:color="000000" w:themeColor="text1"/>
            </w:tcBorders>
            <w:vAlign w:val="center"/>
          </w:tcPr>
          <w:p w14:paraId="5BA4C018" w14:textId="1A4A3C0F"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54095" w:rsidRPr="006263BB">
              <w:rPr>
                <w:rFonts w:ascii="Times New Roman" w:hAnsi="Times New Roman" w:cs="Times New Roman"/>
                <w:sz w:val="24"/>
                <w:szCs w:val="24"/>
              </w:rPr>
              <w:t>15</w:t>
            </w:r>
          </w:p>
        </w:tc>
        <w:tc>
          <w:tcPr>
            <w:tcW w:w="1134" w:type="dxa"/>
            <w:tcBorders>
              <w:top w:val="single" w:sz="2" w:space="0" w:color="000000" w:themeColor="text1"/>
              <w:bottom w:val="single" w:sz="2" w:space="0" w:color="000000" w:themeColor="text1"/>
            </w:tcBorders>
            <w:vAlign w:val="center"/>
          </w:tcPr>
          <w:p w14:paraId="5A6A400B" w14:textId="420D8889"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w:t>
            </w:r>
            <w:r w:rsidR="005B57C8" w:rsidRPr="006263BB">
              <w:rPr>
                <w:rFonts w:ascii="Times New Roman" w:hAnsi="Times New Roman" w:cs="Times New Roman"/>
                <w:sz w:val="24"/>
                <w:szCs w:val="24"/>
              </w:rPr>
              <w:t>9</w:t>
            </w:r>
          </w:p>
        </w:tc>
        <w:tc>
          <w:tcPr>
            <w:tcW w:w="1276" w:type="dxa"/>
            <w:tcBorders>
              <w:top w:val="single" w:sz="2" w:space="0" w:color="000000" w:themeColor="text1"/>
              <w:bottom w:val="single" w:sz="2" w:space="0" w:color="000000" w:themeColor="text1"/>
            </w:tcBorders>
            <w:vAlign w:val="center"/>
          </w:tcPr>
          <w:p w14:paraId="3927D258" w14:textId="637034C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5B57C8" w:rsidRPr="006263BB">
              <w:rPr>
                <w:rFonts w:ascii="Times New Roman" w:hAnsi="Times New Roman" w:cs="Times New Roman"/>
                <w:sz w:val="24"/>
                <w:szCs w:val="24"/>
              </w:rPr>
              <w:t>14</w:t>
            </w:r>
          </w:p>
        </w:tc>
        <w:tc>
          <w:tcPr>
            <w:tcW w:w="1276" w:type="dxa"/>
            <w:tcBorders>
              <w:top w:val="single" w:sz="2" w:space="0" w:color="000000" w:themeColor="text1"/>
              <w:bottom w:val="single" w:sz="2" w:space="0" w:color="000000" w:themeColor="text1"/>
            </w:tcBorders>
            <w:vAlign w:val="center"/>
          </w:tcPr>
          <w:p w14:paraId="47BD4678" w14:textId="219FAD85"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w:t>
            </w:r>
            <w:r w:rsidR="00E35C36" w:rsidRPr="006263BB">
              <w:rPr>
                <w:rFonts w:ascii="Times New Roman" w:hAnsi="Times New Roman" w:cs="Times New Roman"/>
                <w:sz w:val="24"/>
                <w:szCs w:val="24"/>
              </w:rPr>
              <w:t>6</w:t>
            </w:r>
          </w:p>
        </w:tc>
        <w:tc>
          <w:tcPr>
            <w:tcW w:w="1134" w:type="dxa"/>
            <w:tcBorders>
              <w:top w:val="single" w:sz="2" w:space="0" w:color="000000" w:themeColor="text1"/>
              <w:bottom w:val="single" w:sz="2" w:space="0" w:color="000000" w:themeColor="text1"/>
            </w:tcBorders>
            <w:vAlign w:val="center"/>
          </w:tcPr>
          <w:p w14:paraId="434554E4" w14:textId="3E1E6D89" w:rsidR="0086214E" w:rsidRPr="006263BB" w:rsidRDefault="00185128"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w:t>
            </w:r>
            <w:r w:rsidR="0086214E" w:rsidRPr="006263BB">
              <w:rPr>
                <w:rFonts w:ascii="Times New Roman" w:hAnsi="Times New Roman" w:cs="Times New Roman"/>
                <w:sz w:val="24"/>
                <w:szCs w:val="24"/>
              </w:rPr>
              <w:t>0.0</w:t>
            </w:r>
            <w:r w:rsidRPr="006263BB">
              <w:rPr>
                <w:rFonts w:ascii="Times New Roman" w:hAnsi="Times New Roman" w:cs="Times New Roman"/>
                <w:sz w:val="24"/>
                <w:szCs w:val="24"/>
              </w:rPr>
              <w:t>3</w:t>
            </w:r>
          </w:p>
        </w:tc>
        <w:tc>
          <w:tcPr>
            <w:tcW w:w="992" w:type="dxa"/>
            <w:tcBorders>
              <w:top w:val="single" w:sz="2" w:space="0" w:color="000000" w:themeColor="text1"/>
              <w:bottom w:val="single" w:sz="2" w:space="0" w:color="000000" w:themeColor="text1"/>
            </w:tcBorders>
            <w:vAlign w:val="center"/>
          </w:tcPr>
          <w:p w14:paraId="7C6A886E" w14:textId="052AD2B9"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w:t>
            </w:r>
            <w:r w:rsidR="001711C7" w:rsidRPr="006263BB">
              <w:rPr>
                <w:rFonts w:ascii="Times New Roman" w:hAnsi="Times New Roman" w:cs="Times New Roman"/>
                <w:sz w:val="24"/>
                <w:szCs w:val="24"/>
              </w:rPr>
              <w:t>7</w:t>
            </w:r>
          </w:p>
        </w:tc>
        <w:tc>
          <w:tcPr>
            <w:tcW w:w="992" w:type="dxa"/>
            <w:tcBorders>
              <w:top w:val="single" w:sz="2" w:space="0" w:color="000000" w:themeColor="text1"/>
              <w:bottom w:val="single" w:sz="2" w:space="0" w:color="000000" w:themeColor="text1"/>
            </w:tcBorders>
            <w:vAlign w:val="center"/>
          </w:tcPr>
          <w:p w14:paraId="6A453D76" w14:textId="5B0E8A94"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1711C7" w:rsidRPr="006263BB">
              <w:rPr>
                <w:rFonts w:ascii="Times New Roman" w:hAnsi="Times New Roman" w:cs="Times New Roman"/>
                <w:sz w:val="24"/>
                <w:szCs w:val="24"/>
              </w:rPr>
              <w:t>20</w:t>
            </w:r>
          </w:p>
        </w:tc>
        <w:tc>
          <w:tcPr>
            <w:tcW w:w="992" w:type="dxa"/>
            <w:tcBorders>
              <w:top w:val="wave" w:sz="6" w:space="0" w:color="000000" w:themeColor="text1"/>
              <w:bottom w:val="single" w:sz="2" w:space="0" w:color="000000" w:themeColor="text1"/>
              <w:right w:val="wave" w:sz="6" w:space="0" w:color="000000" w:themeColor="text1"/>
            </w:tcBorders>
            <w:vAlign w:val="center"/>
          </w:tcPr>
          <w:p w14:paraId="14247B81" w14:textId="530842CF" w:rsidR="0086214E" w:rsidRPr="00995DA7" w:rsidRDefault="0086214E" w:rsidP="0086214E">
            <w:pPr>
              <w:tabs>
                <w:tab w:val="left" w:pos="2313"/>
              </w:tabs>
              <w:jc w:val="center"/>
              <w:rPr>
                <w:rFonts w:ascii="Times New Roman" w:hAnsi="Times New Roman" w:cs="Times New Roman"/>
                <w:b/>
                <w:bCs/>
                <w:sz w:val="24"/>
                <w:szCs w:val="24"/>
              </w:rPr>
            </w:pPr>
            <w:r w:rsidRPr="003C5806">
              <w:rPr>
                <w:rFonts w:ascii="Times New Roman" w:hAnsi="Times New Roman" w:cs="Times New Roman"/>
                <w:b/>
                <w:bCs/>
                <w:color w:val="FF9900"/>
                <w:sz w:val="24"/>
                <w:szCs w:val="24"/>
              </w:rPr>
              <w:t>0.</w:t>
            </w:r>
            <w:r w:rsidR="001711C7" w:rsidRPr="003C5806">
              <w:rPr>
                <w:rFonts w:ascii="Times New Roman" w:hAnsi="Times New Roman" w:cs="Times New Roman"/>
                <w:b/>
                <w:bCs/>
                <w:color w:val="FF9900"/>
                <w:sz w:val="24"/>
                <w:szCs w:val="24"/>
              </w:rPr>
              <w:t>25</w:t>
            </w:r>
            <w:r w:rsidR="009B1D99" w:rsidRPr="003C5806">
              <w:rPr>
                <w:rFonts w:ascii="Times New Roman" w:hAnsi="Times New Roman" w:cs="Times New Roman"/>
                <w:b/>
                <w:bCs/>
                <w:color w:val="FF9900"/>
                <w:sz w:val="24"/>
                <w:szCs w:val="24"/>
              </w:rPr>
              <w:t>*</w:t>
            </w:r>
          </w:p>
        </w:tc>
        <w:tc>
          <w:tcPr>
            <w:tcW w:w="993" w:type="dxa"/>
            <w:tcBorders>
              <w:top w:val="wave" w:sz="6" w:space="0" w:color="000000" w:themeColor="text1"/>
              <w:left w:val="wave" w:sz="6" w:space="0" w:color="000000" w:themeColor="text1"/>
              <w:bottom w:val="wave" w:sz="6" w:space="0" w:color="000000" w:themeColor="text1"/>
              <w:right w:val="wave" w:sz="6" w:space="0" w:color="000000" w:themeColor="text1"/>
            </w:tcBorders>
            <w:vAlign w:val="center"/>
          </w:tcPr>
          <w:p w14:paraId="63F7AC82" w14:textId="4BC34980" w:rsidR="0086214E" w:rsidRPr="006263BB" w:rsidRDefault="0086214E" w:rsidP="0086214E">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E31BEC" w:rsidRPr="003C5806">
              <w:rPr>
                <w:rFonts w:ascii="Times New Roman" w:hAnsi="Times New Roman" w:cs="Times New Roman"/>
                <w:sz w:val="20"/>
                <w:szCs w:val="20"/>
              </w:rPr>
              <w:t>.00</w:t>
            </w:r>
          </w:p>
        </w:tc>
        <w:tc>
          <w:tcPr>
            <w:tcW w:w="992" w:type="dxa"/>
            <w:tcBorders>
              <w:top w:val="single" w:sz="2" w:space="0" w:color="000000" w:themeColor="text1"/>
              <w:left w:val="wave" w:sz="6" w:space="0" w:color="000000" w:themeColor="text1"/>
              <w:bottom w:val="wave" w:sz="6" w:space="0" w:color="000000" w:themeColor="text1"/>
            </w:tcBorders>
            <w:vAlign w:val="center"/>
          </w:tcPr>
          <w:p w14:paraId="17B2EB7B" w14:textId="0835BD18" w:rsidR="0086214E" w:rsidRPr="00995DA7" w:rsidRDefault="0079477A" w:rsidP="009A7129">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45</w:t>
            </w:r>
            <w:r w:rsidR="0095324F" w:rsidRPr="00995DA7">
              <w:rPr>
                <w:rFonts w:ascii="Times New Roman" w:hAnsi="Times New Roman" w:cs="Times New Roman"/>
                <w:b/>
                <w:bCs/>
                <w:color w:val="FF0000"/>
                <w:sz w:val="24"/>
                <w:szCs w:val="24"/>
              </w:rPr>
              <w:t>**</w:t>
            </w:r>
          </w:p>
        </w:tc>
      </w:tr>
      <w:tr w:rsidR="00BB3346" w14:paraId="0D0C6395" w14:textId="7B3ED820" w:rsidTr="003D7436">
        <w:tc>
          <w:tcPr>
            <w:tcW w:w="1985" w:type="dxa"/>
            <w:tcBorders>
              <w:bottom w:val="single" w:sz="18" w:space="0" w:color="000000" w:themeColor="text1"/>
            </w:tcBorders>
          </w:tcPr>
          <w:p w14:paraId="11E0F95B" w14:textId="77777777" w:rsidR="0086214E" w:rsidRDefault="0086214E" w:rsidP="0086214E">
            <w:pPr>
              <w:tabs>
                <w:tab w:val="left" w:pos="2313"/>
              </w:tabs>
              <w:jc w:val="center"/>
              <w:rPr>
                <w:rFonts w:ascii="Times New Roman" w:hAnsi="Times New Roman" w:cs="Times New Roman"/>
                <w:b/>
                <w:bCs/>
                <w:sz w:val="24"/>
                <w:szCs w:val="24"/>
              </w:rPr>
            </w:pPr>
            <w:proofErr w:type="spellStart"/>
            <w:r>
              <w:rPr>
                <w:rFonts w:ascii="Times New Roman" w:hAnsi="Times New Roman" w:cs="Times New Roman"/>
                <w:b/>
                <w:bCs/>
                <w:sz w:val="24"/>
                <w:szCs w:val="24"/>
              </w:rPr>
              <w:t>Rutin</w:t>
            </w:r>
            <w:proofErr w:type="spellEnd"/>
            <w:r>
              <w:rPr>
                <w:rFonts w:ascii="Times New Roman" w:hAnsi="Times New Roman" w:cs="Times New Roman"/>
                <w:b/>
                <w:bCs/>
                <w:sz w:val="24"/>
                <w:szCs w:val="24"/>
              </w:rPr>
              <w:t xml:space="preserve"> (F5)</w:t>
            </w:r>
          </w:p>
          <w:p w14:paraId="217D15EA" w14:textId="0576F1D5" w:rsidR="003C5806" w:rsidRPr="003C5806" w:rsidRDefault="003C5806" w:rsidP="0086214E">
            <w:pPr>
              <w:tabs>
                <w:tab w:val="left" w:pos="2313"/>
              </w:tabs>
              <w:jc w:val="center"/>
              <w:rPr>
                <w:rFonts w:ascii="Times New Roman" w:hAnsi="Times New Roman" w:cs="Times New Roman"/>
                <w:b/>
                <w:bCs/>
                <w:sz w:val="8"/>
                <w:szCs w:val="8"/>
              </w:rPr>
            </w:pPr>
          </w:p>
        </w:tc>
        <w:tc>
          <w:tcPr>
            <w:tcW w:w="850" w:type="dxa"/>
            <w:tcBorders>
              <w:top w:val="single" w:sz="2" w:space="0" w:color="000000" w:themeColor="text1"/>
              <w:bottom w:val="single" w:sz="18" w:space="0" w:color="000000" w:themeColor="text1"/>
            </w:tcBorders>
            <w:vAlign w:val="center"/>
          </w:tcPr>
          <w:p w14:paraId="0E0F4F6D" w14:textId="19AD782A" w:rsidR="0086214E" w:rsidRPr="006263BB" w:rsidRDefault="002B5481"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1</w:t>
            </w:r>
          </w:p>
        </w:tc>
        <w:tc>
          <w:tcPr>
            <w:tcW w:w="1134" w:type="dxa"/>
            <w:tcBorders>
              <w:top w:val="single" w:sz="2" w:space="0" w:color="000000" w:themeColor="text1"/>
              <w:bottom w:val="single" w:sz="18" w:space="0" w:color="000000" w:themeColor="text1"/>
            </w:tcBorders>
            <w:vAlign w:val="center"/>
          </w:tcPr>
          <w:p w14:paraId="17A759C4" w14:textId="5E239852" w:rsidR="0086214E" w:rsidRPr="006263BB" w:rsidRDefault="0086214E" w:rsidP="0086214E">
            <w:pPr>
              <w:tabs>
                <w:tab w:val="left" w:pos="2313"/>
              </w:tabs>
              <w:jc w:val="center"/>
              <w:rPr>
                <w:rFonts w:ascii="Times New Roman" w:hAnsi="Times New Roman" w:cs="Times New Roman"/>
                <w:sz w:val="8"/>
                <w:szCs w:val="8"/>
              </w:rPr>
            </w:pPr>
            <w:r w:rsidRPr="006263BB">
              <w:rPr>
                <w:rFonts w:ascii="Times New Roman" w:hAnsi="Times New Roman" w:cs="Times New Roman"/>
                <w:sz w:val="24"/>
                <w:szCs w:val="24"/>
              </w:rPr>
              <w:t>0.</w:t>
            </w:r>
            <w:r w:rsidR="00A45327" w:rsidRPr="006263BB">
              <w:rPr>
                <w:rFonts w:ascii="Times New Roman" w:hAnsi="Times New Roman" w:cs="Times New Roman"/>
                <w:sz w:val="24"/>
                <w:szCs w:val="24"/>
              </w:rPr>
              <w:t>1</w:t>
            </w:r>
            <w:r w:rsidRPr="006263BB">
              <w:rPr>
                <w:rFonts w:ascii="Times New Roman" w:hAnsi="Times New Roman" w:cs="Times New Roman"/>
                <w:sz w:val="24"/>
                <w:szCs w:val="24"/>
              </w:rPr>
              <w:t>2</w:t>
            </w:r>
          </w:p>
        </w:tc>
        <w:tc>
          <w:tcPr>
            <w:tcW w:w="1134" w:type="dxa"/>
            <w:tcBorders>
              <w:top w:val="single" w:sz="2" w:space="0" w:color="000000" w:themeColor="text1"/>
              <w:bottom w:val="single" w:sz="18" w:space="0" w:color="000000" w:themeColor="text1"/>
            </w:tcBorders>
            <w:vAlign w:val="center"/>
          </w:tcPr>
          <w:p w14:paraId="0A2B74F2" w14:textId="396DD7EE"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w:t>
            </w:r>
            <w:r w:rsidR="00EE1416" w:rsidRPr="006263BB">
              <w:rPr>
                <w:rFonts w:ascii="Times New Roman" w:hAnsi="Times New Roman" w:cs="Times New Roman"/>
                <w:sz w:val="24"/>
                <w:szCs w:val="24"/>
              </w:rPr>
              <w:t>2</w:t>
            </w:r>
          </w:p>
        </w:tc>
        <w:tc>
          <w:tcPr>
            <w:tcW w:w="1276" w:type="dxa"/>
            <w:tcBorders>
              <w:top w:val="single" w:sz="2" w:space="0" w:color="000000" w:themeColor="text1"/>
              <w:bottom w:val="single" w:sz="18" w:space="0" w:color="000000" w:themeColor="text1"/>
            </w:tcBorders>
            <w:vAlign w:val="center"/>
          </w:tcPr>
          <w:p w14:paraId="403218FE" w14:textId="76F6F0F4"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w:t>
            </w:r>
            <w:r w:rsidR="00954095" w:rsidRPr="006263BB">
              <w:rPr>
                <w:rFonts w:ascii="Times New Roman" w:hAnsi="Times New Roman" w:cs="Times New Roman"/>
                <w:sz w:val="24"/>
                <w:szCs w:val="24"/>
              </w:rPr>
              <w:t>24</w:t>
            </w:r>
          </w:p>
        </w:tc>
        <w:tc>
          <w:tcPr>
            <w:tcW w:w="1134" w:type="dxa"/>
            <w:tcBorders>
              <w:top w:val="single" w:sz="2" w:space="0" w:color="000000" w:themeColor="text1"/>
              <w:bottom w:val="single" w:sz="18" w:space="0" w:color="000000" w:themeColor="text1"/>
            </w:tcBorders>
            <w:vAlign w:val="center"/>
          </w:tcPr>
          <w:p w14:paraId="5CF5A123" w14:textId="39E397AD"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w:t>
            </w:r>
            <w:r w:rsidR="005B57C8" w:rsidRPr="006263BB">
              <w:rPr>
                <w:rFonts w:ascii="Times New Roman" w:hAnsi="Times New Roman" w:cs="Times New Roman"/>
                <w:sz w:val="24"/>
                <w:szCs w:val="24"/>
              </w:rPr>
              <w:t>1</w:t>
            </w:r>
          </w:p>
        </w:tc>
        <w:tc>
          <w:tcPr>
            <w:tcW w:w="1276" w:type="dxa"/>
            <w:tcBorders>
              <w:top w:val="single" w:sz="2" w:space="0" w:color="000000" w:themeColor="text1"/>
              <w:bottom w:val="single" w:sz="18" w:space="0" w:color="000000" w:themeColor="text1"/>
            </w:tcBorders>
            <w:vAlign w:val="center"/>
          </w:tcPr>
          <w:p w14:paraId="5633A5E3" w14:textId="3306365F" w:rsidR="0086214E" w:rsidRPr="006263BB" w:rsidRDefault="005B57C8"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08</w:t>
            </w:r>
          </w:p>
        </w:tc>
        <w:tc>
          <w:tcPr>
            <w:tcW w:w="1276" w:type="dxa"/>
            <w:tcBorders>
              <w:top w:val="single" w:sz="2" w:space="0" w:color="000000" w:themeColor="text1"/>
              <w:bottom w:val="single" w:sz="18" w:space="0" w:color="000000" w:themeColor="text1"/>
            </w:tcBorders>
            <w:vAlign w:val="center"/>
          </w:tcPr>
          <w:p w14:paraId="166FDE11" w14:textId="71EA5BD2" w:rsidR="0086214E" w:rsidRPr="006263BB" w:rsidRDefault="00E31BEC"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w:t>
            </w:r>
            <w:r w:rsidR="0086214E" w:rsidRPr="006263BB">
              <w:rPr>
                <w:rFonts w:ascii="Times New Roman" w:hAnsi="Times New Roman" w:cs="Times New Roman"/>
                <w:sz w:val="24"/>
                <w:szCs w:val="24"/>
              </w:rPr>
              <w:t>0.</w:t>
            </w:r>
            <w:r w:rsidRPr="006263BB">
              <w:rPr>
                <w:rFonts w:ascii="Times New Roman" w:hAnsi="Times New Roman" w:cs="Times New Roman"/>
                <w:sz w:val="24"/>
                <w:szCs w:val="24"/>
              </w:rPr>
              <w:t>15</w:t>
            </w:r>
          </w:p>
        </w:tc>
        <w:tc>
          <w:tcPr>
            <w:tcW w:w="1134" w:type="dxa"/>
            <w:tcBorders>
              <w:top w:val="single" w:sz="2" w:space="0" w:color="000000" w:themeColor="text1"/>
              <w:bottom w:val="single" w:sz="18" w:space="0" w:color="000000" w:themeColor="text1"/>
            </w:tcBorders>
            <w:vAlign w:val="center"/>
          </w:tcPr>
          <w:p w14:paraId="5CA6FB87" w14:textId="7B99723C" w:rsidR="0086214E" w:rsidRPr="006263BB" w:rsidRDefault="0086214E" w:rsidP="0086214E">
            <w:pPr>
              <w:tabs>
                <w:tab w:val="left" w:pos="2313"/>
              </w:tabs>
              <w:jc w:val="center"/>
              <w:rPr>
                <w:rFonts w:ascii="Times New Roman" w:hAnsi="Times New Roman" w:cs="Times New Roman"/>
                <w:sz w:val="24"/>
                <w:szCs w:val="24"/>
              </w:rPr>
            </w:pPr>
            <w:r w:rsidRPr="006263BB">
              <w:rPr>
                <w:rFonts w:ascii="Times New Roman" w:hAnsi="Times New Roman" w:cs="Times New Roman"/>
                <w:sz w:val="24"/>
                <w:szCs w:val="24"/>
              </w:rPr>
              <w:t>0.1</w:t>
            </w:r>
            <w:r w:rsidR="00185128" w:rsidRPr="006263BB">
              <w:rPr>
                <w:rFonts w:ascii="Times New Roman" w:hAnsi="Times New Roman" w:cs="Times New Roman"/>
                <w:sz w:val="24"/>
                <w:szCs w:val="24"/>
              </w:rPr>
              <w:t>6</w:t>
            </w:r>
          </w:p>
        </w:tc>
        <w:tc>
          <w:tcPr>
            <w:tcW w:w="992" w:type="dxa"/>
            <w:tcBorders>
              <w:top w:val="single" w:sz="2" w:space="0" w:color="000000" w:themeColor="text1"/>
              <w:bottom w:val="single" w:sz="18" w:space="0" w:color="000000" w:themeColor="text1"/>
            </w:tcBorders>
            <w:vAlign w:val="center"/>
          </w:tcPr>
          <w:p w14:paraId="7006AE20" w14:textId="396E2175"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1711C7" w:rsidRPr="00995DA7">
              <w:rPr>
                <w:rFonts w:ascii="Times New Roman" w:hAnsi="Times New Roman" w:cs="Times New Roman"/>
                <w:b/>
                <w:bCs/>
                <w:color w:val="FF0000"/>
                <w:sz w:val="24"/>
                <w:szCs w:val="24"/>
              </w:rPr>
              <w:t>49</w:t>
            </w:r>
            <w:r w:rsidR="00C2180D"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18" w:space="0" w:color="000000" w:themeColor="text1"/>
            </w:tcBorders>
            <w:vAlign w:val="center"/>
          </w:tcPr>
          <w:p w14:paraId="06EC0D60" w14:textId="7D36BC9E"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1711C7" w:rsidRPr="00995DA7">
              <w:rPr>
                <w:rFonts w:ascii="Times New Roman" w:hAnsi="Times New Roman" w:cs="Times New Roman"/>
                <w:b/>
                <w:bCs/>
                <w:color w:val="FF0000"/>
                <w:sz w:val="24"/>
                <w:szCs w:val="24"/>
              </w:rPr>
              <w:t>44</w:t>
            </w:r>
            <w:r w:rsidR="00C2180D" w:rsidRPr="00995DA7">
              <w:rPr>
                <w:rFonts w:ascii="Times New Roman" w:hAnsi="Times New Roman" w:cs="Times New Roman"/>
                <w:b/>
                <w:bCs/>
                <w:color w:val="FF0000"/>
                <w:sz w:val="24"/>
                <w:szCs w:val="24"/>
              </w:rPr>
              <w:t>**</w:t>
            </w:r>
          </w:p>
        </w:tc>
        <w:tc>
          <w:tcPr>
            <w:tcW w:w="992" w:type="dxa"/>
            <w:tcBorders>
              <w:top w:val="single" w:sz="2" w:space="0" w:color="000000" w:themeColor="text1"/>
              <w:bottom w:val="single" w:sz="18" w:space="0" w:color="000000" w:themeColor="text1"/>
            </w:tcBorders>
            <w:vAlign w:val="center"/>
          </w:tcPr>
          <w:p w14:paraId="34B8DAFA" w14:textId="67CD44F7"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1711C7" w:rsidRPr="00995DA7">
              <w:rPr>
                <w:rFonts w:ascii="Times New Roman" w:hAnsi="Times New Roman" w:cs="Times New Roman"/>
                <w:b/>
                <w:bCs/>
                <w:color w:val="FF0000"/>
                <w:sz w:val="24"/>
                <w:szCs w:val="24"/>
              </w:rPr>
              <w:t>84</w:t>
            </w:r>
            <w:r w:rsidR="00C2180D" w:rsidRPr="00995DA7">
              <w:rPr>
                <w:rFonts w:ascii="Times New Roman" w:hAnsi="Times New Roman" w:cs="Times New Roman"/>
                <w:b/>
                <w:bCs/>
                <w:color w:val="FF0000"/>
                <w:sz w:val="24"/>
                <w:szCs w:val="24"/>
              </w:rPr>
              <w:t>**</w:t>
            </w:r>
          </w:p>
        </w:tc>
        <w:tc>
          <w:tcPr>
            <w:tcW w:w="993" w:type="dxa"/>
            <w:tcBorders>
              <w:top w:val="wave" w:sz="6" w:space="0" w:color="000000" w:themeColor="text1"/>
              <w:bottom w:val="single" w:sz="18" w:space="0" w:color="000000" w:themeColor="text1"/>
              <w:right w:val="wave" w:sz="6" w:space="0" w:color="000000" w:themeColor="text1"/>
            </w:tcBorders>
            <w:vAlign w:val="center"/>
          </w:tcPr>
          <w:p w14:paraId="78A436D4" w14:textId="3DF4B19E" w:rsidR="0086214E" w:rsidRPr="00995DA7" w:rsidRDefault="0086214E" w:rsidP="0086214E">
            <w:pPr>
              <w:tabs>
                <w:tab w:val="left" w:pos="2313"/>
              </w:tabs>
              <w:jc w:val="center"/>
              <w:rPr>
                <w:rFonts w:ascii="Times New Roman" w:hAnsi="Times New Roman" w:cs="Times New Roman"/>
                <w:b/>
                <w:bCs/>
                <w:color w:val="FF0000"/>
                <w:sz w:val="24"/>
                <w:szCs w:val="24"/>
              </w:rPr>
            </w:pPr>
            <w:r w:rsidRPr="00995DA7">
              <w:rPr>
                <w:rFonts w:ascii="Times New Roman" w:hAnsi="Times New Roman" w:cs="Times New Roman"/>
                <w:b/>
                <w:bCs/>
                <w:color w:val="FF0000"/>
                <w:sz w:val="24"/>
                <w:szCs w:val="24"/>
              </w:rPr>
              <w:t>0.</w:t>
            </w:r>
            <w:r w:rsidR="001711C7" w:rsidRPr="00995DA7">
              <w:rPr>
                <w:rFonts w:ascii="Times New Roman" w:hAnsi="Times New Roman" w:cs="Times New Roman"/>
                <w:b/>
                <w:bCs/>
                <w:color w:val="FF0000"/>
                <w:sz w:val="24"/>
                <w:szCs w:val="24"/>
              </w:rPr>
              <w:t>33</w:t>
            </w:r>
            <w:r w:rsidR="00C2180D" w:rsidRPr="00995DA7">
              <w:rPr>
                <w:rFonts w:ascii="Times New Roman" w:hAnsi="Times New Roman" w:cs="Times New Roman"/>
                <w:b/>
                <w:bCs/>
                <w:color w:val="FF0000"/>
                <w:sz w:val="24"/>
                <w:szCs w:val="24"/>
              </w:rPr>
              <w:t>**</w:t>
            </w:r>
          </w:p>
        </w:tc>
        <w:tc>
          <w:tcPr>
            <w:tcW w:w="992" w:type="dxa"/>
            <w:tcBorders>
              <w:top w:val="wave" w:sz="6" w:space="0" w:color="000000" w:themeColor="text1"/>
              <w:left w:val="wave" w:sz="6" w:space="0" w:color="000000" w:themeColor="text1"/>
              <w:bottom w:val="single" w:sz="18" w:space="0" w:color="000000" w:themeColor="text1"/>
            </w:tcBorders>
            <w:vAlign w:val="center"/>
          </w:tcPr>
          <w:p w14:paraId="34F64B05" w14:textId="140C9999" w:rsidR="0086214E" w:rsidRPr="006263BB" w:rsidRDefault="0086214E" w:rsidP="009A7129">
            <w:pPr>
              <w:tabs>
                <w:tab w:val="left" w:pos="2313"/>
              </w:tabs>
              <w:jc w:val="center"/>
              <w:rPr>
                <w:rFonts w:ascii="Times New Roman" w:hAnsi="Times New Roman" w:cs="Times New Roman"/>
                <w:sz w:val="24"/>
                <w:szCs w:val="24"/>
              </w:rPr>
            </w:pPr>
            <w:r w:rsidRPr="003C5806">
              <w:rPr>
                <w:rFonts w:ascii="Times New Roman" w:hAnsi="Times New Roman" w:cs="Times New Roman"/>
                <w:sz w:val="20"/>
                <w:szCs w:val="20"/>
              </w:rPr>
              <w:t>1</w:t>
            </w:r>
            <w:r w:rsidR="00E31BEC" w:rsidRPr="003C5806">
              <w:rPr>
                <w:rFonts w:ascii="Times New Roman" w:hAnsi="Times New Roman" w:cs="Times New Roman"/>
                <w:sz w:val="20"/>
                <w:szCs w:val="20"/>
              </w:rPr>
              <w:t>.00</w:t>
            </w:r>
          </w:p>
        </w:tc>
      </w:tr>
    </w:tbl>
    <w:bookmarkEnd w:id="0"/>
    <w:p w14:paraId="674CDE4E" w14:textId="1714D86A" w:rsidR="00194E67" w:rsidRPr="00194E67" w:rsidRDefault="00194E67" w:rsidP="00194E67">
      <w:pPr>
        <w:tabs>
          <w:tab w:val="left" w:pos="2313"/>
        </w:tabs>
        <w:rPr>
          <w:rFonts w:ascii="Times New Roman" w:hAnsi="Times New Roman" w:cs="Times New Roman"/>
          <w:lang w:val="en-US"/>
        </w:rPr>
      </w:pPr>
      <w:proofErr w:type="spellStart"/>
      <w:r w:rsidRPr="00194E67">
        <w:rPr>
          <w:rFonts w:ascii="Times New Roman" w:hAnsi="Times New Roman" w:cs="Times New Roman"/>
          <w:vertAlign w:val="superscript"/>
          <w:lang w:val="en-US"/>
        </w:rPr>
        <w:t>a</w:t>
      </w:r>
      <w:proofErr w:type="spellEnd"/>
      <w:r w:rsidR="00D53AFA">
        <w:rPr>
          <w:rFonts w:ascii="Times New Roman" w:hAnsi="Times New Roman" w:cs="Times New Roman"/>
          <w:vertAlign w:val="superscript"/>
          <w:lang w:val="en-US"/>
        </w:rPr>
        <w:t xml:space="preserve"> </w:t>
      </w:r>
      <w:proofErr w:type="gramStart"/>
      <w:r w:rsidR="00155034" w:rsidRPr="00155034">
        <w:rPr>
          <w:rFonts w:ascii="Times New Roman" w:hAnsi="Times New Roman" w:cs="Times New Roman"/>
          <w:lang w:val="en-US"/>
        </w:rPr>
        <w:t>The</w:t>
      </w:r>
      <w:proofErr w:type="gramEnd"/>
      <w:r w:rsidR="00155034" w:rsidRPr="00155034">
        <w:rPr>
          <w:rFonts w:ascii="Times New Roman" w:hAnsi="Times New Roman" w:cs="Times New Roman"/>
          <w:lang w:val="en-US"/>
        </w:rPr>
        <w:t xml:space="preserve"> correlation is significant at the 0.05 (*) and 0.01 (**) levels. Below the diagonal, the results correspond to the </w:t>
      </w:r>
      <w:r w:rsidR="00862B86">
        <w:rPr>
          <w:rFonts w:ascii="Times New Roman" w:hAnsi="Times New Roman" w:cs="Times New Roman"/>
          <w:lang w:val="en-US"/>
        </w:rPr>
        <w:t>‘</w:t>
      </w:r>
      <w:r w:rsidR="00155034" w:rsidRPr="00155034">
        <w:rPr>
          <w:rFonts w:ascii="Times New Roman" w:hAnsi="Times New Roman" w:cs="Times New Roman"/>
          <w:lang w:val="en-US"/>
        </w:rPr>
        <w:t>B</w:t>
      </w:r>
      <w:r w:rsidR="00862B86">
        <w:rPr>
          <w:rFonts w:ascii="Times New Roman" w:hAnsi="Times New Roman" w:cs="Times New Roman"/>
          <w:lang w:val="en-US"/>
        </w:rPr>
        <w:t>ergeron’ × ‘</w:t>
      </w:r>
      <w:proofErr w:type="spellStart"/>
      <w:r w:rsidR="00155034" w:rsidRPr="00155034">
        <w:rPr>
          <w:rFonts w:ascii="Times New Roman" w:hAnsi="Times New Roman" w:cs="Times New Roman"/>
          <w:lang w:val="en-US"/>
        </w:rPr>
        <w:t>C</w:t>
      </w:r>
      <w:r w:rsidR="00862B86">
        <w:rPr>
          <w:rFonts w:ascii="Times New Roman" w:hAnsi="Times New Roman" w:cs="Times New Roman"/>
          <w:lang w:val="en-US"/>
        </w:rPr>
        <w:t>urrot</w:t>
      </w:r>
      <w:proofErr w:type="spellEnd"/>
      <w:r w:rsidR="00862B86">
        <w:rPr>
          <w:rFonts w:ascii="Times New Roman" w:hAnsi="Times New Roman" w:cs="Times New Roman"/>
          <w:lang w:val="en-US"/>
        </w:rPr>
        <w:t>’</w:t>
      </w:r>
      <w:r w:rsidR="00155034" w:rsidRPr="00155034">
        <w:rPr>
          <w:rFonts w:ascii="Times New Roman" w:hAnsi="Times New Roman" w:cs="Times New Roman"/>
          <w:lang w:val="en-US"/>
        </w:rPr>
        <w:t xml:space="preserve"> population, while those above the diagonal represent the correlation for the </w:t>
      </w:r>
      <w:r w:rsidR="00862B86">
        <w:rPr>
          <w:rFonts w:ascii="Times New Roman" w:hAnsi="Times New Roman" w:cs="Times New Roman"/>
          <w:lang w:val="en-US"/>
        </w:rPr>
        <w:t>‘</w:t>
      </w:r>
      <w:proofErr w:type="spellStart"/>
      <w:r w:rsidR="00862B86">
        <w:rPr>
          <w:rFonts w:ascii="Times New Roman" w:hAnsi="Times New Roman" w:cs="Times New Roman"/>
          <w:lang w:val="en-US"/>
        </w:rPr>
        <w:t>Goldrich</w:t>
      </w:r>
      <w:proofErr w:type="spellEnd"/>
      <w:r w:rsidR="00862B86">
        <w:rPr>
          <w:rFonts w:ascii="Times New Roman" w:hAnsi="Times New Roman" w:cs="Times New Roman"/>
          <w:lang w:val="en-US"/>
        </w:rPr>
        <w:t xml:space="preserve">’ </w:t>
      </w:r>
      <w:r w:rsidR="00862B86">
        <w:rPr>
          <w:rFonts w:ascii="Times New Roman" w:hAnsi="Times New Roman" w:cs="Times New Roman"/>
          <w:lang w:val="en-US"/>
        </w:rPr>
        <w:t xml:space="preserve">× </w:t>
      </w:r>
      <w:r w:rsidR="00862B86">
        <w:rPr>
          <w:rFonts w:ascii="Times New Roman" w:hAnsi="Times New Roman" w:cs="Times New Roman"/>
          <w:lang w:val="en-US"/>
        </w:rPr>
        <w:t>‘</w:t>
      </w:r>
      <w:proofErr w:type="spellStart"/>
      <w:r w:rsidR="00155034" w:rsidRPr="00155034">
        <w:rPr>
          <w:rFonts w:ascii="Times New Roman" w:hAnsi="Times New Roman" w:cs="Times New Roman"/>
          <w:lang w:val="en-US"/>
        </w:rPr>
        <w:t>C</w:t>
      </w:r>
      <w:r w:rsidR="00862B86">
        <w:rPr>
          <w:rFonts w:ascii="Times New Roman" w:hAnsi="Times New Roman" w:cs="Times New Roman"/>
          <w:lang w:val="en-US"/>
        </w:rPr>
        <w:t>urrot</w:t>
      </w:r>
      <w:proofErr w:type="spellEnd"/>
      <w:r w:rsidR="00862B86">
        <w:rPr>
          <w:rFonts w:ascii="Times New Roman" w:hAnsi="Times New Roman" w:cs="Times New Roman"/>
          <w:lang w:val="en-US"/>
        </w:rPr>
        <w:t>’</w:t>
      </w:r>
      <w:r w:rsidR="00155034" w:rsidRPr="00155034">
        <w:rPr>
          <w:rFonts w:ascii="Times New Roman" w:hAnsi="Times New Roman" w:cs="Times New Roman"/>
          <w:lang w:val="en-US"/>
        </w:rPr>
        <w:t xml:space="preserve"> population.</w:t>
      </w:r>
    </w:p>
    <w:p w14:paraId="4A354FA2" w14:textId="05FACB44" w:rsidR="007C2106" w:rsidRPr="0038448F" w:rsidRDefault="00194E67" w:rsidP="00AF6A1B">
      <w:pPr>
        <w:tabs>
          <w:tab w:val="left" w:pos="2313"/>
        </w:tabs>
        <w:rPr>
          <w:rFonts w:ascii="Times New Roman" w:hAnsi="Times New Roman" w:cs="Times New Roman"/>
          <w:lang w:val="en-US"/>
        </w:rPr>
      </w:pPr>
      <w:r w:rsidRPr="00194E67">
        <w:rPr>
          <w:rFonts w:ascii="Times New Roman" w:hAnsi="Times New Roman" w:cs="Times New Roman"/>
          <w:vertAlign w:val="superscript"/>
          <w:lang w:val="en-US"/>
        </w:rPr>
        <w:t>b</w:t>
      </w:r>
      <w:r w:rsidR="00D53AFA">
        <w:rPr>
          <w:rFonts w:ascii="Times New Roman" w:hAnsi="Times New Roman" w:cs="Times New Roman"/>
          <w:vertAlign w:val="superscript"/>
          <w:lang w:val="en-US"/>
        </w:rPr>
        <w:t xml:space="preserve"> </w:t>
      </w:r>
      <w:proofErr w:type="gramStart"/>
      <w:r w:rsidR="00277A43" w:rsidRPr="00277A43">
        <w:rPr>
          <w:rFonts w:ascii="Times New Roman" w:hAnsi="Times New Roman" w:cs="Times New Roman"/>
          <w:lang w:val="en-US"/>
        </w:rPr>
        <w:t>The</w:t>
      </w:r>
      <w:proofErr w:type="gramEnd"/>
      <w:r w:rsidR="00277A43" w:rsidRPr="00277A43">
        <w:rPr>
          <w:rFonts w:ascii="Times New Roman" w:hAnsi="Times New Roman" w:cs="Times New Roman"/>
          <w:lang w:val="en-US"/>
        </w:rPr>
        <w:t xml:space="preserve"> meaning of the abbreviations: I</w:t>
      </w:r>
      <w:r w:rsidR="00277A43" w:rsidRPr="00277A43">
        <w:rPr>
          <w:rFonts w:ascii="Times New Roman" w:hAnsi="Times New Roman" w:cs="Times New Roman"/>
          <w:vertAlign w:val="subscript"/>
          <w:lang w:val="en-US"/>
        </w:rPr>
        <w:t>AD</w:t>
      </w:r>
      <w:r w:rsidR="00277A43" w:rsidRPr="00277A43">
        <w:rPr>
          <w:rFonts w:ascii="Times New Roman" w:hAnsi="Times New Roman" w:cs="Times New Roman"/>
          <w:lang w:val="en-US"/>
        </w:rPr>
        <w:t xml:space="preserve">: Index of </w:t>
      </w:r>
      <w:r w:rsidR="00277A43">
        <w:rPr>
          <w:rFonts w:ascii="Times New Roman" w:hAnsi="Times New Roman" w:cs="Times New Roman"/>
          <w:lang w:val="en-US"/>
        </w:rPr>
        <w:t>c</w:t>
      </w:r>
      <w:r w:rsidR="00277A43" w:rsidRPr="00277A43">
        <w:rPr>
          <w:rFonts w:ascii="Times New Roman" w:hAnsi="Times New Roman" w:cs="Times New Roman"/>
          <w:lang w:val="en-US"/>
        </w:rPr>
        <w:t xml:space="preserve">hlorophyll </w:t>
      </w:r>
      <w:r w:rsidR="00277A43">
        <w:rPr>
          <w:rFonts w:ascii="Times New Roman" w:hAnsi="Times New Roman" w:cs="Times New Roman"/>
          <w:lang w:val="en-US"/>
        </w:rPr>
        <w:t>d</w:t>
      </w:r>
      <w:r w:rsidR="00277A43" w:rsidRPr="00277A43">
        <w:rPr>
          <w:rFonts w:ascii="Times New Roman" w:hAnsi="Times New Roman" w:cs="Times New Roman"/>
          <w:lang w:val="en-US"/>
        </w:rPr>
        <w:t xml:space="preserve">egradation; SKC: Skin </w:t>
      </w:r>
      <w:r w:rsidR="00277A43">
        <w:rPr>
          <w:rFonts w:ascii="Times New Roman" w:hAnsi="Times New Roman" w:cs="Times New Roman"/>
          <w:lang w:val="en-US"/>
        </w:rPr>
        <w:t>c</w:t>
      </w:r>
      <w:r w:rsidR="00277A43" w:rsidRPr="00277A43">
        <w:rPr>
          <w:rFonts w:ascii="Times New Roman" w:hAnsi="Times New Roman" w:cs="Times New Roman"/>
          <w:lang w:val="en-US"/>
        </w:rPr>
        <w:t xml:space="preserve">olor; FLSC: Flesh </w:t>
      </w:r>
      <w:r w:rsidR="00277A43">
        <w:rPr>
          <w:rFonts w:ascii="Times New Roman" w:hAnsi="Times New Roman" w:cs="Times New Roman"/>
          <w:lang w:val="en-US"/>
        </w:rPr>
        <w:t>c</w:t>
      </w:r>
      <w:r w:rsidR="00277A43" w:rsidRPr="00277A43">
        <w:rPr>
          <w:rFonts w:ascii="Times New Roman" w:hAnsi="Times New Roman" w:cs="Times New Roman"/>
          <w:lang w:val="en-US"/>
        </w:rPr>
        <w:t xml:space="preserve">olor; BLSC: Blush </w:t>
      </w:r>
      <w:r w:rsidR="00277A43">
        <w:rPr>
          <w:rFonts w:ascii="Times New Roman" w:hAnsi="Times New Roman" w:cs="Times New Roman"/>
          <w:lang w:val="en-US"/>
        </w:rPr>
        <w:t>c</w:t>
      </w:r>
      <w:r w:rsidR="00277A43" w:rsidRPr="00277A43">
        <w:rPr>
          <w:rFonts w:ascii="Times New Roman" w:hAnsi="Times New Roman" w:cs="Times New Roman"/>
          <w:lang w:val="en-US"/>
        </w:rPr>
        <w:t xml:space="preserve">olor; %BLSC: Percentage of </w:t>
      </w:r>
      <w:r w:rsidR="00277A43">
        <w:rPr>
          <w:rFonts w:ascii="Times New Roman" w:hAnsi="Times New Roman" w:cs="Times New Roman"/>
          <w:lang w:val="en-US"/>
        </w:rPr>
        <w:t>b</w:t>
      </w:r>
      <w:r w:rsidR="00277A43" w:rsidRPr="00277A43">
        <w:rPr>
          <w:rFonts w:ascii="Times New Roman" w:hAnsi="Times New Roman" w:cs="Times New Roman"/>
          <w:lang w:val="en-US"/>
        </w:rPr>
        <w:t xml:space="preserve">lush </w:t>
      </w:r>
      <w:r w:rsidR="00277A43">
        <w:rPr>
          <w:rFonts w:ascii="Times New Roman" w:hAnsi="Times New Roman" w:cs="Times New Roman"/>
          <w:lang w:val="en-US"/>
        </w:rPr>
        <w:t>c</w:t>
      </w:r>
      <w:r w:rsidR="00277A43" w:rsidRPr="00277A43">
        <w:rPr>
          <w:rFonts w:ascii="Times New Roman" w:hAnsi="Times New Roman" w:cs="Times New Roman"/>
          <w:lang w:val="en-US"/>
        </w:rPr>
        <w:t>olor</w:t>
      </w:r>
      <w:r w:rsidR="00DD7A01" w:rsidRPr="00DD7A01">
        <w:rPr>
          <w:rFonts w:ascii="Times New Roman" w:hAnsi="Times New Roman" w:cs="Times New Roman"/>
          <w:lang w:val="en-US"/>
        </w:rPr>
        <w:t>.</w:t>
      </w:r>
    </w:p>
    <w:p w14:paraId="72EDD7F0" w14:textId="77777777" w:rsidR="007C2106" w:rsidRDefault="007C2106" w:rsidP="00AF6A1B">
      <w:pPr>
        <w:tabs>
          <w:tab w:val="left" w:pos="2313"/>
        </w:tabs>
        <w:rPr>
          <w:rFonts w:ascii="Times New Roman" w:hAnsi="Times New Roman" w:cs="Times New Roman"/>
          <w:sz w:val="24"/>
          <w:szCs w:val="24"/>
          <w:lang w:val="en-US"/>
        </w:rPr>
      </w:pPr>
    </w:p>
    <w:sectPr w:rsidR="007C2106" w:rsidSect="00D17AC4">
      <w:footerReference w:type="default" r:id="rId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D16855" w14:textId="77777777" w:rsidR="00F000CF" w:rsidRDefault="00F000CF" w:rsidP="002A1259">
      <w:pPr>
        <w:spacing w:after="0" w:line="240" w:lineRule="auto"/>
      </w:pPr>
      <w:r>
        <w:separator/>
      </w:r>
    </w:p>
  </w:endnote>
  <w:endnote w:type="continuationSeparator" w:id="0">
    <w:p w14:paraId="7C129D31" w14:textId="77777777" w:rsidR="00F000CF" w:rsidRDefault="00F000CF" w:rsidP="002A1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5791738"/>
      <w:docPartObj>
        <w:docPartGallery w:val="Page Numbers (Bottom of Page)"/>
        <w:docPartUnique/>
      </w:docPartObj>
    </w:sdtPr>
    <w:sdtEndPr/>
    <w:sdtContent>
      <w:p w14:paraId="72BB0664" w14:textId="516EAD44" w:rsidR="002052E8" w:rsidRDefault="002052E8">
        <w:pPr>
          <w:pStyle w:val="Piedepgina"/>
          <w:jc w:val="center"/>
        </w:pPr>
        <w:r>
          <w:fldChar w:fldCharType="begin"/>
        </w:r>
        <w:r>
          <w:instrText>PAGE   \* MERGEFORMAT</w:instrText>
        </w:r>
        <w:r>
          <w:fldChar w:fldCharType="separate"/>
        </w:r>
        <w:r>
          <w:t>2</w:t>
        </w:r>
        <w:r>
          <w:fldChar w:fldCharType="end"/>
        </w:r>
      </w:p>
    </w:sdtContent>
  </w:sdt>
  <w:p w14:paraId="2CCFA92C" w14:textId="77777777" w:rsidR="002052E8" w:rsidRDefault="002052E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86E7F7" w14:textId="77777777" w:rsidR="00F000CF" w:rsidRDefault="00F000CF" w:rsidP="002A1259">
      <w:pPr>
        <w:spacing w:after="0" w:line="240" w:lineRule="auto"/>
      </w:pPr>
      <w:r>
        <w:separator/>
      </w:r>
    </w:p>
  </w:footnote>
  <w:footnote w:type="continuationSeparator" w:id="0">
    <w:p w14:paraId="6EE03686" w14:textId="77777777" w:rsidR="00F000CF" w:rsidRDefault="00F000CF" w:rsidP="002A1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8240B"/>
    <w:multiLevelType w:val="hybridMultilevel"/>
    <w:tmpl w:val="069C12B8"/>
    <w:lvl w:ilvl="0" w:tplc="B6C4009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5EC029D"/>
    <w:multiLevelType w:val="hybridMultilevel"/>
    <w:tmpl w:val="5D82C180"/>
    <w:lvl w:ilvl="0" w:tplc="CED6975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B023D79"/>
    <w:multiLevelType w:val="hybridMultilevel"/>
    <w:tmpl w:val="F6B2ADCC"/>
    <w:lvl w:ilvl="0" w:tplc="9420F740">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7300398"/>
    <w:multiLevelType w:val="hybridMultilevel"/>
    <w:tmpl w:val="381600BC"/>
    <w:lvl w:ilvl="0" w:tplc="21866B1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C7501B0"/>
    <w:multiLevelType w:val="multilevel"/>
    <w:tmpl w:val="C21658D0"/>
    <w:lvl w:ilvl="0">
      <w:start w:val="2"/>
      <w:numFmt w:val="decimal"/>
      <w:lvlText w:val="%1"/>
      <w:lvlJc w:val="left"/>
      <w:pPr>
        <w:ind w:left="420" w:hanging="420"/>
      </w:pPr>
      <w:rPr>
        <w:rFonts w:hint="default"/>
        <w:b w:val="0"/>
      </w:rPr>
    </w:lvl>
    <w:lvl w:ilvl="1">
      <w:start w:val="1"/>
      <w:numFmt w:val="decimalZero"/>
      <w:lvlText w:val="%1.%2"/>
      <w:lvlJc w:val="left"/>
      <w:pPr>
        <w:ind w:left="987" w:hanging="4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5" w15:restartNumberingAfterBreak="0">
    <w:nsid w:val="76A15230"/>
    <w:multiLevelType w:val="hybridMultilevel"/>
    <w:tmpl w:val="29420DA6"/>
    <w:lvl w:ilvl="0" w:tplc="BD02AE0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A293843"/>
    <w:multiLevelType w:val="hybridMultilevel"/>
    <w:tmpl w:val="EF26225A"/>
    <w:lvl w:ilvl="0" w:tplc="4DE25568">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5"/>
  </w:num>
  <w:num w:numId="4">
    <w:abstractNumId w:val="1"/>
  </w:num>
  <w:num w:numId="5">
    <w:abstractNumId w:val="0"/>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778"/>
    <w:rsid w:val="000005B2"/>
    <w:rsid w:val="00002476"/>
    <w:rsid w:val="000035B1"/>
    <w:rsid w:val="000039CD"/>
    <w:rsid w:val="00004980"/>
    <w:rsid w:val="00004BB9"/>
    <w:rsid w:val="00005858"/>
    <w:rsid w:val="00005E41"/>
    <w:rsid w:val="0000658D"/>
    <w:rsid w:val="00006A86"/>
    <w:rsid w:val="00007992"/>
    <w:rsid w:val="00010706"/>
    <w:rsid w:val="00011C62"/>
    <w:rsid w:val="00013B61"/>
    <w:rsid w:val="00014C0D"/>
    <w:rsid w:val="00015BE1"/>
    <w:rsid w:val="0001623E"/>
    <w:rsid w:val="000214BA"/>
    <w:rsid w:val="00021FDC"/>
    <w:rsid w:val="000228AF"/>
    <w:rsid w:val="00023B96"/>
    <w:rsid w:val="00023BBC"/>
    <w:rsid w:val="000241BB"/>
    <w:rsid w:val="00024361"/>
    <w:rsid w:val="000246BA"/>
    <w:rsid w:val="00024C71"/>
    <w:rsid w:val="000253E8"/>
    <w:rsid w:val="00025FF0"/>
    <w:rsid w:val="000311C9"/>
    <w:rsid w:val="00031A30"/>
    <w:rsid w:val="00032E1A"/>
    <w:rsid w:val="0003308B"/>
    <w:rsid w:val="0003337D"/>
    <w:rsid w:val="0003479D"/>
    <w:rsid w:val="00034D91"/>
    <w:rsid w:val="000369B7"/>
    <w:rsid w:val="00040199"/>
    <w:rsid w:val="00040403"/>
    <w:rsid w:val="000404FB"/>
    <w:rsid w:val="000408A3"/>
    <w:rsid w:val="0004302D"/>
    <w:rsid w:val="00044E22"/>
    <w:rsid w:val="000458FF"/>
    <w:rsid w:val="00045ACE"/>
    <w:rsid w:val="000478F4"/>
    <w:rsid w:val="000478FF"/>
    <w:rsid w:val="000512D4"/>
    <w:rsid w:val="000514BF"/>
    <w:rsid w:val="00051AB5"/>
    <w:rsid w:val="00051C09"/>
    <w:rsid w:val="000540B6"/>
    <w:rsid w:val="00054196"/>
    <w:rsid w:val="00054229"/>
    <w:rsid w:val="00056AFE"/>
    <w:rsid w:val="000572C3"/>
    <w:rsid w:val="000573F7"/>
    <w:rsid w:val="00060752"/>
    <w:rsid w:val="00060FEF"/>
    <w:rsid w:val="00061C0D"/>
    <w:rsid w:val="000624E6"/>
    <w:rsid w:val="000649AB"/>
    <w:rsid w:val="00064BB1"/>
    <w:rsid w:val="00064C99"/>
    <w:rsid w:val="000650D2"/>
    <w:rsid w:val="00065379"/>
    <w:rsid w:val="00065B76"/>
    <w:rsid w:val="00066027"/>
    <w:rsid w:val="000663D2"/>
    <w:rsid w:val="00066B34"/>
    <w:rsid w:val="000673DC"/>
    <w:rsid w:val="00070749"/>
    <w:rsid w:val="00070D50"/>
    <w:rsid w:val="000716A9"/>
    <w:rsid w:val="000728FC"/>
    <w:rsid w:val="00072981"/>
    <w:rsid w:val="000733BB"/>
    <w:rsid w:val="000736D8"/>
    <w:rsid w:val="00073822"/>
    <w:rsid w:val="00073D07"/>
    <w:rsid w:val="000751F2"/>
    <w:rsid w:val="0007555B"/>
    <w:rsid w:val="00077078"/>
    <w:rsid w:val="0007708B"/>
    <w:rsid w:val="00077C57"/>
    <w:rsid w:val="0008058C"/>
    <w:rsid w:val="000811AA"/>
    <w:rsid w:val="000829A6"/>
    <w:rsid w:val="00083C6E"/>
    <w:rsid w:val="0008468B"/>
    <w:rsid w:val="000852AD"/>
    <w:rsid w:val="000900C2"/>
    <w:rsid w:val="00090590"/>
    <w:rsid w:val="00090E63"/>
    <w:rsid w:val="00090F10"/>
    <w:rsid w:val="000916DC"/>
    <w:rsid w:val="00091A6F"/>
    <w:rsid w:val="0009235B"/>
    <w:rsid w:val="00092DFF"/>
    <w:rsid w:val="00094321"/>
    <w:rsid w:val="00094909"/>
    <w:rsid w:val="000979DE"/>
    <w:rsid w:val="00097E5A"/>
    <w:rsid w:val="000A0461"/>
    <w:rsid w:val="000A0CCB"/>
    <w:rsid w:val="000A0FAB"/>
    <w:rsid w:val="000A333C"/>
    <w:rsid w:val="000A5B60"/>
    <w:rsid w:val="000A61FC"/>
    <w:rsid w:val="000A6488"/>
    <w:rsid w:val="000A789C"/>
    <w:rsid w:val="000B15D5"/>
    <w:rsid w:val="000B3253"/>
    <w:rsid w:val="000B3F95"/>
    <w:rsid w:val="000B55E1"/>
    <w:rsid w:val="000B6808"/>
    <w:rsid w:val="000B7921"/>
    <w:rsid w:val="000C050B"/>
    <w:rsid w:val="000C1280"/>
    <w:rsid w:val="000C205A"/>
    <w:rsid w:val="000C2132"/>
    <w:rsid w:val="000C2DC4"/>
    <w:rsid w:val="000C2DD4"/>
    <w:rsid w:val="000C2F9D"/>
    <w:rsid w:val="000C551D"/>
    <w:rsid w:val="000C6460"/>
    <w:rsid w:val="000C6A69"/>
    <w:rsid w:val="000C6D89"/>
    <w:rsid w:val="000D03C8"/>
    <w:rsid w:val="000D3441"/>
    <w:rsid w:val="000D3CEA"/>
    <w:rsid w:val="000D4882"/>
    <w:rsid w:val="000D4D9B"/>
    <w:rsid w:val="000D50B0"/>
    <w:rsid w:val="000D6512"/>
    <w:rsid w:val="000D69A6"/>
    <w:rsid w:val="000D7505"/>
    <w:rsid w:val="000D7CE3"/>
    <w:rsid w:val="000E06EA"/>
    <w:rsid w:val="000E41E0"/>
    <w:rsid w:val="000E4688"/>
    <w:rsid w:val="000E64FD"/>
    <w:rsid w:val="000E786E"/>
    <w:rsid w:val="000F034A"/>
    <w:rsid w:val="000F0465"/>
    <w:rsid w:val="000F0490"/>
    <w:rsid w:val="000F1239"/>
    <w:rsid w:val="000F2208"/>
    <w:rsid w:val="000F46B8"/>
    <w:rsid w:val="0010197B"/>
    <w:rsid w:val="00101CEF"/>
    <w:rsid w:val="00102403"/>
    <w:rsid w:val="0010398D"/>
    <w:rsid w:val="00107230"/>
    <w:rsid w:val="00110575"/>
    <w:rsid w:val="001115C7"/>
    <w:rsid w:val="0011164C"/>
    <w:rsid w:val="00112C2E"/>
    <w:rsid w:val="0011517C"/>
    <w:rsid w:val="001164F6"/>
    <w:rsid w:val="0011663A"/>
    <w:rsid w:val="001202DD"/>
    <w:rsid w:val="001217FE"/>
    <w:rsid w:val="00121DDD"/>
    <w:rsid w:val="0012212C"/>
    <w:rsid w:val="00122631"/>
    <w:rsid w:val="00122A9E"/>
    <w:rsid w:val="0012334B"/>
    <w:rsid w:val="001233B6"/>
    <w:rsid w:val="001237BA"/>
    <w:rsid w:val="00123DDE"/>
    <w:rsid w:val="00125668"/>
    <w:rsid w:val="001256C1"/>
    <w:rsid w:val="00125E1B"/>
    <w:rsid w:val="00125F2F"/>
    <w:rsid w:val="00127A30"/>
    <w:rsid w:val="00127B08"/>
    <w:rsid w:val="00131AFD"/>
    <w:rsid w:val="00131FAF"/>
    <w:rsid w:val="00132301"/>
    <w:rsid w:val="0013237F"/>
    <w:rsid w:val="0013242E"/>
    <w:rsid w:val="00132716"/>
    <w:rsid w:val="001346D1"/>
    <w:rsid w:val="00135C36"/>
    <w:rsid w:val="00136994"/>
    <w:rsid w:val="00136FCF"/>
    <w:rsid w:val="0013743B"/>
    <w:rsid w:val="0014097D"/>
    <w:rsid w:val="00140BD7"/>
    <w:rsid w:val="00140E62"/>
    <w:rsid w:val="00140E92"/>
    <w:rsid w:val="001450FD"/>
    <w:rsid w:val="00145484"/>
    <w:rsid w:val="00147B5E"/>
    <w:rsid w:val="00147B62"/>
    <w:rsid w:val="00152B7E"/>
    <w:rsid w:val="0015497A"/>
    <w:rsid w:val="00155034"/>
    <w:rsid w:val="0015645F"/>
    <w:rsid w:val="00156624"/>
    <w:rsid w:val="00162182"/>
    <w:rsid w:val="00163780"/>
    <w:rsid w:val="00163CDF"/>
    <w:rsid w:val="00164701"/>
    <w:rsid w:val="00164CD3"/>
    <w:rsid w:val="001653F2"/>
    <w:rsid w:val="00167B78"/>
    <w:rsid w:val="0017117F"/>
    <w:rsid w:val="001711C7"/>
    <w:rsid w:val="00171803"/>
    <w:rsid w:val="00171F40"/>
    <w:rsid w:val="001720B3"/>
    <w:rsid w:val="0017759F"/>
    <w:rsid w:val="00180DB5"/>
    <w:rsid w:val="00180FB4"/>
    <w:rsid w:val="0018139B"/>
    <w:rsid w:val="00181E64"/>
    <w:rsid w:val="00182330"/>
    <w:rsid w:val="00184625"/>
    <w:rsid w:val="001846E0"/>
    <w:rsid w:val="001850EB"/>
    <w:rsid w:val="00185128"/>
    <w:rsid w:val="0018605E"/>
    <w:rsid w:val="0019048A"/>
    <w:rsid w:val="00191E72"/>
    <w:rsid w:val="00193FC7"/>
    <w:rsid w:val="00194306"/>
    <w:rsid w:val="00194E67"/>
    <w:rsid w:val="00195CCD"/>
    <w:rsid w:val="001A0498"/>
    <w:rsid w:val="001A0916"/>
    <w:rsid w:val="001A1796"/>
    <w:rsid w:val="001A319C"/>
    <w:rsid w:val="001A371B"/>
    <w:rsid w:val="001A3BA4"/>
    <w:rsid w:val="001A6A05"/>
    <w:rsid w:val="001A6B2E"/>
    <w:rsid w:val="001A761D"/>
    <w:rsid w:val="001A795A"/>
    <w:rsid w:val="001B074D"/>
    <w:rsid w:val="001B1833"/>
    <w:rsid w:val="001B1EC1"/>
    <w:rsid w:val="001B3561"/>
    <w:rsid w:val="001B422E"/>
    <w:rsid w:val="001B49B5"/>
    <w:rsid w:val="001B4C42"/>
    <w:rsid w:val="001B565D"/>
    <w:rsid w:val="001B591D"/>
    <w:rsid w:val="001B5BAB"/>
    <w:rsid w:val="001B5E85"/>
    <w:rsid w:val="001B6B47"/>
    <w:rsid w:val="001B6CC7"/>
    <w:rsid w:val="001B7266"/>
    <w:rsid w:val="001C0328"/>
    <w:rsid w:val="001C2D81"/>
    <w:rsid w:val="001C3B2B"/>
    <w:rsid w:val="001C5C09"/>
    <w:rsid w:val="001C6A57"/>
    <w:rsid w:val="001C769E"/>
    <w:rsid w:val="001D11E4"/>
    <w:rsid w:val="001D1CDD"/>
    <w:rsid w:val="001D3D2F"/>
    <w:rsid w:val="001D3F74"/>
    <w:rsid w:val="001D4205"/>
    <w:rsid w:val="001D75B6"/>
    <w:rsid w:val="001E276C"/>
    <w:rsid w:val="001E289E"/>
    <w:rsid w:val="001E31EE"/>
    <w:rsid w:val="001E3D0B"/>
    <w:rsid w:val="001E3D0F"/>
    <w:rsid w:val="001E4BB7"/>
    <w:rsid w:val="001E52BC"/>
    <w:rsid w:val="001E5446"/>
    <w:rsid w:val="001E78DE"/>
    <w:rsid w:val="001F2341"/>
    <w:rsid w:val="001F3BE4"/>
    <w:rsid w:val="001F472B"/>
    <w:rsid w:val="001F6CF5"/>
    <w:rsid w:val="001F72C3"/>
    <w:rsid w:val="001F777B"/>
    <w:rsid w:val="00202EE3"/>
    <w:rsid w:val="00204C6E"/>
    <w:rsid w:val="002052E8"/>
    <w:rsid w:val="00205555"/>
    <w:rsid w:val="002055C2"/>
    <w:rsid w:val="002101C0"/>
    <w:rsid w:val="00210935"/>
    <w:rsid w:val="002117F2"/>
    <w:rsid w:val="00212647"/>
    <w:rsid w:val="0021289E"/>
    <w:rsid w:val="002149A2"/>
    <w:rsid w:val="002162BC"/>
    <w:rsid w:val="00216B28"/>
    <w:rsid w:val="00216EA7"/>
    <w:rsid w:val="0022087D"/>
    <w:rsid w:val="00220A7D"/>
    <w:rsid w:val="00220DC2"/>
    <w:rsid w:val="002216EE"/>
    <w:rsid w:val="00221CCA"/>
    <w:rsid w:val="00221DF6"/>
    <w:rsid w:val="0022416D"/>
    <w:rsid w:val="00224B4B"/>
    <w:rsid w:val="00224E7C"/>
    <w:rsid w:val="002260BE"/>
    <w:rsid w:val="002308F2"/>
    <w:rsid w:val="002319DA"/>
    <w:rsid w:val="00233E7B"/>
    <w:rsid w:val="002344A9"/>
    <w:rsid w:val="00235FE4"/>
    <w:rsid w:val="00236A8E"/>
    <w:rsid w:val="002370A1"/>
    <w:rsid w:val="00240A7A"/>
    <w:rsid w:val="00240C7F"/>
    <w:rsid w:val="00242460"/>
    <w:rsid w:val="00242B28"/>
    <w:rsid w:val="00243BB0"/>
    <w:rsid w:val="00243FFF"/>
    <w:rsid w:val="00245A76"/>
    <w:rsid w:val="00245FB7"/>
    <w:rsid w:val="00247DC8"/>
    <w:rsid w:val="00252500"/>
    <w:rsid w:val="00252A60"/>
    <w:rsid w:val="00253165"/>
    <w:rsid w:val="00253255"/>
    <w:rsid w:val="00253EB0"/>
    <w:rsid w:val="0025441A"/>
    <w:rsid w:val="002545FE"/>
    <w:rsid w:val="00254B55"/>
    <w:rsid w:val="0025524C"/>
    <w:rsid w:val="0025681E"/>
    <w:rsid w:val="002600F1"/>
    <w:rsid w:val="00260C90"/>
    <w:rsid w:val="00260FF5"/>
    <w:rsid w:val="0026153B"/>
    <w:rsid w:val="002618DC"/>
    <w:rsid w:val="00261C7D"/>
    <w:rsid w:val="00261E01"/>
    <w:rsid w:val="00261EF9"/>
    <w:rsid w:val="0026347B"/>
    <w:rsid w:val="00264917"/>
    <w:rsid w:val="00264DAC"/>
    <w:rsid w:val="002658D0"/>
    <w:rsid w:val="00265DC3"/>
    <w:rsid w:val="002674D5"/>
    <w:rsid w:val="00271537"/>
    <w:rsid w:val="0027197F"/>
    <w:rsid w:val="00272EAD"/>
    <w:rsid w:val="00274056"/>
    <w:rsid w:val="002740B4"/>
    <w:rsid w:val="002747D1"/>
    <w:rsid w:val="0027630B"/>
    <w:rsid w:val="00277756"/>
    <w:rsid w:val="00277A43"/>
    <w:rsid w:val="002801CB"/>
    <w:rsid w:val="00281566"/>
    <w:rsid w:val="00284A79"/>
    <w:rsid w:val="002858A7"/>
    <w:rsid w:val="00286856"/>
    <w:rsid w:val="00286EDF"/>
    <w:rsid w:val="00287314"/>
    <w:rsid w:val="002903D4"/>
    <w:rsid w:val="0029067A"/>
    <w:rsid w:val="00292909"/>
    <w:rsid w:val="00292DC8"/>
    <w:rsid w:val="00292F48"/>
    <w:rsid w:val="002940E1"/>
    <w:rsid w:val="00294B5C"/>
    <w:rsid w:val="0029515D"/>
    <w:rsid w:val="002955A6"/>
    <w:rsid w:val="00295704"/>
    <w:rsid w:val="002A0C69"/>
    <w:rsid w:val="002A1259"/>
    <w:rsid w:val="002A1313"/>
    <w:rsid w:val="002A14EA"/>
    <w:rsid w:val="002A18C0"/>
    <w:rsid w:val="002A1BB9"/>
    <w:rsid w:val="002A3DBE"/>
    <w:rsid w:val="002A433B"/>
    <w:rsid w:val="002A65E7"/>
    <w:rsid w:val="002A6BC3"/>
    <w:rsid w:val="002A71FE"/>
    <w:rsid w:val="002B0B3A"/>
    <w:rsid w:val="002B0DAD"/>
    <w:rsid w:val="002B0F0D"/>
    <w:rsid w:val="002B27CC"/>
    <w:rsid w:val="002B3513"/>
    <w:rsid w:val="002B3721"/>
    <w:rsid w:val="002B43F8"/>
    <w:rsid w:val="002B4CCA"/>
    <w:rsid w:val="002B4F31"/>
    <w:rsid w:val="002B5481"/>
    <w:rsid w:val="002B54AF"/>
    <w:rsid w:val="002B59D4"/>
    <w:rsid w:val="002B652C"/>
    <w:rsid w:val="002B6B35"/>
    <w:rsid w:val="002B6CA8"/>
    <w:rsid w:val="002B7C97"/>
    <w:rsid w:val="002C0255"/>
    <w:rsid w:val="002C2E52"/>
    <w:rsid w:val="002C492F"/>
    <w:rsid w:val="002C4F52"/>
    <w:rsid w:val="002C5066"/>
    <w:rsid w:val="002C545D"/>
    <w:rsid w:val="002C5D15"/>
    <w:rsid w:val="002C6575"/>
    <w:rsid w:val="002C6E25"/>
    <w:rsid w:val="002C7684"/>
    <w:rsid w:val="002D0044"/>
    <w:rsid w:val="002D168E"/>
    <w:rsid w:val="002D3196"/>
    <w:rsid w:val="002D3E38"/>
    <w:rsid w:val="002D516F"/>
    <w:rsid w:val="002D5FA4"/>
    <w:rsid w:val="002D6C9B"/>
    <w:rsid w:val="002D6FD7"/>
    <w:rsid w:val="002D73C3"/>
    <w:rsid w:val="002D795E"/>
    <w:rsid w:val="002D7B5F"/>
    <w:rsid w:val="002D7BE4"/>
    <w:rsid w:val="002E1853"/>
    <w:rsid w:val="002E18A5"/>
    <w:rsid w:val="002E404B"/>
    <w:rsid w:val="002E4F62"/>
    <w:rsid w:val="002E55BB"/>
    <w:rsid w:val="002E5AED"/>
    <w:rsid w:val="002E5DDB"/>
    <w:rsid w:val="002E6DD9"/>
    <w:rsid w:val="002E7AAE"/>
    <w:rsid w:val="002F0203"/>
    <w:rsid w:val="002F0B76"/>
    <w:rsid w:val="002F1038"/>
    <w:rsid w:val="002F5F01"/>
    <w:rsid w:val="002F6CA9"/>
    <w:rsid w:val="003001A7"/>
    <w:rsid w:val="0030040E"/>
    <w:rsid w:val="003038EA"/>
    <w:rsid w:val="00303AC4"/>
    <w:rsid w:val="0030481E"/>
    <w:rsid w:val="00304A53"/>
    <w:rsid w:val="00305DDD"/>
    <w:rsid w:val="00306302"/>
    <w:rsid w:val="0030671D"/>
    <w:rsid w:val="00307104"/>
    <w:rsid w:val="00307D99"/>
    <w:rsid w:val="00310608"/>
    <w:rsid w:val="00310951"/>
    <w:rsid w:val="00310CEA"/>
    <w:rsid w:val="0031139C"/>
    <w:rsid w:val="003119A7"/>
    <w:rsid w:val="00313A15"/>
    <w:rsid w:val="00314486"/>
    <w:rsid w:val="00314F29"/>
    <w:rsid w:val="003220AA"/>
    <w:rsid w:val="00323442"/>
    <w:rsid w:val="00323D33"/>
    <w:rsid w:val="00324065"/>
    <w:rsid w:val="00324702"/>
    <w:rsid w:val="00324A45"/>
    <w:rsid w:val="00326989"/>
    <w:rsid w:val="0033090B"/>
    <w:rsid w:val="00330C29"/>
    <w:rsid w:val="003319BC"/>
    <w:rsid w:val="003325B2"/>
    <w:rsid w:val="00332A44"/>
    <w:rsid w:val="00332BCE"/>
    <w:rsid w:val="003344B2"/>
    <w:rsid w:val="003347E1"/>
    <w:rsid w:val="00335FE7"/>
    <w:rsid w:val="003376D6"/>
    <w:rsid w:val="00337808"/>
    <w:rsid w:val="0034164B"/>
    <w:rsid w:val="00341C94"/>
    <w:rsid w:val="00341F38"/>
    <w:rsid w:val="003445D7"/>
    <w:rsid w:val="003446AC"/>
    <w:rsid w:val="00346424"/>
    <w:rsid w:val="00347625"/>
    <w:rsid w:val="00350C0C"/>
    <w:rsid w:val="00350DE8"/>
    <w:rsid w:val="0035211B"/>
    <w:rsid w:val="003526AF"/>
    <w:rsid w:val="00354345"/>
    <w:rsid w:val="00356FBE"/>
    <w:rsid w:val="00357664"/>
    <w:rsid w:val="003578A4"/>
    <w:rsid w:val="003601AF"/>
    <w:rsid w:val="00361E16"/>
    <w:rsid w:val="003622DA"/>
    <w:rsid w:val="0036289D"/>
    <w:rsid w:val="0036319F"/>
    <w:rsid w:val="00364328"/>
    <w:rsid w:val="003646B4"/>
    <w:rsid w:val="00367FCE"/>
    <w:rsid w:val="00370103"/>
    <w:rsid w:val="00372B5D"/>
    <w:rsid w:val="00373733"/>
    <w:rsid w:val="00373F9C"/>
    <w:rsid w:val="00374974"/>
    <w:rsid w:val="00374BC8"/>
    <w:rsid w:val="003815B1"/>
    <w:rsid w:val="003817AD"/>
    <w:rsid w:val="003828EF"/>
    <w:rsid w:val="0038302E"/>
    <w:rsid w:val="00383085"/>
    <w:rsid w:val="0038448F"/>
    <w:rsid w:val="0038458A"/>
    <w:rsid w:val="00384E4E"/>
    <w:rsid w:val="0038546D"/>
    <w:rsid w:val="00385B1A"/>
    <w:rsid w:val="003869BC"/>
    <w:rsid w:val="00390C5B"/>
    <w:rsid w:val="00390FC9"/>
    <w:rsid w:val="00393C0F"/>
    <w:rsid w:val="00395FD8"/>
    <w:rsid w:val="00396F73"/>
    <w:rsid w:val="003977D8"/>
    <w:rsid w:val="003A0144"/>
    <w:rsid w:val="003A0DD0"/>
    <w:rsid w:val="003A24DA"/>
    <w:rsid w:val="003A2C55"/>
    <w:rsid w:val="003A4878"/>
    <w:rsid w:val="003A5EF9"/>
    <w:rsid w:val="003A6DAE"/>
    <w:rsid w:val="003A74DB"/>
    <w:rsid w:val="003A74F5"/>
    <w:rsid w:val="003A799A"/>
    <w:rsid w:val="003A7CA9"/>
    <w:rsid w:val="003B0193"/>
    <w:rsid w:val="003B0488"/>
    <w:rsid w:val="003B080F"/>
    <w:rsid w:val="003B08C4"/>
    <w:rsid w:val="003B1430"/>
    <w:rsid w:val="003B1C52"/>
    <w:rsid w:val="003B3EE0"/>
    <w:rsid w:val="003B4B6C"/>
    <w:rsid w:val="003B4CC8"/>
    <w:rsid w:val="003B5039"/>
    <w:rsid w:val="003B75C3"/>
    <w:rsid w:val="003B76B4"/>
    <w:rsid w:val="003C0212"/>
    <w:rsid w:val="003C0659"/>
    <w:rsid w:val="003C06DE"/>
    <w:rsid w:val="003C2D61"/>
    <w:rsid w:val="003C314D"/>
    <w:rsid w:val="003C32B5"/>
    <w:rsid w:val="003C3ACE"/>
    <w:rsid w:val="003C407A"/>
    <w:rsid w:val="003C4455"/>
    <w:rsid w:val="003C4C4B"/>
    <w:rsid w:val="003C5278"/>
    <w:rsid w:val="003C56AC"/>
    <w:rsid w:val="003C5806"/>
    <w:rsid w:val="003C5AED"/>
    <w:rsid w:val="003C6B5C"/>
    <w:rsid w:val="003C7304"/>
    <w:rsid w:val="003C7379"/>
    <w:rsid w:val="003C7ED5"/>
    <w:rsid w:val="003D070E"/>
    <w:rsid w:val="003D1BD1"/>
    <w:rsid w:val="003D1F57"/>
    <w:rsid w:val="003D4768"/>
    <w:rsid w:val="003D5830"/>
    <w:rsid w:val="003D6565"/>
    <w:rsid w:val="003D66DA"/>
    <w:rsid w:val="003D6B3F"/>
    <w:rsid w:val="003D7436"/>
    <w:rsid w:val="003E38DE"/>
    <w:rsid w:val="003E44F1"/>
    <w:rsid w:val="003E5C98"/>
    <w:rsid w:val="003E5F8D"/>
    <w:rsid w:val="003E6A15"/>
    <w:rsid w:val="003E6CAA"/>
    <w:rsid w:val="003E7222"/>
    <w:rsid w:val="003E7BB5"/>
    <w:rsid w:val="003F3C49"/>
    <w:rsid w:val="003F50EF"/>
    <w:rsid w:val="003F540F"/>
    <w:rsid w:val="003F5FB4"/>
    <w:rsid w:val="003F6594"/>
    <w:rsid w:val="003F7AA8"/>
    <w:rsid w:val="00404A02"/>
    <w:rsid w:val="004057AA"/>
    <w:rsid w:val="004059C6"/>
    <w:rsid w:val="00405B0F"/>
    <w:rsid w:val="00405F41"/>
    <w:rsid w:val="00406DED"/>
    <w:rsid w:val="00406F11"/>
    <w:rsid w:val="00407C01"/>
    <w:rsid w:val="00407D13"/>
    <w:rsid w:val="00410A66"/>
    <w:rsid w:val="00410B38"/>
    <w:rsid w:val="00410C64"/>
    <w:rsid w:val="00412830"/>
    <w:rsid w:val="004139AD"/>
    <w:rsid w:val="00414103"/>
    <w:rsid w:val="0041484C"/>
    <w:rsid w:val="004157F7"/>
    <w:rsid w:val="00415AFA"/>
    <w:rsid w:val="00415E14"/>
    <w:rsid w:val="00416E2F"/>
    <w:rsid w:val="004179BD"/>
    <w:rsid w:val="00421802"/>
    <w:rsid w:val="00421FBF"/>
    <w:rsid w:val="0042258F"/>
    <w:rsid w:val="00422776"/>
    <w:rsid w:val="00422B28"/>
    <w:rsid w:val="00424311"/>
    <w:rsid w:val="004247CC"/>
    <w:rsid w:val="0043037F"/>
    <w:rsid w:val="0043071E"/>
    <w:rsid w:val="004324EF"/>
    <w:rsid w:val="00435E07"/>
    <w:rsid w:val="004361CC"/>
    <w:rsid w:val="00436395"/>
    <w:rsid w:val="004364DE"/>
    <w:rsid w:val="004372DC"/>
    <w:rsid w:val="004402AA"/>
    <w:rsid w:val="00441EFB"/>
    <w:rsid w:val="00442408"/>
    <w:rsid w:val="00444550"/>
    <w:rsid w:val="00444B00"/>
    <w:rsid w:val="00444C2E"/>
    <w:rsid w:val="0044683D"/>
    <w:rsid w:val="00450C4C"/>
    <w:rsid w:val="00451010"/>
    <w:rsid w:val="004518BD"/>
    <w:rsid w:val="004524B1"/>
    <w:rsid w:val="00452E53"/>
    <w:rsid w:val="00454711"/>
    <w:rsid w:val="00456A22"/>
    <w:rsid w:val="00456A67"/>
    <w:rsid w:val="004576D5"/>
    <w:rsid w:val="004577BC"/>
    <w:rsid w:val="004604D5"/>
    <w:rsid w:val="004622A6"/>
    <w:rsid w:val="004635DB"/>
    <w:rsid w:val="00466A15"/>
    <w:rsid w:val="00470A29"/>
    <w:rsid w:val="00472296"/>
    <w:rsid w:val="00472DAD"/>
    <w:rsid w:val="00472F5B"/>
    <w:rsid w:val="00473B61"/>
    <w:rsid w:val="00475562"/>
    <w:rsid w:val="00476619"/>
    <w:rsid w:val="004773C7"/>
    <w:rsid w:val="004848EF"/>
    <w:rsid w:val="004855F1"/>
    <w:rsid w:val="00485947"/>
    <w:rsid w:val="00485C40"/>
    <w:rsid w:val="00485D13"/>
    <w:rsid w:val="00485FB5"/>
    <w:rsid w:val="00487433"/>
    <w:rsid w:val="0049002D"/>
    <w:rsid w:val="00492F1C"/>
    <w:rsid w:val="00493B61"/>
    <w:rsid w:val="0049464C"/>
    <w:rsid w:val="0049498D"/>
    <w:rsid w:val="00494A32"/>
    <w:rsid w:val="0049654D"/>
    <w:rsid w:val="004A324D"/>
    <w:rsid w:val="004A3B6F"/>
    <w:rsid w:val="004A4A62"/>
    <w:rsid w:val="004A4A8A"/>
    <w:rsid w:val="004A6BB0"/>
    <w:rsid w:val="004A7F83"/>
    <w:rsid w:val="004B0980"/>
    <w:rsid w:val="004B0A45"/>
    <w:rsid w:val="004B18A9"/>
    <w:rsid w:val="004B236A"/>
    <w:rsid w:val="004B3432"/>
    <w:rsid w:val="004B3AC9"/>
    <w:rsid w:val="004B4981"/>
    <w:rsid w:val="004B5307"/>
    <w:rsid w:val="004B5E7A"/>
    <w:rsid w:val="004B6632"/>
    <w:rsid w:val="004B734A"/>
    <w:rsid w:val="004B7A12"/>
    <w:rsid w:val="004B7ACE"/>
    <w:rsid w:val="004C043F"/>
    <w:rsid w:val="004C0CB9"/>
    <w:rsid w:val="004C156D"/>
    <w:rsid w:val="004C1D57"/>
    <w:rsid w:val="004C2237"/>
    <w:rsid w:val="004C24CC"/>
    <w:rsid w:val="004C36E9"/>
    <w:rsid w:val="004C399D"/>
    <w:rsid w:val="004C41D3"/>
    <w:rsid w:val="004C485D"/>
    <w:rsid w:val="004C4C5B"/>
    <w:rsid w:val="004C5A0D"/>
    <w:rsid w:val="004C79DE"/>
    <w:rsid w:val="004C7F3F"/>
    <w:rsid w:val="004D007D"/>
    <w:rsid w:val="004D0496"/>
    <w:rsid w:val="004D0E02"/>
    <w:rsid w:val="004D100A"/>
    <w:rsid w:val="004D144C"/>
    <w:rsid w:val="004D23AD"/>
    <w:rsid w:val="004D276E"/>
    <w:rsid w:val="004D316F"/>
    <w:rsid w:val="004D3BED"/>
    <w:rsid w:val="004D3F6C"/>
    <w:rsid w:val="004D45D4"/>
    <w:rsid w:val="004D7B6F"/>
    <w:rsid w:val="004D7DE8"/>
    <w:rsid w:val="004E07CC"/>
    <w:rsid w:val="004E10D2"/>
    <w:rsid w:val="004E2024"/>
    <w:rsid w:val="004E2D87"/>
    <w:rsid w:val="004E4D5A"/>
    <w:rsid w:val="004F0E5B"/>
    <w:rsid w:val="004F1768"/>
    <w:rsid w:val="004F1A80"/>
    <w:rsid w:val="004F33CD"/>
    <w:rsid w:val="004F44CE"/>
    <w:rsid w:val="004F4B7A"/>
    <w:rsid w:val="004F5390"/>
    <w:rsid w:val="004F5B70"/>
    <w:rsid w:val="004F6EB7"/>
    <w:rsid w:val="004F7345"/>
    <w:rsid w:val="005010D7"/>
    <w:rsid w:val="0050110E"/>
    <w:rsid w:val="00502ABB"/>
    <w:rsid w:val="005041DC"/>
    <w:rsid w:val="00504844"/>
    <w:rsid w:val="0050559A"/>
    <w:rsid w:val="0050560D"/>
    <w:rsid w:val="00507E8B"/>
    <w:rsid w:val="00511443"/>
    <w:rsid w:val="005129F6"/>
    <w:rsid w:val="00513E9C"/>
    <w:rsid w:val="00514843"/>
    <w:rsid w:val="00514C89"/>
    <w:rsid w:val="00520547"/>
    <w:rsid w:val="0052195F"/>
    <w:rsid w:val="00521E52"/>
    <w:rsid w:val="00521E53"/>
    <w:rsid w:val="0052355F"/>
    <w:rsid w:val="00524758"/>
    <w:rsid w:val="00524C40"/>
    <w:rsid w:val="00524CA9"/>
    <w:rsid w:val="00525487"/>
    <w:rsid w:val="00525EB4"/>
    <w:rsid w:val="005262DC"/>
    <w:rsid w:val="00526427"/>
    <w:rsid w:val="00526A47"/>
    <w:rsid w:val="005303C2"/>
    <w:rsid w:val="005312C8"/>
    <w:rsid w:val="0053246C"/>
    <w:rsid w:val="005330C4"/>
    <w:rsid w:val="00534041"/>
    <w:rsid w:val="005349F7"/>
    <w:rsid w:val="005352A9"/>
    <w:rsid w:val="005353AE"/>
    <w:rsid w:val="00536150"/>
    <w:rsid w:val="0053680F"/>
    <w:rsid w:val="00537B1B"/>
    <w:rsid w:val="00537CB3"/>
    <w:rsid w:val="005400EA"/>
    <w:rsid w:val="0054133B"/>
    <w:rsid w:val="00541820"/>
    <w:rsid w:val="00543885"/>
    <w:rsid w:val="005454F0"/>
    <w:rsid w:val="0054688F"/>
    <w:rsid w:val="00546B75"/>
    <w:rsid w:val="00547161"/>
    <w:rsid w:val="00550F2D"/>
    <w:rsid w:val="0055160E"/>
    <w:rsid w:val="00551D8E"/>
    <w:rsid w:val="00552700"/>
    <w:rsid w:val="00552BAA"/>
    <w:rsid w:val="00552E26"/>
    <w:rsid w:val="005531BB"/>
    <w:rsid w:val="005531C3"/>
    <w:rsid w:val="0055424E"/>
    <w:rsid w:val="00554B46"/>
    <w:rsid w:val="00554DD3"/>
    <w:rsid w:val="005553D6"/>
    <w:rsid w:val="0055587C"/>
    <w:rsid w:val="00556024"/>
    <w:rsid w:val="00557205"/>
    <w:rsid w:val="005604EC"/>
    <w:rsid w:val="0056179B"/>
    <w:rsid w:val="00561E1F"/>
    <w:rsid w:val="0056380D"/>
    <w:rsid w:val="00565EAD"/>
    <w:rsid w:val="00566B35"/>
    <w:rsid w:val="00567213"/>
    <w:rsid w:val="0057035D"/>
    <w:rsid w:val="00570525"/>
    <w:rsid w:val="00570A4A"/>
    <w:rsid w:val="0057343A"/>
    <w:rsid w:val="0057370A"/>
    <w:rsid w:val="00573AE7"/>
    <w:rsid w:val="00574C7B"/>
    <w:rsid w:val="00575B07"/>
    <w:rsid w:val="005761DB"/>
    <w:rsid w:val="00577331"/>
    <w:rsid w:val="00577364"/>
    <w:rsid w:val="0057773D"/>
    <w:rsid w:val="00577D06"/>
    <w:rsid w:val="0058237F"/>
    <w:rsid w:val="005834CB"/>
    <w:rsid w:val="00583E49"/>
    <w:rsid w:val="00584186"/>
    <w:rsid w:val="00584B03"/>
    <w:rsid w:val="00584CBF"/>
    <w:rsid w:val="00585590"/>
    <w:rsid w:val="00585924"/>
    <w:rsid w:val="005861E7"/>
    <w:rsid w:val="005873D7"/>
    <w:rsid w:val="005901C5"/>
    <w:rsid w:val="005937C8"/>
    <w:rsid w:val="00593FB4"/>
    <w:rsid w:val="00594F16"/>
    <w:rsid w:val="00596B7D"/>
    <w:rsid w:val="00596C28"/>
    <w:rsid w:val="00597343"/>
    <w:rsid w:val="005A0446"/>
    <w:rsid w:val="005A12F6"/>
    <w:rsid w:val="005A1953"/>
    <w:rsid w:val="005A24B7"/>
    <w:rsid w:val="005A25B8"/>
    <w:rsid w:val="005A2B35"/>
    <w:rsid w:val="005A319C"/>
    <w:rsid w:val="005A31ED"/>
    <w:rsid w:val="005A3C01"/>
    <w:rsid w:val="005A3C2B"/>
    <w:rsid w:val="005A3FCF"/>
    <w:rsid w:val="005A4987"/>
    <w:rsid w:val="005A4C23"/>
    <w:rsid w:val="005A62D0"/>
    <w:rsid w:val="005A6A16"/>
    <w:rsid w:val="005B073A"/>
    <w:rsid w:val="005B09CD"/>
    <w:rsid w:val="005B147E"/>
    <w:rsid w:val="005B23ED"/>
    <w:rsid w:val="005B42CD"/>
    <w:rsid w:val="005B5182"/>
    <w:rsid w:val="005B57C8"/>
    <w:rsid w:val="005B5DD4"/>
    <w:rsid w:val="005B79A6"/>
    <w:rsid w:val="005C1D94"/>
    <w:rsid w:val="005C2004"/>
    <w:rsid w:val="005C29AC"/>
    <w:rsid w:val="005C3314"/>
    <w:rsid w:val="005C4135"/>
    <w:rsid w:val="005C46AB"/>
    <w:rsid w:val="005C5853"/>
    <w:rsid w:val="005C5A33"/>
    <w:rsid w:val="005C709C"/>
    <w:rsid w:val="005C7B66"/>
    <w:rsid w:val="005D0B45"/>
    <w:rsid w:val="005D0BF6"/>
    <w:rsid w:val="005D11D8"/>
    <w:rsid w:val="005D1473"/>
    <w:rsid w:val="005D22C3"/>
    <w:rsid w:val="005D2C14"/>
    <w:rsid w:val="005D4CD0"/>
    <w:rsid w:val="005D6D7B"/>
    <w:rsid w:val="005D7443"/>
    <w:rsid w:val="005E0576"/>
    <w:rsid w:val="005E1639"/>
    <w:rsid w:val="005E182E"/>
    <w:rsid w:val="005E1E2E"/>
    <w:rsid w:val="005E1E7A"/>
    <w:rsid w:val="005E583C"/>
    <w:rsid w:val="005E709E"/>
    <w:rsid w:val="005F0690"/>
    <w:rsid w:val="005F08B7"/>
    <w:rsid w:val="005F48A9"/>
    <w:rsid w:val="005F4DCB"/>
    <w:rsid w:val="005F577C"/>
    <w:rsid w:val="005F59B7"/>
    <w:rsid w:val="005F6B42"/>
    <w:rsid w:val="00600C1C"/>
    <w:rsid w:val="006011F9"/>
    <w:rsid w:val="0060334B"/>
    <w:rsid w:val="00603DD4"/>
    <w:rsid w:val="00603F14"/>
    <w:rsid w:val="0060445D"/>
    <w:rsid w:val="006051CA"/>
    <w:rsid w:val="00605E25"/>
    <w:rsid w:val="00607CD2"/>
    <w:rsid w:val="00611C42"/>
    <w:rsid w:val="00612049"/>
    <w:rsid w:val="00612B1F"/>
    <w:rsid w:val="00612F96"/>
    <w:rsid w:val="0061316B"/>
    <w:rsid w:val="00614450"/>
    <w:rsid w:val="00614C08"/>
    <w:rsid w:val="006153E5"/>
    <w:rsid w:val="00616F26"/>
    <w:rsid w:val="00617DF0"/>
    <w:rsid w:val="00621BAC"/>
    <w:rsid w:val="00623DB4"/>
    <w:rsid w:val="00624945"/>
    <w:rsid w:val="006254EC"/>
    <w:rsid w:val="006258C9"/>
    <w:rsid w:val="00625A24"/>
    <w:rsid w:val="00625BA4"/>
    <w:rsid w:val="006263BB"/>
    <w:rsid w:val="00626D03"/>
    <w:rsid w:val="00627C24"/>
    <w:rsid w:val="00630121"/>
    <w:rsid w:val="00631A2C"/>
    <w:rsid w:val="00631A8A"/>
    <w:rsid w:val="00632201"/>
    <w:rsid w:val="0063242A"/>
    <w:rsid w:val="00632BFE"/>
    <w:rsid w:val="00632C07"/>
    <w:rsid w:val="006345D1"/>
    <w:rsid w:val="006356C1"/>
    <w:rsid w:val="0063589B"/>
    <w:rsid w:val="00636AAA"/>
    <w:rsid w:val="00636D8A"/>
    <w:rsid w:val="006376EB"/>
    <w:rsid w:val="0064181E"/>
    <w:rsid w:val="00641C61"/>
    <w:rsid w:val="00642AB8"/>
    <w:rsid w:val="00642B3B"/>
    <w:rsid w:val="00642FCC"/>
    <w:rsid w:val="006432EF"/>
    <w:rsid w:val="00645043"/>
    <w:rsid w:val="006451F3"/>
    <w:rsid w:val="0064631A"/>
    <w:rsid w:val="00650734"/>
    <w:rsid w:val="00650C15"/>
    <w:rsid w:val="00651793"/>
    <w:rsid w:val="00652575"/>
    <w:rsid w:val="00652ED0"/>
    <w:rsid w:val="006531A7"/>
    <w:rsid w:val="00653D54"/>
    <w:rsid w:val="00655149"/>
    <w:rsid w:val="00655C36"/>
    <w:rsid w:val="0065614A"/>
    <w:rsid w:val="00657A41"/>
    <w:rsid w:val="00661B4A"/>
    <w:rsid w:val="00662AEC"/>
    <w:rsid w:val="006650DC"/>
    <w:rsid w:val="00665D8A"/>
    <w:rsid w:val="00666057"/>
    <w:rsid w:val="00670A82"/>
    <w:rsid w:val="006729EF"/>
    <w:rsid w:val="00672D0D"/>
    <w:rsid w:val="0067354E"/>
    <w:rsid w:val="00675BD5"/>
    <w:rsid w:val="00677458"/>
    <w:rsid w:val="00677F5F"/>
    <w:rsid w:val="0068028F"/>
    <w:rsid w:val="0068040F"/>
    <w:rsid w:val="0068055E"/>
    <w:rsid w:val="006807A2"/>
    <w:rsid w:val="00681ED8"/>
    <w:rsid w:val="0068392D"/>
    <w:rsid w:val="006839E9"/>
    <w:rsid w:val="00684318"/>
    <w:rsid w:val="00684BFC"/>
    <w:rsid w:val="00684FD6"/>
    <w:rsid w:val="006859CD"/>
    <w:rsid w:val="00686B9E"/>
    <w:rsid w:val="0068796A"/>
    <w:rsid w:val="0069121F"/>
    <w:rsid w:val="006913AE"/>
    <w:rsid w:val="00691511"/>
    <w:rsid w:val="006915AC"/>
    <w:rsid w:val="00691677"/>
    <w:rsid w:val="00691BC3"/>
    <w:rsid w:val="00692C0F"/>
    <w:rsid w:val="006935C4"/>
    <w:rsid w:val="0069375B"/>
    <w:rsid w:val="00693D0C"/>
    <w:rsid w:val="00693D10"/>
    <w:rsid w:val="00693D86"/>
    <w:rsid w:val="006975FF"/>
    <w:rsid w:val="0069765F"/>
    <w:rsid w:val="00697DB0"/>
    <w:rsid w:val="006A0333"/>
    <w:rsid w:val="006A0E9E"/>
    <w:rsid w:val="006A1E83"/>
    <w:rsid w:val="006A246A"/>
    <w:rsid w:val="006A2E55"/>
    <w:rsid w:val="006A46C6"/>
    <w:rsid w:val="006A4EAA"/>
    <w:rsid w:val="006A672F"/>
    <w:rsid w:val="006A6B7E"/>
    <w:rsid w:val="006B0267"/>
    <w:rsid w:val="006B08DB"/>
    <w:rsid w:val="006B0EED"/>
    <w:rsid w:val="006B15CC"/>
    <w:rsid w:val="006B20B0"/>
    <w:rsid w:val="006B2DAF"/>
    <w:rsid w:val="006B31BE"/>
    <w:rsid w:val="006B4A80"/>
    <w:rsid w:val="006B5595"/>
    <w:rsid w:val="006B75C4"/>
    <w:rsid w:val="006B76F1"/>
    <w:rsid w:val="006C09EE"/>
    <w:rsid w:val="006C3B76"/>
    <w:rsid w:val="006C4078"/>
    <w:rsid w:val="006C40E6"/>
    <w:rsid w:val="006C565A"/>
    <w:rsid w:val="006C6742"/>
    <w:rsid w:val="006D0756"/>
    <w:rsid w:val="006D1FB9"/>
    <w:rsid w:val="006D3282"/>
    <w:rsid w:val="006D3D71"/>
    <w:rsid w:val="006D7FB6"/>
    <w:rsid w:val="006E06BA"/>
    <w:rsid w:val="006E1D78"/>
    <w:rsid w:val="006E1F00"/>
    <w:rsid w:val="006E1F2F"/>
    <w:rsid w:val="006E2240"/>
    <w:rsid w:val="006E389E"/>
    <w:rsid w:val="006E59E8"/>
    <w:rsid w:val="006E5AAB"/>
    <w:rsid w:val="006E76A7"/>
    <w:rsid w:val="006E7A0B"/>
    <w:rsid w:val="006E7AAC"/>
    <w:rsid w:val="006F1055"/>
    <w:rsid w:val="006F2815"/>
    <w:rsid w:val="006F6D67"/>
    <w:rsid w:val="006F6F38"/>
    <w:rsid w:val="00701DBA"/>
    <w:rsid w:val="00701F34"/>
    <w:rsid w:val="0070268D"/>
    <w:rsid w:val="00702786"/>
    <w:rsid w:val="007040C7"/>
    <w:rsid w:val="00704366"/>
    <w:rsid w:val="007049EA"/>
    <w:rsid w:val="00704A2E"/>
    <w:rsid w:val="0071028C"/>
    <w:rsid w:val="0071208D"/>
    <w:rsid w:val="007120C8"/>
    <w:rsid w:val="00712251"/>
    <w:rsid w:val="00712969"/>
    <w:rsid w:val="00715C82"/>
    <w:rsid w:val="007168C2"/>
    <w:rsid w:val="00716E45"/>
    <w:rsid w:val="00717F4D"/>
    <w:rsid w:val="00720C11"/>
    <w:rsid w:val="00723DC6"/>
    <w:rsid w:val="00726EAA"/>
    <w:rsid w:val="00731641"/>
    <w:rsid w:val="00731F44"/>
    <w:rsid w:val="00732794"/>
    <w:rsid w:val="007339E2"/>
    <w:rsid w:val="00733E63"/>
    <w:rsid w:val="00734255"/>
    <w:rsid w:val="0073441C"/>
    <w:rsid w:val="0073658B"/>
    <w:rsid w:val="00737347"/>
    <w:rsid w:val="00737374"/>
    <w:rsid w:val="00740137"/>
    <w:rsid w:val="0074038A"/>
    <w:rsid w:val="00740431"/>
    <w:rsid w:val="00741175"/>
    <w:rsid w:val="00741198"/>
    <w:rsid w:val="00742FDA"/>
    <w:rsid w:val="00743408"/>
    <w:rsid w:val="00743B3D"/>
    <w:rsid w:val="00743C3C"/>
    <w:rsid w:val="00744312"/>
    <w:rsid w:val="007453E4"/>
    <w:rsid w:val="00745721"/>
    <w:rsid w:val="007461B3"/>
    <w:rsid w:val="00746914"/>
    <w:rsid w:val="00746AB4"/>
    <w:rsid w:val="00750603"/>
    <w:rsid w:val="007508FE"/>
    <w:rsid w:val="00750CD8"/>
    <w:rsid w:val="00751419"/>
    <w:rsid w:val="00752A1D"/>
    <w:rsid w:val="00753142"/>
    <w:rsid w:val="007533D2"/>
    <w:rsid w:val="00753DB9"/>
    <w:rsid w:val="00754489"/>
    <w:rsid w:val="007545A3"/>
    <w:rsid w:val="00755318"/>
    <w:rsid w:val="00756FC5"/>
    <w:rsid w:val="0076298E"/>
    <w:rsid w:val="0076299A"/>
    <w:rsid w:val="007639FC"/>
    <w:rsid w:val="007659F2"/>
    <w:rsid w:val="007660B4"/>
    <w:rsid w:val="007661CD"/>
    <w:rsid w:val="007677DA"/>
    <w:rsid w:val="00767B7D"/>
    <w:rsid w:val="00771C13"/>
    <w:rsid w:val="007725E0"/>
    <w:rsid w:val="00772A25"/>
    <w:rsid w:val="00772C5E"/>
    <w:rsid w:val="0077390F"/>
    <w:rsid w:val="00774CAA"/>
    <w:rsid w:val="00777510"/>
    <w:rsid w:val="0078290E"/>
    <w:rsid w:val="00782964"/>
    <w:rsid w:val="0078481E"/>
    <w:rsid w:val="00785C0E"/>
    <w:rsid w:val="00786033"/>
    <w:rsid w:val="0078786F"/>
    <w:rsid w:val="00787CF2"/>
    <w:rsid w:val="00787D23"/>
    <w:rsid w:val="00791F86"/>
    <w:rsid w:val="00792387"/>
    <w:rsid w:val="00793935"/>
    <w:rsid w:val="00793F2F"/>
    <w:rsid w:val="0079477A"/>
    <w:rsid w:val="00795524"/>
    <w:rsid w:val="00795E10"/>
    <w:rsid w:val="007A0711"/>
    <w:rsid w:val="007A0F55"/>
    <w:rsid w:val="007A10AE"/>
    <w:rsid w:val="007A2A81"/>
    <w:rsid w:val="007A2BD7"/>
    <w:rsid w:val="007A329F"/>
    <w:rsid w:val="007A5B95"/>
    <w:rsid w:val="007A5E30"/>
    <w:rsid w:val="007A60CC"/>
    <w:rsid w:val="007A66B5"/>
    <w:rsid w:val="007A6C04"/>
    <w:rsid w:val="007A7798"/>
    <w:rsid w:val="007A7A9D"/>
    <w:rsid w:val="007B0556"/>
    <w:rsid w:val="007B068D"/>
    <w:rsid w:val="007B085C"/>
    <w:rsid w:val="007B1A3F"/>
    <w:rsid w:val="007B2EE9"/>
    <w:rsid w:val="007B2F65"/>
    <w:rsid w:val="007B4B19"/>
    <w:rsid w:val="007B4CB4"/>
    <w:rsid w:val="007B4F9F"/>
    <w:rsid w:val="007B7275"/>
    <w:rsid w:val="007C01E6"/>
    <w:rsid w:val="007C05D7"/>
    <w:rsid w:val="007C061D"/>
    <w:rsid w:val="007C06A6"/>
    <w:rsid w:val="007C19BC"/>
    <w:rsid w:val="007C2106"/>
    <w:rsid w:val="007C3C49"/>
    <w:rsid w:val="007C3D9C"/>
    <w:rsid w:val="007C45B8"/>
    <w:rsid w:val="007C62D5"/>
    <w:rsid w:val="007C784C"/>
    <w:rsid w:val="007D009E"/>
    <w:rsid w:val="007D1BB9"/>
    <w:rsid w:val="007D2976"/>
    <w:rsid w:val="007D2BC0"/>
    <w:rsid w:val="007D3343"/>
    <w:rsid w:val="007D38D4"/>
    <w:rsid w:val="007D3FDF"/>
    <w:rsid w:val="007D431E"/>
    <w:rsid w:val="007D4BDF"/>
    <w:rsid w:val="007D69E3"/>
    <w:rsid w:val="007D6E7D"/>
    <w:rsid w:val="007D7BF0"/>
    <w:rsid w:val="007E0179"/>
    <w:rsid w:val="007E0D0C"/>
    <w:rsid w:val="007E0F56"/>
    <w:rsid w:val="007E1DC9"/>
    <w:rsid w:val="007E279B"/>
    <w:rsid w:val="007E38AA"/>
    <w:rsid w:val="007E3FB3"/>
    <w:rsid w:val="007E42CB"/>
    <w:rsid w:val="007E4531"/>
    <w:rsid w:val="007E6E67"/>
    <w:rsid w:val="007E7135"/>
    <w:rsid w:val="007F1ED3"/>
    <w:rsid w:val="007F1F3A"/>
    <w:rsid w:val="007F293A"/>
    <w:rsid w:val="007F4965"/>
    <w:rsid w:val="007F5A2F"/>
    <w:rsid w:val="007F6636"/>
    <w:rsid w:val="007F78AD"/>
    <w:rsid w:val="0080186B"/>
    <w:rsid w:val="0080193E"/>
    <w:rsid w:val="00804958"/>
    <w:rsid w:val="00804C1E"/>
    <w:rsid w:val="008053A0"/>
    <w:rsid w:val="0080729B"/>
    <w:rsid w:val="0081079F"/>
    <w:rsid w:val="00812E83"/>
    <w:rsid w:val="00813A39"/>
    <w:rsid w:val="00813E92"/>
    <w:rsid w:val="008151C0"/>
    <w:rsid w:val="00816C30"/>
    <w:rsid w:val="00817192"/>
    <w:rsid w:val="0082191C"/>
    <w:rsid w:val="008227A5"/>
    <w:rsid w:val="008232D2"/>
    <w:rsid w:val="008247C5"/>
    <w:rsid w:val="00825362"/>
    <w:rsid w:val="00826DB6"/>
    <w:rsid w:val="00827578"/>
    <w:rsid w:val="00827748"/>
    <w:rsid w:val="00830EFF"/>
    <w:rsid w:val="0083243A"/>
    <w:rsid w:val="00832BB3"/>
    <w:rsid w:val="00832DCA"/>
    <w:rsid w:val="00833461"/>
    <w:rsid w:val="00834AFF"/>
    <w:rsid w:val="00835D56"/>
    <w:rsid w:val="008377AC"/>
    <w:rsid w:val="008400E3"/>
    <w:rsid w:val="00842D02"/>
    <w:rsid w:val="0084343F"/>
    <w:rsid w:val="00843A54"/>
    <w:rsid w:val="00843B7A"/>
    <w:rsid w:val="00843F7D"/>
    <w:rsid w:val="0084410C"/>
    <w:rsid w:val="00844677"/>
    <w:rsid w:val="0084478C"/>
    <w:rsid w:val="00844807"/>
    <w:rsid w:val="00844B18"/>
    <w:rsid w:val="00846269"/>
    <w:rsid w:val="00846290"/>
    <w:rsid w:val="00847AAC"/>
    <w:rsid w:val="00847AB8"/>
    <w:rsid w:val="00847C7D"/>
    <w:rsid w:val="00847CE2"/>
    <w:rsid w:val="00850A27"/>
    <w:rsid w:val="008522C9"/>
    <w:rsid w:val="0085245D"/>
    <w:rsid w:val="00852898"/>
    <w:rsid w:val="008546B4"/>
    <w:rsid w:val="0085534A"/>
    <w:rsid w:val="00855E1E"/>
    <w:rsid w:val="00856CB4"/>
    <w:rsid w:val="008578CD"/>
    <w:rsid w:val="00861B5C"/>
    <w:rsid w:val="00861E42"/>
    <w:rsid w:val="0086214E"/>
    <w:rsid w:val="00862B86"/>
    <w:rsid w:val="0086581A"/>
    <w:rsid w:val="00866A64"/>
    <w:rsid w:val="00867591"/>
    <w:rsid w:val="008679CA"/>
    <w:rsid w:val="00870FCC"/>
    <w:rsid w:val="008720DE"/>
    <w:rsid w:val="008721E9"/>
    <w:rsid w:val="00873A1A"/>
    <w:rsid w:val="00874380"/>
    <w:rsid w:val="00875E8F"/>
    <w:rsid w:val="00876998"/>
    <w:rsid w:val="00877E0E"/>
    <w:rsid w:val="00880894"/>
    <w:rsid w:val="00880C1F"/>
    <w:rsid w:val="0088158E"/>
    <w:rsid w:val="008833A4"/>
    <w:rsid w:val="00883906"/>
    <w:rsid w:val="00883BDA"/>
    <w:rsid w:val="008840D9"/>
    <w:rsid w:val="008868EA"/>
    <w:rsid w:val="00886EA9"/>
    <w:rsid w:val="00890549"/>
    <w:rsid w:val="00890BA4"/>
    <w:rsid w:val="008927F5"/>
    <w:rsid w:val="00892B7C"/>
    <w:rsid w:val="00892F7B"/>
    <w:rsid w:val="008932B5"/>
    <w:rsid w:val="00896A8B"/>
    <w:rsid w:val="00896C23"/>
    <w:rsid w:val="00896F6F"/>
    <w:rsid w:val="00897123"/>
    <w:rsid w:val="00897966"/>
    <w:rsid w:val="00897B46"/>
    <w:rsid w:val="008A066B"/>
    <w:rsid w:val="008A1ECC"/>
    <w:rsid w:val="008A2BB2"/>
    <w:rsid w:val="008A4805"/>
    <w:rsid w:val="008A536C"/>
    <w:rsid w:val="008A54E5"/>
    <w:rsid w:val="008A6551"/>
    <w:rsid w:val="008A6BB6"/>
    <w:rsid w:val="008A6DF6"/>
    <w:rsid w:val="008A75F0"/>
    <w:rsid w:val="008B0DC0"/>
    <w:rsid w:val="008B2569"/>
    <w:rsid w:val="008B3ED9"/>
    <w:rsid w:val="008B5482"/>
    <w:rsid w:val="008B617C"/>
    <w:rsid w:val="008B7CAE"/>
    <w:rsid w:val="008C1F5C"/>
    <w:rsid w:val="008C2B8E"/>
    <w:rsid w:val="008C2CEB"/>
    <w:rsid w:val="008C3616"/>
    <w:rsid w:val="008C40F9"/>
    <w:rsid w:val="008C41AE"/>
    <w:rsid w:val="008C4DD0"/>
    <w:rsid w:val="008C5D58"/>
    <w:rsid w:val="008C5D87"/>
    <w:rsid w:val="008C7116"/>
    <w:rsid w:val="008D1138"/>
    <w:rsid w:val="008D2064"/>
    <w:rsid w:val="008D267B"/>
    <w:rsid w:val="008D375B"/>
    <w:rsid w:val="008D5699"/>
    <w:rsid w:val="008D5CC3"/>
    <w:rsid w:val="008D69ED"/>
    <w:rsid w:val="008E29A0"/>
    <w:rsid w:val="008E2CDB"/>
    <w:rsid w:val="008E312E"/>
    <w:rsid w:val="008E4AAF"/>
    <w:rsid w:val="008E500F"/>
    <w:rsid w:val="008E6797"/>
    <w:rsid w:val="008F6CD9"/>
    <w:rsid w:val="008F765F"/>
    <w:rsid w:val="0090089F"/>
    <w:rsid w:val="00900BF3"/>
    <w:rsid w:val="00901435"/>
    <w:rsid w:val="00901C46"/>
    <w:rsid w:val="00902C2B"/>
    <w:rsid w:val="009034B8"/>
    <w:rsid w:val="00903764"/>
    <w:rsid w:val="00904114"/>
    <w:rsid w:val="00904152"/>
    <w:rsid w:val="009046DB"/>
    <w:rsid w:val="00905115"/>
    <w:rsid w:val="00907820"/>
    <w:rsid w:val="00907E31"/>
    <w:rsid w:val="00910CF0"/>
    <w:rsid w:val="00910E19"/>
    <w:rsid w:val="00911487"/>
    <w:rsid w:val="009117CA"/>
    <w:rsid w:val="00911D35"/>
    <w:rsid w:val="00912593"/>
    <w:rsid w:val="009129D9"/>
    <w:rsid w:val="00912B15"/>
    <w:rsid w:val="00912C91"/>
    <w:rsid w:val="00912CD8"/>
    <w:rsid w:val="00914796"/>
    <w:rsid w:val="00914AA6"/>
    <w:rsid w:val="0091537D"/>
    <w:rsid w:val="009159CF"/>
    <w:rsid w:val="00915C3C"/>
    <w:rsid w:val="00915EA5"/>
    <w:rsid w:val="00916AB4"/>
    <w:rsid w:val="00917A48"/>
    <w:rsid w:val="00922290"/>
    <w:rsid w:val="00922EEF"/>
    <w:rsid w:val="0092331E"/>
    <w:rsid w:val="00924522"/>
    <w:rsid w:val="009251B5"/>
    <w:rsid w:val="009252D8"/>
    <w:rsid w:val="00925463"/>
    <w:rsid w:val="00926151"/>
    <w:rsid w:val="00926DC2"/>
    <w:rsid w:val="009270D5"/>
    <w:rsid w:val="0093023A"/>
    <w:rsid w:val="009310F2"/>
    <w:rsid w:val="0093123F"/>
    <w:rsid w:val="00931C26"/>
    <w:rsid w:val="00931FA2"/>
    <w:rsid w:val="009332EA"/>
    <w:rsid w:val="009334EF"/>
    <w:rsid w:val="00935AAB"/>
    <w:rsid w:val="00936313"/>
    <w:rsid w:val="00936F6C"/>
    <w:rsid w:val="00936FD9"/>
    <w:rsid w:val="009379C0"/>
    <w:rsid w:val="00937CF2"/>
    <w:rsid w:val="00940A00"/>
    <w:rsid w:val="009423E0"/>
    <w:rsid w:val="0094354D"/>
    <w:rsid w:val="009446FB"/>
    <w:rsid w:val="00946B53"/>
    <w:rsid w:val="00950C9A"/>
    <w:rsid w:val="009520DD"/>
    <w:rsid w:val="00952404"/>
    <w:rsid w:val="0095324F"/>
    <w:rsid w:val="00954005"/>
    <w:rsid w:val="00954027"/>
    <w:rsid w:val="00954095"/>
    <w:rsid w:val="0095585C"/>
    <w:rsid w:val="00955B12"/>
    <w:rsid w:val="00955EFB"/>
    <w:rsid w:val="00955FD5"/>
    <w:rsid w:val="0095716E"/>
    <w:rsid w:val="009604D9"/>
    <w:rsid w:val="0096189A"/>
    <w:rsid w:val="009619C9"/>
    <w:rsid w:val="0096249D"/>
    <w:rsid w:val="00962E4C"/>
    <w:rsid w:val="009639AB"/>
    <w:rsid w:val="00964A14"/>
    <w:rsid w:val="009652F2"/>
    <w:rsid w:val="009664D1"/>
    <w:rsid w:val="00966678"/>
    <w:rsid w:val="00971199"/>
    <w:rsid w:val="00972D1A"/>
    <w:rsid w:val="00972F7F"/>
    <w:rsid w:val="00975076"/>
    <w:rsid w:val="009757E6"/>
    <w:rsid w:val="00975E0D"/>
    <w:rsid w:val="00976C19"/>
    <w:rsid w:val="00977360"/>
    <w:rsid w:val="0097750A"/>
    <w:rsid w:val="00982156"/>
    <w:rsid w:val="0098229A"/>
    <w:rsid w:val="00982369"/>
    <w:rsid w:val="0098253D"/>
    <w:rsid w:val="0098397F"/>
    <w:rsid w:val="0098515F"/>
    <w:rsid w:val="00985AB3"/>
    <w:rsid w:val="009868C4"/>
    <w:rsid w:val="00986929"/>
    <w:rsid w:val="00986BE2"/>
    <w:rsid w:val="00990A30"/>
    <w:rsid w:val="009916A8"/>
    <w:rsid w:val="009919E3"/>
    <w:rsid w:val="00991CE9"/>
    <w:rsid w:val="00992115"/>
    <w:rsid w:val="00993870"/>
    <w:rsid w:val="00994C31"/>
    <w:rsid w:val="00995026"/>
    <w:rsid w:val="00995DA7"/>
    <w:rsid w:val="00995FEC"/>
    <w:rsid w:val="009961F7"/>
    <w:rsid w:val="00996380"/>
    <w:rsid w:val="00996B70"/>
    <w:rsid w:val="009971EE"/>
    <w:rsid w:val="009A17A7"/>
    <w:rsid w:val="009A252E"/>
    <w:rsid w:val="009A3BB4"/>
    <w:rsid w:val="009A44E5"/>
    <w:rsid w:val="009A46D1"/>
    <w:rsid w:val="009A5A10"/>
    <w:rsid w:val="009A7129"/>
    <w:rsid w:val="009A7DDE"/>
    <w:rsid w:val="009B0311"/>
    <w:rsid w:val="009B0A7D"/>
    <w:rsid w:val="009B14E0"/>
    <w:rsid w:val="009B1D99"/>
    <w:rsid w:val="009B30AC"/>
    <w:rsid w:val="009B30D4"/>
    <w:rsid w:val="009B44A6"/>
    <w:rsid w:val="009B4A1C"/>
    <w:rsid w:val="009B6EE7"/>
    <w:rsid w:val="009B7177"/>
    <w:rsid w:val="009B7410"/>
    <w:rsid w:val="009B74C4"/>
    <w:rsid w:val="009C17D8"/>
    <w:rsid w:val="009C4035"/>
    <w:rsid w:val="009C530E"/>
    <w:rsid w:val="009C6C8E"/>
    <w:rsid w:val="009D0BC6"/>
    <w:rsid w:val="009D1AA6"/>
    <w:rsid w:val="009D3042"/>
    <w:rsid w:val="009D4D0F"/>
    <w:rsid w:val="009D4DDC"/>
    <w:rsid w:val="009D58CD"/>
    <w:rsid w:val="009E1476"/>
    <w:rsid w:val="009E168C"/>
    <w:rsid w:val="009E24CE"/>
    <w:rsid w:val="009E25C4"/>
    <w:rsid w:val="009E29B4"/>
    <w:rsid w:val="009E406D"/>
    <w:rsid w:val="009E4197"/>
    <w:rsid w:val="009E45D9"/>
    <w:rsid w:val="009E529C"/>
    <w:rsid w:val="009E5D8D"/>
    <w:rsid w:val="009E6951"/>
    <w:rsid w:val="009F02F8"/>
    <w:rsid w:val="009F25B4"/>
    <w:rsid w:val="009F385D"/>
    <w:rsid w:val="009F39E9"/>
    <w:rsid w:val="009F5B75"/>
    <w:rsid w:val="009F5E01"/>
    <w:rsid w:val="009F6CC4"/>
    <w:rsid w:val="009F7734"/>
    <w:rsid w:val="00A001ED"/>
    <w:rsid w:val="00A014DC"/>
    <w:rsid w:val="00A01F22"/>
    <w:rsid w:val="00A026BC"/>
    <w:rsid w:val="00A02EE4"/>
    <w:rsid w:val="00A038E1"/>
    <w:rsid w:val="00A0390E"/>
    <w:rsid w:val="00A04395"/>
    <w:rsid w:val="00A04AD8"/>
    <w:rsid w:val="00A0591D"/>
    <w:rsid w:val="00A06891"/>
    <w:rsid w:val="00A07BE9"/>
    <w:rsid w:val="00A10D44"/>
    <w:rsid w:val="00A116C1"/>
    <w:rsid w:val="00A1214D"/>
    <w:rsid w:val="00A127EC"/>
    <w:rsid w:val="00A12FD3"/>
    <w:rsid w:val="00A13373"/>
    <w:rsid w:val="00A161C8"/>
    <w:rsid w:val="00A170E6"/>
    <w:rsid w:val="00A175CA"/>
    <w:rsid w:val="00A20846"/>
    <w:rsid w:val="00A20DC2"/>
    <w:rsid w:val="00A21989"/>
    <w:rsid w:val="00A22183"/>
    <w:rsid w:val="00A231A4"/>
    <w:rsid w:val="00A254FE"/>
    <w:rsid w:val="00A2748F"/>
    <w:rsid w:val="00A27699"/>
    <w:rsid w:val="00A27E83"/>
    <w:rsid w:val="00A32EB7"/>
    <w:rsid w:val="00A3415F"/>
    <w:rsid w:val="00A34CD0"/>
    <w:rsid w:val="00A3518A"/>
    <w:rsid w:val="00A3565C"/>
    <w:rsid w:val="00A3667E"/>
    <w:rsid w:val="00A4036E"/>
    <w:rsid w:val="00A40C5B"/>
    <w:rsid w:val="00A42353"/>
    <w:rsid w:val="00A424CF"/>
    <w:rsid w:val="00A43020"/>
    <w:rsid w:val="00A4433A"/>
    <w:rsid w:val="00A45327"/>
    <w:rsid w:val="00A455EF"/>
    <w:rsid w:val="00A459CD"/>
    <w:rsid w:val="00A46907"/>
    <w:rsid w:val="00A4694C"/>
    <w:rsid w:val="00A5019B"/>
    <w:rsid w:val="00A50BD8"/>
    <w:rsid w:val="00A5112D"/>
    <w:rsid w:val="00A511DE"/>
    <w:rsid w:val="00A51C2C"/>
    <w:rsid w:val="00A52852"/>
    <w:rsid w:val="00A53F9B"/>
    <w:rsid w:val="00A54103"/>
    <w:rsid w:val="00A541C1"/>
    <w:rsid w:val="00A54826"/>
    <w:rsid w:val="00A602C0"/>
    <w:rsid w:val="00A60E12"/>
    <w:rsid w:val="00A611C0"/>
    <w:rsid w:val="00A62234"/>
    <w:rsid w:val="00A6378F"/>
    <w:rsid w:val="00A6398C"/>
    <w:rsid w:val="00A646B3"/>
    <w:rsid w:val="00A65CFE"/>
    <w:rsid w:val="00A675E2"/>
    <w:rsid w:val="00A67DB6"/>
    <w:rsid w:val="00A70790"/>
    <w:rsid w:val="00A724A6"/>
    <w:rsid w:val="00A72635"/>
    <w:rsid w:val="00A74535"/>
    <w:rsid w:val="00A74783"/>
    <w:rsid w:val="00A813AB"/>
    <w:rsid w:val="00A81D18"/>
    <w:rsid w:val="00A82928"/>
    <w:rsid w:val="00A84FC7"/>
    <w:rsid w:val="00A877DC"/>
    <w:rsid w:val="00A9072D"/>
    <w:rsid w:val="00A90871"/>
    <w:rsid w:val="00A912E3"/>
    <w:rsid w:val="00A9147A"/>
    <w:rsid w:val="00A91891"/>
    <w:rsid w:val="00A9252C"/>
    <w:rsid w:val="00A950AA"/>
    <w:rsid w:val="00A95E82"/>
    <w:rsid w:val="00A96415"/>
    <w:rsid w:val="00A972F7"/>
    <w:rsid w:val="00A97B9D"/>
    <w:rsid w:val="00AA0CEC"/>
    <w:rsid w:val="00AA1349"/>
    <w:rsid w:val="00AA136C"/>
    <w:rsid w:val="00AA1F70"/>
    <w:rsid w:val="00AA20D5"/>
    <w:rsid w:val="00AA3326"/>
    <w:rsid w:val="00AA41F4"/>
    <w:rsid w:val="00AA495E"/>
    <w:rsid w:val="00AA63CC"/>
    <w:rsid w:val="00AA674F"/>
    <w:rsid w:val="00AB004B"/>
    <w:rsid w:val="00AB2F9E"/>
    <w:rsid w:val="00AB39AF"/>
    <w:rsid w:val="00AB411C"/>
    <w:rsid w:val="00AB5521"/>
    <w:rsid w:val="00AB5A1A"/>
    <w:rsid w:val="00AB5FC3"/>
    <w:rsid w:val="00AB66F1"/>
    <w:rsid w:val="00AB693D"/>
    <w:rsid w:val="00AB6E5E"/>
    <w:rsid w:val="00AB6E79"/>
    <w:rsid w:val="00AC104A"/>
    <w:rsid w:val="00AC266C"/>
    <w:rsid w:val="00AC3365"/>
    <w:rsid w:val="00AC5C86"/>
    <w:rsid w:val="00AC5F63"/>
    <w:rsid w:val="00AC6095"/>
    <w:rsid w:val="00AC6B0E"/>
    <w:rsid w:val="00AD0212"/>
    <w:rsid w:val="00AD0D6F"/>
    <w:rsid w:val="00AD1974"/>
    <w:rsid w:val="00AD219C"/>
    <w:rsid w:val="00AD2386"/>
    <w:rsid w:val="00AD7461"/>
    <w:rsid w:val="00AD77DF"/>
    <w:rsid w:val="00AE03B6"/>
    <w:rsid w:val="00AE05AC"/>
    <w:rsid w:val="00AE1635"/>
    <w:rsid w:val="00AE262D"/>
    <w:rsid w:val="00AE26A3"/>
    <w:rsid w:val="00AE2BE8"/>
    <w:rsid w:val="00AE2E0A"/>
    <w:rsid w:val="00AE4195"/>
    <w:rsid w:val="00AE45BD"/>
    <w:rsid w:val="00AE50EE"/>
    <w:rsid w:val="00AF041C"/>
    <w:rsid w:val="00AF0500"/>
    <w:rsid w:val="00AF0D0D"/>
    <w:rsid w:val="00AF47E6"/>
    <w:rsid w:val="00AF4FAB"/>
    <w:rsid w:val="00AF58A0"/>
    <w:rsid w:val="00AF5928"/>
    <w:rsid w:val="00AF5DBC"/>
    <w:rsid w:val="00AF6032"/>
    <w:rsid w:val="00AF6A1B"/>
    <w:rsid w:val="00B00E45"/>
    <w:rsid w:val="00B015FD"/>
    <w:rsid w:val="00B01C47"/>
    <w:rsid w:val="00B01EFA"/>
    <w:rsid w:val="00B026BC"/>
    <w:rsid w:val="00B02B90"/>
    <w:rsid w:val="00B03CB2"/>
    <w:rsid w:val="00B043D5"/>
    <w:rsid w:val="00B04DD8"/>
    <w:rsid w:val="00B05C4C"/>
    <w:rsid w:val="00B06640"/>
    <w:rsid w:val="00B06A58"/>
    <w:rsid w:val="00B06BEE"/>
    <w:rsid w:val="00B07678"/>
    <w:rsid w:val="00B11E08"/>
    <w:rsid w:val="00B120BB"/>
    <w:rsid w:val="00B126BF"/>
    <w:rsid w:val="00B1341A"/>
    <w:rsid w:val="00B13CED"/>
    <w:rsid w:val="00B15008"/>
    <w:rsid w:val="00B15A2D"/>
    <w:rsid w:val="00B15B04"/>
    <w:rsid w:val="00B22545"/>
    <w:rsid w:val="00B24EA2"/>
    <w:rsid w:val="00B25194"/>
    <w:rsid w:val="00B25A80"/>
    <w:rsid w:val="00B263AB"/>
    <w:rsid w:val="00B270AE"/>
    <w:rsid w:val="00B304D2"/>
    <w:rsid w:val="00B31178"/>
    <w:rsid w:val="00B31827"/>
    <w:rsid w:val="00B32001"/>
    <w:rsid w:val="00B327E0"/>
    <w:rsid w:val="00B332F5"/>
    <w:rsid w:val="00B41027"/>
    <w:rsid w:val="00B41150"/>
    <w:rsid w:val="00B41A02"/>
    <w:rsid w:val="00B41D10"/>
    <w:rsid w:val="00B43A00"/>
    <w:rsid w:val="00B464BB"/>
    <w:rsid w:val="00B46F00"/>
    <w:rsid w:val="00B473FB"/>
    <w:rsid w:val="00B52264"/>
    <w:rsid w:val="00B5227E"/>
    <w:rsid w:val="00B52613"/>
    <w:rsid w:val="00B537FF"/>
    <w:rsid w:val="00B53E1D"/>
    <w:rsid w:val="00B55742"/>
    <w:rsid w:val="00B56006"/>
    <w:rsid w:val="00B560B9"/>
    <w:rsid w:val="00B56C52"/>
    <w:rsid w:val="00B56D35"/>
    <w:rsid w:val="00B56E3B"/>
    <w:rsid w:val="00B57FD5"/>
    <w:rsid w:val="00B60364"/>
    <w:rsid w:val="00B60378"/>
    <w:rsid w:val="00B6168B"/>
    <w:rsid w:val="00B64F22"/>
    <w:rsid w:val="00B66703"/>
    <w:rsid w:val="00B673A5"/>
    <w:rsid w:val="00B67BFD"/>
    <w:rsid w:val="00B67FF6"/>
    <w:rsid w:val="00B7083D"/>
    <w:rsid w:val="00B70F4C"/>
    <w:rsid w:val="00B7144C"/>
    <w:rsid w:val="00B71F51"/>
    <w:rsid w:val="00B7353B"/>
    <w:rsid w:val="00B739CD"/>
    <w:rsid w:val="00B746DE"/>
    <w:rsid w:val="00B74706"/>
    <w:rsid w:val="00B757D8"/>
    <w:rsid w:val="00B75D92"/>
    <w:rsid w:val="00B75F08"/>
    <w:rsid w:val="00B76546"/>
    <w:rsid w:val="00B77017"/>
    <w:rsid w:val="00B7777E"/>
    <w:rsid w:val="00B77AAD"/>
    <w:rsid w:val="00B80EF5"/>
    <w:rsid w:val="00B8134A"/>
    <w:rsid w:val="00B82F0F"/>
    <w:rsid w:val="00B835A2"/>
    <w:rsid w:val="00B84475"/>
    <w:rsid w:val="00B84B45"/>
    <w:rsid w:val="00B86030"/>
    <w:rsid w:val="00B86130"/>
    <w:rsid w:val="00B867E4"/>
    <w:rsid w:val="00B869A9"/>
    <w:rsid w:val="00B87875"/>
    <w:rsid w:val="00B901D7"/>
    <w:rsid w:val="00B9168D"/>
    <w:rsid w:val="00B9327F"/>
    <w:rsid w:val="00B93341"/>
    <w:rsid w:val="00B93553"/>
    <w:rsid w:val="00B93C8F"/>
    <w:rsid w:val="00B9465E"/>
    <w:rsid w:val="00B94C81"/>
    <w:rsid w:val="00B9695B"/>
    <w:rsid w:val="00B96E04"/>
    <w:rsid w:val="00B97891"/>
    <w:rsid w:val="00BA2CD1"/>
    <w:rsid w:val="00BA375B"/>
    <w:rsid w:val="00BA456B"/>
    <w:rsid w:val="00BA4856"/>
    <w:rsid w:val="00BA5B7E"/>
    <w:rsid w:val="00BA6637"/>
    <w:rsid w:val="00BA6676"/>
    <w:rsid w:val="00BA6C6F"/>
    <w:rsid w:val="00BA75D8"/>
    <w:rsid w:val="00BA783F"/>
    <w:rsid w:val="00BA796E"/>
    <w:rsid w:val="00BB0ED4"/>
    <w:rsid w:val="00BB172C"/>
    <w:rsid w:val="00BB1912"/>
    <w:rsid w:val="00BB30EE"/>
    <w:rsid w:val="00BB3346"/>
    <w:rsid w:val="00BB36DB"/>
    <w:rsid w:val="00BB661B"/>
    <w:rsid w:val="00BC0178"/>
    <w:rsid w:val="00BC1057"/>
    <w:rsid w:val="00BC10FC"/>
    <w:rsid w:val="00BC2033"/>
    <w:rsid w:val="00BC4885"/>
    <w:rsid w:val="00BC4A3F"/>
    <w:rsid w:val="00BC4E83"/>
    <w:rsid w:val="00BC5F39"/>
    <w:rsid w:val="00BC634D"/>
    <w:rsid w:val="00BC6CFD"/>
    <w:rsid w:val="00BC763F"/>
    <w:rsid w:val="00BC7EAC"/>
    <w:rsid w:val="00BD0148"/>
    <w:rsid w:val="00BD110F"/>
    <w:rsid w:val="00BD24ED"/>
    <w:rsid w:val="00BD29A9"/>
    <w:rsid w:val="00BD2FC3"/>
    <w:rsid w:val="00BD3460"/>
    <w:rsid w:val="00BD353A"/>
    <w:rsid w:val="00BD37BF"/>
    <w:rsid w:val="00BD39BE"/>
    <w:rsid w:val="00BD3B8E"/>
    <w:rsid w:val="00BD3E1C"/>
    <w:rsid w:val="00BD7950"/>
    <w:rsid w:val="00BE07B7"/>
    <w:rsid w:val="00BE0E48"/>
    <w:rsid w:val="00BE1986"/>
    <w:rsid w:val="00BE1B5E"/>
    <w:rsid w:val="00BE2CAD"/>
    <w:rsid w:val="00BE36B5"/>
    <w:rsid w:val="00BE3907"/>
    <w:rsid w:val="00BE3CCD"/>
    <w:rsid w:val="00BE4873"/>
    <w:rsid w:val="00BE61AA"/>
    <w:rsid w:val="00BE6AC9"/>
    <w:rsid w:val="00BE6C1B"/>
    <w:rsid w:val="00BE6ED5"/>
    <w:rsid w:val="00BE7026"/>
    <w:rsid w:val="00BE73DC"/>
    <w:rsid w:val="00BE7B22"/>
    <w:rsid w:val="00BE7D04"/>
    <w:rsid w:val="00BF001C"/>
    <w:rsid w:val="00BF16D3"/>
    <w:rsid w:val="00BF20DE"/>
    <w:rsid w:val="00BF23B9"/>
    <w:rsid w:val="00BF3A9A"/>
    <w:rsid w:val="00BF3C52"/>
    <w:rsid w:val="00BF3C60"/>
    <w:rsid w:val="00BF3DA7"/>
    <w:rsid w:val="00BF469B"/>
    <w:rsid w:val="00BF4903"/>
    <w:rsid w:val="00BF4CF9"/>
    <w:rsid w:val="00BF5473"/>
    <w:rsid w:val="00BF5C3D"/>
    <w:rsid w:val="00BF7BE9"/>
    <w:rsid w:val="00C00D4D"/>
    <w:rsid w:val="00C00E0D"/>
    <w:rsid w:val="00C010C6"/>
    <w:rsid w:val="00C01D9A"/>
    <w:rsid w:val="00C03A6B"/>
    <w:rsid w:val="00C046F3"/>
    <w:rsid w:val="00C04AAA"/>
    <w:rsid w:val="00C06202"/>
    <w:rsid w:val="00C06B71"/>
    <w:rsid w:val="00C11A2F"/>
    <w:rsid w:val="00C11C0C"/>
    <w:rsid w:val="00C122B3"/>
    <w:rsid w:val="00C12458"/>
    <w:rsid w:val="00C1312F"/>
    <w:rsid w:val="00C14744"/>
    <w:rsid w:val="00C1651D"/>
    <w:rsid w:val="00C171F1"/>
    <w:rsid w:val="00C17FF1"/>
    <w:rsid w:val="00C20ABC"/>
    <w:rsid w:val="00C20F77"/>
    <w:rsid w:val="00C21160"/>
    <w:rsid w:val="00C2180D"/>
    <w:rsid w:val="00C2257A"/>
    <w:rsid w:val="00C229B1"/>
    <w:rsid w:val="00C2317E"/>
    <w:rsid w:val="00C2318C"/>
    <w:rsid w:val="00C23999"/>
    <w:rsid w:val="00C2687C"/>
    <w:rsid w:val="00C27B68"/>
    <w:rsid w:val="00C300F7"/>
    <w:rsid w:val="00C303DC"/>
    <w:rsid w:val="00C30A58"/>
    <w:rsid w:val="00C30B80"/>
    <w:rsid w:val="00C311A5"/>
    <w:rsid w:val="00C317CD"/>
    <w:rsid w:val="00C31C10"/>
    <w:rsid w:val="00C34791"/>
    <w:rsid w:val="00C34AF4"/>
    <w:rsid w:val="00C4001E"/>
    <w:rsid w:val="00C4051A"/>
    <w:rsid w:val="00C40820"/>
    <w:rsid w:val="00C40971"/>
    <w:rsid w:val="00C40FB9"/>
    <w:rsid w:val="00C4144F"/>
    <w:rsid w:val="00C414CD"/>
    <w:rsid w:val="00C41B0B"/>
    <w:rsid w:val="00C43546"/>
    <w:rsid w:val="00C45222"/>
    <w:rsid w:val="00C45F6F"/>
    <w:rsid w:val="00C47D33"/>
    <w:rsid w:val="00C527B7"/>
    <w:rsid w:val="00C52AE1"/>
    <w:rsid w:val="00C559E5"/>
    <w:rsid w:val="00C55E0A"/>
    <w:rsid w:val="00C570FA"/>
    <w:rsid w:val="00C607C9"/>
    <w:rsid w:val="00C61CEC"/>
    <w:rsid w:val="00C6309B"/>
    <w:rsid w:val="00C6313C"/>
    <w:rsid w:val="00C64DAC"/>
    <w:rsid w:val="00C64EE8"/>
    <w:rsid w:val="00C65427"/>
    <w:rsid w:val="00C67A63"/>
    <w:rsid w:val="00C70984"/>
    <w:rsid w:val="00C70B2D"/>
    <w:rsid w:val="00C740F5"/>
    <w:rsid w:val="00C741D8"/>
    <w:rsid w:val="00C74DCE"/>
    <w:rsid w:val="00C74E2D"/>
    <w:rsid w:val="00C77225"/>
    <w:rsid w:val="00C77FE7"/>
    <w:rsid w:val="00C80BA3"/>
    <w:rsid w:val="00C81A52"/>
    <w:rsid w:val="00C81EB6"/>
    <w:rsid w:val="00C82E83"/>
    <w:rsid w:val="00C83627"/>
    <w:rsid w:val="00C839D7"/>
    <w:rsid w:val="00C853D4"/>
    <w:rsid w:val="00C90511"/>
    <w:rsid w:val="00C90FBA"/>
    <w:rsid w:val="00C925E9"/>
    <w:rsid w:val="00C9306F"/>
    <w:rsid w:val="00C9674B"/>
    <w:rsid w:val="00C96919"/>
    <w:rsid w:val="00CA03E9"/>
    <w:rsid w:val="00CA0798"/>
    <w:rsid w:val="00CA4982"/>
    <w:rsid w:val="00CA66D7"/>
    <w:rsid w:val="00CA6AA0"/>
    <w:rsid w:val="00CB1464"/>
    <w:rsid w:val="00CB1A3B"/>
    <w:rsid w:val="00CB2AA5"/>
    <w:rsid w:val="00CB2D29"/>
    <w:rsid w:val="00CB2EDD"/>
    <w:rsid w:val="00CB4110"/>
    <w:rsid w:val="00CB4235"/>
    <w:rsid w:val="00CB4812"/>
    <w:rsid w:val="00CB5882"/>
    <w:rsid w:val="00CB6B41"/>
    <w:rsid w:val="00CB7403"/>
    <w:rsid w:val="00CB76AC"/>
    <w:rsid w:val="00CC4727"/>
    <w:rsid w:val="00CC6701"/>
    <w:rsid w:val="00CC6DC7"/>
    <w:rsid w:val="00CC7AB2"/>
    <w:rsid w:val="00CC7AEF"/>
    <w:rsid w:val="00CC7DD5"/>
    <w:rsid w:val="00CD0CAF"/>
    <w:rsid w:val="00CD0E4F"/>
    <w:rsid w:val="00CD1BEA"/>
    <w:rsid w:val="00CD2F5B"/>
    <w:rsid w:val="00CD4A6F"/>
    <w:rsid w:val="00CD4F7C"/>
    <w:rsid w:val="00CD5F18"/>
    <w:rsid w:val="00CD6B29"/>
    <w:rsid w:val="00CD7018"/>
    <w:rsid w:val="00CD7350"/>
    <w:rsid w:val="00CD74DC"/>
    <w:rsid w:val="00CD77F6"/>
    <w:rsid w:val="00CD7921"/>
    <w:rsid w:val="00CE1FD7"/>
    <w:rsid w:val="00CE500D"/>
    <w:rsid w:val="00CE7A24"/>
    <w:rsid w:val="00CF0052"/>
    <w:rsid w:val="00CF0F5E"/>
    <w:rsid w:val="00CF1271"/>
    <w:rsid w:val="00CF42BC"/>
    <w:rsid w:val="00CF5A79"/>
    <w:rsid w:val="00CF61E8"/>
    <w:rsid w:val="00CF77BB"/>
    <w:rsid w:val="00D01B74"/>
    <w:rsid w:val="00D02087"/>
    <w:rsid w:val="00D02985"/>
    <w:rsid w:val="00D029CC"/>
    <w:rsid w:val="00D02B39"/>
    <w:rsid w:val="00D031E6"/>
    <w:rsid w:val="00D039A8"/>
    <w:rsid w:val="00D0410A"/>
    <w:rsid w:val="00D042AE"/>
    <w:rsid w:val="00D05AC0"/>
    <w:rsid w:val="00D064F9"/>
    <w:rsid w:val="00D1014A"/>
    <w:rsid w:val="00D101AD"/>
    <w:rsid w:val="00D10DF8"/>
    <w:rsid w:val="00D1363E"/>
    <w:rsid w:val="00D13D9B"/>
    <w:rsid w:val="00D153EF"/>
    <w:rsid w:val="00D16BD3"/>
    <w:rsid w:val="00D16E44"/>
    <w:rsid w:val="00D1756E"/>
    <w:rsid w:val="00D17AC4"/>
    <w:rsid w:val="00D212B2"/>
    <w:rsid w:val="00D21C57"/>
    <w:rsid w:val="00D2335B"/>
    <w:rsid w:val="00D24497"/>
    <w:rsid w:val="00D24EB5"/>
    <w:rsid w:val="00D26244"/>
    <w:rsid w:val="00D26CDC"/>
    <w:rsid w:val="00D27664"/>
    <w:rsid w:val="00D27735"/>
    <w:rsid w:val="00D31776"/>
    <w:rsid w:val="00D34E46"/>
    <w:rsid w:val="00D3541A"/>
    <w:rsid w:val="00D35A6D"/>
    <w:rsid w:val="00D35AF1"/>
    <w:rsid w:val="00D372C8"/>
    <w:rsid w:val="00D372CE"/>
    <w:rsid w:val="00D40ACB"/>
    <w:rsid w:val="00D40AE9"/>
    <w:rsid w:val="00D41275"/>
    <w:rsid w:val="00D4437B"/>
    <w:rsid w:val="00D45410"/>
    <w:rsid w:val="00D4605D"/>
    <w:rsid w:val="00D476F1"/>
    <w:rsid w:val="00D50853"/>
    <w:rsid w:val="00D51B48"/>
    <w:rsid w:val="00D53AFA"/>
    <w:rsid w:val="00D570A5"/>
    <w:rsid w:val="00D57C45"/>
    <w:rsid w:val="00D60AD1"/>
    <w:rsid w:val="00D61FAA"/>
    <w:rsid w:val="00D62026"/>
    <w:rsid w:val="00D626B2"/>
    <w:rsid w:val="00D62778"/>
    <w:rsid w:val="00D63AB7"/>
    <w:rsid w:val="00D649E2"/>
    <w:rsid w:val="00D65AAF"/>
    <w:rsid w:val="00D65E90"/>
    <w:rsid w:val="00D65ECB"/>
    <w:rsid w:val="00D6632A"/>
    <w:rsid w:val="00D67961"/>
    <w:rsid w:val="00D700DA"/>
    <w:rsid w:val="00D70FB7"/>
    <w:rsid w:val="00D72206"/>
    <w:rsid w:val="00D72B75"/>
    <w:rsid w:val="00D7315A"/>
    <w:rsid w:val="00D733CE"/>
    <w:rsid w:val="00D75652"/>
    <w:rsid w:val="00D765E1"/>
    <w:rsid w:val="00D76EC8"/>
    <w:rsid w:val="00D76F91"/>
    <w:rsid w:val="00D77AC4"/>
    <w:rsid w:val="00D80649"/>
    <w:rsid w:val="00D80903"/>
    <w:rsid w:val="00D8365F"/>
    <w:rsid w:val="00D85126"/>
    <w:rsid w:val="00D85AC2"/>
    <w:rsid w:val="00D86660"/>
    <w:rsid w:val="00D872C6"/>
    <w:rsid w:val="00D87AD7"/>
    <w:rsid w:val="00D9143E"/>
    <w:rsid w:val="00D91E2B"/>
    <w:rsid w:val="00D92095"/>
    <w:rsid w:val="00D92795"/>
    <w:rsid w:val="00D92F17"/>
    <w:rsid w:val="00D9345A"/>
    <w:rsid w:val="00D940D4"/>
    <w:rsid w:val="00D949B0"/>
    <w:rsid w:val="00D94C95"/>
    <w:rsid w:val="00D95988"/>
    <w:rsid w:val="00DA19A8"/>
    <w:rsid w:val="00DA2A43"/>
    <w:rsid w:val="00DA33BF"/>
    <w:rsid w:val="00DA4847"/>
    <w:rsid w:val="00DA4ED0"/>
    <w:rsid w:val="00DA6A60"/>
    <w:rsid w:val="00DA6BBB"/>
    <w:rsid w:val="00DA7054"/>
    <w:rsid w:val="00DB0201"/>
    <w:rsid w:val="00DB098F"/>
    <w:rsid w:val="00DB1DB9"/>
    <w:rsid w:val="00DB2518"/>
    <w:rsid w:val="00DB2E98"/>
    <w:rsid w:val="00DB3CD8"/>
    <w:rsid w:val="00DB4E9F"/>
    <w:rsid w:val="00DB5EDE"/>
    <w:rsid w:val="00DB7B3C"/>
    <w:rsid w:val="00DB7BD8"/>
    <w:rsid w:val="00DC0EA4"/>
    <w:rsid w:val="00DC16BC"/>
    <w:rsid w:val="00DC1CBC"/>
    <w:rsid w:val="00DC20E1"/>
    <w:rsid w:val="00DC3570"/>
    <w:rsid w:val="00DC6570"/>
    <w:rsid w:val="00DC6E53"/>
    <w:rsid w:val="00DC7D86"/>
    <w:rsid w:val="00DD0D1D"/>
    <w:rsid w:val="00DD23F4"/>
    <w:rsid w:val="00DD29E6"/>
    <w:rsid w:val="00DD2A02"/>
    <w:rsid w:val="00DD3284"/>
    <w:rsid w:val="00DD4118"/>
    <w:rsid w:val="00DD4B31"/>
    <w:rsid w:val="00DD58A9"/>
    <w:rsid w:val="00DD6718"/>
    <w:rsid w:val="00DD6F48"/>
    <w:rsid w:val="00DD7A01"/>
    <w:rsid w:val="00DD7B97"/>
    <w:rsid w:val="00DE3259"/>
    <w:rsid w:val="00DE3DC0"/>
    <w:rsid w:val="00DE4453"/>
    <w:rsid w:val="00DE46DA"/>
    <w:rsid w:val="00DE4F48"/>
    <w:rsid w:val="00DE56A0"/>
    <w:rsid w:val="00DE5E6B"/>
    <w:rsid w:val="00DE612D"/>
    <w:rsid w:val="00DE6791"/>
    <w:rsid w:val="00DF0765"/>
    <w:rsid w:val="00DF21DC"/>
    <w:rsid w:val="00DF334D"/>
    <w:rsid w:val="00DF41B4"/>
    <w:rsid w:val="00DF4C5E"/>
    <w:rsid w:val="00DF4DE7"/>
    <w:rsid w:val="00DF5166"/>
    <w:rsid w:val="00DF560E"/>
    <w:rsid w:val="00DF6982"/>
    <w:rsid w:val="00DF7096"/>
    <w:rsid w:val="00DF7749"/>
    <w:rsid w:val="00E0008C"/>
    <w:rsid w:val="00E0021F"/>
    <w:rsid w:val="00E00A31"/>
    <w:rsid w:val="00E01218"/>
    <w:rsid w:val="00E013F7"/>
    <w:rsid w:val="00E019F8"/>
    <w:rsid w:val="00E01CFB"/>
    <w:rsid w:val="00E026CA"/>
    <w:rsid w:val="00E04144"/>
    <w:rsid w:val="00E0415C"/>
    <w:rsid w:val="00E0447D"/>
    <w:rsid w:val="00E04769"/>
    <w:rsid w:val="00E049B1"/>
    <w:rsid w:val="00E04ED7"/>
    <w:rsid w:val="00E05A67"/>
    <w:rsid w:val="00E060F9"/>
    <w:rsid w:val="00E0689A"/>
    <w:rsid w:val="00E073A0"/>
    <w:rsid w:val="00E07A6E"/>
    <w:rsid w:val="00E07EC5"/>
    <w:rsid w:val="00E1059C"/>
    <w:rsid w:val="00E105F0"/>
    <w:rsid w:val="00E11261"/>
    <w:rsid w:val="00E117CD"/>
    <w:rsid w:val="00E11AA2"/>
    <w:rsid w:val="00E122A8"/>
    <w:rsid w:val="00E12CC3"/>
    <w:rsid w:val="00E1345D"/>
    <w:rsid w:val="00E14811"/>
    <w:rsid w:val="00E15962"/>
    <w:rsid w:val="00E15C5B"/>
    <w:rsid w:val="00E218D8"/>
    <w:rsid w:val="00E2204C"/>
    <w:rsid w:val="00E22D8D"/>
    <w:rsid w:val="00E23320"/>
    <w:rsid w:val="00E23327"/>
    <w:rsid w:val="00E23B73"/>
    <w:rsid w:val="00E23E9E"/>
    <w:rsid w:val="00E2554C"/>
    <w:rsid w:val="00E2593E"/>
    <w:rsid w:val="00E26A04"/>
    <w:rsid w:val="00E26F90"/>
    <w:rsid w:val="00E274BD"/>
    <w:rsid w:val="00E30B1C"/>
    <w:rsid w:val="00E30C6C"/>
    <w:rsid w:val="00E30D82"/>
    <w:rsid w:val="00E31BEC"/>
    <w:rsid w:val="00E32A66"/>
    <w:rsid w:val="00E3325F"/>
    <w:rsid w:val="00E33CB9"/>
    <w:rsid w:val="00E345C5"/>
    <w:rsid w:val="00E358BE"/>
    <w:rsid w:val="00E35C36"/>
    <w:rsid w:val="00E3689C"/>
    <w:rsid w:val="00E421FC"/>
    <w:rsid w:val="00E42590"/>
    <w:rsid w:val="00E42CF3"/>
    <w:rsid w:val="00E449CA"/>
    <w:rsid w:val="00E44B25"/>
    <w:rsid w:val="00E45D72"/>
    <w:rsid w:val="00E46409"/>
    <w:rsid w:val="00E46DF7"/>
    <w:rsid w:val="00E4728E"/>
    <w:rsid w:val="00E50F62"/>
    <w:rsid w:val="00E515C6"/>
    <w:rsid w:val="00E51BBD"/>
    <w:rsid w:val="00E52002"/>
    <w:rsid w:val="00E53B7D"/>
    <w:rsid w:val="00E5449F"/>
    <w:rsid w:val="00E55D57"/>
    <w:rsid w:val="00E563D0"/>
    <w:rsid w:val="00E56A17"/>
    <w:rsid w:val="00E575CB"/>
    <w:rsid w:val="00E57B87"/>
    <w:rsid w:val="00E604C3"/>
    <w:rsid w:val="00E60579"/>
    <w:rsid w:val="00E60C67"/>
    <w:rsid w:val="00E614B6"/>
    <w:rsid w:val="00E61C93"/>
    <w:rsid w:val="00E61DAC"/>
    <w:rsid w:val="00E6215D"/>
    <w:rsid w:val="00E64F11"/>
    <w:rsid w:val="00E656CF"/>
    <w:rsid w:val="00E65937"/>
    <w:rsid w:val="00E66147"/>
    <w:rsid w:val="00E666E4"/>
    <w:rsid w:val="00E668F7"/>
    <w:rsid w:val="00E6691E"/>
    <w:rsid w:val="00E6785F"/>
    <w:rsid w:val="00E704F1"/>
    <w:rsid w:val="00E7104A"/>
    <w:rsid w:val="00E71B83"/>
    <w:rsid w:val="00E72D28"/>
    <w:rsid w:val="00E740CD"/>
    <w:rsid w:val="00E74BA7"/>
    <w:rsid w:val="00E7638A"/>
    <w:rsid w:val="00E770C2"/>
    <w:rsid w:val="00E807E8"/>
    <w:rsid w:val="00E8439B"/>
    <w:rsid w:val="00E84F13"/>
    <w:rsid w:val="00E85AC7"/>
    <w:rsid w:val="00E85D02"/>
    <w:rsid w:val="00E8614D"/>
    <w:rsid w:val="00E86A66"/>
    <w:rsid w:val="00E87828"/>
    <w:rsid w:val="00E905C8"/>
    <w:rsid w:val="00E917DD"/>
    <w:rsid w:val="00E92EBA"/>
    <w:rsid w:val="00E949FD"/>
    <w:rsid w:val="00E96848"/>
    <w:rsid w:val="00E97074"/>
    <w:rsid w:val="00E976B7"/>
    <w:rsid w:val="00EA0B4D"/>
    <w:rsid w:val="00EA2DFF"/>
    <w:rsid w:val="00EA33F3"/>
    <w:rsid w:val="00EA3B28"/>
    <w:rsid w:val="00EA4FF0"/>
    <w:rsid w:val="00EA5359"/>
    <w:rsid w:val="00EA69B8"/>
    <w:rsid w:val="00EB0484"/>
    <w:rsid w:val="00EB0CA6"/>
    <w:rsid w:val="00EB1A9F"/>
    <w:rsid w:val="00EB3574"/>
    <w:rsid w:val="00EB3A18"/>
    <w:rsid w:val="00EB3A87"/>
    <w:rsid w:val="00EB5BEF"/>
    <w:rsid w:val="00EB7174"/>
    <w:rsid w:val="00EB7E1D"/>
    <w:rsid w:val="00EC052A"/>
    <w:rsid w:val="00EC12B5"/>
    <w:rsid w:val="00EC18F5"/>
    <w:rsid w:val="00EC1FC4"/>
    <w:rsid w:val="00EC33F5"/>
    <w:rsid w:val="00EC3F33"/>
    <w:rsid w:val="00EC4289"/>
    <w:rsid w:val="00EC4E86"/>
    <w:rsid w:val="00EC5831"/>
    <w:rsid w:val="00EC5A4D"/>
    <w:rsid w:val="00ED077E"/>
    <w:rsid w:val="00ED089D"/>
    <w:rsid w:val="00ED098B"/>
    <w:rsid w:val="00ED1D61"/>
    <w:rsid w:val="00ED3A61"/>
    <w:rsid w:val="00ED3BC4"/>
    <w:rsid w:val="00ED4C40"/>
    <w:rsid w:val="00ED6946"/>
    <w:rsid w:val="00ED7089"/>
    <w:rsid w:val="00ED7EEE"/>
    <w:rsid w:val="00EE049D"/>
    <w:rsid w:val="00EE1011"/>
    <w:rsid w:val="00EE1416"/>
    <w:rsid w:val="00EE2266"/>
    <w:rsid w:val="00EE37EB"/>
    <w:rsid w:val="00EE509C"/>
    <w:rsid w:val="00EE5727"/>
    <w:rsid w:val="00EF10BF"/>
    <w:rsid w:val="00EF13FC"/>
    <w:rsid w:val="00EF29F0"/>
    <w:rsid w:val="00EF2A61"/>
    <w:rsid w:val="00EF3381"/>
    <w:rsid w:val="00EF3E53"/>
    <w:rsid w:val="00EF489A"/>
    <w:rsid w:val="00EF5A53"/>
    <w:rsid w:val="00EF7357"/>
    <w:rsid w:val="00F000CF"/>
    <w:rsid w:val="00F03D9F"/>
    <w:rsid w:val="00F0466B"/>
    <w:rsid w:val="00F05164"/>
    <w:rsid w:val="00F076B6"/>
    <w:rsid w:val="00F10CEE"/>
    <w:rsid w:val="00F1109C"/>
    <w:rsid w:val="00F11E9D"/>
    <w:rsid w:val="00F11F77"/>
    <w:rsid w:val="00F123B6"/>
    <w:rsid w:val="00F12ABD"/>
    <w:rsid w:val="00F1304A"/>
    <w:rsid w:val="00F1456B"/>
    <w:rsid w:val="00F14AF6"/>
    <w:rsid w:val="00F15887"/>
    <w:rsid w:val="00F15C63"/>
    <w:rsid w:val="00F16818"/>
    <w:rsid w:val="00F175B4"/>
    <w:rsid w:val="00F20868"/>
    <w:rsid w:val="00F20F52"/>
    <w:rsid w:val="00F2122A"/>
    <w:rsid w:val="00F21377"/>
    <w:rsid w:val="00F222EE"/>
    <w:rsid w:val="00F22642"/>
    <w:rsid w:val="00F23580"/>
    <w:rsid w:val="00F236E1"/>
    <w:rsid w:val="00F23FAF"/>
    <w:rsid w:val="00F24C9B"/>
    <w:rsid w:val="00F24F05"/>
    <w:rsid w:val="00F25765"/>
    <w:rsid w:val="00F25D04"/>
    <w:rsid w:val="00F26119"/>
    <w:rsid w:val="00F266E9"/>
    <w:rsid w:val="00F26D06"/>
    <w:rsid w:val="00F278AE"/>
    <w:rsid w:val="00F31442"/>
    <w:rsid w:val="00F32CAC"/>
    <w:rsid w:val="00F34F8D"/>
    <w:rsid w:val="00F36364"/>
    <w:rsid w:val="00F36652"/>
    <w:rsid w:val="00F36B8F"/>
    <w:rsid w:val="00F53322"/>
    <w:rsid w:val="00F53BFB"/>
    <w:rsid w:val="00F53CAF"/>
    <w:rsid w:val="00F53EF2"/>
    <w:rsid w:val="00F54171"/>
    <w:rsid w:val="00F54CB6"/>
    <w:rsid w:val="00F55618"/>
    <w:rsid w:val="00F56922"/>
    <w:rsid w:val="00F570AE"/>
    <w:rsid w:val="00F60ADC"/>
    <w:rsid w:val="00F60DD5"/>
    <w:rsid w:val="00F60E99"/>
    <w:rsid w:val="00F616B6"/>
    <w:rsid w:val="00F620C7"/>
    <w:rsid w:val="00F623C1"/>
    <w:rsid w:val="00F633CA"/>
    <w:rsid w:val="00F63FA5"/>
    <w:rsid w:val="00F654E0"/>
    <w:rsid w:val="00F657A6"/>
    <w:rsid w:val="00F6652E"/>
    <w:rsid w:val="00F70B5F"/>
    <w:rsid w:val="00F713AC"/>
    <w:rsid w:val="00F722B5"/>
    <w:rsid w:val="00F724AA"/>
    <w:rsid w:val="00F73725"/>
    <w:rsid w:val="00F743EE"/>
    <w:rsid w:val="00F753F2"/>
    <w:rsid w:val="00F75821"/>
    <w:rsid w:val="00F75EC9"/>
    <w:rsid w:val="00F77030"/>
    <w:rsid w:val="00F820B4"/>
    <w:rsid w:val="00F8229D"/>
    <w:rsid w:val="00F823F8"/>
    <w:rsid w:val="00F82A0E"/>
    <w:rsid w:val="00F83909"/>
    <w:rsid w:val="00F84215"/>
    <w:rsid w:val="00F84848"/>
    <w:rsid w:val="00F848AA"/>
    <w:rsid w:val="00F8545A"/>
    <w:rsid w:val="00F8610F"/>
    <w:rsid w:val="00F86A9F"/>
    <w:rsid w:val="00F87254"/>
    <w:rsid w:val="00F87C11"/>
    <w:rsid w:val="00F87CC7"/>
    <w:rsid w:val="00F92B1E"/>
    <w:rsid w:val="00F94086"/>
    <w:rsid w:val="00F94233"/>
    <w:rsid w:val="00F950B4"/>
    <w:rsid w:val="00F953A2"/>
    <w:rsid w:val="00F95545"/>
    <w:rsid w:val="00F967EB"/>
    <w:rsid w:val="00F97537"/>
    <w:rsid w:val="00F97933"/>
    <w:rsid w:val="00F97D44"/>
    <w:rsid w:val="00FA045D"/>
    <w:rsid w:val="00FA0ECB"/>
    <w:rsid w:val="00FA0FCD"/>
    <w:rsid w:val="00FA17B7"/>
    <w:rsid w:val="00FA18D0"/>
    <w:rsid w:val="00FA2992"/>
    <w:rsid w:val="00FA2C2F"/>
    <w:rsid w:val="00FA2C56"/>
    <w:rsid w:val="00FA302F"/>
    <w:rsid w:val="00FA62D2"/>
    <w:rsid w:val="00FA689A"/>
    <w:rsid w:val="00FA790C"/>
    <w:rsid w:val="00FB1EE2"/>
    <w:rsid w:val="00FB2B6E"/>
    <w:rsid w:val="00FB34B7"/>
    <w:rsid w:val="00FB428F"/>
    <w:rsid w:val="00FB4D2A"/>
    <w:rsid w:val="00FB6F64"/>
    <w:rsid w:val="00FB7454"/>
    <w:rsid w:val="00FC157B"/>
    <w:rsid w:val="00FC2AEC"/>
    <w:rsid w:val="00FC32D4"/>
    <w:rsid w:val="00FC33F9"/>
    <w:rsid w:val="00FC3F64"/>
    <w:rsid w:val="00FC45F8"/>
    <w:rsid w:val="00FC4B78"/>
    <w:rsid w:val="00FC523E"/>
    <w:rsid w:val="00FC66D6"/>
    <w:rsid w:val="00FC6F8E"/>
    <w:rsid w:val="00FC7D6E"/>
    <w:rsid w:val="00FD1AB4"/>
    <w:rsid w:val="00FD2812"/>
    <w:rsid w:val="00FD418F"/>
    <w:rsid w:val="00FD48C4"/>
    <w:rsid w:val="00FD49D1"/>
    <w:rsid w:val="00FD7D6A"/>
    <w:rsid w:val="00FE14D0"/>
    <w:rsid w:val="00FE17E5"/>
    <w:rsid w:val="00FE1B80"/>
    <w:rsid w:val="00FE1D32"/>
    <w:rsid w:val="00FE2C5D"/>
    <w:rsid w:val="00FE39BF"/>
    <w:rsid w:val="00FE4605"/>
    <w:rsid w:val="00FE56D0"/>
    <w:rsid w:val="00FF092C"/>
    <w:rsid w:val="00FF0D57"/>
    <w:rsid w:val="00FF2186"/>
    <w:rsid w:val="00FF33DA"/>
    <w:rsid w:val="00FF3722"/>
    <w:rsid w:val="00FF3E99"/>
    <w:rsid w:val="00FF446A"/>
    <w:rsid w:val="00FF5B3F"/>
    <w:rsid w:val="00FF5E4D"/>
    <w:rsid w:val="00FF74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83547"/>
  <w15:chartTrackingRefBased/>
  <w15:docId w15:val="{AA869829-F2B1-4299-9F4D-A8B2CBFC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6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6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6277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6277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6277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6277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6277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6277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6277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6277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6277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6277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6277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6277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6277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6277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6277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62778"/>
    <w:rPr>
      <w:rFonts w:eastAsiaTheme="majorEastAsia" w:cstheme="majorBidi"/>
      <w:color w:val="272727" w:themeColor="text1" w:themeTint="D8"/>
    </w:rPr>
  </w:style>
  <w:style w:type="paragraph" w:styleId="Ttulo">
    <w:name w:val="Title"/>
    <w:basedOn w:val="Normal"/>
    <w:next w:val="Normal"/>
    <w:link w:val="TtuloCar"/>
    <w:uiPriority w:val="10"/>
    <w:qFormat/>
    <w:rsid w:val="00D62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6277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6277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6277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62778"/>
    <w:pPr>
      <w:spacing w:before="160"/>
      <w:jc w:val="center"/>
    </w:pPr>
    <w:rPr>
      <w:i/>
      <w:iCs/>
      <w:color w:val="404040" w:themeColor="text1" w:themeTint="BF"/>
    </w:rPr>
  </w:style>
  <w:style w:type="character" w:customStyle="1" w:styleId="CitaCar">
    <w:name w:val="Cita Car"/>
    <w:basedOn w:val="Fuentedeprrafopredeter"/>
    <w:link w:val="Cita"/>
    <w:uiPriority w:val="29"/>
    <w:rsid w:val="00D62778"/>
    <w:rPr>
      <w:i/>
      <w:iCs/>
      <w:color w:val="404040" w:themeColor="text1" w:themeTint="BF"/>
    </w:rPr>
  </w:style>
  <w:style w:type="paragraph" w:styleId="Prrafodelista">
    <w:name w:val="List Paragraph"/>
    <w:basedOn w:val="Normal"/>
    <w:uiPriority w:val="34"/>
    <w:qFormat/>
    <w:rsid w:val="00D62778"/>
    <w:pPr>
      <w:ind w:left="720"/>
      <w:contextualSpacing/>
    </w:pPr>
  </w:style>
  <w:style w:type="character" w:styleId="nfasisintenso">
    <w:name w:val="Intense Emphasis"/>
    <w:basedOn w:val="Fuentedeprrafopredeter"/>
    <w:uiPriority w:val="21"/>
    <w:qFormat/>
    <w:rsid w:val="00D62778"/>
    <w:rPr>
      <w:i/>
      <w:iCs/>
      <w:color w:val="0F4761" w:themeColor="accent1" w:themeShade="BF"/>
    </w:rPr>
  </w:style>
  <w:style w:type="paragraph" w:styleId="Citadestacada">
    <w:name w:val="Intense Quote"/>
    <w:basedOn w:val="Normal"/>
    <w:next w:val="Normal"/>
    <w:link w:val="CitadestacadaCar"/>
    <w:uiPriority w:val="30"/>
    <w:qFormat/>
    <w:rsid w:val="00D62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62778"/>
    <w:rPr>
      <w:i/>
      <w:iCs/>
      <w:color w:val="0F4761" w:themeColor="accent1" w:themeShade="BF"/>
    </w:rPr>
  </w:style>
  <w:style w:type="character" w:styleId="Referenciaintensa">
    <w:name w:val="Intense Reference"/>
    <w:basedOn w:val="Fuentedeprrafopredeter"/>
    <w:uiPriority w:val="32"/>
    <w:qFormat/>
    <w:rsid w:val="00D62778"/>
    <w:rPr>
      <w:b/>
      <w:bCs/>
      <w:smallCaps/>
      <w:color w:val="0F4761" w:themeColor="accent1" w:themeShade="BF"/>
      <w:spacing w:val="5"/>
    </w:rPr>
  </w:style>
  <w:style w:type="character" w:styleId="Hipervnculo">
    <w:name w:val="Hyperlink"/>
    <w:basedOn w:val="Fuentedeprrafopredeter"/>
    <w:uiPriority w:val="99"/>
    <w:unhideWhenUsed/>
    <w:rsid w:val="00337808"/>
    <w:rPr>
      <w:color w:val="467886" w:themeColor="hyperlink"/>
      <w:u w:val="single"/>
    </w:rPr>
  </w:style>
  <w:style w:type="character" w:styleId="Mencinsinresolver">
    <w:name w:val="Unresolved Mention"/>
    <w:basedOn w:val="Fuentedeprrafopredeter"/>
    <w:uiPriority w:val="99"/>
    <w:semiHidden/>
    <w:unhideWhenUsed/>
    <w:rsid w:val="00337808"/>
    <w:rPr>
      <w:color w:val="605E5C"/>
      <w:shd w:val="clear" w:color="auto" w:fill="E1DFDD"/>
    </w:rPr>
  </w:style>
  <w:style w:type="table" w:styleId="Tablaconcuadrcula">
    <w:name w:val="Table Grid"/>
    <w:basedOn w:val="Tablanormal"/>
    <w:uiPriority w:val="39"/>
    <w:rsid w:val="00697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A12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A1259"/>
  </w:style>
  <w:style w:type="paragraph" w:styleId="Piedepgina">
    <w:name w:val="footer"/>
    <w:basedOn w:val="Normal"/>
    <w:link w:val="PiedepginaCar"/>
    <w:uiPriority w:val="99"/>
    <w:unhideWhenUsed/>
    <w:rsid w:val="002A12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A1259"/>
  </w:style>
  <w:style w:type="character" w:styleId="Nmerodelnea">
    <w:name w:val="line number"/>
    <w:basedOn w:val="Fuentedeprrafopredeter"/>
    <w:uiPriority w:val="99"/>
    <w:semiHidden/>
    <w:unhideWhenUsed/>
    <w:rsid w:val="00551D8E"/>
  </w:style>
  <w:style w:type="character" w:styleId="Textodelmarcadordeposicin">
    <w:name w:val="Placeholder Text"/>
    <w:basedOn w:val="Fuentedeprrafopredeter"/>
    <w:uiPriority w:val="99"/>
    <w:semiHidden/>
    <w:rsid w:val="001B4C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655668">
      <w:bodyDiv w:val="1"/>
      <w:marLeft w:val="0"/>
      <w:marRight w:val="0"/>
      <w:marTop w:val="0"/>
      <w:marBottom w:val="0"/>
      <w:divBdr>
        <w:top w:val="none" w:sz="0" w:space="0" w:color="auto"/>
        <w:left w:val="none" w:sz="0" w:space="0" w:color="auto"/>
        <w:bottom w:val="none" w:sz="0" w:space="0" w:color="auto"/>
        <w:right w:val="none" w:sz="0" w:space="0" w:color="auto"/>
      </w:divBdr>
    </w:div>
    <w:div w:id="442920854">
      <w:bodyDiv w:val="1"/>
      <w:marLeft w:val="0"/>
      <w:marRight w:val="0"/>
      <w:marTop w:val="0"/>
      <w:marBottom w:val="0"/>
      <w:divBdr>
        <w:top w:val="none" w:sz="0" w:space="0" w:color="auto"/>
        <w:left w:val="none" w:sz="0" w:space="0" w:color="auto"/>
        <w:bottom w:val="none" w:sz="0" w:space="0" w:color="auto"/>
        <w:right w:val="none" w:sz="0" w:space="0" w:color="auto"/>
      </w:divBdr>
    </w:div>
    <w:div w:id="575669931">
      <w:bodyDiv w:val="1"/>
      <w:marLeft w:val="0"/>
      <w:marRight w:val="0"/>
      <w:marTop w:val="0"/>
      <w:marBottom w:val="0"/>
      <w:divBdr>
        <w:top w:val="none" w:sz="0" w:space="0" w:color="auto"/>
        <w:left w:val="none" w:sz="0" w:space="0" w:color="auto"/>
        <w:bottom w:val="none" w:sz="0" w:space="0" w:color="auto"/>
        <w:right w:val="none" w:sz="0" w:space="0" w:color="auto"/>
      </w:divBdr>
      <w:divsChild>
        <w:div w:id="384329592">
          <w:marLeft w:val="480"/>
          <w:marRight w:val="0"/>
          <w:marTop w:val="0"/>
          <w:marBottom w:val="0"/>
          <w:divBdr>
            <w:top w:val="none" w:sz="0" w:space="0" w:color="auto"/>
            <w:left w:val="none" w:sz="0" w:space="0" w:color="auto"/>
            <w:bottom w:val="none" w:sz="0" w:space="0" w:color="auto"/>
            <w:right w:val="none" w:sz="0" w:space="0" w:color="auto"/>
          </w:divBdr>
        </w:div>
        <w:div w:id="836504090">
          <w:marLeft w:val="480"/>
          <w:marRight w:val="0"/>
          <w:marTop w:val="0"/>
          <w:marBottom w:val="0"/>
          <w:divBdr>
            <w:top w:val="none" w:sz="0" w:space="0" w:color="auto"/>
            <w:left w:val="none" w:sz="0" w:space="0" w:color="auto"/>
            <w:bottom w:val="none" w:sz="0" w:space="0" w:color="auto"/>
            <w:right w:val="none" w:sz="0" w:space="0" w:color="auto"/>
          </w:divBdr>
        </w:div>
        <w:div w:id="430588544">
          <w:marLeft w:val="480"/>
          <w:marRight w:val="0"/>
          <w:marTop w:val="0"/>
          <w:marBottom w:val="0"/>
          <w:divBdr>
            <w:top w:val="none" w:sz="0" w:space="0" w:color="auto"/>
            <w:left w:val="none" w:sz="0" w:space="0" w:color="auto"/>
            <w:bottom w:val="none" w:sz="0" w:space="0" w:color="auto"/>
            <w:right w:val="none" w:sz="0" w:space="0" w:color="auto"/>
          </w:divBdr>
        </w:div>
        <w:div w:id="136654970">
          <w:marLeft w:val="480"/>
          <w:marRight w:val="0"/>
          <w:marTop w:val="0"/>
          <w:marBottom w:val="0"/>
          <w:divBdr>
            <w:top w:val="none" w:sz="0" w:space="0" w:color="auto"/>
            <w:left w:val="none" w:sz="0" w:space="0" w:color="auto"/>
            <w:bottom w:val="none" w:sz="0" w:space="0" w:color="auto"/>
            <w:right w:val="none" w:sz="0" w:space="0" w:color="auto"/>
          </w:divBdr>
        </w:div>
        <w:div w:id="1877235182">
          <w:marLeft w:val="480"/>
          <w:marRight w:val="0"/>
          <w:marTop w:val="0"/>
          <w:marBottom w:val="0"/>
          <w:divBdr>
            <w:top w:val="none" w:sz="0" w:space="0" w:color="auto"/>
            <w:left w:val="none" w:sz="0" w:space="0" w:color="auto"/>
            <w:bottom w:val="none" w:sz="0" w:space="0" w:color="auto"/>
            <w:right w:val="none" w:sz="0" w:space="0" w:color="auto"/>
          </w:divBdr>
        </w:div>
        <w:div w:id="29768573">
          <w:marLeft w:val="480"/>
          <w:marRight w:val="0"/>
          <w:marTop w:val="0"/>
          <w:marBottom w:val="0"/>
          <w:divBdr>
            <w:top w:val="none" w:sz="0" w:space="0" w:color="auto"/>
            <w:left w:val="none" w:sz="0" w:space="0" w:color="auto"/>
            <w:bottom w:val="none" w:sz="0" w:space="0" w:color="auto"/>
            <w:right w:val="none" w:sz="0" w:space="0" w:color="auto"/>
          </w:divBdr>
        </w:div>
        <w:div w:id="468204228">
          <w:marLeft w:val="480"/>
          <w:marRight w:val="0"/>
          <w:marTop w:val="0"/>
          <w:marBottom w:val="0"/>
          <w:divBdr>
            <w:top w:val="none" w:sz="0" w:space="0" w:color="auto"/>
            <w:left w:val="none" w:sz="0" w:space="0" w:color="auto"/>
            <w:bottom w:val="none" w:sz="0" w:space="0" w:color="auto"/>
            <w:right w:val="none" w:sz="0" w:space="0" w:color="auto"/>
          </w:divBdr>
        </w:div>
        <w:div w:id="616373354">
          <w:marLeft w:val="480"/>
          <w:marRight w:val="0"/>
          <w:marTop w:val="0"/>
          <w:marBottom w:val="0"/>
          <w:divBdr>
            <w:top w:val="none" w:sz="0" w:space="0" w:color="auto"/>
            <w:left w:val="none" w:sz="0" w:space="0" w:color="auto"/>
            <w:bottom w:val="none" w:sz="0" w:space="0" w:color="auto"/>
            <w:right w:val="none" w:sz="0" w:space="0" w:color="auto"/>
          </w:divBdr>
        </w:div>
        <w:div w:id="1055157498">
          <w:marLeft w:val="480"/>
          <w:marRight w:val="0"/>
          <w:marTop w:val="0"/>
          <w:marBottom w:val="0"/>
          <w:divBdr>
            <w:top w:val="none" w:sz="0" w:space="0" w:color="auto"/>
            <w:left w:val="none" w:sz="0" w:space="0" w:color="auto"/>
            <w:bottom w:val="none" w:sz="0" w:space="0" w:color="auto"/>
            <w:right w:val="none" w:sz="0" w:space="0" w:color="auto"/>
          </w:divBdr>
        </w:div>
        <w:div w:id="146408074">
          <w:marLeft w:val="480"/>
          <w:marRight w:val="0"/>
          <w:marTop w:val="0"/>
          <w:marBottom w:val="0"/>
          <w:divBdr>
            <w:top w:val="none" w:sz="0" w:space="0" w:color="auto"/>
            <w:left w:val="none" w:sz="0" w:space="0" w:color="auto"/>
            <w:bottom w:val="none" w:sz="0" w:space="0" w:color="auto"/>
            <w:right w:val="none" w:sz="0" w:space="0" w:color="auto"/>
          </w:divBdr>
        </w:div>
        <w:div w:id="52042862">
          <w:marLeft w:val="480"/>
          <w:marRight w:val="0"/>
          <w:marTop w:val="0"/>
          <w:marBottom w:val="0"/>
          <w:divBdr>
            <w:top w:val="none" w:sz="0" w:space="0" w:color="auto"/>
            <w:left w:val="none" w:sz="0" w:space="0" w:color="auto"/>
            <w:bottom w:val="none" w:sz="0" w:space="0" w:color="auto"/>
            <w:right w:val="none" w:sz="0" w:space="0" w:color="auto"/>
          </w:divBdr>
        </w:div>
        <w:div w:id="52627747">
          <w:marLeft w:val="480"/>
          <w:marRight w:val="0"/>
          <w:marTop w:val="0"/>
          <w:marBottom w:val="0"/>
          <w:divBdr>
            <w:top w:val="none" w:sz="0" w:space="0" w:color="auto"/>
            <w:left w:val="none" w:sz="0" w:space="0" w:color="auto"/>
            <w:bottom w:val="none" w:sz="0" w:space="0" w:color="auto"/>
            <w:right w:val="none" w:sz="0" w:space="0" w:color="auto"/>
          </w:divBdr>
        </w:div>
        <w:div w:id="1073234461">
          <w:marLeft w:val="480"/>
          <w:marRight w:val="0"/>
          <w:marTop w:val="0"/>
          <w:marBottom w:val="0"/>
          <w:divBdr>
            <w:top w:val="none" w:sz="0" w:space="0" w:color="auto"/>
            <w:left w:val="none" w:sz="0" w:space="0" w:color="auto"/>
            <w:bottom w:val="none" w:sz="0" w:space="0" w:color="auto"/>
            <w:right w:val="none" w:sz="0" w:space="0" w:color="auto"/>
          </w:divBdr>
        </w:div>
        <w:div w:id="507598291">
          <w:marLeft w:val="480"/>
          <w:marRight w:val="0"/>
          <w:marTop w:val="0"/>
          <w:marBottom w:val="0"/>
          <w:divBdr>
            <w:top w:val="none" w:sz="0" w:space="0" w:color="auto"/>
            <w:left w:val="none" w:sz="0" w:space="0" w:color="auto"/>
            <w:bottom w:val="none" w:sz="0" w:space="0" w:color="auto"/>
            <w:right w:val="none" w:sz="0" w:space="0" w:color="auto"/>
          </w:divBdr>
        </w:div>
        <w:div w:id="451094177">
          <w:marLeft w:val="480"/>
          <w:marRight w:val="0"/>
          <w:marTop w:val="0"/>
          <w:marBottom w:val="0"/>
          <w:divBdr>
            <w:top w:val="none" w:sz="0" w:space="0" w:color="auto"/>
            <w:left w:val="none" w:sz="0" w:space="0" w:color="auto"/>
            <w:bottom w:val="none" w:sz="0" w:space="0" w:color="auto"/>
            <w:right w:val="none" w:sz="0" w:space="0" w:color="auto"/>
          </w:divBdr>
        </w:div>
        <w:div w:id="1845516088">
          <w:marLeft w:val="480"/>
          <w:marRight w:val="0"/>
          <w:marTop w:val="0"/>
          <w:marBottom w:val="0"/>
          <w:divBdr>
            <w:top w:val="none" w:sz="0" w:space="0" w:color="auto"/>
            <w:left w:val="none" w:sz="0" w:space="0" w:color="auto"/>
            <w:bottom w:val="none" w:sz="0" w:space="0" w:color="auto"/>
            <w:right w:val="none" w:sz="0" w:space="0" w:color="auto"/>
          </w:divBdr>
        </w:div>
        <w:div w:id="85269195">
          <w:marLeft w:val="480"/>
          <w:marRight w:val="0"/>
          <w:marTop w:val="0"/>
          <w:marBottom w:val="0"/>
          <w:divBdr>
            <w:top w:val="none" w:sz="0" w:space="0" w:color="auto"/>
            <w:left w:val="none" w:sz="0" w:space="0" w:color="auto"/>
            <w:bottom w:val="none" w:sz="0" w:space="0" w:color="auto"/>
            <w:right w:val="none" w:sz="0" w:space="0" w:color="auto"/>
          </w:divBdr>
        </w:div>
        <w:div w:id="2050454081">
          <w:marLeft w:val="480"/>
          <w:marRight w:val="0"/>
          <w:marTop w:val="0"/>
          <w:marBottom w:val="0"/>
          <w:divBdr>
            <w:top w:val="none" w:sz="0" w:space="0" w:color="auto"/>
            <w:left w:val="none" w:sz="0" w:space="0" w:color="auto"/>
            <w:bottom w:val="none" w:sz="0" w:space="0" w:color="auto"/>
            <w:right w:val="none" w:sz="0" w:space="0" w:color="auto"/>
          </w:divBdr>
        </w:div>
        <w:div w:id="1794983308">
          <w:marLeft w:val="480"/>
          <w:marRight w:val="0"/>
          <w:marTop w:val="0"/>
          <w:marBottom w:val="0"/>
          <w:divBdr>
            <w:top w:val="none" w:sz="0" w:space="0" w:color="auto"/>
            <w:left w:val="none" w:sz="0" w:space="0" w:color="auto"/>
            <w:bottom w:val="none" w:sz="0" w:space="0" w:color="auto"/>
            <w:right w:val="none" w:sz="0" w:space="0" w:color="auto"/>
          </w:divBdr>
        </w:div>
        <w:div w:id="380710613">
          <w:marLeft w:val="480"/>
          <w:marRight w:val="0"/>
          <w:marTop w:val="0"/>
          <w:marBottom w:val="0"/>
          <w:divBdr>
            <w:top w:val="none" w:sz="0" w:space="0" w:color="auto"/>
            <w:left w:val="none" w:sz="0" w:space="0" w:color="auto"/>
            <w:bottom w:val="none" w:sz="0" w:space="0" w:color="auto"/>
            <w:right w:val="none" w:sz="0" w:space="0" w:color="auto"/>
          </w:divBdr>
        </w:div>
        <w:div w:id="709113582">
          <w:marLeft w:val="480"/>
          <w:marRight w:val="0"/>
          <w:marTop w:val="0"/>
          <w:marBottom w:val="0"/>
          <w:divBdr>
            <w:top w:val="none" w:sz="0" w:space="0" w:color="auto"/>
            <w:left w:val="none" w:sz="0" w:space="0" w:color="auto"/>
            <w:bottom w:val="none" w:sz="0" w:space="0" w:color="auto"/>
            <w:right w:val="none" w:sz="0" w:space="0" w:color="auto"/>
          </w:divBdr>
        </w:div>
        <w:div w:id="853423257">
          <w:marLeft w:val="480"/>
          <w:marRight w:val="0"/>
          <w:marTop w:val="0"/>
          <w:marBottom w:val="0"/>
          <w:divBdr>
            <w:top w:val="none" w:sz="0" w:space="0" w:color="auto"/>
            <w:left w:val="none" w:sz="0" w:space="0" w:color="auto"/>
            <w:bottom w:val="none" w:sz="0" w:space="0" w:color="auto"/>
            <w:right w:val="none" w:sz="0" w:space="0" w:color="auto"/>
          </w:divBdr>
        </w:div>
        <w:div w:id="650212464">
          <w:marLeft w:val="480"/>
          <w:marRight w:val="0"/>
          <w:marTop w:val="0"/>
          <w:marBottom w:val="0"/>
          <w:divBdr>
            <w:top w:val="none" w:sz="0" w:space="0" w:color="auto"/>
            <w:left w:val="none" w:sz="0" w:space="0" w:color="auto"/>
            <w:bottom w:val="none" w:sz="0" w:space="0" w:color="auto"/>
            <w:right w:val="none" w:sz="0" w:space="0" w:color="auto"/>
          </w:divBdr>
        </w:div>
        <w:div w:id="748037499">
          <w:marLeft w:val="480"/>
          <w:marRight w:val="0"/>
          <w:marTop w:val="0"/>
          <w:marBottom w:val="0"/>
          <w:divBdr>
            <w:top w:val="none" w:sz="0" w:space="0" w:color="auto"/>
            <w:left w:val="none" w:sz="0" w:space="0" w:color="auto"/>
            <w:bottom w:val="none" w:sz="0" w:space="0" w:color="auto"/>
            <w:right w:val="none" w:sz="0" w:space="0" w:color="auto"/>
          </w:divBdr>
        </w:div>
        <w:div w:id="12465630">
          <w:marLeft w:val="480"/>
          <w:marRight w:val="0"/>
          <w:marTop w:val="0"/>
          <w:marBottom w:val="0"/>
          <w:divBdr>
            <w:top w:val="none" w:sz="0" w:space="0" w:color="auto"/>
            <w:left w:val="none" w:sz="0" w:space="0" w:color="auto"/>
            <w:bottom w:val="none" w:sz="0" w:space="0" w:color="auto"/>
            <w:right w:val="none" w:sz="0" w:space="0" w:color="auto"/>
          </w:divBdr>
        </w:div>
        <w:div w:id="764227904">
          <w:marLeft w:val="480"/>
          <w:marRight w:val="0"/>
          <w:marTop w:val="0"/>
          <w:marBottom w:val="0"/>
          <w:divBdr>
            <w:top w:val="none" w:sz="0" w:space="0" w:color="auto"/>
            <w:left w:val="none" w:sz="0" w:space="0" w:color="auto"/>
            <w:bottom w:val="none" w:sz="0" w:space="0" w:color="auto"/>
            <w:right w:val="none" w:sz="0" w:space="0" w:color="auto"/>
          </w:divBdr>
        </w:div>
        <w:div w:id="182523063">
          <w:marLeft w:val="480"/>
          <w:marRight w:val="0"/>
          <w:marTop w:val="0"/>
          <w:marBottom w:val="0"/>
          <w:divBdr>
            <w:top w:val="none" w:sz="0" w:space="0" w:color="auto"/>
            <w:left w:val="none" w:sz="0" w:space="0" w:color="auto"/>
            <w:bottom w:val="none" w:sz="0" w:space="0" w:color="auto"/>
            <w:right w:val="none" w:sz="0" w:space="0" w:color="auto"/>
          </w:divBdr>
        </w:div>
        <w:div w:id="1569723547">
          <w:marLeft w:val="480"/>
          <w:marRight w:val="0"/>
          <w:marTop w:val="0"/>
          <w:marBottom w:val="0"/>
          <w:divBdr>
            <w:top w:val="none" w:sz="0" w:space="0" w:color="auto"/>
            <w:left w:val="none" w:sz="0" w:space="0" w:color="auto"/>
            <w:bottom w:val="none" w:sz="0" w:space="0" w:color="auto"/>
            <w:right w:val="none" w:sz="0" w:space="0" w:color="auto"/>
          </w:divBdr>
        </w:div>
        <w:div w:id="725570726">
          <w:marLeft w:val="480"/>
          <w:marRight w:val="0"/>
          <w:marTop w:val="0"/>
          <w:marBottom w:val="0"/>
          <w:divBdr>
            <w:top w:val="none" w:sz="0" w:space="0" w:color="auto"/>
            <w:left w:val="none" w:sz="0" w:space="0" w:color="auto"/>
            <w:bottom w:val="none" w:sz="0" w:space="0" w:color="auto"/>
            <w:right w:val="none" w:sz="0" w:space="0" w:color="auto"/>
          </w:divBdr>
        </w:div>
        <w:div w:id="480001449">
          <w:marLeft w:val="480"/>
          <w:marRight w:val="0"/>
          <w:marTop w:val="0"/>
          <w:marBottom w:val="0"/>
          <w:divBdr>
            <w:top w:val="none" w:sz="0" w:space="0" w:color="auto"/>
            <w:left w:val="none" w:sz="0" w:space="0" w:color="auto"/>
            <w:bottom w:val="none" w:sz="0" w:space="0" w:color="auto"/>
            <w:right w:val="none" w:sz="0" w:space="0" w:color="auto"/>
          </w:divBdr>
        </w:div>
        <w:div w:id="1821919971">
          <w:marLeft w:val="480"/>
          <w:marRight w:val="0"/>
          <w:marTop w:val="0"/>
          <w:marBottom w:val="0"/>
          <w:divBdr>
            <w:top w:val="none" w:sz="0" w:space="0" w:color="auto"/>
            <w:left w:val="none" w:sz="0" w:space="0" w:color="auto"/>
            <w:bottom w:val="none" w:sz="0" w:space="0" w:color="auto"/>
            <w:right w:val="none" w:sz="0" w:space="0" w:color="auto"/>
          </w:divBdr>
        </w:div>
        <w:div w:id="1186871676">
          <w:marLeft w:val="480"/>
          <w:marRight w:val="0"/>
          <w:marTop w:val="0"/>
          <w:marBottom w:val="0"/>
          <w:divBdr>
            <w:top w:val="none" w:sz="0" w:space="0" w:color="auto"/>
            <w:left w:val="none" w:sz="0" w:space="0" w:color="auto"/>
            <w:bottom w:val="none" w:sz="0" w:space="0" w:color="auto"/>
            <w:right w:val="none" w:sz="0" w:space="0" w:color="auto"/>
          </w:divBdr>
        </w:div>
        <w:div w:id="675965880">
          <w:marLeft w:val="480"/>
          <w:marRight w:val="0"/>
          <w:marTop w:val="0"/>
          <w:marBottom w:val="0"/>
          <w:divBdr>
            <w:top w:val="none" w:sz="0" w:space="0" w:color="auto"/>
            <w:left w:val="none" w:sz="0" w:space="0" w:color="auto"/>
            <w:bottom w:val="none" w:sz="0" w:space="0" w:color="auto"/>
            <w:right w:val="none" w:sz="0" w:space="0" w:color="auto"/>
          </w:divBdr>
        </w:div>
        <w:div w:id="1337801092">
          <w:marLeft w:val="480"/>
          <w:marRight w:val="0"/>
          <w:marTop w:val="0"/>
          <w:marBottom w:val="0"/>
          <w:divBdr>
            <w:top w:val="none" w:sz="0" w:space="0" w:color="auto"/>
            <w:left w:val="none" w:sz="0" w:space="0" w:color="auto"/>
            <w:bottom w:val="none" w:sz="0" w:space="0" w:color="auto"/>
            <w:right w:val="none" w:sz="0" w:space="0" w:color="auto"/>
          </w:divBdr>
        </w:div>
        <w:div w:id="400956023">
          <w:marLeft w:val="480"/>
          <w:marRight w:val="0"/>
          <w:marTop w:val="0"/>
          <w:marBottom w:val="0"/>
          <w:divBdr>
            <w:top w:val="none" w:sz="0" w:space="0" w:color="auto"/>
            <w:left w:val="none" w:sz="0" w:space="0" w:color="auto"/>
            <w:bottom w:val="none" w:sz="0" w:space="0" w:color="auto"/>
            <w:right w:val="none" w:sz="0" w:space="0" w:color="auto"/>
          </w:divBdr>
        </w:div>
        <w:div w:id="2085253364">
          <w:marLeft w:val="480"/>
          <w:marRight w:val="0"/>
          <w:marTop w:val="0"/>
          <w:marBottom w:val="0"/>
          <w:divBdr>
            <w:top w:val="none" w:sz="0" w:space="0" w:color="auto"/>
            <w:left w:val="none" w:sz="0" w:space="0" w:color="auto"/>
            <w:bottom w:val="none" w:sz="0" w:space="0" w:color="auto"/>
            <w:right w:val="none" w:sz="0" w:space="0" w:color="auto"/>
          </w:divBdr>
        </w:div>
        <w:div w:id="1429276683">
          <w:marLeft w:val="480"/>
          <w:marRight w:val="0"/>
          <w:marTop w:val="0"/>
          <w:marBottom w:val="0"/>
          <w:divBdr>
            <w:top w:val="none" w:sz="0" w:space="0" w:color="auto"/>
            <w:left w:val="none" w:sz="0" w:space="0" w:color="auto"/>
            <w:bottom w:val="none" w:sz="0" w:space="0" w:color="auto"/>
            <w:right w:val="none" w:sz="0" w:space="0" w:color="auto"/>
          </w:divBdr>
        </w:div>
        <w:div w:id="1600724032">
          <w:marLeft w:val="480"/>
          <w:marRight w:val="0"/>
          <w:marTop w:val="0"/>
          <w:marBottom w:val="0"/>
          <w:divBdr>
            <w:top w:val="none" w:sz="0" w:space="0" w:color="auto"/>
            <w:left w:val="none" w:sz="0" w:space="0" w:color="auto"/>
            <w:bottom w:val="none" w:sz="0" w:space="0" w:color="auto"/>
            <w:right w:val="none" w:sz="0" w:space="0" w:color="auto"/>
          </w:divBdr>
        </w:div>
        <w:div w:id="1736514107">
          <w:marLeft w:val="480"/>
          <w:marRight w:val="0"/>
          <w:marTop w:val="0"/>
          <w:marBottom w:val="0"/>
          <w:divBdr>
            <w:top w:val="none" w:sz="0" w:space="0" w:color="auto"/>
            <w:left w:val="none" w:sz="0" w:space="0" w:color="auto"/>
            <w:bottom w:val="none" w:sz="0" w:space="0" w:color="auto"/>
            <w:right w:val="none" w:sz="0" w:space="0" w:color="auto"/>
          </w:divBdr>
        </w:div>
        <w:div w:id="1690373501">
          <w:marLeft w:val="480"/>
          <w:marRight w:val="0"/>
          <w:marTop w:val="0"/>
          <w:marBottom w:val="0"/>
          <w:divBdr>
            <w:top w:val="none" w:sz="0" w:space="0" w:color="auto"/>
            <w:left w:val="none" w:sz="0" w:space="0" w:color="auto"/>
            <w:bottom w:val="none" w:sz="0" w:space="0" w:color="auto"/>
            <w:right w:val="none" w:sz="0" w:space="0" w:color="auto"/>
          </w:divBdr>
        </w:div>
      </w:divsChild>
    </w:div>
    <w:div w:id="692266504">
      <w:bodyDiv w:val="1"/>
      <w:marLeft w:val="0"/>
      <w:marRight w:val="0"/>
      <w:marTop w:val="0"/>
      <w:marBottom w:val="0"/>
      <w:divBdr>
        <w:top w:val="none" w:sz="0" w:space="0" w:color="auto"/>
        <w:left w:val="none" w:sz="0" w:space="0" w:color="auto"/>
        <w:bottom w:val="none" w:sz="0" w:space="0" w:color="auto"/>
        <w:right w:val="none" w:sz="0" w:space="0" w:color="auto"/>
      </w:divBdr>
    </w:div>
    <w:div w:id="1466191650">
      <w:bodyDiv w:val="1"/>
      <w:marLeft w:val="0"/>
      <w:marRight w:val="0"/>
      <w:marTop w:val="0"/>
      <w:marBottom w:val="0"/>
      <w:divBdr>
        <w:top w:val="none" w:sz="0" w:space="0" w:color="auto"/>
        <w:left w:val="none" w:sz="0" w:space="0" w:color="auto"/>
        <w:bottom w:val="none" w:sz="0" w:space="0" w:color="auto"/>
        <w:right w:val="none" w:sz="0" w:space="0" w:color="auto"/>
      </w:divBdr>
      <w:divsChild>
        <w:div w:id="83839320">
          <w:marLeft w:val="0"/>
          <w:marRight w:val="0"/>
          <w:marTop w:val="0"/>
          <w:marBottom w:val="0"/>
          <w:divBdr>
            <w:top w:val="none" w:sz="0" w:space="0" w:color="auto"/>
            <w:left w:val="none" w:sz="0" w:space="0" w:color="auto"/>
            <w:bottom w:val="none" w:sz="0" w:space="0" w:color="auto"/>
            <w:right w:val="none" w:sz="0" w:space="0" w:color="auto"/>
          </w:divBdr>
          <w:divsChild>
            <w:div w:id="1161195508">
              <w:marLeft w:val="0"/>
              <w:marRight w:val="0"/>
              <w:marTop w:val="0"/>
              <w:marBottom w:val="0"/>
              <w:divBdr>
                <w:top w:val="none" w:sz="0" w:space="0" w:color="auto"/>
                <w:left w:val="none" w:sz="0" w:space="0" w:color="auto"/>
                <w:bottom w:val="none" w:sz="0" w:space="0" w:color="auto"/>
                <w:right w:val="none" w:sz="0" w:space="0" w:color="auto"/>
              </w:divBdr>
              <w:divsChild>
                <w:div w:id="2048210796">
                  <w:marLeft w:val="0"/>
                  <w:marRight w:val="0"/>
                  <w:marTop w:val="0"/>
                  <w:marBottom w:val="0"/>
                  <w:divBdr>
                    <w:top w:val="none" w:sz="0" w:space="0" w:color="auto"/>
                    <w:left w:val="none" w:sz="0" w:space="0" w:color="auto"/>
                    <w:bottom w:val="none" w:sz="0" w:space="0" w:color="auto"/>
                    <w:right w:val="none" w:sz="0" w:space="0" w:color="auto"/>
                  </w:divBdr>
                  <w:divsChild>
                    <w:div w:id="1230918541">
                      <w:marLeft w:val="0"/>
                      <w:marRight w:val="0"/>
                      <w:marTop w:val="0"/>
                      <w:marBottom w:val="0"/>
                      <w:divBdr>
                        <w:top w:val="none" w:sz="0" w:space="0" w:color="auto"/>
                        <w:left w:val="none" w:sz="0" w:space="0" w:color="auto"/>
                        <w:bottom w:val="none" w:sz="0" w:space="0" w:color="auto"/>
                        <w:right w:val="none" w:sz="0" w:space="0" w:color="auto"/>
                      </w:divBdr>
                      <w:divsChild>
                        <w:div w:id="1069306184">
                          <w:marLeft w:val="0"/>
                          <w:marRight w:val="0"/>
                          <w:marTop w:val="0"/>
                          <w:marBottom w:val="0"/>
                          <w:divBdr>
                            <w:top w:val="none" w:sz="0" w:space="0" w:color="auto"/>
                            <w:left w:val="none" w:sz="0" w:space="0" w:color="auto"/>
                            <w:bottom w:val="none" w:sz="0" w:space="0" w:color="auto"/>
                            <w:right w:val="none" w:sz="0" w:space="0" w:color="auto"/>
                          </w:divBdr>
                          <w:divsChild>
                            <w:div w:id="194926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215160">
      <w:bodyDiv w:val="1"/>
      <w:marLeft w:val="0"/>
      <w:marRight w:val="0"/>
      <w:marTop w:val="0"/>
      <w:marBottom w:val="0"/>
      <w:divBdr>
        <w:top w:val="none" w:sz="0" w:space="0" w:color="auto"/>
        <w:left w:val="none" w:sz="0" w:space="0" w:color="auto"/>
        <w:bottom w:val="none" w:sz="0" w:space="0" w:color="auto"/>
        <w:right w:val="none" w:sz="0" w:space="0" w:color="auto"/>
      </w:divBdr>
    </w:div>
    <w:div w:id="1525552900">
      <w:bodyDiv w:val="1"/>
      <w:marLeft w:val="0"/>
      <w:marRight w:val="0"/>
      <w:marTop w:val="0"/>
      <w:marBottom w:val="0"/>
      <w:divBdr>
        <w:top w:val="none" w:sz="0" w:space="0" w:color="auto"/>
        <w:left w:val="none" w:sz="0" w:space="0" w:color="auto"/>
        <w:bottom w:val="none" w:sz="0" w:space="0" w:color="auto"/>
        <w:right w:val="none" w:sz="0" w:space="0" w:color="auto"/>
      </w:divBdr>
      <w:divsChild>
        <w:div w:id="1672102275">
          <w:marLeft w:val="0"/>
          <w:marRight w:val="0"/>
          <w:marTop w:val="0"/>
          <w:marBottom w:val="0"/>
          <w:divBdr>
            <w:top w:val="none" w:sz="0" w:space="0" w:color="auto"/>
            <w:left w:val="none" w:sz="0" w:space="0" w:color="auto"/>
            <w:bottom w:val="none" w:sz="0" w:space="0" w:color="auto"/>
            <w:right w:val="none" w:sz="0" w:space="0" w:color="auto"/>
          </w:divBdr>
          <w:divsChild>
            <w:div w:id="1458797993">
              <w:marLeft w:val="0"/>
              <w:marRight w:val="0"/>
              <w:marTop w:val="0"/>
              <w:marBottom w:val="0"/>
              <w:divBdr>
                <w:top w:val="none" w:sz="0" w:space="0" w:color="auto"/>
                <w:left w:val="none" w:sz="0" w:space="0" w:color="auto"/>
                <w:bottom w:val="none" w:sz="0" w:space="0" w:color="auto"/>
                <w:right w:val="none" w:sz="0" w:space="0" w:color="auto"/>
              </w:divBdr>
              <w:divsChild>
                <w:div w:id="265161107">
                  <w:marLeft w:val="0"/>
                  <w:marRight w:val="0"/>
                  <w:marTop w:val="0"/>
                  <w:marBottom w:val="0"/>
                  <w:divBdr>
                    <w:top w:val="none" w:sz="0" w:space="0" w:color="auto"/>
                    <w:left w:val="none" w:sz="0" w:space="0" w:color="auto"/>
                    <w:bottom w:val="none" w:sz="0" w:space="0" w:color="auto"/>
                    <w:right w:val="none" w:sz="0" w:space="0" w:color="auto"/>
                  </w:divBdr>
                  <w:divsChild>
                    <w:div w:id="1689914960">
                      <w:marLeft w:val="0"/>
                      <w:marRight w:val="0"/>
                      <w:marTop w:val="0"/>
                      <w:marBottom w:val="0"/>
                      <w:divBdr>
                        <w:top w:val="none" w:sz="0" w:space="0" w:color="auto"/>
                        <w:left w:val="none" w:sz="0" w:space="0" w:color="auto"/>
                        <w:bottom w:val="none" w:sz="0" w:space="0" w:color="auto"/>
                        <w:right w:val="none" w:sz="0" w:space="0" w:color="auto"/>
                      </w:divBdr>
                      <w:divsChild>
                        <w:div w:id="295839029">
                          <w:marLeft w:val="0"/>
                          <w:marRight w:val="0"/>
                          <w:marTop w:val="0"/>
                          <w:marBottom w:val="0"/>
                          <w:divBdr>
                            <w:top w:val="none" w:sz="0" w:space="0" w:color="auto"/>
                            <w:left w:val="none" w:sz="0" w:space="0" w:color="auto"/>
                            <w:bottom w:val="none" w:sz="0" w:space="0" w:color="auto"/>
                            <w:right w:val="none" w:sz="0" w:space="0" w:color="auto"/>
                          </w:divBdr>
                          <w:divsChild>
                            <w:div w:id="119754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385028">
      <w:bodyDiv w:val="1"/>
      <w:marLeft w:val="0"/>
      <w:marRight w:val="0"/>
      <w:marTop w:val="0"/>
      <w:marBottom w:val="0"/>
      <w:divBdr>
        <w:top w:val="none" w:sz="0" w:space="0" w:color="auto"/>
        <w:left w:val="none" w:sz="0" w:space="0" w:color="auto"/>
        <w:bottom w:val="none" w:sz="0" w:space="0" w:color="auto"/>
        <w:right w:val="none" w:sz="0" w:space="0" w:color="auto"/>
      </w:divBdr>
    </w:div>
    <w:div w:id="200881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9130F0-B5A0-44B6-9AD1-EB4C10E2A377}">
  <we:reference id="wa104382081" version="1.55.1.0" store="es-ES" storeType="OMEX"/>
  <we:alternateReferences>
    <we:reference id="wa104382081" version="1.55.1.0" store="wa104382081" storeType="OMEX"/>
  </we:alternateReferences>
  <we:properties>
    <we:property name="MENDELEY_CITATIONS" value="[{&quot;citationID&quot;:&quot;MENDELEY_CITATION_9b3e5825-47d9-4f35-98b5-aba0a37e8ba1&quot;,&quot;properties&quot;:{&quot;noteIndex&quot;:0},&quot;isEdited&quot;:false,&quot;manualOverride&quot;:{&quot;isManuallyOverridden&quot;:false,&quot;citeprocText&quot;:&quot;(Alajil et al., 2021)&quot;,&quot;manualOverrideText&quot;:&quot;&quot;},&quot;citationTag&quot;:&quot;MENDELEY_CITATION_v3_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&quot;,&quot;citationItems&quot;:[{&quot;id&quot;:&quot;30d70406-84c8-3935-a295-c1fc7f3fbc40&quot;,&quot;itemData&quot;:{&quot;type&quot;:&quot;article-journal&quot;,&quot;id&quot;:&quot;30d70406-84c8-3935-a295-c1fc7f3fbc40&quot;,&quot;title&quot;:&quot;Nutritional and Phytochemical Traits of Apricots (Prunus Armeniaca L.) for Application in Nutraceutical and Health Industry&quot;,&quot;author&quot;:[{&quot;family&quot;:&quot;Alajil&quot;,&quot;given&quot;:&quot;Omar&quot;,&quot;parse-names&quot;:false,&quot;dropping-particle&quot;:&quot;&quot;,&quot;non-dropping-particle&quot;:&quot;&quot;},{&quot;family&quot;:&quot;Sagar&quot;,&quot;given&quot;:&quot;Vidya R&quot;,&quot;parse-names&quot;:false,&quot;dropping-particle&quot;:&quot;&quot;,&quot;non-dropping-particle&quot;:&quot;&quot;},{&quot;family&quot;:&quot;Kaur&quot;,&quot;given&quot;:&quot;Charanjit&quot;,&quot;parse-names&quot;:false,&quot;dropping-particle&quot;:&quot;&quot;,&quot;non-dropping-particle&quot;:&quot;&quot;},{&quot;family&quot;:&quot;Rudra&quot;,&quot;given&quot;:&quot;Shalini Gaur&quot;,&quot;parse-names&quot;:false,&quot;dropping-particle&quot;:&quot;&quot;,&quot;non-dropping-particle&quot;:&quot;&quot;},{&quot;family&quot;:&quot;Sharma&quot;,&quot;given&quot;:&quot;R R&quot;,&quot;parse-names&quot;:false,&quot;dropping-particle&quot;:&quot;&quot;,&quot;non-dropping-particle&quot;:&quot;&quot;},{&quot;family&quot;:&quot;Kaushik&quot;,&quot;given&quot;:&quot;Rajeev&quot;,&quot;parse-names&quot;:false,&quot;dropping-particle&quot;:&quot;&quot;,&quot;non-dropping-particle&quot;:&quot;&quot;},{&quot;family&quot;:&quot;Verma&quot;,&quot;given&quot;:&quot;Mahendra K&quot;,&quot;parse-names&quot;:false,&quot;dropping-particle&quot;:&quot;&quot;,&quot;non-dropping-particle&quot;:&quot;&quot;},{&quot;family&quot;:&quot;Tomar&quot;,&quot;given&quot;:&quot;Maharishi&quot;,&quot;parse-names&quot;:false,&quot;dropping-particle&quot;:&quot;&quot;,&quot;non-dropping-particle&quot;:&quot;&quot;},{&quot;family&quot;:&quot;Kumar&quot;,&quot;given&quot;:&quot;Manoj&quot;,&quot;parse-names&quot;:false,&quot;dropping-particle&quot;:&quot;&quot;,&quot;non-dropping-particle&quot;:&quot;&quot;},{&quot;family&quot;:&quot;Mekhemar&quot;,&quot;given&quot;:&quot;Mohamed&quot;,&quot;parse-names&quot;:false,&quot;dropping-particle&quot;:&quot;&quot;,&quot;non-dropping-particle&quot;:&quot;&quot;}],&quot;container-title&quot;:&quot;Foods&quot;,&quot;DOI&quot;:&quot;10.3390/foods10061344&quot;,&quot;ISSN&quot;:&quot;2304-8158&quot;,&quot;URL&quot;:&quot;https://www.mdpi.com/2304-8158/10/6/1344&quot;,&quot;issued&quot;:{&quot;date-parts&quot;:[[2021]]},&quot;abstract&quot;:&quot;Apricot (Prunus armeniaca L.) is a nutritious fruit, rich in bioactive compounds, known for their health benefits. The present study attempts to evaluate nutritional (sugars, organic acids, minerals) and nutraceutical traits (total phenolics, flavonoids, carotenoids, antioxidant activity) of six commercial apricot genotypes grown in India. Antioxidant activity was determined using three in-vitro assays, namely CUPRAC (cupric reducing antioxidant capacity), FRAP (ferric reducing antioxidant power) and DPPH (1,1-diphenyl-2-picryl-hydrazyl). Significant (p &lt; 0.05) differences were observed in the genotypes concerning nutritional and nutraceutical traits. Sucrose accounted for more than 60% of total sugars in most genotypes, followed by glucose and fructose. Citric acid accounted for more than 50% of the total organic acids present, followed by malic and succinic acids. Apricot is a good source of potassium (1430.07 to 2202.69 mg/100 g dwb) and iron (2.69 to 6.97 mg/100 g dwb) owing to its mineral composition. Total carotenoids content ranged from 0.44 to 3.55 mg/100 g, with β-carotene accounting for 33–84% of the total content. The results strongly suggest that genotypes ‘CITH-A-1’ and ‘CITH-A-2’, which have high dry matter and carotenoids content, are well suited for drying. ‘Roxana’ and ‘CITH-A-3’ are great for fresh consumption, while ‘Shakarpara’ and ‘Gold Cot’ are excellent for juice processing.&quot;,&quot;issue&quot;:&quot;6&quot;,&quot;volume&quot;:&quot;10&quot;,&quot;container-title-short&quot;:&quot;&quot;},&quot;isTemporary&quot;:false}]},{&quot;citationID&quot;:&quot;MENDELEY_CITATION_48cd4462-c045-4dbe-8b1f-9b52dc0ab9b1&quot;,&quot;properties&quot;:{&quot;noteIndex&quot;:0},&quot;isEdited&quot;:false,&quot;manualOverride&quot;:{&quot;isManuallyOverridden&quot;:true,&quot;citeprocText&quot;:&quot;(FAO (2022)., n.d.)&quot;,&quot;manualOverrideText&quot;:&quot;(FAO (2022))&quot;},&quot;citationTag&quot;:&quot;MENDELEY_CITATION_v3_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&quot;,&quot;citationItems&quot;:[{&quot;id&quot;:&quot;b409487e-b7a6-3588-aa40-f85433fd872e&quot;,&quot;itemData&quot;:{&quot;type&quot;:&quot;webpage&quot;,&quot;id&quot;:&quot;b409487e-b7a6-3588-aa40-f85433fd872e&quot;,&quot;title&quot;:&quot;Food and Agriculture Organization of the United Nations. Https://Www.Fao.Org/Faostat/En/#home (Accessed April 2024).&quot;,&quot;author&quot;:[{&quot;family&quot;:&quot;FAO (2022).&quot;,&quot;given&quot;:&quot;&quot;,&quot;parse-names&quot;:false,&quot;dropping-particle&quot;:&quot;&quot;,&quot;non-dropping-particle&quot;:&quot;&quot;}],&quot;container-title-short&quot;:&quot;&quot;},&quot;isTemporary&quot;:false}]},{&quot;citationID&quot;:&quot;MENDELEY_CITATION_c0baa360-e194-4808-8e41-4bf1d2d94f2d&quot;,&quot;properties&quot;:{&quot;noteIndex&quot;:0},&quot;isEdited&quot;:false,&quot;manualOverride&quot;:{&quot;isManuallyOverridden&quot;:false,&quot;citeprocText&quot;:&quot;(Al-Soufi et al., 2022)&quot;,&quot;manualOverrideText&quot;:&quot;&quot;},&quot;citationTag&quot;:&quot;MENDELEY_CITATION_v3_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&quot;,&quot;citationItems&quot;:[{&quot;id&quot;:&quot;5848711d-310f-3df3-bef5-45abe75309fe&quot;,&quot;itemData&quot;:{&quot;type&quot;:&quot;article-journal&quot;,&quot;id&quot;:&quot;5848711d-310f-3df3-bef5-45abe75309fe&quot;,&quot;title&quot;:&quot;A Review with Updated Perspectives on Nutritional and Therapeutic Benefits of Apricot and the Industrial Application of Its Underutilized Parts&quot;,&quot;author&quot;:[{&quot;family&quot;:&quot;Al-Soufi&quot;,&quot;given&quot;:&quot;Maryam Haroon&quot;,&quot;parse-names&quot;:false,&quot;dropping-particle&quot;:&quot;&quot;,&quot;non-dropping-particle&quot;:&quot;&quot;},{&quot;family&quot;:&quot;Alshwyeh&quot;,&quot;given&quot;:&quot;Hussah Abdullah&quot;,&quot;parse-names&quot;:false,&quot;dropping-particle&quot;:&quot;&quot;,&quot;non-dropping-particle&quot;:&quot;&quot;},{&quot;family&quot;:&quot;Alqahtani&quot;,&quot;given&quot;:&quot;Haifa&quot;,&quot;parse-names&quot;:false,&quot;dropping-particle&quot;:&quot;&quot;,&quot;non-dropping-particle&quot;:&quot;&quot;},{&quot;family&quot;:&quot;Al-Zuwaid&quot;,&quot;given&quot;:&quot;Safa Khalil&quot;,&quot;parse-names&quot;:false,&quot;dropping-particle&quot;:&quot;&quot;,&quot;non-dropping-particle&quot;:&quot;&quot;},{&quot;family&quot;:&quot;Al-Ahmed&quot;,&quot;given&quot;:&quot;Fatimah Othman&quot;,&quot;parse-names&quot;:false,&quot;dropping-particle&quot;:&quot;&quot;,&quot;non-dropping-particle&quot;:&quot;&quot;},{&quot;family&quot;:&quot;Al-Abdulaziz&quot;,&quot;given&quot;:&quot;Fatima Taher&quot;,&quot;parse-names&quot;:false,&quot;dropping-particle&quot;:&quot;&quot;,&quot;non-dropping-particle&quot;:&quot;&quot;},{&quot;family&quot;:&quot;Raed&quot;,&quot;given&quot;:&quot;Daniya&quot;,&quot;parse-names&quot;:false,&quot;dropping-particle&quot;:&quot;&quot;,&quot;non-dropping-particle&quot;:&quot;&quot;},{&quot;family&quot;:&quot;Hellal&quot;,&quot;given&quot;:&quot;Khaoula&quot;,&quot;parse-names&quot;:false,&quot;dropping-particle&quot;:&quot;&quot;,&quot;non-dropping-particle&quot;:&quot;&quot;},{&quot;family&quot;:&quot;Mohd Nani&quot;,&quot;given&quot;:&quot;Nurul Hidayah&quot;,&quot;parse-names&quot;:false,&quot;dropping-particle&quot;:&quot;&quot;,&quot;non-dropping-particle&quot;:&quot;&quot;},{&quot;family&quot;:&quot;Zubaidi&quot;,&quot;given&quot;:&quot;Siti Norliyana&quot;,&quot;parse-names&quot;:false,&quot;dropping-particle&quot;:&quot;&quot;,&quot;non-dropping-particle&quot;:&quot;&quot;},{&quot;family&quot;:&quot;Asni&quot;,&quot;given&quot;:&quot;Nurul Syahidah Mio&quot;,&quot;parse-names&quot;:false,&quot;dropping-particle&quot;:&quot;&quot;,&quot;non-dropping-particle&quot;:&quot;&quot;},{&quot;family&quot;:&quot;Hamezah&quot;,&quot;given&quot;:&quot;Hamizah Shahirah&quot;,&quot;parse-names&quot;:false,&quot;dropping-particle&quot;:&quot;&quot;,&quot;non-dropping-particle&quot;:&quot;&quot;},{&quot;family&quot;:&quot;Kamal&quot;,&quot;given&quot;:&quot;Nurkhalida&quot;,&quot;parse-names&quot;:false,&quot;dropping-particle&quot;:&quot;&quot;,&quot;non-dropping-particle&quot;:&quot;&quot;},{&quot;family&quot;:&quot;Al-Muzafar&quot;,&quot;given&quot;:&quot;Hessah&quot;,&quot;parse-names&quot;:false,&quot;dropping-particle&quot;:&quot;&quot;,&quot;non-dropping-particle&quot;:&quot;&quot;},{&quot;family&quot;:&quot;Mediani&quot;,&quot;given&quot;:&quot;Ahmed&quot;,&quot;parse-names&quot;:false,&quot;dropping-particle&quot;:&quot;&quot;,&quot;non-dropping-particle&quot;:&quot;&quot;}],&quot;container-title&quot;:&quot;Molecules&quot;,&quot;DOI&quot;:&quot;10.3390/molecules27155016&quot;,&quot;ISSN&quot;:&quot;1420-3049&quot;,&quot;URL&quot;:&quot;https://www.mdpi.com/1420-3049/27/15/5016&quot;,&quot;issued&quot;:{&quot;date-parts&quot;:[[2022]]},&quot;abstract&quot;:&quot;Fruits maintain the image as the richest sources of vitamins. Focusing on apricots, utilization of apricot species for many applications is possible due to its various benefits. Many research studies demonstrated different perspectives of apricot, especially in medical used as it can act as antioxidant, anti-inflammatory, and antimicrobial agents. Moreover, in the industrial sectors, apricots can be used in the production of biofuels and batteries. All components of the apricot fruit, including seeds and kernels have been found to possess significant interest. This review is to breach the knowledge gap regarding the key nutrients and chemicals of apricot fruit, contributing to its health-promoting properties to emphasize the noble importance of this fruit in the diet and in the management of several diseases. We also cover the application of apricots in the industry that could be developed as a promising and sustainable source.&quot;,&quot;issue&quot;:&quot;15&quot;,&quot;volume&quot;:&quot;27&quot;,&quot;container-title-short&quot;:&quot;&quot;},&quot;isTemporary&quot;:false}]},{&quot;citationID&quot;:&quot;MENDELEY_CITATION_180efcbb-0a86-4783-822b-4fe49ed8d9f6&quot;,&quot;properties&quot;:{&quot;noteIndex&quot;:0},&quot;isEdited&quot;:false,&quot;manualOverride&quot;:{&quot;isManuallyOverridden&quot;:false,&quot;citeprocText&quot;:&quot;(Birt and Jeffery, 2013)&quot;,&quot;manualOverrideText&quot;:&quot;&quot;},&quot;citationTag&quot;:&quot;MENDELEY_CITATION_v3_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&quot;,&quot;citationItems&quot;:[{&quot;id&quot;:&quot;1eb8f407-66e6-3b42-b81b-f7c0e4d79a3e&quot;,&quot;itemData&quot;:{&quot;type&quot;:&quot;article-journal&quot;,&quot;id&quot;:&quot;1eb8f407-66e6-3b42-b81b-f7c0e4d79a3e&quot;,&quot;title&quot;:&quot;Flavonoids&quot;,&quot;author&quot;:[{&quot;family&quot;:&quot;Birt&quot;,&quot;given&quot;:&quot;Diane F&quot;,&quot;parse-names&quot;:false,&quot;dropping-particle&quot;:&quot;&quot;,&quot;non-dropping-particle&quot;:&quot;&quot;},{&quot;family&quot;:&quot;Jeffery&quot;,&quot;given&quot;:&quot;Elizabeth&quot;,&quot;parse-names&quot;:false,&quot;dropping-particle&quot;:&quot;&quot;,&quot;non-dropping-particle&quot;:&quot;&quot;}],&quot;container-title&quot;:&quot;Advances in Nutrition&quot;,&quot;DOI&quot;:&quot;https://doi.org/10.3945/an.113.004465&quot;,&quot;ISSN&quot;:&quot;2161-8313&quot;,&quot;URL&quot;:&quot;https://www.sciencedirect.com/science/article/pii/S2161831322011620&quot;,&quot;issued&quot;:{&quot;date-parts&quot;:[[2013]]},&quot;page&quot;:&quot;576-577&quot;,&quot;issue&quot;:&quot;5&quot;,&quot;volume&quot;:&quot;4&quot;,&quot;container-title-short&quot;:&quot;&quot;},&quot;isTemporary&quot;:false}]},{&quot;citationID&quot;:&quot;MENDELEY_CITATION_73ecbf1c-88da-4daf-a26d-46f818a2f1f1&quot;,&quot;properties&quot;:{&quot;noteIndex&quot;:0},&quot;isEdited&quot;:false,&quot;manualOverride&quot;:{&quot;isManuallyOverridden&quot;:false,&quot;citeprocText&quot;:&quot;(Batra and Sharma, 2013; Maleki et al., 2019; Panche et al., 2016)&quot;,&quot;manualOverrideText&quot;:&quot;&quot;},&quot;citationTag&quot;:&quot;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&quot;,&quot;citationItems&quot;:[{&quot;id&quot;:&quot;27b78e83-77b2-3412-bfcc-07646225cd78&quot;,&quot;itemData&quot;:{&quot;type&quot;:&quot;article-journal&quot;,&quot;id&quot;:&quot;27b78e83-77b2-3412-bfcc-07646225cd78&quot;,&quot;title&quot;:&quot;Flavonoids: an overview&quot;,&quot;author&quot;:[{&quot;family&quot;:&quot;Panche&quot;,&quot;given&quot;:&quot;A N&quot;,&quot;parse-names&quot;:false,&quot;dropping-particle&quot;:&quot;&quot;,&quot;non-dropping-particle&quot;:&quot;&quot;},{&quot;family&quot;:&quot;Diwan&quot;,&quot;given&quot;:&quot;A D&quot;,&quot;parse-names&quot;:false,&quot;dropping-particle&quot;:&quot;&quot;,&quot;non-dropping-particle&quot;:&quot;&quot;},{&quot;family&quot;:&quot;Chandra&quot;,&quot;given&quot;:&quot;S R&quot;,&quot;parse-names&quot;:false,&quot;dropping-particle&quot;:&quot;&quot;,&quot;non-dropping-particle&quot;:&quot;&quot;}],&quot;container-title&quot;:&quot;Journal of Nutritional Science&quot;,&quot;container-title-short&quot;:&quot;J Nutr Sci&quot;,&quot;DOI&quot;:&quot;DOI: 10.1017/jns.2016.41&quot;,&quot;URL&quot;:&quot;https://www.cambridge.org/core/product/C0E91D3851345CEF4746B10406908F52&quot;,&quot;issued&quot;:{&quot;date-parts&quot;:[[2016]]},&quot;page&quot;:&quot;e47&quot;,&quot;abstract&quot;:&quot;Flavonoids, a group of natural substances with variable phenolic structures, are found in fruits, vegetables, grains, bark, roots, stems, flowers, tea and wine. These natural products are well known for their beneficial effects on health and efforts are being made to isolate the ingredients so called flavonoids. Flavonoids are now considered as an indispensable component in a variety of nutraceutical, pharmaceutical, medicinal and cosmetic applications. This is attributed to their anti-oxidative, anti-inflammatory, anti-mutagenic and anti-carcinogenic properties coupled with their capacity to modulate key cellular enzyme function. Research on flavonoids received an added impulse with the discovery of the low cardiovascular mortality rate and also prevention of CHD. Information on the working mechanisms of flavonoids is still not understood properly. However, it has widely been known for centuries that derivatives of plant origin possess a broad spectrum of biological activity. Current trends of research and development activities on flavonoids relate to isolation, identification, characterisation and functions of flavonoids and finally their applications on health benefits. Molecular docking and knowledge of bioinformatics are also being used to predict potential applications and manufacturing by industry. In the present review, attempts have been made to discuss the current trends of research and development on flavonoids, working mechanisms of flavonoids, flavonoid functions and applications, prediction of flavonoids as potential drugs in preventing chronic diseases and future research directions.&quot;,&quot;edition&quot;:&quot;2016/12/29&quot;,&quot;publisher&quot;:&quot;Cambridge University Press&quot;,&quot;volume&quot;:&quot;5&quot;},&quot;isTemporary&quot;:false},{&quot;id&quot;:&quot;a62b41d8-aa2a-3f21-b0a7-ff2cd2ad9c78&quot;,&quot;itemData&quot;:{&quot;type&quot;:&quot;article-journal&quot;,&quot;id&quot;:&quot;a62b41d8-aa2a-3f21-b0a7-ff2cd2ad9c78&quot;,&quot;title&quot;:&quot;Anti-inflammatory effects of flavonoids&quot;,&quot;author&quot;:[{&quot;family&quot;:&quot;Maleki&quot;,&quot;given&quot;:&quot;Soheila J&quot;,&quot;parse-names&quot;:false,&quot;dropping-particle&quot;:&quot;&quot;,&quot;non-dropping-particle&quot;:&quot;&quot;},{&quot;family&quot;:&quot;Crespo&quot;,&quot;given&quot;:&quot;Jesus F&quot;,&quot;parse-names&quot;:false,&quot;dropping-particle&quot;:&quot;&quot;,&quot;non-dropping-particle&quot;:&quot;&quot;},{&quot;family&quot;:&quot;Cabanillas&quot;,&quot;given&quot;:&quot;Beatriz&quot;,&quot;parse-names&quot;:false,&quot;dropping-particle&quot;:&quot;&quot;,&quot;non-dropping-particle&quot;:&quot;&quot;}],&quot;container-title&quot;:&quot;Food Chemistry&quot;,&quot;container-title-short&quot;:&quot;Food Chem&quot;,&quot;DOI&quot;:&quot;https://doi.org/10.1016/j.foodchem.2019.125124&quot;,&quot;ISSN&quot;:&quot;0308-8146&quot;,&quot;URL&quot;:&quot;https://www.sciencedirect.com/science/article/pii/S0308814619312300&quot;,&quot;issued&quot;:{&quot;date-parts&quot;:[[2019]]},&quot;page&quot;:&quot;125124&quot;,&quot;abstract&quot;:&quot;Inflammation plays a key role in diseases such as diabetes, asthma, cardiovascular diseases and cancer. Diet can influence different stages of inflammation and can have an important impact on several inflammatory diseases. Increasing scientific evidence has shown that polyphenolic compounds, such as flavonoids, which are found in fruits, vegetables, legumes, or cocoa, can have anti-inflammatory properties. Recent studies have demonstrated that flavonoids can inhibit regulatory enzymes or transcription factors important for controlling mediators involved in inflammation. Flavonoids are also known as potent antioxidants with the potential to attenuate tissue damage or fibrosis. Consequently, numerous studies in vitro and in animal models have found that flavonoids have the potential to inhibit the onset and development of inflammatory diseases. In the present review, we focused in flavonoids, the most abundant polyphenols in the diet, to give an overview of the most recent scientific knowledge about their impact on different inflammatory diseases.&quot;,&quot;volume&quot;:&quot;299&quot;},&quot;isTemporary&quot;:false},{&quot;id&quot;:&quot;dadc744f-3093-3cdd-a8a0-353be7176d52&quot;,&quot;itemData&quot;:{&quot;type&quot;:&quot;article-journal&quot;,&quot;id&quot;:&quot;dadc744f-3093-3cdd-a8a0-353be7176d52&quot;,&quot;title&quot;:&quot;Anti-cancer potential of flavonoids: recent trends and future perspectives&quot;,&quot;author&quot;:[{&quot;family&quot;:&quot;Batra&quot;,&quot;given&quot;:&quot;Priya&quot;,&quot;parse-names&quot;:false,&quot;dropping-particle&quot;:&quot;&quot;,&quot;non-dropping-particle&quot;:&quot;&quot;},{&quot;family&quot;:&quot;Sharma&quot;,&quot;given&quot;:&quot;Anil K&quot;,&quot;parse-names&quot;:false,&quot;dropping-particle&quot;:&quot;&quot;,&quot;non-dropping-particle&quot;:&quot;&quot;}],&quot;container-title&quot;:&quot;3 Biotech&quot;,&quot;container-title-short&quot;:&quot;3 Biotech&quot;,&quot;DOI&quot;:&quot;10.1007/s13205-013-0117-5&quot;,&quot;ISSN&quot;:&quot;2190-5738&quot;,&quot;URL&quot;:&quot;https://doi.org/10.1007/s13205-013-0117-5&quot;,&quot;issued&quot;:{&quot;date-parts&quot;:[[2013]]},&quot;page&quot;:&quot;439-459&quot;,&quot;abstract&quot;:&quot;Cancer is a major public health concern in both developed and developing countries. Several plant-derived anti-cancer agents including taxol, vinblastine, vincristine, the campothecin derivatives, topotecan, irinotecan and etoposide are in clinical use all over the world. Other promising anti-cancer agents include flavopiridol, roscovitine, combretastatin A-4, betulinic acid and silvestrol. From this list one can well imagine the predominance of polyphenols, flavonoids and their synthetic analogs in the treatment of ovarian, breast, cervical, pancreatic and prostate cancer. Flavonoids present in human diet comprise many polyphenolic secondary metabolites with broad-spectrum pharmacological activities including their potential role as anti-cancer agents. A positive correlation between flavonoids-rich diet (from vegetables and fruits) and lower risk of colon, prostate and breast cancers lead to a question that whether flavonoids mediate the protective effects as chemopreventive agents or can interact with different genes and proteins to play role in chemotherapy. The current review emphasizes onto the therapeutic potential of flavonoids and their synthetic analogs as anti-cancer agents by providing new insights into the factors, regulation and molecular mechanisms along with their significant protein interactions.&quot;,&quot;issue&quot;:&quot;6&quot;,&quot;volume&quot;:&quot;3&quot;},&quot;isTemporary&quot;:false}]},{&quot;citationID&quot;:&quot;MENDELEY_CITATION_45b88d33-8f05-43d5-a131-90634963ca20&quot;,&quot;properties&quot;:{&quot;noteIndex&quot;:0},&quot;isEdited&quot;:false,&quot;manualOverride&quot;:{&quot;isManuallyOverridden&quot;:false,&quot;citeprocText&quot;:&quot;(Hollman and Arts, 2000; MARKHAM, 1989)&quot;,&quot;manualOverrideText&quot;:&quot;&quot;},&quot;citationTag&quot;:&quot;MENDELEY_CITATION_v3_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&quot;,&quot;citationItems&quot;:[{&quot;id&quot;:&quot;77dca287-6285-3bd9-979b-1f80d05dad29&quot;,&quot;itemData&quot;:{&quot;type&quot;:&quot;article-journal&quot;,&quot;id&quot;:&quot;77dca287-6285-3bd9-979b-1f80d05dad29&quot;,&quot;title&quot;:&quot;Flavonols, flavones and flavanols – nature, occurrence and dietary burden&quot;,&quot;author&quot;:[{&quot;family&quot;:&quot;Hollman&quot;,&quot;given&quot;:&quot;Peter C H&quot;,&quot;parse-names&quot;:false,&quot;dropping-particle&quot;:&quot;&quot;,&quot;non-dropping-particle&quot;:&quot;&quot;},{&quot;family&quot;:&quot;Arts&quot;,&quot;given&quot;:&quot;Ilja C W&quot;,&quot;parse-names&quot;:false,&quot;dropping-particle&quot;:&quot;&quot;,&quot;non-dropping-particle&quot;:&quot;&quot;}],&quot;container-title&quot;:&quot;Journal of the Science of Food and Agriculture&quot;,&quot;container-title-short&quot;:&quot;J Sci Food Agric&quot;,&quot;DOI&quot;:&quot;https://doi.org/10.1002/(SICI)1097-0010(20000515)80:7&lt;1081::AID-JSFA566&gt;3.0.CO;2-G&quot;,&quot;ISSN&quot;:&quot;0022-5142&quot;,&quot;URL&quot;:&quot;https://doi.org/10.1002/(SICI)1097-0010(20000515)80:7&lt;1081::AID-JSFA566&gt;3.0.CO&quot;,&quot;issued&quot;:{&quot;date-parts&quot;:[[2000,5,15]]},&quot;page&quot;:&quot;1081-1093&quot;,&quot;abstract&quot;:&quot;Abstract Total flavonol and flavone contents of foods have been determined with validated state-of-the-art methods. Quercetin dominates, and flavonol levels found in vegetables and fruits are below 10?mg?kg?1. However, high concentrations are found in onions (300?mg?kg?1), kale (450?mg?kg?1), broccoli (100?mg?kg?1), beans (50?mg?kg?1), apples (50?mg?kg?1), blackcurrants (40?mg?kg?1), and tea (30?mg?l?1). The dietary intake of flavonols varies 10-fold between countries (6?60?mg?day?1). Flavones are of minor importance in the diet. Tea, wine and fruits are the most important sources of flavanols, but there are gaps in our knowledge on flavanol levels of many foods. The absorption of dietary quercetin glycosides in humans ranges from 20 to 50%. The sugar moiety is an important determinant of the bioavailability of flavonols. The presence of a glucose moiety significantly enhances absorption. The extent of absorption of flavanols in humans seems similar to that of flavonols but has been little studied. Flavonols and flavanols are extensively metabolised, as only 1?2% of them are excreted with an intact flavonoid backbone. Hepatic biotransformations include glucuronidation and sulphatation of the phenolic hydroxyls and O-methylation of catechol groups. Bacteria of the colon cleave the C-ring of the flavonoid nucleus to phenolic acids which are subsequently absorbed. Apart from conjugates, virtually no metabolites have been characterised in humans. Absorption of flavanols is rather fast, with times to reach peak values between 0.5 and 4?h. Flavanols are rapidly excreted, with elimination half-lives of 1?6?h. Quercetin glycosides show rapid to slow absorption; peak values are reached between ?&lt;?0.5 and 9?h. The type of glycoside determines the rate of absorption. Excretion of quercetin glycosides is slow: elimination half-lives are 24?h, independent of the type of glycoside. Analytical data for flavanols in foods are needed. Tea, as an important dietary source, has to be studied. Research on the bioavailability of flavonols and flavanols has to be expanded. Attention is needed for the identification and quantification of their metabolites in body fluids. ? 2000 Society of Chemical Industry&quot;,&quot;publisher&quot;:&quot;John Wiley &amp; Sons, Ltd&quot;,&quot;issue&quot;:&quot;7&quot;,&quot;volume&quot;:&quot;80&quot;},&quot;isTemporary&quot;:false},{&quot;id&quot;:&quot;eddec56b-5b9e-3358-8445-b3ee162f4f68&quot;,&quot;itemData&quot;:{&quot;type&quot;:&quot;chapter&quot;,&quot;id&quot;:&quot;eddec56b-5b9e-3358-8445-b3ee162f4f68&quot;,&quot;title&quot;:&quot;6 - Flavones, Flavonols and their Glycosides&quot;,&quot;author&quot;:[{&quot;family&quot;:&quot;MARKHAM&quot;,&quot;given&quot;:&quot;KENNETH R&quot;,&quot;parse-names&quot;:false,&quot;dropping-particle&quot;:&quot;&quot;,&quot;non-dropping-particle&quot;:&quot;&quot;}],&quot;container-title&quot;:&quot;Methods in Plant Biochemistry&quot;,&quot;editor&quot;:[{&quot;family&quot;:&quot;HARBORNE&quot;,&quot;given&quot;:&quot;J B&quot;,&quot;parse-names&quot;:false,&quot;dropping-particle&quot;:&quot;&quot;,&quot;non-dropping-particle&quot;:&quot;&quot;}],&quot;DOI&quot;:&quot;https://doi.org/10.1016/B978-0-12-461011-8.50012-3&quot;,&quot;ISBN&quot;:&quot;1059-7522&quot;,&quot;URL&quot;:&quot;https://www.sciencedirect.com/science/article/pii/B9780124610118500123&quot;,&quot;issued&quot;:{&quot;date-parts&quot;:[[1989]]},&quot;page&quot;:&quot;197-235&quot;,&quot;publisher&quot;:&quot;Academic Press&quot;,&quot;volume&quot;:&quot;1&quot;,&quot;container-title-short&quot;:&quot;&quot;},&quot;isTemporary&quot;:false}]},{&quot;citationID&quot;:&quot;MENDELEY_CITATION_49b54c4f-c9ea-4cdd-a99e-1569a093afca&quot;,&quot;properties&quot;:{&quot;noteIndex&quot;:0},&quot;isEdited&quot;:false,&quot;manualOverride&quot;:{&quot;isManuallyOverridden&quot;:false,&quot;citeprocText&quot;:&quot;(Křížová et al., 2019)&quot;,&quot;manualOverrideText&quot;:&quot;&quot;},&quot;citationTag&quot;:&quot;MENDELEY_CITATION_v3_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&quot;,&quot;citationItems&quot;:[{&quot;id&quot;:&quot;f7333f45-5b28-37b0-9d79-0e5d3cdfb385&quot;,&quot;itemData&quot;:{&quot;type&quot;:&quot;article-journal&quot;,&quot;id&quot;:&quot;f7333f45-5b28-37b0-9d79-0e5d3cdfb385&quot;,&quot;title&quot;:&quot;Isoflavones&quot;,&quot;author&quot;:[{&quot;family&quot;:&quot;Křížová&quot;,&quot;given&quot;:&quot;Ludmila&quot;,&quot;parse-names&quot;:false,&quot;dropping-particle&quot;:&quot;&quot;,&quot;non-dropping-particle&quot;:&quot;&quot;},{&quot;family&quot;:&quot;Dadáková&quot;,&quot;given&quot;:&quot;Kateřina&quot;,&quot;parse-names&quot;:false,&quot;dropping-particle&quot;:&quot;&quot;,&quot;non-dropping-particle&quot;:&quot;&quot;},{&quot;family&quot;:&quot;Kašparovská&quot;,&quot;given&quot;:&quot;Jitka&quot;,&quot;parse-names&quot;:false,&quot;dropping-particle&quot;:&quot;&quot;,&quot;non-dropping-particle&quot;:&quot;&quot;},{&quot;family&quot;:&quot;Kašparovský&quot;,&quot;given&quot;:&quot;Tomáš&quot;,&quot;parse-names&quot;:false,&quot;dropping-particle&quot;:&quot;&quot;,&quot;non-dropping-particle&quot;:&quot;&quot;}],&quot;container-title&quot;:&quot;Molecules&quot;,&quot;DOI&quot;:&quot;10.3390/molecules24061076&quot;,&quot;ISSN&quot;:&quot;1420-3049&quot;,&quot;URL&quot;:&quot;https://www.mdpi.com/1420-3049/24/6/1076&quot;,&quot;issued&quot;:{&quot;date-parts&quot;:[[2019]]},&quot;abstract&quot;:&quot;Phytoestrogens are naturally occurring nonsteroidal phenolic plant compounds that, due to their molecular structure and size, resemble vertebrate steroids estrogens. This review is focused on plant flavonoids isoflavones, which are ranked among the most estrogenic compounds. The main dietary sources of isoflavones for humans are soybean and soybean products, which contain mainly daidzein and genistein. When they are consumed, they exert estrogenic and/or antiestrogenic effects. Isoflavones are considered chemoprotective and can be used as an alternative therapy for a wide range of hormonal disorders, including several cancer types, namely breast cancer and prostate cancer, cardiovascular diseases, osteoporosis, or menopausal symptoms. On the other hand, isoflavones may also be considered endocrine disruptors with possible negative influences on the state of health in a certain part of the population or on the environment. This review deals with isoflavone classification, structure, and occurrence, with their metabolism, biological, and health effects in humans and animals, and with their utilization and potential risks.&quot;,&quot;issue&quot;:&quot;6&quot;,&quot;volume&quot;:&quot;24&quot;,&quot;container-title-short&quot;:&quot;&quot;},&quot;isTemporary&quot;:false}]},{&quot;citationID&quot;:&quot;MENDELEY_CITATION_4622d7af-fd6d-42c7-bc51-35fb533f389d&quot;,&quot;properties&quot;:{&quot;noteIndex&quot;:0},&quot;isEdited&quot;:false,&quot;manualOverride&quot;:{&quot;isManuallyOverridden&quot;:false,&quot;citeprocText&quot;:&quot;(Barreca et al., 2017)&quot;,&quot;manualOverrideText&quot;:&quot;&quot;},&quot;citationTag&quot;:&quot;MENDELEY_CITATION_v3_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&quot;,&quot;citationItems&quot;:[{&quot;id&quot;:&quot;0df5d951-7274-3ec6-abc2-673ce03dc7c7&quot;,&quot;itemData&quot;:{&quot;type&quot;:&quot;article-journal&quot;,&quot;id&quot;:&quot;0df5d951-7274-3ec6-abc2-673ce03dc7c7&quot;,&quot;title&quot;:&quot;Flavanones: Citrus phytochemical with health-promoting properties&quot;,&quot;author&quot;:[{&quot;family&quot;:&quot;Barreca&quot;,&quot;given&quot;:&quot;Davide&quot;,&quot;parse-names&quot;:false,&quot;dropping-particle&quot;:&quot;&quot;,&quot;non-dropping-particle&quot;:&quot;&quot;},{&quot;family&quot;:&quot;Gattuso&quot;,&quot;given&quot;:&quot;Giuseppe&quot;,&quot;parse-names&quot;:false,&quot;dropping-particle&quot;:&quot;&quot;,&quot;non-dropping-particle&quot;:&quot;&quot;},{&quot;family&quot;:&quot;Bellocco&quot;,&quot;given&quot;:&quot;Ersilia&quot;,&quot;parse-names&quot;:false,&quot;dropping-particle&quot;:&quot;&quot;,&quot;non-dropping-particle&quot;:&quot;&quot;},{&quot;family&quot;:&quot;Calderaro&quot;,&quot;given&quot;:&quot;Antonella&quot;,&quot;parse-names&quot;:false,&quot;dropping-particle&quot;:&quot;&quot;,&quot;non-dropping-particle&quot;:&quot;&quot;},{&quot;family&quot;:&quot;Trombetta&quot;,&quot;given&quot;:&quot;Domenico&quot;,&quot;parse-names&quot;:false,&quot;dropping-particle&quot;:&quot;&quot;,&quot;non-dropping-particle&quot;:&quot;&quot;},{&quot;family&quot;:&quot;Smeriglio&quot;,&quot;given&quot;:&quot;Antonella&quot;,&quot;parse-names&quot;:false,&quot;dropping-particle&quot;:&quot;&quot;,&quot;non-dropping-particle&quot;:&quot;&quot;},{&quot;family&quot;:&quot;Laganà&quot;,&quot;given&quot;:&quot;Giuseppina&quot;,&quot;parse-names&quot;:false,&quot;dropping-particle&quot;:&quot;&quot;,&quot;non-dropping-particle&quot;:&quot;&quot;},{&quot;family&quot;:&quot;Daglia&quot;,&quot;given&quot;:&quot;Maria&quot;,&quot;parse-names&quot;:false,&quot;dropping-particle&quot;:&quot;&quot;,&quot;non-dropping-particle&quot;:&quot;&quot;},{&quot;family&quot;:&quot;Meneghini&quot;,&quot;given&quot;:&quot;Silvia&quot;,&quot;parse-names&quot;:false,&quot;dropping-particle&quot;:&quot;&quot;,&quot;non-dropping-particle&quot;:&quot;&quot;},{&quot;family&quot;:&quot;Nabavi&quot;,&quot;given&quot;:&quot;Seyed Mohammad&quot;,&quot;parse-names&quot;:false,&quot;dropping-particle&quot;:&quot;&quot;,&quot;non-dropping-particle&quot;:&quot;&quot;}],&quot;container-title&quot;:&quot;BioFactors&quot;,&quot;DOI&quot;:&quot;https://doi.org/10.1002/biof.1363&quot;,&quot;ISSN&quot;:&quot;0951-6433&quot;,&quot;URL&quot;:&quot;https://doi.org/10.1002/biof.1363&quot;,&quot;issued&quot;:{&quot;date-parts&quot;:[[2017,7,8]]},&quot;page&quot;:&quot;495-506&quot;,&quot;abstract&quot;:&quot;Abstract Citrus fruit and juices represent one of the main sources of compounds with a high potential for health promoting properties. Among these compounds, flavanones (such as hesperetin, naringenin, eriodictyol, isosakuranetin, and their respective glycosides), which occur in quantities ranging from ?180 to 740 mg/L (depending on the Citrus species and cultivar) are responsible for many biological activities. These compounds support and enhance the body's defenses against oxidative stress and help the organism in the prevention of cardiovascular diseases, atherosclerosis, and cancer. Moreover, among other properties, they also show anti-inflammatory, antiviral, and antimicrobial activities. This review analyzes the biochemistry, pharmacology, and biology of Citrus flavanones, emphasizing the occurrence in Citrus fruits and juices and their bioavailability, structure-function correlations and ability to modulate signal cascades both in vitro and in vivo. ? 2017 BioFactors, 43(4):495?506, 2017&quot;,&quot;publisher&quot;:&quot;John Wiley &amp; Sons, Ltd&quot;,&quot;issue&quot;:&quot;4&quot;,&quot;volume&quot;:&quot;43&quot;,&quot;container-title-short&quot;:&quot;&quot;},&quot;isTemporary&quot;:false}]},{&quot;citationID&quot;:&quot;MENDELEY_CITATION_2338ddc0-06fe-466a-9795-cb0281448d6b&quot;,&quot;properties&quot;:{&quot;noteIndex&quot;:0},&quot;isEdited&quot;:false,&quot;manualOverride&quot;:{&quot;isManuallyOverridden&quot;:false,&quot;citeprocText&quot;:&quot;(Khoo et al., 2017)&quot;,&quot;manualOverrideText&quot;:&quot;&quot;},&quot;citationTag&quot;:&quot;MENDELEY_CITATION_v3_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&quot;,&quot;citationItems&quot;:[{&quot;id&quot;:&quot;fcc88f00-f809-3ff9-b1b4-1787b716e3f3&quot;,&quot;itemData&quot;:{&quot;type&quot;:&quot;article-journal&quot;,&quot;id&quot;:&quot;fcc88f00-f809-3ff9-b1b4-1787b716e3f3&quot;,&quot;title&quot;:&quot;Anthocyanidins and anthocyanins: colored pigments as food, pharmaceutical ingredients, and the potential health benefits&quot;,&quot;author&quot;:[{&quot;family&quot;:&quot;Khoo&quot;,&quot;given&quot;:&quot;Hock Eng&quot;,&quot;parse-names&quot;:false,&quot;dropping-particle&quot;:&quot;&quot;,&quot;non-dropping-particle&quot;:&quot;&quot;},{&quot;family&quot;:&quot;Azlan&quot;,&quot;given&quot;:&quot;Azrina&quot;,&quot;parse-names&quot;:false,&quot;dropping-particle&quot;:&quot;&quot;,&quot;non-dropping-particle&quot;:&quot;&quot;},{&quot;family&quot;:&quot;Tang&quot;,&quot;given&quot;:&quot;Sou Teng&quot;,&quot;parse-names&quot;:false,&quot;dropping-particle&quot;:&quot;&quot;,&quot;non-dropping-particle&quot;:&quot;&quot;},{&quot;family&quot;:&quot;Lim&quot;,&quot;given&quot;:&quot;See Meng&quot;,&quot;parse-names&quot;:false,&quot;dropping-particle&quot;:&quot;&quot;,&quot;non-dropping-particle&quot;:&quot;&quot;}],&quot;container-title&quot;:&quot;Food &amp; Nutrition Research&quot;,&quot;container-title-short&quot;:&quot;Food Nutr Res&quot;,&quot;DOI&quot;:&quot;10.1080/16546628.2017.1361779&quot;,&quot;ISSN&quot;:&quot;1654-6628&quot;,&quot;URL&quot;:&quot;https://doi.org/10.1080/16546628.2017.1361779&quot;,&quot;issued&quot;:{&quot;date-parts&quot;:[[2017,1,1]]},&quot;page&quot;:&quot;1361779&quot;,&quot;publisher&quot;:&quot;Taylor &amp; Francis&quot;,&quot;issue&quot;:&quot;1&quot;,&quot;volume&quot;:&quot;61&quot;},&quot;isTemporary&quot;:false}]},{&quot;citationID&quot;:&quot;MENDELEY_CITATION_91473851-4c85-4143-8338-dd138faa55cc&quot;,&quot;properties&quot;:{&quot;noteIndex&quot;:0},&quot;isEdited&quot;:false,&quot;manualOverride&quot;:{&quot;isManuallyOverridden&quot;:false,&quot;citeprocText&quot;:&quot;(Rozmer and Perjési, 2016)&quot;,&quot;manualOverrideText&quot;:&quot;&quot;},&quot;citationTag&quot;:&quot;MENDELEY_CITATION_v3_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&quot;,&quot;citationItems&quot;:[{&quot;id&quot;:&quot;f8349545-fb8f-345d-96ad-103e214d0090&quot;,&quot;itemData&quot;:{&quot;type&quot;:&quot;article-journal&quot;,&quot;id&quot;:&quot;f8349545-fb8f-345d-96ad-103e214d0090&quot;,&quot;title&quot;:&quot;Naturally occurring chalcones and their biological activities&quot;,&quot;author&quot;:[{&quot;family&quot;:&quot;Rozmer&quot;,&quot;given&quot;:&quot;Zsuzsanna&quot;,&quot;parse-names&quot;:false,&quot;dropping-particle&quot;:&quot;&quot;,&quot;non-dropping-particle&quot;:&quot;&quot;},{&quot;family&quot;:&quot;Perjési&quot;,&quot;given&quot;:&quot;Pál&quot;,&quot;parse-names&quot;:false,&quot;dropping-particle&quot;:&quot;&quot;,&quot;non-dropping-particle&quot;:&quot;&quot;}],&quot;container-title&quot;:&quot;Phytochemistry Reviews&quot;,&quot;DOI&quot;:&quot;10.1007/s11101-014-9387-8&quot;,&quot;ISSN&quot;:&quot;1572-980X&quot;,&quot;URL&quot;:&quot;https://doi.org/10.1007/s11101-014-9387-8&quot;,&quot;issued&quot;:{&quot;date-parts&quot;:[[2016]]},&quot;page&quot;:&quot;87-120&quot;,&quot;abstract&quot;:&quot;The aim of this review is to summarize the various naturally occurring chalcone compounds which have been isolated from different plants. Chalcones considered as obligate intermediated in flavonoid biosynthesis but they do not accumulate to appreciable degree in most plants. The largest number of natural chalcones has been isolated from species of the Leguminosae, Asteraceae and Moraceae families. Chalcone accumulating plants have often been used in traditional medicine and chalcones have therefore been studied and reported to possess many beneficial biological effects including anti-inflammatory, antimicrobial, antifungal, antioxidant, cytotoxic, antitumor and chemopreventive activities. Previously published reviews on this topic survey the biological activities of natural and synthetic chalcones but there are no comprehensive contributions on occurrence and biological activities of natural chalcones. The present study provides an overview of hydroxy or/and methoxy-substituted chalcones, methylated, prenylated, geranylated and other monomeric derivatives, chromeno- and furanochalcones, dimeric chalcones and dihydrochalcone derivatives focusing on their biosynthesis, natural sources and biological activities. On the basis of 608 references, this review covers the phytochemistry and biological activity of natural chalcones, describing 646 compounds have been appeared in the literature since 1975. The summary is aimed to initiate further pharmacobotanical, biotechnological and medicinal studies on the field of chalcone research.&quot;,&quot;issue&quot;:&quot;1&quot;,&quot;volume&quot;:&quot;15&quot;,&quot;container-title-short&quot;:&quot;&quot;},&quot;isTemporary&quot;:false}]},{&quot;citationID&quot;:&quot;MENDELEY_CITATION_f39c0dd8-01c5-4ba1-9379-6c1f1e98f83d&quot;,&quot;properties&quot;:{&quot;noteIndex&quot;:0},&quot;isEdited&quot;:false,&quot;manualOverride&quot;:{&quot;isManuallyOverridden&quot;:false,&quot;citeprocText&quot;:&quot;(Hong et al., 2021)&quot;,&quot;manualOverrideText&quot;:&quot;&quot;},&quot;citationTag&quot;:&quot;MENDELEY_CITATION_v3_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&quot;,&quot;citationItems&quot;:[{&quot;id&quot;:&quot;5980b2b0-5fd8-37b4-a2fb-3c4b9f419268&quot;,&quot;itemData&quot;:{&quot;type&quot;:&quot;article-journal&quot;,&quot;id&quot;:&quot;5980b2b0-5fd8-37b4-a2fb-3c4b9f419268&quot;,&quot;title&quot;:&quot;High-Throughput Screening and Characterization of Phenolic Compounds in Stone Fruits Waste by LC-ESI-QTOF-MS/MS and Their Potential Antioxidant Activities&quot;,&quot;author&quot;:[{&quot;family&quot;:&quot;Hong&quot;,&quot;given&quot;:&quot;Yili&quot;,&quot;parse-names&quot;:false,&quot;dropping-particle&quot;:&quot;&quot;,&quot;non-dropping-particle&quot;:&quot;&quot;},{&quot;family&quot;:&quot;Wang&quot;,&quot;given&quot;:&quot;Zening&quot;,&quot;parse-names&quot;:false,&quot;dropping-particle&quot;:&quot;&quot;,&quot;non-dropping-particle&quot;:&quot;&quot;},{&quot;family&quot;:&quot;Barrow&quot;,&quot;given&quot;:&quot;Colin J&quot;,&quot;parse-names&quot;:false,&quot;dropping-particle&quot;:&quot;&quot;,&quot;non-dropping-particle&quot;:&quot;&quot;},{&quot;family&quot;:&quot;Dunshea&quot;,&quot;given&quot;:&quot;Frank R&quot;,&quot;parse-names&quot;:false,&quot;dropping-particle&quot;:&quot;&quot;,&quot;non-dropping-particle&quot;:&quot;&quot;},{&quot;family&quot;:&quot;Suleria&quot;,&quot;given&quot;:&quot;Hafiz A R&quot;,&quot;parse-names&quot;:false,&quot;dropping-particle&quot;:&quot;&quot;,&quot;non-dropping-particle&quot;:&quot;&quot;}],&quot;container-title&quot;:&quot;Antioxidants&quot;,&quot;DOI&quot;:&quot;10.3390/antiox10020234&quot;,&quot;ISSN&quot;:&quot;2076-3921&quot;,&quot;URL&quot;:&quot;https://www.mdpi.com/2076-3921/10/2/234&quot;,&quot;issued&quot;:{&quot;date-parts&quot;:[[2021]]},&quot;abstract&quot;:&quot;Stone fruits, including peach (Prunus persica L.), nectarine (Prunus nucipersica L.), plum (Prunus domestica L.) and apricot (Prunus armeniaca L.) are common commercial fruits in the market. However, a huge amount of stone fruits waste is produced throughout the food supply chain during picking, handling, processing, packaging, storage, transportation, retailing and final consumption. These stone fruits waste contain high phenolic content which are the main contributors to the antioxidant potential and associated health benefits. The antioxidant results showed that plum waste contained higher concentrations of total phenolic content (TPC) (0.94 ± 0.07 mg gallic acid equivalents (GAE)/g) and total flavonoid content (TFC) (0.34 ± 0.01 mg quercetin equivalents (QE)/g), while apricot waste contained a higher concentration of total tannin content (TTC) (0.19 ± 0.03 mg catechin equivalents (CE)/g) and DPPH activity (1.47 ± 0.12 mg ascorbic acid equivalents (AAE)/g). However, nectarine waste had higher antioxidant capacity in ferric reducing-antioxidant power (FRAP) (0.98 ± 0.02 mg AAE/g) and total antioxidant capacity (TAC) (0.91 ± 0.09 mg AAE/g) assays, while peach waste showed higher antioxidant capacity in 2,2′-azino-bis-(3-ethylbenzothiazoline-6-sulfonic acid (ABTS) assay (0.43 ± 0.09 mg AAE/g) as compared to other stone fruits waste. Qualitative and quantitative phenolic analysis of Australian grown stone fruits waste were conducted by liquid chromatography coupled with electrospray-ionization quadrupole time-of-flight mass spectrometry (LC-ESI-QTOF-MS/MS) and HPLC-photodiode array detection (PDA). The LC-ESI-QTOF-MS/MS result indicates that 59 phenolic compounds were tentatively characterized in peach (33 compounds), nectarine (28), plum (38) and apricot (23). The HPLC-PDA indicated that p-hydroxybenzoic acid (18.64 ± 1.30 mg/g) was detected to be the most dominant phenolic acid and quercetin (19.68 ± 1.38 mg/g) was the most significant flavonoid in stone fruits waste. Hence, it could be concluded that stone fruit waste contains various phenolic compounds and have antioxidant potential. The results could support the applications of these stone fruit wastes in other food, feed, nutraceutical and pharmaceutical industries.&quot;,&quot;issue&quot;:&quot;2&quot;,&quot;volume&quot;:&quot;10&quot;,&quot;container-title-short&quot;:&quot;&quot;},&quot;isTemporary&quot;:false}]},{&quot;citationID&quot;:&quot;MENDELEY_CITATION_211e5bf5-8332-4993-b95c-f353bd6d4e44&quot;,&quot;properties&quot;:{&quot;noteIndex&quot;:0},&quot;isEdited&quot;:false,&quot;manualOverride&quot;:{&quot;isManuallyOverridden&quot;:false,&quot;citeprocText&quot;:&quot;(Socquet-Juglard et al., 2013; Zhang et al., 2019)&quot;,&quot;manualOverrideText&quot;:&quot;&quot;},&quot;citationTag&quot;:&quot;MENDELEY_CITATION_v3_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&quot;,&quot;citationItems&quot;:[{&quot;id&quot;:&quot;f2f17acf-0bea-3f9a-872b-9f2b2baa23a0&quot;,&quot;itemData&quot;:{&quot;type&quot;:&quot;article-journal&quot;,&quot;id&quot;:&quot;f2f17acf-0bea-3f9a-872b-9f2b2baa23a0&quot;,&quot;title&quot;:&quot;Mapping Architectural, Phenological, and Fruit Quality QTLs in Apricot&quot;,&quot;author&quot;:[{&quot;family&quot;:&quot;Socquet-Juglard&quot;,&quot;given&quot;:&quot;D&quot;,&quot;parse-names&quot;:false,&quot;dropping-particle&quot;:&quot;&quot;,&quot;non-dropping-particle&quot;:&quot;&quot;},{&quot;family&quot;:&quot;Christen&quot;,&quot;given&quot;:&quot;D&quot;,&quot;parse-names&quot;:false,&quot;dropping-particle&quot;:&quot;&quot;,&quot;non-dropping-particle&quot;:&quot;&quot;},{&quot;family&quot;:&quot;Devènes&quot;,&quot;given&quot;:&quot;G&quot;,&quot;parse-names&quot;:false,&quot;dropping-particle&quot;:&quot;&quot;,&quot;non-dropping-particle&quot;:&quot;&quot;},{&quot;family&quot;:&quot;Gessler&quot;,&quot;given&quot;:&quot;C&quot;,&quot;parse-names&quot;:false,&quot;dropping-particle&quot;:&quot;&quot;,&quot;non-dropping-particle&quot;:&quot;&quot;},{&quot;family&quot;:&quot;Duffy&quot;,&quot;given&quot;:&quot;B&quot;,&quot;parse-names&quot;:false,&quot;dropping-particle&quot;:&quot;&quot;,&quot;non-dropping-particle&quot;:&quot;&quot;},{&quot;family&quot;:&quot;Patocchi&quot;,&quot;given&quot;:&quot;A&quot;,&quot;parse-names&quot;:false,&quot;dropping-particle&quot;:&quot;&quot;,&quot;non-dropping-particle&quot;:&quot;&quot;}],&quot;container-title&quot;:&quot;Plant Molecular Biology Reporter&quot;,&quot;container-title-short&quot;:&quot;Plant Mol Biol Report&quot;,&quot;DOI&quot;:&quot;10.1007/s11105-012-0511-x&quot;,&quot;ISSN&quot;:&quot;1572-9818&quot;,&quot;URL&quot;:&quot;https://doi.org/10.1007/s11105-012-0511-x&quot;,&quot;issued&quot;:{&quot;date-parts&quot;:[[2013]]},&quot;page&quot;:&quot;387-397&quot;,&quot;abstract&quot;:&quot;The F1 population “Harostar” × “Rouge de Mauves” was used to perform a quantitative trait loci (QTL) mapping for tree architecture traits (i.e., tree diameter, total branch number, tree shape); time to initial reproductive bud break; and fruit quality traits (i.e., ground color, fruit form, soluble solid content) using data collected from 2010 to 2012. For architectural traits, interval mapping detected QTLs only in “Rouge de Mauves” on linkage group 1 for trunk diameter in 2010, on LG6 for total branch number in 2010, and on LG1 and LG5 for tree shape for both years 2010 and 2011 combined. QTLs were detected only in “Harostar” for time to initial reproductive bud break on LG1 and LG4 in 2011. For fruit quality traits, data were collected in 2011 and 2012. QTLs were identified on LG1 in 2011 and on LG4 in 2012 for soluble solid content, on LG3 for ground color in both years, on LG7 only in 2011, and on LG3 for fruit form in both years. The QTLs that we identified were compared to those previously identified in other Prunus spp.&quot;,&quot;issue&quot;:&quot;2&quot;,&quot;volume&quot;:&quot;31&quot;},&quot;isTemporary&quot;:false},{&quot;id&quot;:&quot;2cb6c2dd-6caa-3abd-9561-a42420f9ec61&quot;,&quot;itemData&quot;:{&quot;type&quot;:&quot;article-journal&quot;,&quot;id&quot;:&quot;2cb6c2dd-6caa-3abd-9561-a42420f9ec61&quot;,&quot;title&quot;:&quot;Construction of a high-density linkage map and QTL analysis for pistil abortion in apricot (Prunus armeniaca L.)&quot;,&quot;author&quot;:[{&quot;family&quot;:&quot;Zhang&quot;,&quot;given&quot;:&quot;Junhuan&quot;,&quot;parse-names&quot;:false,&quot;dropping-particle&quot;:&quot;&quot;,&quot;non-dropping-particle&quot;:&quot;&quot;},{&quot;family&quot;:&quot;Sun&quot;,&quot;given&quot;:&quot;Haoyuan&quot;,&quot;parse-names&quot;:false,&quot;dropping-particle&quot;:&quot;&quot;,&quot;non-dropping-particle&quot;:&quot;&quot;},{&quot;family&quot;:&quot;Yang&quot;,&quot;given&quot;:&quot;Li&quot;,&quot;parse-names&quot;:false,&quot;dropping-particle&quot;:&quot;&quot;,&quot;non-dropping-particle&quot;:&quot;&quot;},{&quot;family&quot;:&quot;Jiang&quot;,&quot;given&quot;:&quot;Fengchao&quot;,&quot;parse-names&quot;:false,&quot;dropping-particle&quot;:&quot;&quot;,&quot;non-dropping-particle&quot;:&quot;&quot;},{&quot;family&quot;:&quot;Zhang&quot;,&quot;given&quot;:&quot;Meiling&quot;,&quot;parse-names&quot;:false,&quot;dropping-particle&quot;:&quot;&quot;,&quot;non-dropping-particle&quot;:&quot;&quot;},{&quot;family&quot;:&quot;Wang&quot;,&quot;given&quot;:&quot;Yuzhu&quot;,&quot;parse-names&quot;:false,&quot;dropping-particle&quot;:&quot;&quot;,&quot;non-dropping-particle&quot;:&quot;&quot;}],&quot;container-title&quot;:&quot;Canadian Journal of Plant Science&quot;,&quot;DOI&quot;:&quot;10.1139/cjps-2018-0177&quot;,&quot;ISSN&quot;:&quot;0008-4220&quot;,&quot;URL&quot;:&quot;https://doi.org/10.1139/cjps-2018-0177&quot;,&quot;issued&quot;:{&quot;date-parts&quot;:[[2019,3,14]]},&quot;page&quot;:&quot;599-610&quot;,&quot;abstract&quot;:&quot;A high-density genetic map of apricot (Prunus armeniaca L.) was constructed using an F1 population constructed by crossing two main Chinese cultivars ?Chuanzhihong? and ?Luotuohuang?, coupled with a recently developed reduced representation library (RRL) sequencing. The average sequencing depth was 38.97 in ?Chuanzhihong? (female parent), 33.05 in ?Luotuohuang? (male parent), and 8.91 in each progeny. Based on the sequencing data, 12 451 polymorphic markers were developed and used in the construction of the genetic linkage map. The final map of apricot comprised eight linkage groups, including 1991 markers, and covered 886.25 cM of the total map length. The average distance between adjacent markers was narrowed to 0.46 cM. Gaps larger than 5 cM only accounted for &lt;0.33%. To our knowledge, this map is the densest genetic linkage map that is currently available for apricot research. It is a valuable linkage map for quantitative trait loci (QTLs) identification of important agronomic traits. Moreover, the high marker density and well-ordered markers that this linkage map provides will be useful for molecular breeding of apricot as well. In this study, we applied this map in the QTL analysis of an important agronomic trait, pistil abortion. Several QTLs were detected and mapped respectively to the middle regions of LG5 (51.005?59.4 cM) and LG6 (72.884?76.562 cM), with nine SLAF markers closely linked to pistil abortion. The high-density genetic map and QTLs detected in this study will facilitate marker-assisted breeding and apricot genomic study.&quot;,&quot;publisher&quot;:&quot;NRC Research Press&quot;,&quot;issue&quot;:&quot;5&quot;,&quot;volume&quot;:&quot;99&quot;,&quot;container-title-short&quot;:&quot;&quot;},&quot;isTemporary&quot;:false}]},{&quot;citationID&quot;:&quot;MENDELEY_CITATION_27bf57c2-95cd-4d2b-96e9-d810f555a0fc&quot;,&quot;properties&quot;:{&quot;noteIndex&quot;:0},&quot;isEdited&quot;:false,&quot;manualOverride&quot;:{&quot;isManuallyOverridden&quot;:false,&quot;citeprocText&quot;:&quot;(Abdelghafar et al., 2020)&quot;,&quot;manualOverrideText&quot;:&quot;&quot;},&quot;citationTag&quot;:&quot;MENDELEY_CITATION_v3_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&quot;,&quot;citationItems&quot;:[{&quot;id&quot;:&quot;368cff2d-08c0-3da6-aa9c-f3bac9aa4731&quot;,&quot;itemData&quot;:{&quot;type&quot;:&quot;article-journal&quot;,&quot;id&quot;:&quot;368cff2d-08c0-3da6-aa9c-f3bac9aa4731&quot;,&quot;title&quot;:&quot;Mapping QTLs for phytochemical compounds and fruit quality in peach&quot;,&quot;author&quot;:[{&quot;family&quot;:&quot;Abdelghafar&quot;,&quot;given&quot;:&quot;Asma&quot;,&quot;parse-names&quot;:false,&quot;dropping-particle&quot;:&quot;&quot;,&quot;non-dropping-particle&quot;:&quot;&quot;},{&quot;family&quot;:&quot;Silva Linge&quot;,&quot;given&quot;:&quot;Cassia&quot;,&quot;parse-names&quot;:false,&quot;dropping-particle&quot;:&quot;&quot;,&quot;non-dropping-particle&quot;:&quot;da&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Molecular Breeding&quot;,&quot;DOI&quot;:&quot;10.1007/s11032-020-01114-y&quot;,&quot;ISSN&quot;:&quot;1572-9788&quot;,&quot;URL&quot;:&quot;https://doi.org/10.1007/s11032-020-01114-y&quot;,&quot;issued&quot;:{&quot;date-parts&quot;:[[2020]]},&quot;page&quot;:&quot;32&quot;,&quot;abstract&quot;:&quot;Genetic control and location of QTLs associated with phytochemical compounds and fruit quality in peach [Prunus persica (L.) Batsch] were evaluated using an F2 mapping population (ZC2) derived from cross between ‘Zin Dai’ × ‘Crimson Lady’. Antioxidant capacity, accumulation of phenolic compounds (total phenolics, flavonoids, and anthocyanins), and fruit quality traits (fruit diameter, fruit weight, fruit firmness, soluble solids concentration, titratable acidity, and ripening index) were evaluated for 2 years (2013–2014). Fourteen QTLs for phytochemical and fruit quality traits were identified in 5 LGs, with two QTL clusters (qPC.ZC_5.1_2014 and qPC.ZC_7.1) observed on LGs 5 and 7. The QTL cluster qPC.ZC_5.1_2014 was associated with antioxidant capacity, flavonoids, anthocyanin content, and SSC, while qPC.ZC_7.1 exhibited association only with flavonoids and fruit ripening index. QTL clusters associated with different fruit quality traits were observed on LGs 1 and 6. Candidate gene analyses of the QTL cluster on LG5 (qPC.ZC_5.1_2014) revealed 14 candidate genes in peach with functional annotation related to biosynthesis pathway of phytochemical compounds.&quot;,&quot;issue&quot;:&quot;3&quot;,&quot;volume&quot;:&quot;40&quot;,&quot;container-title-short&quot;:&quot;&quot;},&quot;isTemporary&quot;:false}]},{&quot;citationID&quot;:&quot;MENDELEY_CITATION_9da7fdad-a337-46f0-ba2f-a82d4ef559f9&quot;,&quot;properties&quot;:{&quot;noteIndex&quot;:0},&quot;isEdited&quot;:false,&quot;manualOverride&quot;:{&quot;isManuallyOverridden&quot;:false,&quot;citeprocText&quot;:&quot;(Calle et al., 2021)&quot;,&quot;manualOverrideText&quot;:&quot;&quot;},&quot;citationTag&quot;:&quot;MENDELEY_CITATION_v3_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&quot;,&quot;citationItems&quot;:[{&quot;id&quot;:&quot;b277dacc-4fa8-321f-84a7-ab91c2adae6c&quot;,&quot;itemData&quot;:{&quot;type&quot;:&quot;article-journal&quot;,&quot;id&quot;:&quot;b277dacc-4fa8-321f-84a7-ab91c2adae6c&quot;,&quot;title&quot;:&quot;QTL mapping of phenolic compounds and fruit colour in sweet cherry using a 6+9K SNP array genetic map&quot;,&quot;author&quot;:[{&quot;family&quot;:&quot;Calle&quot;,&quot;given&quot;:&quot;Alejandro&quot;,&quot;parse-names&quot;:false,&quot;dropping-particle&quot;:&quot;&quot;,&quot;non-dropping-particle&quot;:&quot;&quot;},{&quot;family&quot;:&quot;Serradilla&quot;,&quot;given&quot;:&quot;Manuel J&quot;,&quot;parse-names&quot;:false,&quot;dropping-particle&quot;:&quot;&quot;,&quot;non-dropping-particle&quot;:&quot;&quot;},{&quot;family&quot;:&quot;Wünsch&quot;,&quot;given&quot;:&quot;Ana&quot;,&quot;parse-names&quot;:false,&quot;dropping-particle&quot;:&quot;&quot;,&quot;non-dropping-particle&quot;:&quot;&quot;}],&quot;container-title&quot;:&quot;Scientia Horticulturae&quot;,&quot;container-title-short&quot;:&quot;Sci Hortic&quot;,&quot;DOI&quot;:&quot;https://doi.org/10.1016/j.scienta.2021.109900&quot;,&quot;ISSN&quot;:&quot;0304-4238&quot;,&quot;URL&quot;:&quot;https://www.sciencedirect.com/science/article/pii/S0304423821000078&quot;,&quot;issued&quot;:{&quot;date-parts&quot;:[[2021]]},&quot;page&quot;:&quot;109900&quot;,&quot;abstract&quot;:&quot;Abundant phytochemical content in sweet cherry (Prunus avium L.) has health-promoting properties and contributes to fruit quality traits. To identify QTLs associated with sweet cherry phenolic compounds (phenolic acids and flavonoids), an F1 sweet cherry population (‘Vic’ × ‘Cristobalina’, N = 161) was phenotyped by HPLC-DAD/FLD. Three hydroxycinnamic acids (neochlorogenic acid, p-coumaroylquinic acid, and p-coumaric acid) and four anthocyanins (cyanidin 3-O-glucoside, cyanidin 3-O-rutinoside, peonidin 3-O-glucoside, and peonidin 3-O-rutinoside) were identified and quantified. The same population was also phenotyped for skin and flesh fruit colour for 3 years using two methods. The population was genotyped with the Illumina RosBREED Cherry 6+9K SNP array, which allowed constructing high-density linkage maps (‘Vic’: 910 SNPs, 636.7 cM; ‘Cristobalina’: 789 SNPs, 666.0 cM), and saturating previously developed SNP maps for the same parental cultivars. QTL analyses revealed major QTLs associated to hydroxycinnamic acids content on a narrow region of linkage group (LG) 1, at very high significance (percentage of variance explained &gt; 60%; LOD &gt; 20). Thus, revealing that hydroxycinnamic acids content regulation is determined by a major gene. Candidate gene ρ-coumarate 3-hydroxylase (C3H) was found to co-localize within these major LG1 QTLs, and next to QTL cofactor SNPs. Therefore, C3H is a strong candidate for hydroxycinnamic acid content regulation in sweet cherry, and probably in other Prunus species. For anthocyanins content and skin and flesh colour, major QTLs were found overlapping on LG3. These findings validate the previous colour QTLs reported in sweet cherry and the genetic model of a major gene regulating fruit coloration. PavMYB10, previously reported as a candidate gene of colour regulation in sweet cherry, co-localized in major anthocyanin content and colour QTLs, thus confirming is the candidate gene for these traits regulation in sweet cherry. Additionally, other anthocyanins content and colour QTLs detected on LGs 4 and 7 may be also relevant in colour regulation in sweet cherry.&quot;,&quot;volume&quot;:&quot;280&quot;},&quot;isTemporary&quot;:false}]},{&quot;citationID&quot;:&quot;MENDELEY_CITATION_2fcad2f9-0c3d-4900-b11e-0cbb8bd1e7e5&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MmZjYWQyZjktMGMzZC00OTAwLWIxMWUtMGNiYjhiZDFlN2U1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a6a02181-d080-408d-8e39-d8c6890d85ca&quot;,&quot;properties&quot;:{&quot;noteIndex&quot;:0},&quot;isEdited&quot;:false,&quot;manualOverride&quot;:{&quot;isManuallyOverridden&quot;:false,&quot;citeprocText&quot;:&quot;(Salazar et al., 2016)&quot;,&quot;manualOverrideText&quot;:&quot;&quot;},&quot;citationTag&quot;:&quot;MENDELEY_CITATION_v3_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&quot;,&quot;citationItems&quot;:[{&quot;id&quot;:&quot;9f7760f9-6df3-32e1-97cb-93d41c63134a&quot;,&quot;itemData&quot;:{&quot;type&quot;:&quot;article-journal&quot;,&quot;id&quot;:&quot;9f7760f9-6df3-32e1-97cb-93d41c63134a&quot;,&quot;title&quot;:&quot;Inheritance of reproductive phenology traits and related QTL identification in apricot&quot;,&quot;author&quot;:[{&quot;family&quot;:&quot;Salazar&quot;,&quot;given&quot;:&quot;Juan Alfonso&quot;,&quot;parse-names&quot;:false,&quot;dropping-particle&quot;:&quot;&quot;,&quot;non-dropping-particle&quot;:&quot;&quot;},{&quot;family&quot;:&quot;Ruiz&quot;,&quot;given&quot;:&quot;David&quot;,&quot;parse-names&quot;:false,&quot;dropping-particle&quot;:&quot;&quot;,&quot;non-dropping-particle&quot;:&quot;&quot;},{&quot;family&quot;:&quot;Campoy&quot;,&quot;given&quot;:&quot;José Antonio&quot;,&quot;parse-names&quot;:false,&quot;dropping-particle&quot;:&quot;&quot;,&quot;non-dropping-particle&quot;:&quot;&quot;},{&quot;family&quot;:&quot;Tartarini&quot;,&quot;given&quot;:&quot;Stefan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container-title&quot;:&quot;Tree Genetics &amp; Genomes&quot;,&quot;container-title-short&quot;:&quot;Tree Genet Genomes&quot;,&quot;DOI&quot;:&quot;10.1007/s11295-016-1027-6&quot;,&quot;ISSN&quot;:&quot;1614-2950&quot;,&quot;URL&quot;:&quot;https://doi.org/10.1007/s11295-016-1027-6&quot;,&quot;issued&quot;:{&quot;date-parts&quot;:[[2016]]},&quot;page&quot;:&quot;71&quot;,&quot;abstract&quot;:&quot;Reproductive phenological traits of great agronomical interest in apricot species, including flowering date, ripening date and fruit development period, were studied during 3 years in two F1 progenies derived from the crosses ‘Bergeron’ × ‘Currot’ (B × C) and ‘Goldrich’ × ‘Currot’ (G × C). Results showed great variability and segregation in each population, confirming the polygenic nature and quantitative inheritance of all the studied traits. Genetic linkage maps were constructed combining SSR and SNP markers, using 87 markers in the ‘B × C’ population and 89 markers in ‘G × C’. The genetic linkage maps in both progenies show the eight linkage groups (LGs) of apricot, covering a distance of 394.9 cM in ‘Bergeron’ and of 414.3 cM in ‘Currot’. The ‘Goldrich’ and ‘Currot’ maps were of 353.5 and 422.3 cM, respectively. The average distance obtained between markers was thus 7.59 cM in ‘Bergeron’ and 7.53 cM in ‘Currot’, whereas the ‘Goldrich’ and ‘Currot’ averages were 5.6 and 7.5 cM, respectively. According to the polygenic nature of the studied phenology traits, QTLs linked to flowering date, ripening date and the fruit development period were identified during the 3 years of the study in all LGs except for LG 8. Among the QTLs identified, major QTLs for flowering and ripening date and the fruit development period were identified in LG 4, especially important in the ‘G × C’ population.&quot;,&quot;issue&quot;:&quot;4&quot;,&quot;volume&quot;:&quot;12&quot;},&quot;isTemporary&quot;:false}]},{&quot;citationID&quot;:&quot;MENDELEY_CITATION_03119fd6-4572-4a06-91eb-b50964008502&quot;,&quot;properties&quot;:{&quot;noteIndex&quot;:0},&quot;isEdited&quot;:false,&quot;manualOverride&quot;:{&quot;isManuallyOverridden&quot;:false,&quot;citeprocText&quot;:&quot;(Brown and Walker, 1990)&quot;,&quot;manualOverrideText&quot;:&quot;&quot;},&quot;citationTag&quot;:&quot;MENDELEY_CITATION_v3_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&quot;,&quot;citationItems&quot;:[{&quot;id&quot;:&quot;063f48a2-8e37-314f-b629-74c7c502ff50&quot;,&quot;itemData&quot;:{&quot;type&quot;:&quot;article-journal&quot;,&quot;id&quot;:&quot;063f48a2-8e37-314f-b629-74c7c502ff50&quot;,&quot;title&quot;:&quot;Indicators of maturity in apricots using biplot multivariate analysis&quot;,&quot;author&quot;:[{&quot;family&quot;:&quot;Brown&quot;,&quot;given&quot;:&quot;Gordon S&quot;,&quot;parse-names&quot;:false,&quot;dropping-particle&quot;:&quot;&quot;,&quot;non-dropping-particle&quot;:&quot;&quot;},{&quot;family&quot;:&quot;Walker&quot;,&quot;given&quot;:&quot;Timothy D&quot;,&quot;parse-names&quot;:false,&quot;dropping-particle&quot;:&quot;&quot;,&quot;non-dropping-particle&quot;:&quot;&quot;}],&quot;container-title&quot;:&quot;Journal of the Science of Food and Agriculture&quot;,&quot;container-title-short&quot;:&quot;J Sci Food Agric&quot;,&quot;DOI&quot;:&quot;https://doi.org/10.1002/jsfa.2740530305&quot;,&quot;ISSN&quot;:&quot;0022-5142&quot;,&quot;URL&quot;:&quot;https://doi.org/10.1002/jsfa.2740530305&quot;,&quot;issued&quot;:{&quot;date-parts&quot;:[[1990,1,1]]},&quot;page&quot;:&quot;321-331&quot;,&quot;abstract&quot;:&quot;Abstract Apricot fruit (Prunus armeniaca L cv ?Moorpark?) of variable ground colour were harvested from three sites. From two additional sites fruit of one colour only were harvested. Measurements were made of skin ground colour, internal levels of ethylene and carbon dioxide, total soluble solids, flesh firmness, juice viscosity, pH, total titratable acidity and flesh water content. It was found that skin ground colour was a good indicator of physiological maturity in any one site but was a poor indicator between sites. Of the measured parameters only flesh firmness, total titratable acidity and juice viscosity were found to be useful measures of physiological maturity. Due to the preoccupation of marketers and consumers with flesh firmness, it is proposed that this parameter be used each year to determine the optimal picking colour for fruit in individual orchards.&quot;,&quot;publisher&quot;:&quot;John Wiley &amp; Sons, Ltd&quot;,&quot;issue&quot;:&quot;3&quot;,&quot;volume&quot;:&quot;53&quot;},&quot;isTemporary&quot;:false}]},{&quot;citationID&quot;:&quot;MENDELEY_CITATION_45b32bd1-0d60-4d57-967c-5a2e774c46e0&quot;,&quot;properties&quot;:{&quot;noteIndex&quot;:0},&quot;isEdited&quot;:false,&quot;manualOverride&quot;:{&quot;isManuallyOverridden&quot;:false,&quot;citeprocText&quot;:&quot;(Gil Solsona et al., 2018)&quot;,&quot;manualOverrideText&quot;:&quot;&quot;},&quot;citationTag&quot;:&quot;MENDELEY_CITATION_v3_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&quot;,&quot;citationItems&quot;:[{&quot;id&quot;:&quot;10c26c73-c760-3f09-a4e7-5d115113f97f&quot;,&quot;itemData&quot;:{&quot;type&quot;:&quot;article-journal&quot;,&quot;id&quot;:&quot;10c26c73-c760-3f09-a4e7-5d115113f97f&quot;,&quot;title&quot;:&quot;The classification of almonds (Prunus dulcis) by country and variety using UHPLC-HRMS-based untargeted metabolomics&quot;,&quot;author&quot;:[{&quot;family&quot;:&quot;Gil Solsona&quot;,&quot;given&quot;:&quot;R&quot;,&quot;parse-names&quot;:false,&quot;dropping-particle&quot;:&quot;&quot;,&quot;non-dropping-particle&quot;:&quot;&quot;},{&quot;family&quot;:&quot;Boix&quot;,&quot;given&quot;:&quot;C&quot;,&quot;parse-names&quot;:false,&quot;dropping-particle&quot;:&quot;&quot;,&quot;non-dropping-particle&quot;:&quot;&quot;},{&quot;family&quot;:&quot;Ibáñez&quot;,&quot;given&quot;:&quot;M&quot;,&quot;parse-names&quot;:false,&quot;dropping-particle&quot;:&quot;&quot;,&quot;non-dropping-particle&quot;:&quot;&quot;},{&quot;family&quot;:&quot;Sancho&quot;,&quot;given&quot;:&quot;J&quot;,&quot;parse-names&quot;:false,&quot;dropping-particle&quot;:&quot;V&quot;,&quot;non-dropping-particle&quot;:&quot;&quot;}],&quot;container-title&quot;:&quot;Food Additives &amp; Contaminants: Part A&quot;,&quot;DOI&quot;:&quot;10.1080/19440049.2017.1416679&quot;,&quot;ISSN&quot;:&quot;1944-0049&quot;,&quot;URL&quot;:&quot;https://doi.org/10.1080/19440049.2017.1416679&quot;,&quot;issued&quot;:{&quot;date-parts&quot;:[[2018,3,4]]},&quot;page&quot;:&quot;395-403&quot;,&quot;publisher&quot;:&quot;Taylor &amp; Francis&quot;,&quot;issue&quot;:&quot;3&quot;,&quot;volume&quot;:&quot;35&quot;,&quot;container-title-short&quot;:&quot;&quot;},&quot;isTemporary&quot;:false}]},{&quot;citationID&quot;:&quot;MENDELEY_CITATION_bcf5dd92-d33b-4e93-abcb-99c802c71a4a&quot;,&quot;properties&quot;:{&quot;noteIndex&quot;:0},&quot;isEdited&quot;:false,&quot;manualOverride&quot;:{&quot;isManuallyOverridden&quot;:false,&quot;citeprocText&quot;:&quot;(Guillamón et al., 2020)&quot;,&quot;manualOverrideText&quot;:&quot;&quot;},&quot;citationTag&quot;:&quot;MENDELEY_CITATION_v3_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&quot;,&quot;citationItems&quot;:[{&quot;id&quot;:&quot;8a2f0158-8849-3ac4-8104-a3a3803deb50&quot;,&quot;itemData&quot;:{&quot;type&quot;:&quot;article-journal&quot;,&quot;id&quot;:&quot;8a2f0158-8849-3ac4-8104-a3a3803deb50&quot;,&quot;title&quot;:&quot;Ascorbic acid and prunasin, two candidate biomarkers for endodormancy release in almond flower buds identified by a nontargeted metabolomic study&quot;,&quot;author&quot;:[{&quot;family&quot;:&quot;Guillamón&quot;,&quot;given&quot;:&quot;Jesús Guillamón&quot;,&quot;parse-names&quot;:false,&quot;dropping-particle&quot;:&quot;&quot;,&quot;non-dropping-particle&quot;:&quot;&quot;},{&quot;family&quot;:&quot;Prudencio&quot;,&quot;given&quot;:&quot;Ángela Sánchez&quot;,&quot;parse-names&quot;:false,&quot;dropping-particle&quot;:&quot;&quot;,&quot;non-dropping-particle&quot;:&quot;&quot;},{&quot;family&quot;:&quot;Yuste&quot;,&quot;given&quot;:&quot;José Enrique&quot;,&quot;parse-names&quot;:false,&quot;dropping-particle&quot;:&quot;&quot;,&quot;non-dropping-particle&quot;:&quot;&quot;},{&quot;family&quot;:&quot;Dicenta&quot;,&quot;given&quot;:&quot;Federico&quot;,&quot;parse-names&quot;:false,&quot;dropping-particle&quot;:&quot;&quot;,&quot;non-dropping-particle&quot;:&quot;&quot;},{&quot;family&quot;:&quot;Sánchez-Pérez&quot;,&quot;given&quot;:&quot;Raquel&quot;,&quot;parse-names&quot;:false,&quot;dropping-particle&quot;:&quot;&quot;,&quot;non-dropping-particle&quot;:&quot;&quot;}],&quot;container-title&quot;:&quot;Horticulture Research&quot;,&quot;container-title-short&quot;:&quot;Hortic Res&quot;,&quot;DOI&quot;:&quot;10.1038/s41438-020-00427-5&quot;,&quot;ISSN&quot;:&quot;2052-7276&quot;,&quot;URL&quot;:&quot;https://doi.org/10.1038/s41438-020-00427-5&quot;,&quot;issued&quot;:{&quot;date-parts&quot;:[[2020,1,1]]},&quot;page&quot;:&quot;203&quot;,&quot;abstract&quot;:&quot;Temperate fruit trees belonging to Prunus species have the ability to suspend (induce dormancy) and resume growth periodically in response to environmental and seasonal conditions. Endodormancy release requires the long-term accumulation of chill. Upon accumulation of cultivar-specific chill requirements, plants enter the state of ecodormancy, which means the ability to grow has been restored, depending on the fulfilment of heat requirements. As many different metabolic pathways are implicated in endodormancy release, we have performed a metabolomic analysis, using the ultra-high-performance liquid chromatography–quadrupole time-of-flying (UPLC–QToF) technique. We assayed flower buds in different stages of endodormancy in four almond cultivars with different flowering times: the extra-early Desmayo Largueta, the late Antoñeta, the extra-late Penta, and the ultra-late Tardona. An orthogonal projection to latent-structure discriminant-analysis model was created to observe differences between endodormant and ecodormant flower buds. The metabolites showing the most significant variation were searched against the Metlin, HMDB, and KEGG libraries, which allowed us to identify 87 metabolites. These metabolites were subsequently assigned to specific pathways, such as abscisic acid biosynthesis, phenylpropanoid biosynthesis, and D-sorbitol metabolism, among others. The two metabolites that exhibited the most significant variations in all the cultivars studied with fold changes of up to 6.49 were ascorbic acid and prunasin. For the first time, these two metabolites have been proposed as potential biomarkers for endodormancy release in almond. Given the high synteny present between the Rosaceae species, these results could be extrapolated to other important crops like peach, plum, cherry, or apricot, among others.&quot;,&quot;volume&quot;:&quot;7&quot;},&quot;isTemporary&quot;:false}]},{&quot;citationID&quot;:&quot;MENDELEY_CITATION_f4781b9a-c709-449c-b6db-418ac76a1393&quot;,&quot;properties&quot;:{&quot;noteIndex&quot;:0},&quot;isEdited&quot;:false,&quot;manualOverride&quot;:{&quot;isManuallyOverridden&quot;:false,&quot;citeprocText&quot;:&quot;(García-Gómez et al., 2019)&quot;,&quot;manualOverrideText&quot;:&quot;&quot;},&quot;citationTag&quot;:&quot;MENDELEY_CITATION_v3_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&quot;,&quot;citationItems&quot;:[{&quot;id&quot;:&quot;3c42d8e6-247a-3f1b-b2fb-618956078799&quot;,&quot;itemData&quot;:{&quot;type&quot;:&quot;article-journal&quot;,&quot;id&quot;:&quot;3c42d8e6-247a-3f1b-b2fb-618956078799&quot;,&quot;title&quot;:&quot;Identification of QTLs linked to fruit quality traits in apricot (Prunus armeniaca L.) and biological validation through gene expression analysis using qPCR&quot;,&quot;author&quot;:[{&quot;family&quot;:&quot;García-Gómez&quot;,&quot;given&quot;:&quot;Beatriz Ester&quot;,&quot;parse-names&quot;:false,&quot;dropping-particle&quot;:&quot;&quot;,&quot;non-dropping-particle&quot;:&quot;&quot;},{&quot;family&quot;:&quot;Salazar&quot;,&quot;given&quot;:&quot;Juan Alfons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Molecular Breeding&quot;,&quot;DOI&quot;:&quot;10.1007/s11032-018-0926-7&quot;,&quot;ISSN&quot;:&quot;1572-9788&quot;,&quot;URL&quot;:&quot;https://doi.org/10.1007/s11032-018-0926-7&quot;,&quot;issued&quot;:{&quot;date-parts&quot;:[[2019]]},&quot;page&quot;:&quot;28&quot;,&quot;abstract&quot;:&quot;Nine important fruit quality traits—including fruit weight, stone weight, fruit diameter, skin ground colour, flesh colour, blush colour, firmness, soluble solids content and acidity content—were studied for two consecutive years in two F1 apricot progeny derived from the crosses ‘Bergeron’ × ‘Currot’ (B×C) and ‘Goldrich’ × ‘Currot’ (G×C). Results showed great segregation variability between populations, which was expected because of the polygenic nature and quantitative inheritance of all the studied traits. In addition, some correlations were observed among the fruit quality traits studied. QTL (quantitative trait loci) analysis was carried out using the phenotypic data and genetic linkages maps of ‘B×C’ and ‘G×C’ obtained with SSR and SNP markers. The most significant QTLs were localised in LG4 for soluble solids content and in LG3 for skin and flesh colour. In LG4, we can highlight the presence of candidate genes involved in D-glucose and D-mannose binding, while in LG3, we identified MYB genes previously linked to skin colour by other authors. In order to clearly identify the candidate genes responsible for the analysed traits, we converted the QTLs into expression QTLs and analysed the abundance of transcripts in the segregating genotypes ‘GC 2–11’ and ‘GC 3–7’ from the G×C population. Using qPCR, we analysed the gene expression of nine candidate genes associated with the QTLs identified, including transcription factors (MYB 10), carotenoid biosynthesis genes (LOX 2, CCD1 and CCD4), anthocyanin biosynthesis genes (ANS, UFGT and F3’5’H), organic acid biosynthesis genes (NAD ME) and ripening date genes (NAC). Results showed variable expression patterns throughout fruit development and between contrasted genotypes, with a correlation between validated genes and linked QTLs. The MYB10 gene was the best candidate gene for skin colour. In addition, we found that monitoring NAC expression is a good RNA marker for evaluating ripening progression.&quot;,&quot;issue&quot;:&quot;2&quot;,&quot;volume&quot;:&quot;39&quot;,&quot;container-title-short&quot;:&quot;&quot;},&quot;isTemporary&quot;:false}]},{&quot;citationID&quot;:&quot;MENDELEY_CITATION_8b89c4b7-8d94-421a-a198-713f88d2a8aa&quot;,&quot;properties&quot;:{&quot;noteIndex&quot;:0},&quot;isEdited&quot;:false,&quot;manualOverride&quot;:{&quot;isManuallyOverridden&quot;:false,&quot;citeprocText&quot;:&quot;(Wert et al., 2009)&quot;,&quot;manualOverrideText&quot;:&quot;&quot;},&quot;citationTag&quot;:&quot;MENDELEY_CITATION_v3_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&quot;,&quot;citationItems&quot;:[{&quot;id&quot;:&quot;f3bfb599-ea00-320b-b541-fd8fa1370ea1&quot;,&quot;itemData&quot;:{&quot;type&quot;:&quot;article-journal&quot;,&quot;id&quot;:&quot;f3bfb599-ea00-320b-b541-fd8fa1370ea1&quot;,&quot;title&quot;:&quot;The Influence of Climate on Fruit Development and Quality of Four Low-chill Peach Cultivars&quot;,&quot;author&quot;:[{&quot;family&quot;:&quot;Wert&quot;,&quot;given&quot;:&quot;Todd W&quot;,&quot;parse-names&quot;:false,&quot;dropping-particle&quot;:&quot;&quot;,&quot;non-dropping-particle&quot;:&quot;&quot;},{&quot;family&quot;:&quot;Williamson&quot;,&quot;given&quot;:&quot;Jeffrey G&quot;,&quot;parse-names&quot;:false,&quot;dropping-particle&quot;:&quot;&quot;,&quot;non-dropping-particle&quot;:&quot;&quot;},{&quot;family&quot;:&quot;Chaparro&quot;,&quot;given&quot;:&quot;Jose X&quot;,&quot;parse-names&quot;:false,&quot;dropping-particle&quot;:&quot;&quot;,&quot;non-dropping-particle&quot;:&quot;&quot;},{&quot;family&quot;:&quot;Miller&quot;,&quot;given&quot;:&quot;E Paul&quot;,&quot;parse-names&quot;:false,&quot;dropping-particle&quot;:&quot;&quot;,&quot;non-dropping-particle&quot;:&quot;&quot;},{&quot;family&quot;:&quot;Rouse&quot;,&quot;given&quot;:&quot;Robert E&quot;,&quot;parse-names&quot;:false,&quot;dropping-particle&quot;:&quot;&quot;,&quot;non-dropping-particle&quot;:&quot;&quot;}],&quot;container-title&quot;:&quot;HortScience horts&quot;,&quot;DOI&quot;:&quot;10.21273/HORTSCI.44.3.666&quot;,&quot;URL&quot;:&quot;https://journals.ashs.org/hortsci/view/journals/hortsci/44/3/article-p666.xml&quot;,&quot;issued&quot;:{&quot;date-parts&quot;:[[2009]]},&quot;publisher-place&quot;:&quot;Washington, DC&quot;,&quot;page&quot;:&quot;666-670&quot;,&quot;language&quot;:&quot;English&quot;,&quot;publisher&quot;:&quot;American Society for Horticultural Science&quot;,&quot;issue&quot;:&quot;3&quot;,&quot;volume&quot;:&quot;44&quot;,&quot;container-title-short&quot;:&quot;&quot;},&quot;isTemporary&quot;:false}]},{&quot;citationID&quot;:&quot;MENDELEY_CITATION_b366751b-9f2e-4aa8-a74d-82f4c7656316&quot;,&quot;properties&quot;:{&quot;noteIndex&quot;:0},&quot;isEdited&quot;:false,&quot;manualOverride&quot;:{&quot;isManuallyOverridden&quot;:false,&quot;citeprocText&quot;:&quot;(Ruiz et al., 2005)&quot;,&quot;manualOverrideText&quot;:&quot;&quot;},&quot;citationTag&quot;:&quot;MENDELEY_CITATION_v3_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&quot;,&quot;citationItems&quot;:[{&quot;id&quot;:&quot;a4166f94-f469-3e15-b1ed-5b723400e0d7&quot;,&quot;itemData&quot;:{&quot;type&quot;:&quot;article-journal&quot;,&quot;id&quot;:&quot;a4166f94-f469-3e15-b1ed-5b723400e0d7&quot;,&quot;title&quot;:&quot;Characterization and Quantitation of Phenolic Compounds in New Apricot (Prunus armeniaca L.) Varieties&quot;,&quot;author&quot;:[{&quot;family&quot;:&quot;Ruiz&quot;,&quot;given&quot;:&quot;David&quot;,&quot;parse-names&quot;:false,&quot;dropping-particle&quot;:&quot;&quot;,&quot;non-dropping-particle&quot;:&quot;&quot;},{&quot;family&quot;:&quot;Egea&quot;,&quot;given&quot;:&quot;José&quot;,&quot;parse-names&quot;:false,&quot;dropping-particle&quot;:&quot;&quot;,&quot;non-dropping-particle&quot;:&quot;&quot;},{&quot;family&quot;:&quot;Gil&quot;,&quot;given&quot;:&quot;María I&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container-title-short&quot;:&quot;J Agric Food Chem&quot;,&quot;DOI&quot;:&quot;10.1021/jf051539p&quot;,&quot;ISSN&quot;:&quot;0021-8561&quot;,&quot;URL&quot;:&quot;https://doi.org/10.1021/jf051539p&quot;,&quot;issued&quot;:{&quot;date-parts&quot;:[[2005,11,1]]},&quot;page&quot;:&quot;9544-9552&quot;,&quot;publisher&quot;:&quot;American Chemical Society&quot;,&quot;issue&quot;:&quot;24&quot;,&quot;volume&quot;:&quot;53&quot;},&quot;isTemporary&quot;:false}]},{&quot;citationID&quot;:&quot;MENDELEY_CITATION_6cf80846-8e0a-42e8-b803-f99dd63243fe&quot;,&quot;properties&quot;:{&quot;noteIndex&quot;:0},&quot;isEdited&quot;:false,&quot;manualOverride&quot;:{&quot;isManuallyOverridden&quot;:false,&quot;citeprocText&quot;:&quot;(García-Gómez et al., 2022)&quot;,&quot;manualOverrideText&quot;:&quot;&quot;},&quot;citationTag&quot;:&quot;MENDELEY_CITATION_v3_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&quot;,&quot;citationItems&quot;:[{&quot;id&quot;:&quot;51add1fc-02d8-39d8-9432-d3f173592cfe&quot;,&quot;itemData&quot;:{&quot;type&quot;:&quot;article-journal&quot;,&quot;id&quot;:&quot;51add1fc-02d8-39d8-9432-d3f173592cfe&quot;,&quot;title&quot;:&quot;Monitoring Apricot (Prunus armeniaca L.) Ripening Progression through Candidate Gene Expression Analysis&quot;,&quot;author&quot;:[{&quot;family&quot;:&quot;García-Gómez&quot;,&quot;given&quot;:&quot;Beatriz E&quot;,&quot;parse-names&quot;:false,&quot;dropping-particle&quot;:&quot;&quot;,&quot;non-dropping-particle&quot;:&quot;&quot;},{&quot;family&quot;:&quot;Salazar&quot;,&quot;given&quot;:&quot;Juan A&quot;,&quot;parse-names&quot;:false,&quot;dropping-particle&quot;:&quot;&quot;,&quot;non-dropping-particle&quot;:&quot;&quot;},{&quot;family&quot;:&quot;Egea&quot;,&quot;given&quot;:&quot;Jose A&quot;,&quot;parse-names&quot;:false,&quot;dropping-particle&quot;:&quot;&quot;,&quot;non-dropping-particle&quot;:&quot;&quot;},{&quot;family&quot;:&quot;Rubio&quot;,&quot;given&quot;:&quot;Manuel&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International Journal of Molecular Sciences&quot;,&quot;container-title-short&quot;:&quot;Int J Mol Sci&quot;,&quot;DOI&quot;:&quot;10.3390/ijms23094575&quot;,&quot;ISSN&quot;:&quot;1422-0067&quot;,&quot;URL&quot;:&quot;https://www.mdpi.com/1422-0067/23/9/4575&quot;,&quot;issued&quot;:{&quot;date-parts&quot;:[[2022]]},&quot;abstract&quot;:&quot;This study aimed at the monitoring of the apricot (Prunus armeniaca L.) ripening progression through the expression analysis of 25 genes related to fruit quality traits in nine cultivars with great differences in fruit color and ripening date. The level of pigment compounds, such as anthocyanins and carotenoids, is a key factor in food taste, and is responsible for the reddish blush color or orange skin and flesh color in apricot fruit, which are desirable quality traits in apricot breeding programs. The construction of multiple linear regression models to predict anthocyanins and carotenoids content from gene expression allows us to evaluate which genes have the strongest influence over fruit color, as these candidate genes are key during biosynthetic pathways or gene expression regulation, and are responsible for the final fruit phenotype. We propose the gene CHS as the main predictor for anthocyanins content, CCD4 and ZDS for carotenoids content, and LOX2 and MADS-box for the beginning and end of the ripening process in apricot fruit. All these genes could be applied as RNA markers to monitoring the ripening stage and estimate the anthocyanins and carotenoids content in apricot fruit during the ripening process.&quot;,&quot;issue&quot;:&quot;9&quot;,&quot;volume&quot;:&quot;23&quot;},&quot;isTemporary&quot;:false}]},{&quot;citationID&quot;:&quot;MENDELEY_CITATION_035258e3-d079-453c-ad9f-d5304cb3291a&quot;,&quot;properties&quot;:{&quot;noteIndex&quot;:0},&quot;isEdited&quot;:false,&quot;manualOverride&quot;:{&quot;isManuallyOverridden&quot;:false,&quot;citeprocText&quot;:&quot;(Xi et al., 2019)&quot;,&quot;manualOverrideText&quot;:&quot;&quot;},&quot;citationTag&quot;:&quot;MENDELEY_CITATION_v3_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&quot;,&quot;citationItems&quot;:[{&quot;id&quot;:&quot;9e97e987-26bb-32e6-9551-fc13b4981737&quot;,&quot;itemData&quot;:{&quot;type&quot;:&quot;article-journal&quot;,&quot;id&quot;:&quot;9e97e987-26bb-32e6-9551-fc13b4981737&quot;,&quot;title&quot;:&quot;The R2R3-MYB transcription factor PaMYB10 is involved in anthocyanin biosynthesis in apricots and determines red blushed skin&quot;,&quot;author&quot;:[{&quot;family&quot;:&quot;Xi&quot;,&quot;given&quot;:&quot;Wanpeng&quot;,&quot;parse-names&quot;:false,&quot;dropping-particle&quot;:&quot;&quot;,&quot;non-dropping-particle&quot;:&quot;&quot;},{&quot;family&quot;:&quot;Feng&quot;,&quot;given&quot;:&quot;Jing&quot;,&quot;parse-names&quot;:false,&quot;dropping-particle&quot;:&quot;&quot;,&quot;non-dropping-particle&quot;:&quot;&quot;},{&quot;family&quot;:&quot;Liu&quot;,&quot;given&quot;:&quot;Yu&quot;,&quot;parse-names&quot;:false,&quot;dropping-particle&quot;:&quot;&quot;,&quot;non-dropping-particle&quot;:&quot;&quot;},{&quot;family&quot;:&quot;Zhang&quot;,&quot;given&quot;:&quot;Shikui&quot;,&quot;parse-names&quot;:false,&quot;dropping-particle&quot;:&quot;&quot;,&quot;non-dropping-particle&quot;:&quot;&quot;},{&quot;family&quot;:&quot;Zhao&quot;,&quot;given&quot;:&quot;Guohua&quot;,&quot;parse-names&quot;:false,&quot;dropping-particle&quot;:&quot;&quot;,&quot;non-dropping-particle&quot;:&quot;&quot;}],&quot;container-title&quot;:&quot;BMC Plant Biology&quot;,&quot;container-title-short&quot;:&quot;BMC Plant Biol&quot;,&quot;DOI&quot;:&quot;10.1186/s12870-019-1898-4&quot;,&quot;ISSN&quot;:&quot;1471-2229&quot;,&quot;URL&quot;:&quot;https://doi.org/10.1186/s12870-019-1898-4&quot;,&quot;issued&quot;:{&quot;date-parts&quot;:[[2019]]},&quot;page&quot;:&quot;287&quot;,&quot;abstract&quot;:&quot;The majority of apricot (Prunus armeniaca L.) cultivars display orange or yellow background skin, whereas some cultivars are particularly preferred by consumers because of their red blushed skin on the background.&quot;,&quot;issue&quot;:&quot;1&quot;,&quot;volume&quot;:&quot;19&quot;},&quot;isTemporary&quot;:false}]},{&quot;citationID&quot;:&quot;MENDELEY_CITATION_6735680c-9b44-4234-b232-ee21ae4689a5&quot;,&quot;properties&quot;:{&quot;noteIndex&quot;:0},&quot;isEdited&quot;:false,&quot;manualOverride&quot;:{&quot;isManuallyOverridden&quot;:false,&quot;citeprocText&quot;:&quot;(Rauf et al., 2019)&quot;,&quot;manualOverrideText&quot;:&quot;&quot;},&quot;citationTag&quot;:&quot;MENDELEY_CITATION_v3_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&quot;,&quot;citationItems&quot;:[{&quot;id&quot;:&quot;07d23817-ad3d-3da1-ac64-1cf8ba9033ee&quot;,&quot;itemData&quot;:{&quot;type&quot;:&quot;article-journal&quot;,&quot;id&quot;:&quot;07d23817-ad3d-3da1-ac64-1cf8ba9033ee&quot;,&quot;title&quot;:&quot;Proanthocyanidins: A comprehensive review&quot;,&quot;author&quot;:[{&quot;family&quot;:&quot;Rauf&quot;,&quot;given&quot;:&quot;Abdur&quot;,&quot;parse-names&quot;:false,&quot;dropping-particle&quot;:&quot;&quot;,&quot;non-dropping-particle&quot;:&quot;&quot;},{&quot;family&quot;:&quot;Imran&quot;,&quot;given&quot;:&quot;Muhammad&quot;,&quot;parse-names&quot;:false,&quot;dropping-particle&quot;:&quot;&quot;,&quot;non-dropping-particle&quot;:&quot;&quot;},{&quot;family&quot;:&quot;Abu-Izneid&quot;,&quot;given&quot;:&quot;Tareq&quot;,&quot;parse-names&quot;:false,&quot;dropping-particle&quot;:&quot;&quot;,&quot;non-dropping-particle&quot;:&quot;&quot;},{&quot;family&quot;:&quot;Iahtisham-Ul-Haq&quot;,&quot;given&quot;:&quot;&quot;,&quot;parse-names&quot;:false,&quot;dropping-particle&quot;:&quot;&quot;,&quot;non-dropping-particle&quot;:&quot;&quot;},{&quot;family&quot;:&quot;Patel&quot;,&quot;given&quot;:&quot;Seema&quot;,&quot;parse-names&quot;:false,&quot;dropping-particle&quot;:&quot;&quot;,&quot;non-dropping-particle&quot;:&quot;&quot;},{&quot;family&quot;:&quot;Pan&quot;,&quot;given&quot;:&quot;Xiandao&quot;,&quot;parse-names&quot;:false,&quot;dropping-particle&quot;:&quot;&quot;,&quot;non-dropping-particle&quot;:&quot;&quot;},{&quot;family&quot;:&quot;Naz&quot;,&quot;given&quot;:&quot;Saima&quot;,&quot;parse-names&quot;:false,&quot;dropping-particle&quot;:&quot;&quot;,&quot;non-dropping-particle&quot;:&quot;&quot;},{&quot;family&quot;:&quot;Sanches Silva&quot;,&quot;given&quot;:&quot;Ana&quot;,&quot;parse-names&quot;:false,&quot;dropping-particle&quot;:&quot;&quot;,&quot;non-dropping-particle&quot;:&quot;&quot;},{&quot;family&quot;:&quot;Saeed&quot;,&quot;given&quot;:&quot;Farhan&quot;,&quot;parse-names&quot;:false,&quot;dropping-particle&quot;:&quot;&quot;,&quot;non-dropping-particle&quot;:&quot;&quot;},{&quot;family&quot;:&quot;Rasul Suleria&quot;,&quot;given&quot;:&quot;Hafiz Ansar&quot;,&quot;parse-names&quot;:false,&quot;dropping-particle&quot;:&quot;&quot;,&quot;non-dropping-particle&quot;:&quot;&quot;}],&quot;container-title&quot;:&quot;Biomedicine &amp; Pharmacotherapy&quot;,&quot;DOI&quot;:&quot;https://doi.org/10.1016/j.biopha.2019.108999&quot;,&quot;ISSN&quot;:&quot;0753-3322&quot;,&quot;URL&quot;:&quot;https://www.sciencedirect.com/science/article/pii/S0753332219305359&quot;,&quot;issued&quot;:{&quot;date-parts&quot;:[[2019]]},&quot;page&quot;:&quot;108999&quot;,&quot;abstract&quot;:&quot;Proanthocyanidins are condensed tannins with various pharmacological properties. These phytochemicals are considered as ‘offense and defense molecules because of their human health benefits. The validation of their diverse health aspects, namely, antioxidant, anticancer, antidiabetic, neuroprotective, and antimicrobial has earned them repute in thermochemistry. Proanthocyanidins are oligo- or polymers of monomeric flavan-3-ols produced as an end product of flavonoid biosynthetic pathway. Agricultural wastes and food processing wastes contain immense amount of proanthocyanidins, exploitation of which can be a sustainable source of dietary supplements and functional ingredients. The current review article discusses recent developments in the health promoting properties of proanthocyanidins and the associated hurdles.&quot;,&quot;volume&quot;:&quot;116&quot;,&quot;container-title-short&quot;:&quot;&quot;},&quot;isTemporary&quot;:false}]},{&quot;citationID&quot;:&quot;MENDELEY_CITATION_80323826-3f03-4bab-87e8-1e3005090f50&quot;,&quot;properties&quot;:{&quot;noteIndex&quot;:0},&quot;isEdited&quot;:false,&quot;manualOverride&quot;:{&quot;isManuallyOverridden&quot;:false,&quot;citeprocText&quot;:&quot;(Dixon and Sarnala, 2020)&quot;,&quot;manualOverrideText&quot;:&quot;&quot;},&quot;citationTag&quot;:&quot;MENDELEY_CITATION_v3_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&quot;,&quot;citationItems&quot;:[{&quot;id&quot;:&quot;10e269f7-c6bb-3eea-9d91-68f88020fc36&quot;,&quot;itemData&quot;:{&quot;type&quot;:&quot;article-journal&quot;,&quot;id&quot;:&quot;10e269f7-c6bb-3eea-9d91-68f88020fc36&quot;,&quot;title&quot;:&quot;Proanthocyanidin Biosynthesis—a Matter of Protection&quot;,&quot;author&quot;:[{&quot;family&quot;:&quot;Dixon&quot;,&quot;given&quot;:&quot;Richard A&quot;,&quot;parse-names&quot;:false,&quot;dropping-particle&quot;:&quot;&quot;,&quot;non-dropping-particle&quot;:&quot;&quot;},{&quot;family&quot;:&quot;Sarnala&quot;,&quot;given&quot;:&quot;Sai&quot;,&quot;parse-names&quot;:false,&quot;dropping-particle&quot;:&quot;&quot;,&quot;non-dropping-particle&quot;:&quot;&quot;}],&quot;container-title&quot;:&quot;Plant Physiology&quot;,&quot;container-title-short&quot;:&quot;Plant Physiol&quot;,&quot;DOI&quot;:&quot;10.1104/pp.20.00973&quot;,&quot;ISSN&quot;:&quot;0032-0889&quot;,&quot;URL&quot;:&quot;https://doi.org/10.1104/pp.20.00973&quot;,&quot;issued&quot;:{&quot;date-parts&quot;:[[2020,10,1]]},&quot;page&quot;:&quot;579-591&quot;,&quot;abstract&quot;:&quot;Proanthocyanidins (PAs, also known as condensed tannins) are polymers of flavan-3-ols that bind to proteins and have been ascribed functions as herbivore feeding deterrents and antimicrobial compounds. They provide astringency to fruits and beverages, positively impact human health, and benefit ruminant livestock by improving nitrogen nutrition and providing protection from pasture bloat (McMahon et al., 2000; Dixon et al., 2013; Rauf et al., 2019). Much progress has been made in recent years in understanding the molecular genetic basis of PA biosynthesis. However, there remain difficulties in resolving the chemical labeling pattern of PAs with their proposed biosynthetic pathway, and defining the subcellular sites of biosynthesis. There is also no model that fully explains the cell biological phenotypes of mutations that interrupt the pathway and disturb the accumulation of PAs in the central vacuole.&quot;,&quot;issue&quot;:&quot;2&quot;,&quot;volume&quot;:&quot;184&quot;},&quot;isTemporary&quot;:false}]},{&quot;citationID&quot;:&quot;MENDELEY_CITATION_719134c7-5225-41ef-8751-50f963ae3a2b&quot;,&quot;properties&quot;:{&quot;noteIndex&quot;:0},&quot;isEdited&quot;:false,&quot;manualOverride&quot;:{&quot;isManuallyOverridden&quot;:false,&quot;citeprocText&quot;:&quot;(Frett et al., 2014)&quot;,&quot;manualOverrideText&quot;:&quot;&quot;},&quot;citationTag&quot;:&quot;MENDELEY_CITATION_v3_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&quot;,&quot;citationItems&quot;:[{&quot;id&quot;:&quot;d7badacb-8c41-3fc3-9ff9-f081dae9e064&quot;,&quot;itemData&quot;:{&quot;type&quot;:&quot;article-journal&quot;,&quot;id&quot;:&quot;d7badacb-8c41-3fc3-9ff9-f081dae9e064&quot;,&quot;title&quot;:&quot;Mapping quantitative trait loci associated with blush in peach [Prunus persica (L.) Batsch]&quot;,&quot;author&quot;:[{&quot;family&quot;:&quot;Frett&quot;,&quot;given&quot;:&quot;Terrence J&quot;,&quot;parse-names&quot;:false,&quot;dropping-particle&quot;:&quot;&quot;,&quot;non-dropping-particle&quot;:&quot;&quot;},{&quot;family&quot;:&quot;Reighard&quot;,&quot;given&quot;:&quot;Gregory L&quot;,&quot;parse-names&quot;:false,&quot;dropping-particle&quot;:&quot;&quot;,&quot;non-dropping-particle&quot;:&quot;&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Tree Genetics &amp; Genomes&quot;,&quot;container-title-short&quot;:&quot;Tree Genet Genomes&quot;,&quot;DOI&quot;:&quot;10.1007/s11295-013-0692-y&quot;,&quot;ISSN&quot;:&quot;1614-2950&quot;,&quot;URL&quot;:&quot;https://doi.org/10.1007/s11295-013-0692-y&quot;,&quot;issued&quot;:{&quot;date-parts&quot;:[[2014]]},&quot;page&quot;:&quot;367-381&quot;,&quot;abstract&quot;:&quot;Blush is an important trait for marketing peaches. The red skin pigmentation develops through the flavonoid and anthocyanin pathways, and both genetic and environmental stimuli, and their interaction, control the regulation of these pathways. The molecular basis of blush development in peach is yet to be understood. An F2 blush population (ZC2) derived from a cross between two peach cultivars with contrasting phenotypes for blush, “Zin Dai” (∼30 % red) and “Crimson Lady” (∼100 % red), was used for linkage map construction and quantitative trait loci (QTLs) mapping. The segregating population was phenotyped for blush for 4 years using a visual rating scale and quantified using a colorimeter (L*, a*, and b*) 1 year. The ZC2 population was genotyped with the IPSC 9 K peach single-nucleotide polymorphism (SNP) array v1, and a high-density ZC2 genetic linkage map was constructed. The map covers genetic a distance of ∼452.51 cM with an average marker spacing of 2.38 cM/marker. Four QTLs were detected: one major QTL on LG3 (Blush.Pp.ZC-3.1) and three minor QTLs on LG 4 and 7 (Blush.Pp.ZC-4.1; Blush.Pp.ZC-4.2; Blush.Pp.ZC-7.1), indicating the presence of major and minor genes involved in blush development. Candidate genes involved in skin and flesh coloration of peach (PprMYB10), cherry (PavMYB10), and apple (MdMYB1/MdMYBA/MdMYB10) are located within the interval of the major QTL on LG3, suggesting the same genetic control for color development in the Rosaceae family. Marker-assisted selection (MAS) for blush is discussed.&quot;,&quot;issue&quot;:&quot;2&quot;,&quot;volume&quot;:&quot;10&quot;},&quot;isTemporary&quot;:false}]},{&quot;citationID&quot;:&quot;MENDELEY_CITATION_a8ac2d33-1f80-486c-a032-61b44deafa09&quot;,&quot;properties&quot;:{&quot;noteIndex&quot;:0},&quot;isEdited&quot;:false,&quot;manualOverride&quot;:{&quot;isManuallyOverridden&quot;:false,&quot;citeprocText&quot;:&quot;(Sooriyapathirana et al., 2010)&quot;,&quot;manualOverrideText&quot;:&quot;&quot;},&quot;citationTag&quot;:&quot;MENDELEY_CITATION_v3_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&quot;,&quot;citationItems&quot;:[{&quot;id&quot;:&quot;090f83fa-7ea7-3434-a9d7-5a44148dca6e&quot;,&quot;itemData&quot;:{&quot;type&quot;:&quot;article-journal&quot;,&quot;id&quot;:&quot;090f83fa-7ea7-3434-a9d7-5a44148dca6e&quot;,&quot;title&quot;:&quot;QTL analysis and candidate gene mapping for skin and flesh color in sweet cherry fruit (Prunus avium L.)&quot;,&quot;author&quot;:[{&quot;family&quot;:&quot;Sooriyapathirana&quot;,&quot;given&quot;:&quot;Suneth S&quot;,&quot;parse-names&quot;:false,&quot;dropping-particle&quot;:&quot;&quot;,&quot;non-dropping-particle&quot;:&quot;&quot;},{&quot;family&quot;:&quot;Khan&quot;,&quot;given&quot;:&quot;Amjad&quot;,&quot;parse-names&quot;:false,&quot;dropping-particle&quot;:&quot;&quot;,&quot;non-dropping-particle&quot;:&quot;&quot;},{&quot;family&quot;:&quot;Sebolt&quot;,&quot;given&quot;:&quot;Audrey M&quot;,&quot;parse-names&quot;:false,&quot;dropping-particle&quot;:&quot;&quot;,&quot;non-dropping-particle&quot;:&quot;&quot;},{&quot;family&quot;:&quot;Wang&quot;,&quot;given&quot;:&quot;Dechun&quot;,&quot;parse-names&quot;:false,&quot;dropping-particle&quot;:&quot;&quot;,&quot;non-dropping-particle&quot;:&quot;&quot;},{&quot;family&quot;:&quot;Bushakra&quot;,&quot;given&quot;:&quot;Jill M&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Gardiner&quot;,&quot;given&quot;:&quot;Susan E&quot;,&quot;parse-names&quot;:false,&quot;dropping-particle&quot;:&quot;&quot;,&quot;non-dropping-particle&quot;:&quot;&quot;},{&quot;family&quot;:&quot;Chagné&quot;,&quot;given&quot;:&quot;David&quot;,&quot;parse-names&quot;:false,&quot;dropping-particle&quot;:&quot;&quot;,&quot;non-dropping-particle&quot;:&quot;&quot;},{&quot;family&quot;:&quot;Iezzoni&quot;,&quot;given&quot;:&quot;Amy F&quot;,&quot;parse-names&quot;:false,&quot;dropping-particle&quot;:&quot;&quot;,&quot;non-dropping-particle&quot;:&quot;&quot;}],&quot;container-title&quot;:&quot;Tree Genetics &amp; Genomes&quot;,&quot;container-title-short&quot;:&quot;Tree Genet Genomes&quot;,&quot;DOI&quot;:&quot;10.1007/s11295-010-0294-x&quot;,&quot;ISSN&quot;:&quot;1614-2950&quot;,&quot;URL&quot;:&quot;https://doi.org/10.1007/s11295-010-0294-x&quot;,&quot;issued&quot;:{&quot;date-parts&quot;:[[2010]]},&quot;page&quot;:&quot;821-832&quot;,&quot;abstract&quot;:&quot;Sweet cherry (Prunus avium L.) skin and fruit colors vary widely due to differences in red and yellow pigment profiles. The two major market classes of sweet cherry represent the two color extremes, i.e., yellow skin with red blush and yellow flesh and dark mahogany skin with mahogany flesh. Yet, within these extremes, there is a continuum of skin and flesh color types. The genetic control of skin and flesh color in sweet cherry was investigated using a quantitative trait locus (QTL) approach with progeny derived from a cross between cherry parents representing the two color extremes. Skin and flesh colors were measured using a qualitative color-card rating over three consecutive years and also evaluated quantitatively for darkness/lightness (L*), red/green (a*), and yellow/blue (b*). Segregations for the color measurements (card, L*, a*, and b*) did not fit normal distributions; instead, the distributions were skewed towards the color of the dark-fruited parent. A major QTL for skin and flesh color was identified on linkage group (LG) 3. Two QTLs for skin and flesh color were also identified on LG 6 and LG 8, respectively, indicating segregation for minor genes. The significance and magnitude of the QTL identified on LG 3 suggests the presence of a major regulatory gene within this QTL interval. A candidate gene PavMYB10, homologous to apple MdMYB10 and Arabidopsis AtPAP1, is within the interval of the major QTL on LG 3, suggesting that PavMYB10 could be the major determinant of fruit skin and flesh coloration in sweet cherry.&quot;,&quot;issue&quot;:&quot;6&quot;,&quot;volume&quot;:&quot;6&quot;},&quot;isTemporary&quot;:false}]},{&quot;citationID&quot;:&quot;MENDELEY_CITATION_08f52563-b7ff-41bd-a4db-5847fe924819&quot;,&quot;properties&quot;:{&quot;noteIndex&quot;:0},&quot;isEdited&quot;:false,&quot;manualOverride&quot;:{&quot;isManuallyOverridden&quot;:false,&quot;citeprocText&quot;:&quot;(Fiol et al., 2021)&quot;,&quot;manualOverrideText&quot;:&quot;&quot;},&quot;citationTag&quot;:&quot;MENDELEY_CITATION_v3_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&quot;,&quot;citationItems&quot;:[{&quot;id&quot;:&quot;09601a98-7e8b-3dce-9749-7db7076224e5&quot;,&quot;itemData&quot;:{&quot;type&quot;:&quot;article-journal&quot;,&quot;id&quot;:&quot;09601a98-7e8b-3dce-9749-7db7076224e5&quot;,&quot;title&quot;:&quot;Characterization of Japanese Plum (Prunus salicina) PsMYB10 Alleles Reveals Structural Variation and Polymorphisms Correlating With Fruit Skin Color&quot;,&quot;author&quot;:[{&quot;family&quot;:&quot;Fiol&quot;,&quot;given&quot;:&quot;Arnau&quot;,&quot;parse-names&quot;:false,&quot;dropping-particle&quot;:&quot;&quot;,&quot;non-dropping-particle&quot;:&quot;&quot;},{&quot;family&quot;:&quot;García-Gómez&quot;,&quot;given&quot;:&quot;Beatriz E&quot;,&quot;parse-names&quot;:false,&quot;dropping-particle&quot;:&quot;&quot;,&quot;non-dropping-particle&quot;:&quot;&quot;},{&quot;family&quot;:&quot;Jurado-Ruiz&quot;,&quot;given&quot;:&quot;Federico&quot;,&quot;parse-names&quot;:false,&quot;dropping-particle&quot;:&quot;&quot;,&quot;non-dropping-particle&quot;:&quot;&quot;},{&quot;family&quot;:&quot;Alexiou&quot;,&quot;given&quot;:&quot;Konstantinos&quot;,&quot;parse-names&quot;:false,&quot;dropping-particle&quot;:&quot;&quot;,&quot;non-dropping-particle&quot;:&quot;&quot;},{&quot;family&quot;:&quot;Howad&quot;,&quot;given&quot;:&quot;Werner&quot;,&quot;parse-names&quot;:false,&quot;dropping-particle&quot;:&quot;&quot;,&quot;non-dropping-particle&quot;:&quot;&quot;},{&quot;family&quot;:&quot;Aranzana&quot;,&quot;given&quot;:&quot;Maria José&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55267&quot;,&quot;issued&quot;:{&quot;date-parts&quot;:[[2021]]},&quot;abstract&quot;:&quot;&lt;p&gt;The red to blue hue of plant organs is caused due to anthocyanins, which are water-soluble flavonoid pigments. The accumulation of these pigments is regulated by a complex of R2R3-MYB transcription factors (TFs), basic-helix-loop-helix (bHLH), and WD-repeat (WDR) proteins (MBW complex). In Rosaceae species, R2R3-MYBs, particularly MYB10 genes, are responsible for part of the natural variation in anthocyanin colors. Japanese plum cultivars, which are hybrids of &lt;italic&gt;Prunus salicina&lt;/italic&gt;, have high variability in the color hue and pattern, going from yellow-green to red and purple-blue, probably as a result of the interspecific hybridization origin of the crop. Because of such variability, Japanese plum can be considered as an excellent model to study the color determination in Rosaceae fruit tree species. Here, we cloned and characterized the alleles of the &lt;italic&gt;PsMYB10&lt;/italic&gt; genes in the linkage group LG3 region where quantitative trait loci (QTLs) for the organ color have been mapped to other &lt;italic&gt;Prunus&lt;/italic&gt; species. Allele segregation in biparental populations as well as in a panel of varieties, combined with the whole-genome sequence of two varieties with contrasting fruit color, allowed the organization of the MYB10 alleles into haplotypes. With the help of this strategy, alleles were assigned to genes and at least three copies of &lt;italic&gt;PsMYB10.1&lt;/italic&gt; were identified in some varieties. In total, we observed six haplotypes, which were able to characterize 91.36% of the cultivars. In addition, two alleles of &lt;italic&gt;PsMYB10.1&lt;/italic&gt; were found to be highly associated with anthocyanin and anthocyanin-less skin. Their expression during the fruit development confirms their role in the fruit skin coloration. Here, we provide a highly efficient molecular marker for the early selection of colored or non-colored fruits in Japanese plum breeding programs.&lt;/p&gt;&quot;,&quot;volume&quot;:&quot;12&quot;},&quot;isTemporary&quot;:false}]},{&quot;citationID&quot;:&quot;MENDELEY_CITATION_1c24c4d6-3bbb-4ccc-ac10-2fe19e4e1ba9&quot;,&quot;properties&quot;:{&quot;noteIndex&quot;:0},&quot;isEdited&quot;:false,&quot;manualOverride&quot;:{&quot;isManuallyOverridden&quot;:false,&quot;citeprocText&quot;:&quot;(Fiol et al., 2022)&quot;,&quot;manualOverrideText&quot;:&quot;&quot;},&quot;citationTag&quot;:&quot;MENDELEY_CITATION_v3_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&quot;,&quot;citationItems&quot;:[{&quot;id&quot;:&quot;c85ef6ed-7eb9-39e7-9f06-2f44b5c9ee8b&quot;,&quot;itemData&quot;:{&quot;type&quot;:&quot;article-journal&quot;,&quot;id&quot;:&quot;c85ef6ed-7eb9-39e7-9f06-2f44b5c9ee8b&quot;,&quot;title&quot;:&quot;An LTR retrotransposon in the promoter of a PsMYB10.2 gene associated with the regulation of fruit flesh color in Japanese plum&quot;,&quot;author&quot;:[{&quot;family&quot;:&quot;Fiol&quot;,&quot;given&quot;:&quot;Arnau&quot;,&quot;parse-names&quot;:false,&quot;dropping-particle&quot;:&quot;&quot;,&quot;non-dropping-particle&quot;:&quot;&quot;},{&quot;family&quot;:&quot;García&quot;,&quot;given&quot;:&quot;Sergio&quot;,&quot;parse-names&quot;:false,&quot;dropping-particle&quot;:&quot;&quot;,&quot;non-dropping-particle&quot;:&quot;&quot;},{&quot;family&quot;:&quot;Dujak&quot;,&quot;given&quot;:&quot;Christian&quot;,&quot;parse-names&quot;:false,&quot;dropping-particle&quot;:&quot;&quot;,&quot;non-dropping-particle&quot;:&quot;&quot;},{&quot;family&quot;:&quot;Pacheco&quot;,&quot;given&quot;:&quot;Igor&quot;,&quot;parse-names&quot;:false,&quot;dropping-particle&quot;:&quot;&quot;,&quot;non-dropping-particle&quot;:&quot;&quot;},{&quot;family&quot;:&quot;Infante&quot;,&quot;given&quot;:&quot;Rodrigo&quot;,&quot;parse-names&quot;:false,&quot;dropping-particle&quot;:&quot;&quot;,&quot;non-dropping-particle&quot;:&quot;&quot;},{&quot;family&quot;:&quot;Aranzana&quot;,&quot;given&quot;:&quot;Maria José&quot;,&quot;parse-names&quot;:false,&quot;dropping-particle&quot;:&quot;&quot;,&quot;non-dropping-particle&quot;:&quot;&quot;}],&quot;container-title&quot;:&quot;Horticulture Research&quot;,&quot;container-title-short&quot;:&quot;Hortic Res&quot;,&quot;DOI&quot;:&quot;10.1093/hr/uhac206&quot;,&quot;ISSN&quot;:&quot;2052-7276&quot;,&quot;URL&quot;:&quot;https://doi.org/10.1093/hr/uhac206&quot;,&quot;issued&quot;:{&quot;date-parts&quot;:[[2022,1,5]]},&quot;page&quot;:&quot;uhac206&quot;,&quot;abstract&quot;:&quot;Japanese plums exhibit wide diversity of fruit coloration. The red to black hues are caused by the accumulation of anthocyanins, while their absence results in yellow, orange or green fruits. In Prunus, MYB10 genes are determinants for anthocyanin accumulation. In peach, QTLs for red plant organ traits map in an LG3 region with three MYB10 copies (PpMYB10.1, PpMYB10.2 and PpMYB10.3). In Japanese plum the gene copy number in this region differs with respect to peach: there are at least three copies of PsMYB10.1, with the expression of one of them (PsMYB10.1a) correlating with fruit skin color. The objective of this study was to determine a possible role of LG3-PsMYB10 genes in the natural variability of the flesh color trait and to develop a molecular marker for marker-assisted selection (MAS). We explored the variability within the LG3-PsMYB10 region using long-range sequences obtained in previous studies through CRISPR-Cas9 enrichment sequencing. We found that the PsMYB10.2 gene was only expressed in red flesh fruits. Its role in promoting anthocyanin biosynthesis was validated by transient overexpression in Japanese plum fruits. The analysis of long-range sequences identified an LTR retrotransposon in the promoter of the expressed PsMYB10.2 gene that explained the trait in 93.1% of the 145 individuals analyzed. We hypothesize that the LTR retrotransposon may promote the PsMYB10.2 expression and activate the anthocyanin biosynthesis pathway. We propose for the first time the PsMYB10.2 gene as candidate for the flesh color natural variation in Japanese plum and provide a molecular marker for MAS.&quot;,&quot;volume&quot;:&quot;9&quot;},&quot;isTemporary&quot;:false}]},{&quot;citationID&quot;:&quot;MENDELEY_CITATION_f478109e-461b-480f-8b58-860883b319bd&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ZjQ3ODEwOWUtNDYxYi00ODBmLThiNTgtODYwODgzYjMxOWJk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7e294ad3-ed1f-4086-8ed4-f30317f51f6c&quot;,&quot;properties&quot;:{&quot;noteIndex&quot;:0},&quot;isEdited&quot;:false,&quot;manualOverride&quot;:{&quot;isManuallyOverridden&quot;:false,&quot;citeprocText&quot;:&quot;(Chagné et al., 2012; Hanson et al., 2014)&quot;,&quot;manualOverrideText&quot;:&quot;&quot;},&quot;citationTag&quot;:&quot;MENDELEY_CITATION_v3_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&quot;,&quot;citationItems&quot;:[{&quot;id&quot;:&quot;1de0e305-cf85-3560-97b1-e881bc440a52&quot;,&quot;itemData&quot;:{&quot;type&quot;:&quot;article-journal&quot;,&quot;id&quot;:&quot;1de0e305-cf85-3560-97b1-e881bc440a52&quot;,&quot;title&quot;:&quot;Characterization and mapping of a QTL derived from Solanum habrochaites associated with elevated rutin content (quercetin-3-rutinoside) in tomato&quot;,&quot;author&quot;:[{&quot;family&quot;:&quot;Hanson&quot;,&quot;given&quot;:&quot;Peter&quot;,&quot;parse-names&quot;:false,&quot;dropping-particle&quot;:&quot;&quot;,&quot;non-dropping-particle&quot;:&quot;&quot;},{&quot;family&quot;:&quot;Schafleitner&quot;,&quot;given&quot;:&quot;Roland&quot;,&quot;parse-names&quot;:false,&quot;dropping-particle&quot;:&quot;&quot;,&quot;non-dropping-particle&quot;:&quot;&quot;},{&quot;family&quot;:&quot;Huang&quot;,&quot;given&quot;:&quot;Shu-Mei&quot;,&quot;parse-names&quot;:false,&quot;dropping-particle&quot;:&quot;&quot;,&quot;non-dropping-particle&quot;:&quot;&quot;},{&quot;family&quot;:&quot;Tan&quot;,&quot;given&quot;:&quot;Chee-Wee&quot;,&quot;parse-names&quot;:false,&quot;dropping-particle&quot;:&quot;&quot;,&quot;non-dropping-particle&quot;:&quot;&quot;},{&quot;family&quot;:&quot;Ledesma&quot;,&quot;given&quot;:&quot;Dolores&quot;,&quot;parse-names&quot;:false,&quot;dropping-particle&quot;:&quot;&quot;,&quot;non-dropping-particle&quot;:&quot;&quot;},{&quot;family&quot;:&quot;Yang&quot;,&quot;given&quot;:&quot;Ray-Yu&quot;,&quot;parse-names&quot;:false,&quot;dropping-particle&quot;:&quot;&quot;,&quot;non-dropping-particle&quot;:&quot;&quot;}],&quot;container-title&quot;:&quot;Euphytica&quot;,&quot;DOI&quot;:&quot;10.1007/s10681-014-1180-7&quot;,&quot;ISSN&quot;:&quot;1573-5060&quot;,&quot;URL&quot;:&quot;https://doi.org/10.1007/s10681-014-1180-7&quot;,&quot;issued&quot;:{&quot;date-parts&quot;:[[2014]]},&quot;page&quot;:&quot;441-454&quot;,&quot;abstract&quot;:&quot;Consumption of flavonoids found in fruits and vegetables is linked to beneficial health outcomes. Tomato is among the most widely consumed and economically important vegetables worldwide and improvement of the nutrient content could lead to significant health benefits. Rutin, (quercetin-3-rutinoside), the main flavonol in tomato fruit, is confined to the peel. Rutin synthesis is limited by low expression of chalcone isomerase, the enzyme catalyzing the conversion of naringenin chalcone to naringenin quercetin. The wild tomato species Solanum habrochaites is a major source of new alleles to improve cultivated tomato (Solanum lycopersicum). AVRDC—The World Vegetable Center identified introgression line (IL) LA3984 containing a segment of S. habrochaites on chromosome 5 expressing high levels of rutin in full red ripe fruit. An AVRDC high rutin tomato line evaluated for 2 years and two seasons in Taiwan produced mean rutin content about four- to five-fold greater than the mean of all entries and about 11–12 times higher than the commercial fresh market and processing tomato cultivars. The quantitative trait locus (QTL) conditioning high rutin content was mapped to a 0.42 Mb segment on chromosome 5 flanked by markers c2_At3g55120/TaqI and ch05-4.883/ApaLI. Marker c2_Atg55120 overlaps with the chalcone-flavonone isomerase gene Solyc05g10320, and a second chalcone-flavonone isomerase gene is located 3,000 bp upstream from c2_At3g551220. Results of this project will facilitate breeding of high flavonoid tomato lines.&quot;,&quot;issue&quot;:&quot;3&quot;,&quot;volume&quot;:&quot;200&quot;,&quot;container-title-short&quot;:&quot;&quot;},&quot;isTemporary&quot;:false},{&quot;id&quot;:&quot;a25219dd-3d01-3172-bffe-117d4688a495&quot;,&quot;itemData&quot;:{&quot;type&quot;:&quot;article-journal&quot;,&quot;id&quot;:&quot;a25219dd-3d01-3172-bffe-117d4688a495&quot;,&quot;title&quot;:&quot;QTL and candidate gene mapping for polyphenolic composition in apple fruit&quot;,&quot;author&quot;:[{&quot;family&quot;:&quot;Chagné&quot;,&quot;given&quot;:&quot;David&quot;,&quot;parse-names&quot;:false,&quot;dropping-particle&quot;:&quot;&quot;,&quot;non-dropping-particle&quot;:&quot;&quot;},{&quot;family&quot;:&quot;Krieger&quot;,&quot;given&quot;:&quot;Célia&quot;,&quot;parse-names&quot;:false,&quot;dropping-particle&quot;:&quot;&quot;,&quot;non-dropping-particle&quot;:&quot;&quot;},{&quot;family&quot;:&quot;Rassam&quot;,&quot;given&quot;:&quot;Maysoon&quot;,&quot;parse-names&quot;:false,&quot;dropping-particle&quot;:&quot;&quot;,&quot;non-dropping-particle&quot;:&quot;&quot;},{&quot;family&quot;:&quot;Sullivan&quot;,&quot;given&quot;:&quot;Mike&quot;,&quot;parse-names&quot;:false,&quot;dropping-particle&quot;:&quot;&quot;,&quot;non-dropping-particle&quot;:&quot;&quot;},{&quot;family&quot;:&quot;Fraser&quot;,&quot;given&quot;:&quot;Jenny&quot;,&quot;parse-names&quot;:false,&quot;dropping-particle&quot;:&quot;&quot;,&quot;non-dropping-particle&quot;:&quot;&quot;},{&quot;family&quot;:&quot;André&quot;,&quot;given&quot;:&quot;Christelle&quot;,&quot;parse-names&quot;:false,&quot;dropping-particle&quot;:&quot;&quot;,&quot;non-dropping-particle&quot;:&quot;&quot;},{&quot;family&quot;:&quot;Pindo&quot;,&quot;given&quot;:&quot;Massimo&quot;,&quot;parse-names&quot;:false,&quot;dropping-particle&quot;:&quot;&quot;,&quot;non-dropping-particle&quot;:&quot;&quot;},{&quot;family&quot;:&quot;Troggio&quot;,&quot;given&quot;:&quot;Michela&quot;,&quot;parse-names&quot;:false,&quot;dropping-particle&quot;:&quot;&quot;,&quot;non-dropping-particle&quot;:&quot;&quot;},{&quot;family&quot;:&quot;Gardiner&quot;,&quot;given&quot;:&quot;Susan E&quot;,&quot;parse-names&quot;:false,&quot;dropping-particle&quot;:&quot;&quot;,&quot;non-dropping-particle&quot;:&quot;&quot;},{&quot;family&quot;:&quot;Henry&quot;,&quot;given&quot;:&quot;Rebecca A&quot;,&quot;parse-names&quot;:false,&quot;dropping-particle&quot;:&quot;&quot;,&quot;non-dropping-particle&quot;:&quot;&quot;},{&quot;family&quot;:&quot;Allan&quot;,&quot;given&quot;:&quot;Andrew C&quot;,&quot;parse-names&quot;:false,&quot;dropping-particle&quot;:&quot;&quot;,&quot;non-dropping-particle&quot;:&quot;&quot;},{&quot;family&quot;:&quot;McGhie&quot;,&quot;given&quot;:&quot;Tony K&quot;,&quot;parse-names&quot;:false,&quot;dropping-particle&quot;:&quot;&quot;,&quot;non-dropping-particle&quot;:&quot;&quot;},{&quot;family&quot;:&quot;Laing&quot;,&quot;given&quot;:&quot;William A&quot;,&quot;parse-names&quot;:false,&quot;dropping-particle&quot;:&quot;&quot;,&quot;non-dropping-particle&quot;:&quot;&quot;}],&quot;container-title&quot;:&quot;BMC Plant Biology&quot;,&quot;container-title-short&quot;:&quot;BMC Plant Biol&quot;,&quot;DOI&quot;:&quot;10.1186/1471-2229-12-12&quot;,&quot;ISSN&quot;:&quot;1471-2229&quot;,&quot;URL&quot;:&quot;https://doi.org/10.1186/1471-2229-12-12&quot;,&quot;issued&quot;:{&quot;date-parts&quot;:[[2012]]},&quot;page&quot;:&quot;12&quot;,&quot;abstract&quot;:&quot;The polyphenolic products of the phenylpropanoid pathway, including proanthocyanidins, anthocyanins and flavonols, possess antioxidant properties that may provide health benefits. To investigate the genetic architecture of control of their biosynthesis in apple fruit, various polyphenolic compounds were quantified in progeny from a 'Royal Gala' × 'Braeburn' apple population segregating for antioxidant content, using ultra high performance liquid chromatography of extracts derived from fruit cortex and skin.&quot;,&quot;issue&quot;:&quot;1&quot;,&quot;volume&quot;:&quot;12&quot;},&quot;isTemporary&quot;:false}]},{&quot;citationID&quot;:&quot;MENDELEY_CITATION_7eed0c27-f974-4e02-ab6d-f78045a72a93&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&quot;,&quot;citationItems&quot;:[{&quot;id&quot;:&quot;fddbadef-d3f1-3d86-9243-ff1aead59253&quot;,&quot;itemData&quot;:{&quot;type&quot;:&quot;article-journal&quot;,&quot;id&quot;:&quot;fddbadef-d3f1-3d86-9243-ff1aead59253&quot;,&quot;title&quot;:&quot;Functional demonstration of plant flavonoid carbocations proposed to be involved in the biosynthesis of proanthocyanidins&quot;,&quot;author&quot;:[{&quot;family&quot;:&quot;Wang&quot;,&quot;given&quot;:&quot;Peiqiang&quot;,&quot;parse-names&quot;:false,&quot;dropping-particle&quot;:&quot;&quot;,&quot;non-dropping-particle&quot;:&quot;&quot;},{&quot;family&quot;:&quot;Liu&quot;,&quot;given&quot;:&quot;Yajun&quot;,&quot;parse-names&quot;:false,&quot;dropping-particle&quot;:&quot;&quot;,&quot;non-dropping-particle&quot;:&quot;&quot;},{&quot;family&quot;:&quot;Zhang&quot;,&quot;given&quot;:&quot;Lingjie&quot;,&quot;parse-names&quot;:false,&quot;dropping-particle&quot;:&quot;&quot;,&quot;non-dropping-particle&quot;:&quot;&quot;},{&quot;family&quot;:&quot;Wang&quot;,&quot;given&quot;:&quot;Wenzhao&quot;,&quot;parse-names&quot;:false,&quot;dropping-particle&quot;:&quot;&quot;,&quot;non-dropping-particle&quot;:&quot;&quot;},{&quot;family&quot;:&quot;Hou&quot;,&quot;given&quot;:&quot;Hua&quot;,&quot;parse-names&quot;:false,&quot;dropping-particle&quot;:&quot;&quot;,&quot;non-dropping-particle&quot;:&quot;&quot;},{&quot;family&quot;:&quot;Zhao&quot;,&quot;given&quot;:&quot;Yue&quot;,&quot;parse-names&quot;:false,&quot;dropping-particle&quot;:&quot;&quot;,&quot;non-dropping-particle&quot;:&quot;&quot;},{&quot;family&quot;:&quot;Jiang&quot;,&quot;given&quot;:&quot;Xiaolan&quot;,&quot;parse-names&quot;:false,&quot;dropping-particle&quot;:&quot;&quot;,&quot;non-dropping-particle&quot;:&quot;&quot;},{&quot;family&quot;:&quot;Yu&quot;,&quot;given&quot;:&quot;Jie&quot;,&quot;parse-names&quot;:false,&quot;dropping-particle&quot;:&quot;&quot;,&quot;non-dropping-particle&quot;:&quot;&quot;},{&quot;family&quot;:&quot;Tan&quot;,&quot;given&quot;:&quot;Huarong&quot;,&quot;parse-names&quot;:false,&quot;dropping-particle&quot;:&quot;&quot;,&quot;non-dropping-particle&quot;:&quot;&quot;},{&quot;family&quot;:&quot;Wang&quot;,&quot;given&quot;:&quot;Yunsheng&quot;,&quot;parse-names&quot;:false,&quot;dropping-particle&quot;:&quot;&quot;,&quot;non-dropping-particle&quot;:&quot;&quot;},{&quot;family&quot;:&quot;Xie&quot;,&quot;given&quot;:&quot;De-Yu&quot;,&quot;parse-names&quot;:false,&quot;dropping-particle&quot;:&quot;&quot;,&quot;non-dropping-particle&quot;:&quot;&quot;},{&quot;family&quot;:&quot;Gao&quot;,&quot;given&quot;:&quot;Liping&quot;,&quot;parse-names&quot;:false,&quot;dropping-particle&quot;:&quot;&quot;,&quot;non-dropping-particle&quot;:&quot;&quot;},{&quot;family&quot;:&quot;Xia&quot;,&quot;given&quot;:&quot;Tao&quot;,&quot;parse-names&quot;:false,&quot;dropping-particle&quot;:&quot;&quot;,&quot;non-dropping-particle&quot;:&quot;&quot;}],&quot;container-title&quot;:&quot;The Plant Journal&quot;,&quot;DOI&quot;:&quot;https://doi.org/10.1111/tpj.14515&quot;,&quot;ISSN&quot;:&quot;0960-7412&quot;,&quot;URL&quot;:&quot;https://doi.org/10.1111/tpj.14515&quot;,&quot;issued&quot;:{&quot;date-parts&quot;:[[2020,1,1]]},&quot;page&quot;:&quot;18-36&quot;,&quot;abstract&quot;:&quot;Summary The plant flavonoid dogma proposes that labile plant flavonoid carbocations (PFCs) play vital roles in the biosynthesis of proanthocyanidins (PAs). However, whether PFCs exist in plants and how PFCs function remain unclear. Here, we report the use of an integrative strategy including enzymatic assays, mutant analysis, metabolic engineering, isotope labeling and metabolic profiling to capture PFCs and demonstrate their functions. In anthocyanidin reductase (ANR) assays, an (?)-epicatechin conjugate was captured in protic polar nucleophilic methanol alone or methanol?HCl extracts. Tandem mass spectrum (MS/MS) analysis characterized this compound as an (?)-epicatechin-4-O-methyl (EOM) ether, which resulted from (?)-epicatechin carbocation and the methyl group of methanol. Acid-based catalysis of procyanidin B2 and B3 produced four compounds, which were annotated as two EOM and two (+)-catechin-4-O-methyl (COM) ethers. Metabolic profiling of seven PA pathway mutants showed an absence or reduction of two EOM ether isomers in seeds. Camellia sinensis ANRa (CsANRa), leucoanthocyanidin reductase c (CsLARc), and CsMYB5b (a transcription factor) were independently overexpressed for successful PA engineering in tobacco. The EOM ether was remarkably increased in CsANRa and CsMYB5b transgenic flowers. Further metabolic profiling for eight green tea tissues revealed two EOM and two COM ethers associated with PA biosynthesis. Moreover, an incubation of (?)-epicatechin or (+)-catechin with epicatechin carbocation in CsANRa transgenic flower extracts formed dimeric procyanidin B1 or B2, demonstrating the role of flavan-3-ol carbocation in the formation of PAs. Taken together, these findings indicated that flavan-3-ol carbocations exist in extracts and are involved in the biosynthesis of PAs of plants.&quot;,&quot;publisher&quot;:&quot;John Wiley &amp; Sons, Ltd&quot;,&quot;issue&quot;:&quot;1&quot;,&quot;volume&quot;:&quot;101&quot;,&quot;container-title-short&quot;:&quot;&quot;},&quot;isTemporary&quot;:false}]},{&quot;citationID&quot;:&quot;MENDELEY_CITATION_138348be-2755-4e5f-8178-174f4b63d959&quot;,&quot;properties&quot;:{&quot;noteIndex&quot;:0},&quot;isEdited&quot;:false,&quot;manualOverride&quot;:{&quot;isManuallyOverridden&quot;:false,&quot;citeprocText&quot;:&quot;(Yu et al., 2023)&quot;,&quot;manualOverrideText&quot;:&quot;&quot;},&quot;citationTag&quot;:&quot;MENDELEY_CITATION_v3_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&quot;,&quot;citationItems&quot;:[{&quot;id&quot;:&quot;1410702f-c03b-307e-b3c2-544dddded458&quot;,&quot;itemData&quot;:{&quot;type&quot;:&quot;article-journal&quot;,&quot;id&quot;:&quot;1410702f-c03b-307e-b3c2-544dddded458&quot;,&quot;title&quot;:&quot;The complexities of proanthocyanidin biosynthesis and its regulation in plants&quot;,&quot;author&quot;:[{&quot;family&quot;:&quot;Yu&quot;,&quot;given&quot;:&quot;Keji&quot;,&quot;parse-names&quot;:false,&quot;dropping-particle&quot;:&quot;&quot;,&quot;non-dropping-particle&quot;:&quot;&quot;},{&quot;family&quot;:&quot;Song&quot;,&quot;given&quot;:&quot;Yushuang&quot;,&quot;parse-names&quot;:false,&quot;dropping-particle&quot;:&quot;&quot;,&quot;non-dropping-particle&quot;:&quot;&quot;},{&quot;family&quot;:&quot;Lin&quot;,&quot;given&quot;:&quot;Jinxing&quot;,&quot;parse-names&quot;:false,&quot;dropping-particle&quot;:&quot;&quot;,&quot;non-dropping-particle&quot;:&quot;&quot;},{&quot;family&quot;:&quot;Dixon&quot;,&quot;given&quot;:&quot;Richard A&quot;,&quot;parse-names&quot;:false,&quot;dropping-particle&quot;:&quot;&quot;,&quot;non-dropping-particle&quot;:&quot;&quot;}],&quot;container-title&quot;:&quot;Plant Communications&quot;,&quot;container-title-short&quot;:&quot;Plant Commun&quot;,&quot;DOI&quot;:&quot;10.1016/j.xplc.2022.100498&quot;,&quot;ISSN&quot;:&quot;2590-3462&quot;,&quot;URL&quot;:&quot;https://doi.org/10.1016/j.xplc.2022.100498&quot;,&quot;issued&quot;:{&quot;date-parts&quot;:[[2023,3,13]]},&quot;publisher&quot;:&quot;Elsevier&quot;,&quot;issue&quot;:&quot;2&quot;,&quot;volume&quot;:&quot;4&quot;},&quot;isTemporary&quot;:false}]},{&quot;citationID&quot;:&quot;MENDELEY_CITATION_4e491eba-fdd3-4c0b-8583-9d47306ba146&quot;,&quot;properties&quot;:{&quot;noteIndex&quot;:0},&quot;isEdited&quot;:false,&quot;manualOverride&quot;:{&quot;isManuallyOverridden&quot;:false,&quot;citeprocText&quot;:&quot;(Battistoni et al., 2024)&quot;,&quot;manualOverrideText&quot;:&quot;&quot;},&quot;citationTag&quot;:&quot;MENDELEY_CITATION_v3_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MaW4tV2FuZyIsImdpdmVuIjoiS3VpIiwicGFyc2UtbmFtZXMiOmZhbHNlLCJkcm9wcGluZy1wYXJ0aWNsZSI6IiIsIm5vbi1kcm9wcGluZy1wYXJ0aWNsZSI6IiJ9LHsiZmFtaWx5IjoiQWxsYW4iLCJnaXZlbiI6IkFuZHJldyBDIiwicGFyc2UtbmFtZXMiOmZhbHNlLCJkcm9wcGluZy1wYXJ0aWNsZSI6IiIsIm5vbi1kcm9wcGluZy1wYXJ0aWNsZSI6IiJ9LHsiZmFtaWx5IjoiRXNwbGV5IiwiZ2l2ZW4iOiJSaWNoYXJkIiwicGFyc2UtbmFtZXMiOmZhbHNlLCJkcm9wcGluZy1wYXJ0aWNsZSI6IlY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&quot;,&quot;citationItems&quot;:[{&quot;id&quot;:&quot;795e996d-2ffa-3bdf-b4f1-13c65238fa53&quot;,&quot;itemData&quot;:{&quot;type&quot;:&quot;article-journal&quot;,&quot;id&quot;:&quot;795e996d-2ffa-3bdf-b4f1-13c65238fa53&quot;,&quot;title&quot;:&quot;The R2R3 MYB700 activates the expression of biosynthetic genes involved in the accumulation of (+)-catechin but not (-)-epicatechin in Chinese plum fruits (Prunus salicina Lindl.)&quot;,&quot;author&quot;:[{&quot;family&quot;:&quot;Battistoni&quot;,&quot;given&quot;:&quot;Benjamin&quot;,&quot;parse-names&quot;:false,&quot;dropping-particle&quot;:&quot;&quot;,&quot;non-dropping-particle&quot;:&quot;&quot;},{&quot;family&quot;:&quot;Ibáñez&quot;,&quot;given&quot;:&quot;Javiera&quot;,&quot;parse-names&quot;:false,&quot;dropping-particle&quot;:&quot;&quot;,&quot;non-dropping-particle&quot;:&quot;&quot;},{&quot;family&quot;:&quot;Ballesta&quot;,&quot;given&quot;:&quot;Paulina&quot;,&quot;parse-names&quot;:false,&quot;dropping-particle&quot;:&quot;&quot;,&quot;non-dropping-particle&quot;:&quot;&quot;},{&quot;family&quot;:&quot;Fiol&quot;,&quot;given&quot;:&quot;Arnau&quot;,&quot;parse-names&quot;:false,&quot;dropping-particle&quot;:&quot;&quot;,&quot;non-dropping-particle&quot;:&quot;&quot;},{&quot;family&quot;:&quot;Ahumada&quot;,&quot;given&quot;:&quot;Sebastián&quot;,&quot;parse-names&quot;:false,&quot;dropping-particle&quot;:&quot;&quot;,&quot;non-dropping-particle&quot;:&quot;&quot;},{&quot;family&quot;:&quot;Meisel&quot;,&quot;given&quot;:&quot;Lee A&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Espley&quot;,&quot;given&quot;:&quot;Richard&quot;,&quot;parse-names&quot;:false,&quot;dropping-particle&quot;:&quot;V&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Scientia Horticulturae&quot;,&quot;container-title-short&quot;:&quot;Sci Hortic&quot;,&quot;DOI&quot;:&quot;https://doi.org/10.1016/j.scienta.2024.113798&quot;,&quot;ISSN&quot;:&quot;0304-4238&quot;,&quot;URL&quot;:&quot;https://www.sciencedirect.com/science/article/pii/S0304423824009518&quot;,&quot;issued&quot;:{&quot;date-parts&quot;:[[2024]]},&quot;page&quot;:&quot;113798&quot;,&quot;abstract&quot;:&quot;Chinese plum fruits are rich in phenolic compounds from the flavan-3-ol family, including (+)-catechin and (-)-epicatechin, widely associated with sensory attributes such as bitterness and astringency, beneficial for human health, and involved in enzymatic browning. Leucoanthocyanidin reductase (LAR) and anthocyanidin reductase (ANR) enzymes catalyze (+)-catechin and (-)-epicatechin biosynthesis, respectively. It has been described that genes encoding for LAR and ANR are transcriptionally regulated by transcription factors belonging to MYB, bHLH, and bZIP families. In this study, we examined two Chinese plum cultivars (‘98–99’ and ‘Angeleno’) with different flavan-3-ol profiles to characterize MYB transcription factors involved in malus the accumulation of (+)-catechin and (-)-epicatechin in fruits. We observed that fruits of ‘98–99’ accumulate a higher content of (+)-catechin than (-)-epicatechin, while ‘Angeleno’ displays an opposite profile. We identified PsaMYBPA1, PsaMYB7, and a MYB transcription factor not previously described in the literature, which we named PsaMYB700. The expression of PsaMYB700 was up to 10-fold higher in ‘98–99’ than ‘Angeleno’ at the earliest fruit developmental stage. Promoter activation assays indicated that PsaMYBPA1 activates the flavan-3-ol-related genes LAR, anthocyanidin synthase (ANS), and ANR, while PsaMYB7 and PsaMYB700 activate LAR and ANS. In contrast to PsaMYBPA1 and PsaMYB7, PsaMYB700 displays high activation levels without the presence of a bHLH co-regulator. Further, the expression levels of PsaMY700 positively correlate with the higher (+)-catechin accumulation in fruits of ‘98–99,’ compared with ‘Angeleno.’ Finally, we detected a PsabZIP5 with similar expression levels between cultivars, which activates the promoters of PsaMYBPA1, PsaMYB7, and PsaMYB700. This study elucidates the roles of PsaMYBPA1, PsaMYB7, PsaMYB700 and PsabZIP5 in flavan-3-ol biosynthesis, highlighting a hierarchy of transcriptional regulation of these compounds.&quot;,&quot;volume&quot;:&quot;338&quot;},&quot;isTemporary&quot;:false}]},{&quot;citationID&quot;:&quot;MENDELEY_CITATION_d5e7a1c1-d28a-46a7-a43c-46f8febab1ad&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ZDVlN2ExYzEtZDI4YS00NmE3LWE0M2MtNDZmOGZlYmFiMWFk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quot;citationID&quot;:&quot;MENDELEY_CITATION_694a3c03-81f4-4258-9132-cece0cff0536&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Njk0YTNjMDMtODFmNC00MjU4LTkxMzItY2VjZTBjZmYwNTM2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
    <we:property name="MENDELEY_CITATIONS_LOCALE_CODE" value="&quot;en-US&quot;"/>
    <we:property name="MENDELEY_CITATIONS_STYLE" value="{&quot;id&quot;:&quot;https://www.zotero.org/styles/postharvest-biology-and-technology&quot;,&quot;title&quot;:&quot;Postharvest Biology and 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8551B-B0D4-4EBA-A703-E7CEE13F2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56</TotalTime>
  <Pages>1</Pages>
  <Words>269</Words>
  <Characters>148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án Ortuño Hernández</dc:creator>
  <cp:keywords/>
  <dc:description/>
  <cp:lastModifiedBy>juan salazar</cp:lastModifiedBy>
  <cp:revision>2536</cp:revision>
  <dcterms:created xsi:type="dcterms:W3CDTF">2024-07-01T13:48:00Z</dcterms:created>
  <dcterms:modified xsi:type="dcterms:W3CDTF">2026-05-09T05:15:00Z</dcterms:modified>
</cp:coreProperties>
</file>